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0EB0B" w14:textId="4B2F19E9" w:rsidR="007C6326" w:rsidRPr="00CD693B" w:rsidRDefault="007C6326" w:rsidP="007C6326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D693B">
        <w:rPr>
          <w:rFonts w:ascii="Arial" w:hAnsi="Arial" w:cs="Arial"/>
          <w:b/>
          <w:color w:val="000000" w:themeColor="text1"/>
        </w:rPr>
        <w:t xml:space="preserve">Table </w:t>
      </w:r>
      <w:r w:rsidR="002A4E9D" w:rsidRPr="00CD693B">
        <w:rPr>
          <w:rFonts w:ascii="Arial" w:hAnsi="Arial" w:cs="Arial"/>
          <w:b/>
          <w:color w:val="000000" w:themeColor="text1"/>
        </w:rPr>
        <w:t>S</w:t>
      </w:r>
      <w:r w:rsidRPr="00CD693B">
        <w:rPr>
          <w:rFonts w:ascii="Arial" w:hAnsi="Arial" w:cs="Arial"/>
          <w:b/>
          <w:color w:val="000000" w:themeColor="text1"/>
        </w:rPr>
        <w:t>1</w:t>
      </w:r>
      <w:r w:rsidR="002A4E9D" w:rsidRPr="00CD693B">
        <w:rPr>
          <w:rFonts w:ascii="Arial" w:hAnsi="Arial" w:cs="Arial"/>
          <w:b/>
          <w:color w:val="000000" w:themeColor="text1"/>
        </w:rPr>
        <w:t>.</w:t>
      </w:r>
      <w:r w:rsidRPr="00CD693B">
        <w:rPr>
          <w:rFonts w:ascii="Arial" w:hAnsi="Arial" w:cs="Arial"/>
          <w:b/>
          <w:color w:val="000000" w:themeColor="text1"/>
        </w:rPr>
        <w:t xml:space="preserve">  Characteristics of subjects in </w:t>
      </w:r>
      <w:r w:rsidR="004F74E0" w:rsidRPr="00CD693B">
        <w:rPr>
          <w:rFonts w:ascii="Arial" w:hAnsi="Arial" w:cs="Arial"/>
          <w:b/>
          <w:color w:val="000000" w:themeColor="text1"/>
        </w:rPr>
        <w:t xml:space="preserve">the </w:t>
      </w:r>
      <w:r w:rsidR="002634BB" w:rsidRPr="00CD693B">
        <w:rPr>
          <w:rFonts w:ascii="Arial" w:hAnsi="Arial" w:cs="Arial"/>
          <w:b/>
          <w:color w:val="000000" w:themeColor="text1"/>
        </w:rPr>
        <w:t>1st</w:t>
      </w:r>
      <w:r w:rsidRPr="00CD693B">
        <w:rPr>
          <w:rFonts w:ascii="Arial" w:hAnsi="Arial" w:cs="Arial"/>
          <w:b/>
          <w:color w:val="000000" w:themeColor="text1"/>
        </w:rPr>
        <w:t xml:space="preserve"> set </w:t>
      </w:r>
      <w:r w:rsidR="006C2728" w:rsidRPr="00CD693B">
        <w:rPr>
          <w:rFonts w:ascii="Arial" w:hAnsi="Arial" w:cs="Arial"/>
          <w:b/>
          <w:color w:val="000000" w:themeColor="text1"/>
        </w:rPr>
        <w:t xml:space="preserve">and </w:t>
      </w:r>
      <w:r w:rsidR="002634BB" w:rsidRPr="00CD693B">
        <w:rPr>
          <w:rFonts w:ascii="Arial" w:hAnsi="Arial" w:cs="Arial"/>
          <w:b/>
          <w:color w:val="000000" w:themeColor="text1"/>
        </w:rPr>
        <w:t xml:space="preserve">2nd </w:t>
      </w:r>
      <w:r w:rsidRPr="00CD693B">
        <w:rPr>
          <w:rFonts w:ascii="Arial" w:hAnsi="Arial" w:cs="Arial"/>
          <w:b/>
          <w:color w:val="000000" w:themeColor="text1"/>
        </w:rPr>
        <w:t>set</w:t>
      </w:r>
    </w:p>
    <w:tbl>
      <w:tblPr>
        <w:tblStyle w:val="1-3"/>
        <w:tblW w:w="14504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730"/>
        <w:gridCol w:w="2730"/>
        <w:gridCol w:w="426"/>
        <w:gridCol w:w="2891"/>
        <w:gridCol w:w="2892"/>
      </w:tblGrid>
      <w:tr w:rsidR="00CD693B" w:rsidRPr="00CD693B" w14:paraId="7B1F5A4C" w14:textId="77777777" w:rsidTr="00D37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000000" w:themeColor="text1"/>
            </w:tcBorders>
            <w:noWrap/>
            <w:hideMark/>
          </w:tcPr>
          <w:p w14:paraId="05460906" w14:textId="570FB93C" w:rsidR="00E2077B" w:rsidRPr="00CD693B" w:rsidRDefault="00E2077B" w:rsidP="00C75B8C">
            <w:pPr>
              <w:spacing w:line="360" w:lineRule="auto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54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6AD4E0C0" w14:textId="1C83F3DB" w:rsidR="00E2077B" w:rsidRPr="00CD693B" w:rsidRDefault="00E2077B" w:rsidP="00C75B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  <w:t>1st set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3BF2116" w14:textId="77777777" w:rsidR="00E2077B" w:rsidRPr="00CD693B" w:rsidRDefault="00E2077B" w:rsidP="00C75B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783" w:type="dxa"/>
            <w:gridSpan w:val="2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000000" w:themeColor="text1"/>
            </w:tcBorders>
            <w:noWrap/>
            <w:vAlign w:val="center"/>
            <w:hideMark/>
          </w:tcPr>
          <w:p w14:paraId="5664FBDE" w14:textId="724F3086" w:rsidR="00E2077B" w:rsidRPr="00CD693B" w:rsidRDefault="00E2077B" w:rsidP="00C75B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  <w:t>2nd set</w:t>
            </w:r>
          </w:p>
        </w:tc>
      </w:tr>
      <w:tr w:rsidR="00CD693B" w:rsidRPr="00CD693B" w14:paraId="526AB7C9" w14:textId="77777777" w:rsidTr="00D3771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000000" w:themeColor="text1"/>
            </w:tcBorders>
            <w:noWrap/>
            <w:hideMark/>
          </w:tcPr>
          <w:p w14:paraId="7CD80FF7" w14:textId="3412FA0E" w:rsidR="00E2077B" w:rsidRPr="00CD693B" w:rsidRDefault="00E2077B" w:rsidP="00C75B8C">
            <w:pPr>
              <w:spacing w:line="360" w:lineRule="auto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7E96867" w14:textId="6C6062F1" w:rsidR="00E2077B" w:rsidRPr="00CD693B" w:rsidRDefault="00217ACB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  <w:t>Suicide</w:t>
            </w:r>
            <w:r w:rsidR="00E2077B"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  <w:t>s</w:t>
            </w:r>
            <w:r w:rsidR="00E2077B"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056D9AA" w14:textId="236A9710" w:rsidR="00E2077B" w:rsidRPr="00CD693B" w:rsidRDefault="00E2077B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  <w:t>Non-suicide controls</w:t>
            </w:r>
            <w:r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dxa"/>
            <w:tcBorders>
              <w:top w:val="single" w:sz="4" w:space="0" w:color="AEAAAA" w:themeColor="background2" w:themeShade="BF"/>
              <w:bottom w:val="single" w:sz="4" w:space="0" w:color="000000" w:themeColor="text1"/>
            </w:tcBorders>
          </w:tcPr>
          <w:p w14:paraId="3EE9029C" w14:textId="77777777" w:rsidR="00E2077B" w:rsidRPr="00CD693B" w:rsidRDefault="00E2077B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C15E8D3" w14:textId="48C09EBA" w:rsidR="00E2077B" w:rsidRPr="00CD693B" w:rsidRDefault="00E2077B" w:rsidP="00217A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  <w:t>Suicides</w:t>
            </w:r>
            <w:r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F91AB70" w14:textId="4B3212DC" w:rsidR="00E2077B" w:rsidRPr="00CD693B" w:rsidRDefault="00E2077B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</w:rPr>
              <w:t>Non-suicide controls</w:t>
            </w:r>
            <w:r w:rsidRPr="00CD693B">
              <w:rPr>
                <w:rFonts w:ascii="Arial" w:eastAsia="ＭＳ Ｐゴシック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CD693B" w:rsidRPr="00CD693B" w14:paraId="56675EC6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63197A86" w14:textId="77777777" w:rsidR="007C6326" w:rsidRPr="00CD693B" w:rsidRDefault="007C6326" w:rsidP="00C75B8C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Number of Subjects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37E6515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2F8C0E2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7,458</w:t>
            </w:r>
          </w:p>
        </w:tc>
        <w:tc>
          <w:tcPr>
            <w:tcW w:w="426" w:type="dxa"/>
            <w:tcBorders>
              <w:top w:val="single" w:sz="4" w:space="0" w:color="000000" w:themeColor="text1"/>
            </w:tcBorders>
          </w:tcPr>
          <w:p w14:paraId="1C0C40F2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D244927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289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417215B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6,591</w:t>
            </w:r>
          </w:p>
        </w:tc>
      </w:tr>
      <w:tr w:rsidR="00CD693B" w:rsidRPr="00CD693B" w14:paraId="72270AFF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E7E6E6" w:themeFill="background2"/>
            <w:noWrap/>
            <w:vAlign w:val="center"/>
            <w:hideMark/>
          </w:tcPr>
          <w:p w14:paraId="56ABAD0B" w14:textId="77777777" w:rsidR="007C6326" w:rsidRPr="00CD693B" w:rsidRDefault="007C6326" w:rsidP="00C75B8C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Male/Female</w:t>
            </w:r>
          </w:p>
        </w:tc>
        <w:tc>
          <w:tcPr>
            <w:tcW w:w="2730" w:type="dxa"/>
            <w:noWrap/>
            <w:vAlign w:val="center"/>
            <w:hideMark/>
          </w:tcPr>
          <w:p w14:paraId="131A540B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255/131</w:t>
            </w:r>
          </w:p>
        </w:tc>
        <w:tc>
          <w:tcPr>
            <w:tcW w:w="2730" w:type="dxa"/>
            <w:noWrap/>
            <w:vAlign w:val="center"/>
            <w:hideMark/>
          </w:tcPr>
          <w:p w14:paraId="7416E3B0" w14:textId="4CC01E4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4</w:t>
            </w:r>
            <w:r w:rsidR="00B21083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,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338/3</w:t>
            </w:r>
            <w:r w:rsidR="00B21083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,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26" w:type="dxa"/>
          </w:tcPr>
          <w:p w14:paraId="2D29D1E5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noWrap/>
            <w:vAlign w:val="center"/>
            <w:hideMark/>
          </w:tcPr>
          <w:p w14:paraId="38661AE1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239/121</w:t>
            </w:r>
          </w:p>
        </w:tc>
        <w:tc>
          <w:tcPr>
            <w:tcW w:w="2892" w:type="dxa"/>
            <w:noWrap/>
            <w:vAlign w:val="center"/>
            <w:hideMark/>
          </w:tcPr>
          <w:p w14:paraId="4021F7AA" w14:textId="68D1BFB0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3</w:t>
            </w:r>
            <w:r w:rsidR="00B21083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,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481/3</w:t>
            </w:r>
            <w:r w:rsidR="00B21083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,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10</w:t>
            </w:r>
          </w:p>
        </w:tc>
      </w:tr>
      <w:tr w:rsidR="00CD693B" w:rsidRPr="00CD693B" w14:paraId="44D11B8B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  <w:hideMark/>
          </w:tcPr>
          <w:p w14:paraId="5EDDDB76" w14:textId="77777777" w:rsidR="007C6326" w:rsidRPr="00CD693B" w:rsidRDefault="007C6326" w:rsidP="00C75B8C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Age ± s.d.</w:t>
            </w:r>
          </w:p>
        </w:tc>
        <w:tc>
          <w:tcPr>
            <w:tcW w:w="2730" w:type="dxa"/>
            <w:tcBorders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00391D68" w14:textId="25BA2A0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50.1 ± 17.6</w:t>
            </w:r>
            <w:r w:rsidR="00BF2078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30" w:type="dxa"/>
            <w:tcBorders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2A29C299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58.7 ± 13.4</w:t>
            </w:r>
          </w:p>
        </w:tc>
        <w:tc>
          <w:tcPr>
            <w:tcW w:w="426" w:type="dxa"/>
            <w:tcBorders>
              <w:bottom w:val="single" w:sz="4" w:space="0" w:color="AEAAAA" w:themeColor="background2" w:themeShade="BF"/>
            </w:tcBorders>
          </w:tcPr>
          <w:p w14:paraId="1F1B3AAE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72A6F7EE" w14:textId="71EB1C04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54.0 ± 18.1</w:t>
            </w:r>
            <w:r w:rsidR="00BF2078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92" w:type="dxa"/>
            <w:tcBorders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0A8253AF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45.2 ± 18.3</w:t>
            </w:r>
          </w:p>
        </w:tc>
      </w:tr>
      <w:tr w:rsidR="00CD693B" w:rsidRPr="00CD693B" w14:paraId="602CCBAC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hideMark/>
          </w:tcPr>
          <w:p w14:paraId="251A7B77" w14:textId="77777777" w:rsidR="007C6326" w:rsidRPr="00CD693B" w:rsidRDefault="007C6326" w:rsidP="00C75B8C">
            <w:pPr>
              <w:spacing w:line="360" w:lineRule="auto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Comorbid psychiatric disorders</w:t>
            </w:r>
          </w:p>
        </w:tc>
        <w:tc>
          <w:tcPr>
            <w:tcW w:w="273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03FF4127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72731C21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</w:tcPr>
          <w:p w14:paraId="450B0936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36D33C2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1F677CD5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693B" w:rsidRPr="00CD693B" w14:paraId="73A5A2B0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  <w:hideMark/>
          </w:tcPr>
          <w:p w14:paraId="318E6C96" w14:textId="77777777" w:rsidR="007C6326" w:rsidRPr="00CD693B" w:rsidRDefault="007C6326" w:rsidP="00C75B8C">
            <w:pPr>
              <w:spacing w:line="360" w:lineRule="auto"/>
              <w:ind w:leftChars="88" w:left="211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 Mood disorders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3FE88DEF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799E2B0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</w:tcPr>
          <w:p w14:paraId="459A641C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4EFF6EC5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2892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38496B49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693B" w:rsidRPr="00CD693B" w14:paraId="0FBD9AB5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  <w:hideMark/>
          </w:tcPr>
          <w:p w14:paraId="345F2B9B" w14:textId="77777777" w:rsidR="007C6326" w:rsidRPr="00CD693B" w:rsidRDefault="007C6326" w:rsidP="00C75B8C">
            <w:pPr>
              <w:spacing w:line="360" w:lineRule="auto"/>
              <w:ind w:leftChars="88" w:left="211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 Psychotic disorders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4218A1EA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46086839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</w:tcPr>
          <w:p w14:paraId="4B9320DB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66605CB4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892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19D15BDB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693B" w:rsidRPr="00CD693B" w14:paraId="4063C5E9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  <w:hideMark/>
          </w:tcPr>
          <w:p w14:paraId="77E4C36E" w14:textId="77777777" w:rsidR="007C6326" w:rsidRPr="00CD693B" w:rsidRDefault="007C6326" w:rsidP="00C75B8C">
            <w:pPr>
              <w:spacing w:line="360" w:lineRule="auto"/>
              <w:ind w:leftChars="88" w:left="211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 Anxiety disorders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1E2A3D36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57B09F9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</w:tcPr>
          <w:p w14:paraId="6C3A68A0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17CCB3CB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892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231A3B5B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693B" w:rsidRPr="00CD693B" w14:paraId="18E30943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  <w:hideMark/>
          </w:tcPr>
          <w:p w14:paraId="4EAC49CB" w14:textId="77777777" w:rsidR="007C6326" w:rsidRPr="00CD693B" w:rsidRDefault="007C6326" w:rsidP="00C75B8C">
            <w:pPr>
              <w:spacing w:line="360" w:lineRule="auto"/>
              <w:ind w:leftChars="88" w:left="211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 Personality disorders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4297DBE5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6DBB04A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</w:tcPr>
          <w:p w14:paraId="4506E764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34E7BF5F" w14:textId="77777777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92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39A56366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693B" w:rsidRPr="00CD693B" w14:paraId="6FBD6D26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</w:tcPr>
          <w:p w14:paraId="58E71493" w14:textId="77777777" w:rsidR="007C6326" w:rsidRPr="00CD693B" w:rsidRDefault="007C6326" w:rsidP="00C75B8C">
            <w:pPr>
              <w:spacing w:line="360" w:lineRule="auto"/>
              <w:ind w:leftChars="88" w:left="211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 Alcohol/Substance use disorders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</w:tcPr>
          <w:p w14:paraId="340D1EF3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30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</w:tcPr>
          <w:p w14:paraId="7669180E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38CCD1BD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</w:tcPr>
          <w:p w14:paraId="249714DB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92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</w:tcPr>
          <w:p w14:paraId="5307DD30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693B" w:rsidRPr="00CD693B" w14:paraId="1C5A9D6D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EAAAA" w:themeColor="background2" w:themeShade="BF"/>
              <w:bottom w:val="single" w:sz="4" w:space="0" w:color="A5A5A5"/>
            </w:tcBorders>
            <w:shd w:val="clear" w:color="auto" w:fill="E7E6E6" w:themeFill="background2"/>
            <w:noWrap/>
            <w:vAlign w:val="center"/>
          </w:tcPr>
          <w:p w14:paraId="51114E87" w14:textId="77777777" w:rsidR="007C6326" w:rsidRPr="00CD693B" w:rsidRDefault="007C6326" w:rsidP="00C75B8C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Suicide attempt history</w:t>
            </w:r>
          </w:p>
          <w:p w14:paraId="1FFE7779" w14:textId="77777777" w:rsidR="007C6326" w:rsidRPr="00CD693B" w:rsidRDefault="007C6326" w:rsidP="00C75B8C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(yes, Y; no, N; unknown, U)</w:t>
            </w:r>
          </w:p>
        </w:tc>
        <w:tc>
          <w:tcPr>
            <w:tcW w:w="2730" w:type="dxa"/>
            <w:tcBorders>
              <w:top w:val="single" w:sz="4" w:space="0" w:color="AEAAAA" w:themeColor="background2" w:themeShade="BF"/>
              <w:bottom w:val="single" w:sz="4" w:space="0" w:color="A5A5A5"/>
            </w:tcBorders>
            <w:noWrap/>
            <w:vAlign w:val="center"/>
          </w:tcPr>
          <w:p w14:paraId="003A1C0D" w14:textId="4B9FC4B4" w:rsidR="007C6326" w:rsidRPr="00CD693B" w:rsidRDefault="007C6326" w:rsidP="00C75B8C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Y = 83; N = 2</w:t>
            </w:r>
            <w:r w:rsidR="009A6616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7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1; U = </w:t>
            </w:r>
            <w:r w:rsidR="009A6616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3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30" w:type="dxa"/>
            <w:tcBorders>
              <w:top w:val="single" w:sz="4" w:space="0" w:color="AEAAAA" w:themeColor="background2" w:themeShade="BF"/>
              <w:bottom w:val="single" w:sz="4" w:space="0" w:color="A5A5A5"/>
            </w:tcBorders>
            <w:noWrap/>
            <w:vAlign w:val="center"/>
          </w:tcPr>
          <w:p w14:paraId="5052CFF3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EAAAA" w:themeColor="background2" w:themeShade="BF"/>
              <w:bottom w:val="single" w:sz="4" w:space="0" w:color="A5A5A5"/>
            </w:tcBorders>
          </w:tcPr>
          <w:p w14:paraId="14008415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single" w:sz="4" w:space="0" w:color="AEAAAA" w:themeColor="background2" w:themeShade="BF"/>
              <w:bottom w:val="single" w:sz="4" w:space="0" w:color="A5A5A5"/>
            </w:tcBorders>
            <w:noWrap/>
            <w:vAlign w:val="center"/>
          </w:tcPr>
          <w:p w14:paraId="72D7E395" w14:textId="42438664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Y = 6</w:t>
            </w:r>
            <w:r w:rsidR="003600F4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9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; N = 27</w:t>
            </w:r>
            <w:r w:rsidR="00BA2346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3</w:t>
            </w: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; U = </w:t>
            </w:r>
            <w:r w:rsidR="003600F4"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92" w:type="dxa"/>
            <w:tcBorders>
              <w:top w:val="single" w:sz="4" w:space="0" w:color="AEAAAA" w:themeColor="background2" w:themeShade="BF"/>
              <w:bottom w:val="single" w:sz="4" w:space="0" w:color="A5A5A5"/>
            </w:tcBorders>
            <w:noWrap/>
            <w:vAlign w:val="center"/>
          </w:tcPr>
          <w:p w14:paraId="5F42AFAE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693B" w:rsidRPr="00CD693B" w14:paraId="26617B55" w14:textId="77777777" w:rsidTr="00E2077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5B5611B3" w14:textId="77777777" w:rsidR="007C6326" w:rsidRPr="00CD693B" w:rsidRDefault="007C6326" w:rsidP="00C75B8C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Genotype Method</w:t>
            </w:r>
          </w:p>
        </w:tc>
        <w:tc>
          <w:tcPr>
            <w:tcW w:w="273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0FF1D539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HumanOmniExpress-24 BeadChip</w:t>
            </w:r>
          </w:p>
        </w:tc>
        <w:tc>
          <w:tcPr>
            <w:tcW w:w="273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4B8DB357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HumanOmniExpress-24 BeadChip</w:t>
            </w:r>
          </w:p>
        </w:tc>
        <w:tc>
          <w:tcPr>
            <w:tcW w:w="426" w:type="dxa"/>
            <w:tcBorders>
              <w:bottom w:val="single" w:sz="4" w:space="0" w:color="000000" w:themeColor="text1"/>
            </w:tcBorders>
          </w:tcPr>
          <w:p w14:paraId="1625DCF6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459A805D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HumanOmniExpressExome-8 BeadChip</w:t>
            </w:r>
          </w:p>
        </w:tc>
        <w:tc>
          <w:tcPr>
            <w:tcW w:w="2892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533B5610" w14:textId="77777777" w:rsidR="007C6326" w:rsidRPr="00CD693B" w:rsidRDefault="007C6326" w:rsidP="00C75B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HumanOmniExpressExome-8 BeadChip</w:t>
            </w:r>
          </w:p>
        </w:tc>
      </w:tr>
    </w:tbl>
    <w:p w14:paraId="04C5255A" w14:textId="77777777" w:rsidR="007C6326" w:rsidRPr="00CD693B" w:rsidRDefault="007C6326" w:rsidP="007C6326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2C487D92" w14:textId="5DAC4D39" w:rsidR="00BF2078" w:rsidRPr="00CD693B" w:rsidRDefault="007C6326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bidi="en-US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  <w:lang w:bidi="en-US"/>
        </w:rPr>
        <w:t>a</w:t>
      </w:r>
      <w:r w:rsidR="00217ACB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Individuals</w:t>
      </w:r>
      <w:r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who died </w:t>
      </w:r>
      <w:r w:rsidR="00217ACB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by suicide </w:t>
      </w:r>
      <w:r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between June 1996 and July 2012</w:t>
      </w:r>
      <w:r w:rsidR="000936D6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325B6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were </w:t>
      </w:r>
      <w:r w:rsidR="006C2728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for the 1st</w:t>
      </w:r>
      <w:r w:rsidR="000936D6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set, and those </w:t>
      </w:r>
      <w:r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who died </w:t>
      </w:r>
      <w:r w:rsidR="00217ACB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by suicide </w:t>
      </w:r>
      <w:r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between August 2012 and February 2017</w:t>
      </w:r>
      <w:r w:rsidR="000936D6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were </w:t>
      </w:r>
      <w:r w:rsidR="000936D6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for the </w:t>
      </w:r>
      <w:r w:rsidR="006C2728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2nd</w:t>
      </w:r>
      <w:r w:rsidR="000936D6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set</w:t>
      </w:r>
      <w:r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.</w:t>
      </w:r>
    </w:p>
    <w:p w14:paraId="47415FC7" w14:textId="48634C1B" w:rsidR="001F6BCB" w:rsidRPr="00CD693B" w:rsidRDefault="000936D6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bidi="en-US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  <w:lang w:bidi="en-US"/>
        </w:rPr>
        <w:t>b</w:t>
      </w:r>
      <w:r w:rsidR="00325B6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Sample size</w:t>
      </w:r>
      <w:r w:rsidR="00A3219D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s of the n</w:t>
      </w:r>
      <w:r w:rsidR="00325B6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on-suicide controls for the 1</w:t>
      </w:r>
      <w:r w:rsidR="006C2728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st</w:t>
      </w:r>
      <w:r w:rsidR="00325B6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set were;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cerebral aneurysm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=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1,271, esophageal cancer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=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1,088, endometrial cancer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=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889, COPD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=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1,146, Glaucoma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=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1,187, and Healthy volunteers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=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1,887</w:t>
      </w:r>
      <w:r w:rsidR="00325B6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.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Those for the 2</w:t>
      </w:r>
      <w:r w:rsidR="006C2728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nd</w:t>
      </w:r>
      <w:r w:rsidR="008365FF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set were; 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Epilepsy = </w:t>
      </w:r>
      <w:r w:rsidR="00AE5E8B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1,620</w:t>
      </w:r>
      <w:r w:rsidR="004D41E7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, Urolithiasis = 980, </w:t>
      </w:r>
      <w:r w:rsidR="00AE5E8B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Nephrotic syndrome = 793, Atopic dermatitis = 1,408, Graves' disease = 1,790.</w:t>
      </w:r>
      <w:r w:rsidR="00885174" w:rsidRPr="00CD693B">
        <w:rPr>
          <w:color w:val="000000" w:themeColor="text1"/>
        </w:rPr>
        <w:t xml:space="preserve"> </w:t>
      </w:r>
      <w:r w:rsidR="006A7A30" w:rsidRPr="00CD693B">
        <w:rPr>
          <w:rFonts w:ascii="Arial" w:hAnsi="Arial" w:cs="Arial" w:hint="eastAsia"/>
          <w:color w:val="000000" w:themeColor="text1"/>
          <w:sz w:val="20"/>
          <w:szCs w:val="20"/>
          <w:lang w:bidi="en-US"/>
        </w:rPr>
        <w:t>S</w:t>
      </w:r>
      <w:r w:rsidR="006A7A30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ubjects with</w:t>
      </w:r>
      <w:r w:rsidR="00885174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non-psychiatric disorders</w:t>
      </w:r>
      <w:r w:rsidR="002F1181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were from </w:t>
      </w:r>
      <w:r w:rsidR="002C004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the Biobank Japan</w:t>
      </w:r>
      <w:r w:rsidR="00AD5611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project. </w:t>
      </w:r>
      <w:r w:rsidR="0092125E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982 </w:t>
      </w:r>
      <w:r w:rsidR="002F1181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healthy volunteers were from the </w:t>
      </w:r>
      <w:r w:rsidR="002C004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Osaka-Midosuji Rotary Club</w:t>
      </w:r>
      <w:r w:rsidR="002F1181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and </w:t>
      </w:r>
      <w:r w:rsidR="0092125E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895 healthy volunteers were from </w:t>
      </w:r>
      <w:r w:rsidR="002C0042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the Pharma SNP consortium</w:t>
      </w:r>
      <w:r w:rsidR="002F1181"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>.</w:t>
      </w:r>
    </w:p>
    <w:p w14:paraId="3B9B782D" w14:textId="0E06B791" w:rsidR="00BF2078" w:rsidRPr="00CD693B" w:rsidRDefault="00BF2078" w:rsidP="00BF20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Accurate information for age at suicide are available only for 366 suicide</w:t>
      </w:r>
      <w:r w:rsidR="006C2728" w:rsidRPr="00CD693B">
        <w:rPr>
          <w:rFonts w:ascii="Arial" w:hAnsi="Arial" w:cs="Arial"/>
          <w:color w:val="000000" w:themeColor="text1"/>
          <w:sz w:val="20"/>
          <w:szCs w:val="20"/>
        </w:rPr>
        <w:t>s and 353 suicides for the 1st set and the 2nd set, respectively.</w:t>
      </w:r>
    </w:p>
    <w:p w14:paraId="6ABD449F" w14:textId="3395F3C1" w:rsidR="00CC1DF0" w:rsidRPr="00CD693B" w:rsidRDefault="00CC1DF0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bidi="en-US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lang w:bidi="en-US"/>
        </w:rPr>
        <w:t xml:space="preserve"> </w:t>
      </w:r>
    </w:p>
    <w:p w14:paraId="3EA67194" w14:textId="77777777" w:rsidR="007C6326" w:rsidRPr="00CD693B" w:rsidRDefault="007C6326" w:rsidP="007C6326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  <w:sectPr w:rsidR="007C6326" w:rsidRPr="00CD693B" w:rsidSect="004A0605">
          <w:footerReference w:type="even" r:id="rId8"/>
          <w:footerReference w:type="default" r:id="rId9"/>
          <w:pgSz w:w="16840" w:h="11900" w:orient="landscape" w:code="9"/>
          <w:pgMar w:top="720" w:right="720" w:bottom="720" w:left="720" w:header="851" w:footer="992" w:gutter="0"/>
          <w:cols w:space="425"/>
          <w:docGrid w:type="linesAndChars" w:linePitch="349"/>
        </w:sectPr>
      </w:pPr>
    </w:p>
    <w:p w14:paraId="04952CA6" w14:textId="4364D139" w:rsidR="002706A6" w:rsidRPr="00CD693B" w:rsidRDefault="00B83F86" w:rsidP="009D1DE1">
      <w:pPr>
        <w:spacing w:line="360" w:lineRule="auto"/>
        <w:jc w:val="both"/>
        <w:rPr>
          <w:rFonts w:ascii="Arial" w:hAnsi="Arial" w:cs="Arial"/>
          <w:b/>
          <w:color w:val="000000" w:themeColor="text1"/>
          <w:vertAlign w:val="superscript"/>
        </w:rPr>
      </w:pPr>
      <w:r w:rsidRPr="00CD693B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2A4E9D" w:rsidRPr="00CD693B">
        <w:rPr>
          <w:rFonts w:ascii="Arial" w:hAnsi="Arial" w:cs="Arial"/>
          <w:b/>
          <w:color w:val="000000" w:themeColor="text1"/>
        </w:rPr>
        <w:t>S</w:t>
      </w:r>
      <w:r w:rsidR="002D1C70" w:rsidRPr="00CD693B">
        <w:rPr>
          <w:rFonts w:ascii="Arial" w:hAnsi="Arial" w:cs="Arial"/>
          <w:b/>
          <w:color w:val="000000" w:themeColor="text1"/>
        </w:rPr>
        <w:t>2</w:t>
      </w:r>
      <w:r w:rsidR="002A4E9D" w:rsidRPr="00CD693B">
        <w:rPr>
          <w:rFonts w:ascii="Arial" w:hAnsi="Arial" w:cs="Arial"/>
          <w:b/>
          <w:color w:val="000000" w:themeColor="text1"/>
        </w:rPr>
        <w:t>.</w:t>
      </w:r>
      <w:r w:rsidRPr="00CD693B">
        <w:rPr>
          <w:rFonts w:ascii="Arial" w:hAnsi="Arial" w:cs="Arial"/>
          <w:b/>
          <w:color w:val="000000" w:themeColor="text1"/>
        </w:rPr>
        <w:t xml:space="preserve"> </w:t>
      </w:r>
      <w:r w:rsidR="005D2AA4" w:rsidRPr="00CD693B">
        <w:rPr>
          <w:rFonts w:ascii="Arial" w:hAnsi="Arial" w:cs="Arial"/>
          <w:b/>
          <w:color w:val="000000" w:themeColor="text1"/>
        </w:rPr>
        <w:t xml:space="preserve"> Result</w:t>
      </w:r>
      <w:r w:rsidR="00C4162A" w:rsidRPr="00CD693B">
        <w:rPr>
          <w:rFonts w:ascii="Arial" w:hAnsi="Arial" w:cs="Arial"/>
          <w:b/>
          <w:color w:val="000000" w:themeColor="text1"/>
        </w:rPr>
        <w:t>s</w:t>
      </w:r>
      <w:r w:rsidR="005D2AA4" w:rsidRPr="00CD693B">
        <w:rPr>
          <w:rFonts w:ascii="Arial" w:hAnsi="Arial" w:cs="Arial"/>
          <w:b/>
          <w:color w:val="000000" w:themeColor="text1"/>
        </w:rPr>
        <w:t xml:space="preserve"> of the meta</w:t>
      </w:r>
      <w:r w:rsidR="000178AB" w:rsidRPr="00CD693B">
        <w:rPr>
          <w:rFonts w:ascii="Arial" w:hAnsi="Arial" w:cs="Arial"/>
          <w:b/>
          <w:color w:val="000000" w:themeColor="text1"/>
        </w:rPr>
        <w:t>-</w:t>
      </w:r>
      <w:r w:rsidR="005D2AA4" w:rsidRPr="00CD693B">
        <w:rPr>
          <w:rFonts w:ascii="Arial" w:hAnsi="Arial" w:cs="Arial"/>
          <w:b/>
          <w:color w:val="000000" w:themeColor="text1"/>
        </w:rPr>
        <w:t xml:space="preserve">analysis of </w:t>
      </w:r>
      <w:r w:rsidR="00C4162A" w:rsidRPr="00CD693B">
        <w:rPr>
          <w:rFonts w:ascii="Arial" w:hAnsi="Arial" w:cs="Arial"/>
          <w:b/>
          <w:color w:val="000000" w:themeColor="text1"/>
        </w:rPr>
        <w:t xml:space="preserve">our </w:t>
      </w:r>
      <w:r w:rsidR="005D2AA4" w:rsidRPr="00CD693B">
        <w:rPr>
          <w:rFonts w:ascii="Arial" w:hAnsi="Arial" w:cs="Arial"/>
          <w:b/>
          <w:color w:val="000000" w:themeColor="text1"/>
        </w:rPr>
        <w:t>case-control GWAS</w:t>
      </w:r>
      <w:r w:rsidR="00F70637" w:rsidRPr="00CD693B">
        <w:rPr>
          <w:rFonts w:ascii="Arial" w:hAnsi="Arial" w:cs="Arial"/>
          <w:b/>
          <w:color w:val="000000" w:themeColor="text1"/>
        </w:rPr>
        <w:t>s (1</w:t>
      </w:r>
      <w:r w:rsidR="0090455C" w:rsidRPr="00CD693B">
        <w:rPr>
          <w:rFonts w:ascii="Arial" w:hAnsi="Arial" w:cs="Arial"/>
          <w:b/>
          <w:color w:val="000000" w:themeColor="text1"/>
        </w:rPr>
        <w:t>st</w:t>
      </w:r>
      <w:r w:rsidR="00F70637" w:rsidRPr="00CD693B">
        <w:rPr>
          <w:rFonts w:ascii="Arial" w:hAnsi="Arial" w:cs="Arial"/>
          <w:b/>
          <w:color w:val="000000" w:themeColor="text1"/>
        </w:rPr>
        <w:t xml:space="preserve"> set and 2</w:t>
      </w:r>
      <w:r w:rsidR="0090455C" w:rsidRPr="00CD693B">
        <w:rPr>
          <w:rFonts w:ascii="Arial" w:hAnsi="Arial" w:cs="Arial"/>
          <w:b/>
          <w:color w:val="000000" w:themeColor="text1"/>
        </w:rPr>
        <w:t>nd</w:t>
      </w:r>
      <w:r w:rsidR="00F70637" w:rsidRPr="00CD693B">
        <w:rPr>
          <w:rFonts w:ascii="Arial" w:hAnsi="Arial" w:cs="Arial"/>
          <w:b/>
          <w:color w:val="000000" w:themeColor="text1"/>
        </w:rPr>
        <w:t xml:space="preserve"> set)</w:t>
      </w:r>
      <w:r w:rsidR="005D2AA4" w:rsidRPr="00CD693B">
        <w:rPr>
          <w:rFonts w:ascii="Arial" w:hAnsi="Arial" w:cs="Arial"/>
          <w:b/>
          <w:color w:val="000000" w:themeColor="text1"/>
        </w:rPr>
        <w:t>: P</w:t>
      </w:r>
      <w:r w:rsidR="005D2AA4" w:rsidRPr="00CD693B">
        <w:rPr>
          <w:rFonts w:ascii="Arial" w:hAnsi="Arial" w:cs="Arial"/>
          <w:b/>
          <w:color w:val="000000" w:themeColor="text1"/>
          <w:vertAlign w:val="subscript"/>
        </w:rPr>
        <w:t>meta</w:t>
      </w:r>
      <w:r w:rsidR="005D2AA4" w:rsidRPr="00CD693B">
        <w:rPr>
          <w:rFonts w:ascii="Arial" w:hAnsi="Arial" w:cs="Arial"/>
          <w:b/>
          <w:color w:val="000000" w:themeColor="text1"/>
        </w:rPr>
        <w:t xml:space="preserve"> &lt;</w:t>
      </w:r>
      <w:r w:rsidR="00334DC0" w:rsidRPr="00CD693B">
        <w:rPr>
          <w:rFonts w:ascii="Arial" w:hAnsi="Arial" w:cs="Arial"/>
          <w:b/>
          <w:color w:val="000000" w:themeColor="text1"/>
        </w:rPr>
        <w:t xml:space="preserve"> 1</w:t>
      </w:r>
      <w:r w:rsidR="005902B7" w:rsidRPr="00CD693B">
        <w:rPr>
          <w:rFonts w:ascii="Arial" w:hAnsi="Arial" w:cs="Arial"/>
          <w:b/>
          <w:color w:val="000000" w:themeColor="text1"/>
        </w:rPr>
        <w:t>.0</w:t>
      </w:r>
      <w:r w:rsidR="005D2AA4" w:rsidRPr="00CD693B">
        <w:rPr>
          <w:rFonts w:ascii="Arial" w:hAnsi="Arial" w:cs="Arial"/>
          <w:b/>
          <w:color w:val="000000" w:themeColor="text1"/>
        </w:rPr>
        <w:t>x10</w:t>
      </w:r>
      <w:r w:rsidR="005D2AA4" w:rsidRPr="00CD693B">
        <w:rPr>
          <w:rFonts w:ascii="Arial" w:hAnsi="Arial" w:cs="Arial"/>
          <w:b/>
          <w:color w:val="000000" w:themeColor="text1"/>
          <w:vertAlign w:val="superscript"/>
        </w:rPr>
        <w:t>-</w:t>
      </w:r>
      <w:r w:rsidR="00147BF9" w:rsidRPr="00CD693B">
        <w:rPr>
          <w:rFonts w:ascii="Arial" w:hAnsi="Arial" w:cs="Arial"/>
          <w:b/>
          <w:color w:val="000000" w:themeColor="text1"/>
          <w:vertAlign w:val="superscript"/>
        </w:rPr>
        <w:t>6</w:t>
      </w:r>
    </w:p>
    <w:tbl>
      <w:tblPr>
        <w:tblStyle w:val="af3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66"/>
        <w:gridCol w:w="807"/>
        <w:gridCol w:w="1177"/>
        <w:gridCol w:w="1225"/>
        <w:gridCol w:w="1088"/>
        <w:gridCol w:w="907"/>
        <w:gridCol w:w="1695"/>
        <w:gridCol w:w="907"/>
        <w:gridCol w:w="1702"/>
        <w:gridCol w:w="907"/>
        <w:gridCol w:w="1702"/>
        <w:gridCol w:w="908"/>
      </w:tblGrid>
      <w:tr w:rsidR="00CD693B" w:rsidRPr="00CD693B" w14:paraId="3CB5349D" w14:textId="1CE6C455" w:rsidTr="005C2EA1">
        <w:tc>
          <w:tcPr>
            <w:tcW w:w="1266" w:type="dxa"/>
            <w:vMerge w:val="restart"/>
            <w:vAlign w:val="center"/>
          </w:tcPr>
          <w:p w14:paraId="585BA183" w14:textId="77777777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807" w:type="dxa"/>
            <w:vMerge w:val="restart"/>
            <w:vAlign w:val="center"/>
          </w:tcPr>
          <w:p w14:paraId="4E501294" w14:textId="7A10B94A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hr</w:t>
            </w:r>
          </w:p>
        </w:tc>
        <w:tc>
          <w:tcPr>
            <w:tcW w:w="1177" w:type="dxa"/>
            <w:vMerge w:val="restart"/>
            <w:vAlign w:val="center"/>
          </w:tcPr>
          <w:p w14:paraId="70E5987F" w14:textId="6EE749EC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b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5" w:type="dxa"/>
            <w:vMerge w:val="restart"/>
            <w:vAlign w:val="center"/>
          </w:tcPr>
          <w:p w14:paraId="33182D15" w14:textId="6BABEFB1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ene</w:t>
            </w:r>
            <w:r w:rsidR="00B1340E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41865CAA" w14:textId="4F1AD0F9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locus)</w:t>
            </w:r>
          </w:p>
        </w:tc>
        <w:tc>
          <w:tcPr>
            <w:tcW w:w="1088" w:type="dxa"/>
            <w:vMerge w:val="restart"/>
            <w:vAlign w:val="center"/>
          </w:tcPr>
          <w:p w14:paraId="5A9DBE06" w14:textId="77777777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Effect allele</w:t>
            </w:r>
          </w:p>
          <w:p w14:paraId="708FC4F8" w14:textId="3884A4E0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REF allele)</w:t>
            </w:r>
          </w:p>
        </w:tc>
        <w:tc>
          <w:tcPr>
            <w:tcW w:w="2602" w:type="dxa"/>
            <w:gridSpan w:val="2"/>
          </w:tcPr>
          <w:p w14:paraId="5684414C" w14:textId="06669CF7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F61E0C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et</w:t>
            </w:r>
          </w:p>
        </w:tc>
        <w:tc>
          <w:tcPr>
            <w:tcW w:w="2609" w:type="dxa"/>
            <w:gridSpan w:val="2"/>
          </w:tcPr>
          <w:p w14:paraId="2AC9ED55" w14:textId="52257FDD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F61E0C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et</w:t>
            </w:r>
          </w:p>
        </w:tc>
        <w:tc>
          <w:tcPr>
            <w:tcW w:w="3517" w:type="dxa"/>
            <w:gridSpan w:val="3"/>
          </w:tcPr>
          <w:p w14:paraId="5C06A8D9" w14:textId="08FA7404" w:rsidR="00477C11" w:rsidRPr="00CD693B" w:rsidRDefault="00477C1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Meta-analysis</w:t>
            </w:r>
          </w:p>
        </w:tc>
      </w:tr>
      <w:tr w:rsidR="00CD693B" w:rsidRPr="00CD693B" w14:paraId="506A9B72" w14:textId="068880FA" w:rsidTr="00F86D85">
        <w:trPr>
          <w:trHeight w:val="685"/>
        </w:trPr>
        <w:tc>
          <w:tcPr>
            <w:tcW w:w="1266" w:type="dxa"/>
            <w:vMerge/>
          </w:tcPr>
          <w:p w14:paraId="0EB04AF2" w14:textId="77777777" w:rsidR="003826D7" w:rsidRPr="00CD693B" w:rsidRDefault="003826D7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vMerge/>
          </w:tcPr>
          <w:p w14:paraId="1C37EC93" w14:textId="77777777" w:rsidR="003826D7" w:rsidRPr="00CD693B" w:rsidRDefault="003826D7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vMerge/>
          </w:tcPr>
          <w:p w14:paraId="287B81E5" w14:textId="77777777" w:rsidR="003826D7" w:rsidRPr="00CD693B" w:rsidRDefault="003826D7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25" w:type="dxa"/>
            <w:vMerge/>
          </w:tcPr>
          <w:p w14:paraId="2532F467" w14:textId="77777777" w:rsidR="003826D7" w:rsidRPr="00CD693B" w:rsidRDefault="003826D7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vMerge/>
          </w:tcPr>
          <w:p w14:paraId="2ED6CE76" w14:textId="77777777" w:rsidR="003826D7" w:rsidRPr="00CD693B" w:rsidRDefault="003826D7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CF08EA3" w14:textId="500C77D4" w:rsidR="003826D7" w:rsidRPr="00CD693B" w:rsidRDefault="003826D7" w:rsidP="00F86D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="00F86D85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695" w:type="dxa"/>
            <w:vAlign w:val="center"/>
          </w:tcPr>
          <w:p w14:paraId="2C47E1EB" w14:textId="194F9BCF" w:rsidR="003826D7" w:rsidRPr="00CD693B" w:rsidRDefault="003826D7" w:rsidP="00F86D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07" w:type="dxa"/>
            <w:vAlign w:val="center"/>
          </w:tcPr>
          <w:p w14:paraId="5137836A" w14:textId="095DE40C" w:rsidR="003826D7" w:rsidRPr="00CD693B" w:rsidRDefault="003826D7" w:rsidP="00F86D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="00F86D85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702" w:type="dxa"/>
            <w:vAlign w:val="center"/>
          </w:tcPr>
          <w:p w14:paraId="3809B49F" w14:textId="06CB021D" w:rsidR="003826D7" w:rsidRPr="00CD693B" w:rsidRDefault="003826D7" w:rsidP="00F86D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07" w:type="dxa"/>
            <w:vAlign w:val="center"/>
          </w:tcPr>
          <w:p w14:paraId="5F144DB4" w14:textId="720266A4" w:rsidR="003826D7" w:rsidRPr="00CD693B" w:rsidRDefault="003826D7" w:rsidP="00F86D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="00F86D85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702" w:type="dxa"/>
            <w:vAlign w:val="center"/>
          </w:tcPr>
          <w:p w14:paraId="781ECB4F" w14:textId="013FF693" w:rsidR="003826D7" w:rsidRPr="00CD693B" w:rsidRDefault="003826D7" w:rsidP="00F86D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08" w:type="dxa"/>
            <w:vAlign w:val="center"/>
          </w:tcPr>
          <w:p w14:paraId="3DC898C3" w14:textId="1D9710C2" w:rsidR="003826D7" w:rsidRPr="00CD693B" w:rsidRDefault="003826D7" w:rsidP="00F86D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het</w:t>
            </w:r>
            <w:r w:rsidR="00B1340E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CD693B" w:rsidRPr="00CD693B" w14:paraId="5B75235F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6A91DC91" w14:textId="573C8005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45791079</w:t>
            </w:r>
          </w:p>
        </w:tc>
        <w:tc>
          <w:tcPr>
            <w:tcW w:w="807" w:type="dxa"/>
            <w:vAlign w:val="center"/>
          </w:tcPr>
          <w:p w14:paraId="78C78BC0" w14:textId="47082F3C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7" w:type="dxa"/>
            <w:vAlign w:val="center"/>
          </w:tcPr>
          <w:p w14:paraId="1A49463B" w14:textId="2008EE76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6443229</w:t>
            </w:r>
          </w:p>
        </w:tc>
        <w:tc>
          <w:tcPr>
            <w:tcW w:w="1225" w:type="dxa"/>
            <w:vAlign w:val="center"/>
          </w:tcPr>
          <w:p w14:paraId="0817F41E" w14:textId="592C792A" w:rsidR="00532676" w:rsidRPr="00CD693B" w:rsidRDefault="008749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19FCDC99" w14:textId="48B3364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T)</w:t>
            </w:r>
          </w:p>
        </w:tc>
        <w:tc>
          <w:tcPr>
            <w:tcW w:w="907" w:type="dxa"/>
            <w:vAlign w:val="center"/>
          </w:tcPr>
          <w:p w14:paraId="14A787D1" w14:textId="044FE9AB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8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695" w:type="dxa"/>
            <w:vAlign w:val="center"/>
          </w:tcPr>
          <w:p w14:paraId="2960DC87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32</w:t>
            </w:r>
          </w:p>
          <w:p w14:paraId="22766C4F" w14:textId="525D497D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52 - 3.53)</w:t>
            </w:r>
          </w:p>
        </w:tc>
        <w:tc>
          <w:tcPr>
            <w:tcW w:w="907" w:type="dxa"/>
            <w:vAlign w:val="center"/>
          </w:tcPr>
          <w:p w14:paraId="3425C6C7" w14:textId="14281E8D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8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702" w:type="dxa"/>
            <w:vAlign w:val="center"/>
          </w:tcPr>
          <w:p w14:paraId="086A0A4A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08</w:t>
            </w:r>
          </w:p>
          <w:p w14:paraId="5992AE54" w14:textId="76593B25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2 – 3.28)</w:t>
            </w:r>
          </w:p>
        </w:tc>
        <w:tc>
          <w:tcPr>
            <w:tcW w:w="907" w:type="dxa"/>
            <w:vAlign w:val="center"/>
          </w:tcPr>
          <w:p w14:paraId="6B36C419" w14:textId="4F955C0F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11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07F08523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21</w:t>
            </w:r>
          </w:p>
          <w:p w14:paraId="44A58FFE" w14:textId="142EB891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62 – 3.01)</w:t>
            </w:r>
          </w:p>
        </w:tc>
        <w:tc>
          <w:tcPr>
            <w:tcW w:w="908" w:type="dxa"/>
            <w:vAlign w:val="center"/>
          </w:tcPr>
          <w:p w14:paraId="1E91D3C0" w14:textId="5F6B567C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CD693B" w:rsidRPr="00CD693B" w14:paraId="5471B1BF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1E6D8E83" w14:textId="08D07B7F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7058384</w:t>
            </w:r>
          </w:p>
        </w:tc>
        <w:tc>
          <w:tcPr>
            <w:tcW w:w="807" w:type="dxa"/>
            <w:vAlign w:val="center"/>
          </w:tcPr>
          <w:p w14:paraId="6C00ED16" w14:textId="411E649E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7A94595A" w14:textId="4606E50E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66589</w:t>
            </w:r>
          </w:p>
        </w:tc>
        <w:tc>
          <w:tcPr>
            <w:tcW w:w="1225" w:type="dxa"/>
            <w:vAlign w:val="center"/>
          </w:tcPr>
          <w:p w14:paraId="2834D559" w14:textId="6D662D57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0DE9705B" w14:textId="129DE87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A)</w:t>
            </w:r>
          </w:p>
        </w:tc>
        <w:tc>
          <w:tcPr>
            <w:tcW w:w="907" w:type="dxa"/>
            <w:vAlign w:val="center"/>
          </w:tcPr>
          <w:p w14:paraId="4F880F4D" w14:textId="02BCC24A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0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73509436" w14:textId="066F96E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  <w:p w14:paraId="27DA38A6" w14:textId="714F753B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6 – 0.89)</w:t>
            </w:r>
          </w:p>
        </w:tc>
        <w:tc>
          <w:tcPr>
            <w:tcW w:w="907" w:type="dxa"/>
            <w:vAlign w:val="center"/>
          </w:tcPr>
          <w:p w14:paraId="79BC0BFF" w14:textId="2673CA64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2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7EC5C58D" w14:textId="179AA6D1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4</w:t>
            </w:r>
          </w:p>
          <w:p w14:paraId="33F131E4" w14:textId="3A60DBE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3 – 0.87)</w:t>
            </w:r>
          </w:p>
        </w:tc>
        <w:tc>
          <w:tcPr>
            <w:tcW w:w="907" w:type="dxa"/>
            <w:vAlign w:val="center"/>
          </w:tcPr>
          <w:p w14:paraId="4713CDB2" w14:textId="16A729C9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1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4B67C229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  <w:p w14:paraId="37307EEE" w14:textId="7DBA5C4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8 – 0.84)</w:t>
            </w:r>
          </w:p>
        </w:tc>
        <w:tc>
          <w:tcPr>
            <w:tcW w:w="908" w:type="dxa"/>
            <w:vAlign w:val="center"/>
          </w:tcPr>
          <w:p w14:paraId="5A825131" w14:textId="4A4E4C5F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0</w:t>
            </w:r>
          </w:p>
        </w:tc>
      </w:tr>
      <w:tr w:rsidR="00CD693B" w:rsidRPr="00CD693B" w14:paraId="56B55361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45331403" w14:textId="6F60BCDE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941784</w:t>
            </w:r>
          </w:p>
        </w:tc>
        <w:tc>
          <w:tcPr>
            <w:tcW w:w="807" w:type="dxa"/>
            <w:vAlign w:val="center"/>
          </w:tcPr>
          <w:p w14:paraId="5393A383" w14:textId="6D3A966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61F4AC0F" w14:textId="7BA8835E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67943</w:t>
            </w:r>
          </w:p>
        </w:tc>
        <w:tc>
          <w:tcPr>
            <w:tcW w:w="1225" w:type="dxa"/>
            <w:vAlign w:val="center"/>
          </w:tcPr>
          <w:p w14:paraId="0279A2A1" w14:textId="363EA9FB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0F60B28A" w14:textId="3782D8B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907" w:type="dxa"/>
            <w:vAlign w:val="center"/>
          </w:tcPr>
          <w:p w14:paraId="0BAE0685" w14:textId="53EC7078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38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0E04A37E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  <w:p w14:paraId="6E302E16" w14:textId="5F434DF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6 - 0.89)</w:t>
            </w:r>
          </w:p>
        </w:tc>
        <w:tc>
          <w:tcPr>
            <w:tcW w:w="907" w:type="dxa"/>
            <w:vAlign w:val="center"/>
          </w:tcPr>
          <w:p w14:paraId="4965044B" w14:textId="1AC7006E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4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3413477D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35C6A4F1" w14:textId="0397AE2E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4 – 0.87)</w:t>
            </w:r>
          </w:p>
        </w:tc>
        <w:tc>
          <w:tcPr>
            <w:tcW w:w="907" w:type="dxa"/>
            <w:vAlign w:val="center"/>
          </w:tcPr>
          <w:p w14:paraId="20B28626" w14:textId="5C66789E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87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6D01C545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1F47DE0C" w14:textId="7ABF001F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8 – 0.84)</w:t>
            </w:r>
          </w:p>
        </w:tc>
        <w:tc>
          <w:tcPr>
            <w:tcW w:w="908" w:type="dxa"/>
            <w:vAlign w:val="center"/>
          </w:tcPr>
          <w:p w14:paraId="231E2670" w14:textId="06D9CB0A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CD693B" w:rsidRPr="00CD693B" w14:paraId="2EE9D098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6EEB9394" w14:textId="71D79D00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395973</w:t>
            </w:r>
          </w:p>
        </w:tc>
        <w:tc>
          <w:tcPr>
            <w:tcW w:w="807" w:type="dxa"/>
            <w:vAlign w:val="center"/>
          </w:tcPr>
          <w:p w14:paraId="5E899989" w14:textId="77AF0933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5FD417E0" w14:textId="1100E1A4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71028</w:t>
            </w:r>
          </w:p>
        </w:tc>
        <w:tc>
          <w:tcPr>
            <w:tcW w:w="1225" w:type="dxa"/>
            <w:vAlign w:val="center"/>
          </w:tcPr>
          <w:p w14:paraId="66A4D6EC" w14:textId="6B803E4A" w:rsidR="00532676" w:rsidRPr="00CD693B" w:rsidRDefault="008749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5CD600D0" w14:textId="5FEE5360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T)</w:t>
            </w:r>
          </w:p>
        </w:tc>
        <w:tc>
          <w:tcPr>
            <w:tcW w:w="907" w:type="dxa"/>
            <w:vAlign w:val="center"/>
          </w:tcPr>
          <w:p w14:paraId="18EA06AE" w14:textId="7016E805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5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007A1AEB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  <w:p w14:paraId="0915DDE4" w14:textId="445D8F0E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6 - 0.89)</w:t>
            </w:r>
          </w:p>
        </w:tc>
        <w:tc>
          <w:tcPr>
            <w:tcW w:w="907" w:type="dxa"/>
            <w:vAlign w:val="center"/>
          </w:tcPr>
          <w:p w14:paraId="26EE2210" w14:textId="1454F4C3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4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6037BB33" w14:textId="551585A4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6BC70AC4" w14:textId="7338AC52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4 – 0.87)</w:t>
            </w:r>
          </w:p>
        </w:tc>
        <w:tc>
          <w:tcPr>
            <w:tcW w:w="907" w:type="dxa"/>
            <w:vAlign w:val="center"/>
          </w:tcPr>
          <w:p w14:paraId="4DF501EE" w14:textId="27F715CD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7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4423FDFF" w14:textId="77777777" w:rsidR="00532676" w:rsidRPr="00CD693B" w:rsidRDefault="00532676" w:rsidP="00F3634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05C71483" w14:textId="33D3EACA" w:rsidR="00532676" w:rsidRPr="00CD693B" w:rsidRDefault="00532676" w:rsidP="00F3634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8 – 0.84)</w:t>
            </w:r>
          </w:p>
        </w:tc>
        <w:tc>
          <w:tcPr>
            <w:tcW w:w="908" w:type="dxa"/>
            <w:vAlign w:val="center"/>
          </w:tcPr>
          <w:p w14:paraId="416A87D5" w14:textId="6C4F00DE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CD693B" w:rsidRPr="00CD693B" w14:paraId="006F67F7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5575F0EB" w14:textId="77DB4AE0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6338858</w:t>
            </w:r>
          </w:p>
        </w:tc>
        <w:tc>
          <w:tcPr>
            <w:tcW w:w="807" w:type="dxa"/>
            <w:vAlign w:val="center"/>
          </w:tcPr>
          <w:p w14:paraId="28A85897" w14:textId="32D46DBC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5D5B5DF0" w14:textId="1A82909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73336</w:t>
            </w:r>
          </w:p>
        </w:tc>
        <w:tc>
          <w:tcPr>
            <w:tcW w:w="1225" w:type="dxa"/>
            <w:vAlign w:val="center"/>
          </w:tcPr>
          <w:p w14:paraId="152FAC29" w14:textId="5A10B06F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60EC70EB" w14:textId="6EA11790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A)</w:t>
            </w:r>
          </w:p>
        </w:tc>
        <w:tc>
          <w:tcPr>
            <w:tcW w:w="907" w:type="dxa"/>
            <w:vAlign w:val="center"/>
          </w:tcPr>
          <w:p w14:paraId="69B4C0E8" w14:textId="4F6C288A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27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7D60B8C6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  <w:p w14:paraId="439576B6" w14:textId="00EB06F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5 – 0.89)</w:t>
            </w:r>
          </w:p>
        </w:tc>
        <w:tc>
          <w:tcPr>
            <w:tcW w:w="907" w:type="dxa"/>
            <w:vAlign w:val="center"/>
          </w:tcPr>
          <w:p w14:paraId="57F7F0D8" w14:textId="3338591F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7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083545AF" w14:textId="77777777" w:rsidR="00532676" w:rsidRPr="00CD693B" w:rsidRDefault="00532676" w:rsidP="00A36A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5EB1705F" w14:textId="7EBEFA60" w:rsidR="00532676" w:rsidRPr="00CD693B" w:rsidRDefault="00532676" w:rsidP="00A36A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4 – 0.87)</w:t>
            </w:r>
          </w:p>
        </w:tc>
        <w:tc>
          <w:tcPr>
            <w:tcW w:w="907" w:type="dxa"/>
            <w:vAlign w:val="center"/>
          </w:tcPr>
          <w:p w14:paraId="5830C5E6" w14:textId="5715A6C8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17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1C1902FF" w14:textId="77777777" w:rsidR="00532676" w:rsidRPr="00CD693B" w:rsidRDefault="00532676" w:rsidP="00A36A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40104032" w14:textId="06949EB9" w:rsidR="00532676" w:rsidRPr="00CD693B" w:rsidRDefault="00532676" w:rsidP="00A36A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8 – 0.84)</w:t>
            </w:r>
          </w:p>
        </w:tc>
        <w:tc>
          <w:tcPr>
            <w:tcW w:w="908" w:type="dxa"/>
            <w:vAlign w:val="center"/>
          </w:tcPr>
          <w:p w14:paraId="4A7B8A24" w14:textId="07AE6DF7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CD693B" w:rsidRPr="00CD693B" w14:paraId="1521927C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0210D94A" w14:textId="1773DD12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8372805</w:t>
            </w:r>
          </w:p>
        </w:tc>
        <w:tc>
          <w:tcPr>
            <w:tcW w:w="807" w:type="dxa"/>
            <w:vAlign w:val="center"/>
          </w:tcPr>
          <w:p w14:paraId="5B6CAF8B" w14:textId="52F4AC8B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73974229" w14:textId="0F8C226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76853</w:t>
            </w:r>
          </w:p>
        </w:tc>
        <w:tc>
          <w:tcPr>
            <w:tcW w:w="1225" w:type="dxa"/>
            <w:vAlign w:val="center"/>
          </w:tcPr>
          <w:p w14:paraId="0CD2077F" w14:textId="322C4B8A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70765C7D" w14:textId="21256FFD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907" w:type="dxa"/>
            <w:vAlign w:val="center"/>
          </w:tcPr>
          <w:p w14:paraId="07C720F3" w14:textId="4E172D82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2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34E93A9C" w14:textId="77777777" w:rsidR="00532676" w:rsidRPr="00CD693B" w:rsidRDefault="00532676" w:rsidP="00BF14C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  <w:p w14:paraId="421F7F9E" w14:textId="727A4098" w:rsidR="00532676" w:rsidRPr="00CD693B" w:rsidRDefault="00532676" w:rsidP="00BF14C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5 – 0.89)</w:t>
            </w:r>
          </w:p>
        </w:tc>
        <w:tc>
          <w:tcPr>
            <w:tcW w:w="907" w:type="dxa"/>
            <w:vAlign w:val="center"/>
          </w:tcPr>
          <w:p w14:paraId="4D6F9B8D" w14:textId="4822DC3A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1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6D73510E" w14:textId="77777777" w:rsidR="00532676" w:rsidRPr="00CD693B" w:rsidRDefault="00532676" w:rsidP="00BF14C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59CA2D32" w14:textId="7BF96FBB" w:rsidR="00532676" w:rsidRPr="00CD693B" w:rsidRDefault="00532676" w:rsidP="00BF14C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4 – 0.87)</w:t>
            </w:r>
          </w:p>
        </w:tc>
        <w:tc>
          <w:tcPr>
            <w:tcW w:w="907" w:type="dxa"/>
            <w:vAlign w:val="center"/>
          </w:tcPr>
          <w:p w14:paraId="3C34CF0D" w14:textId="75EB973C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7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77C2FAD3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52EC21D0" w14:textId="5B465F5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7 – 0.84)</w:t>
            </w:r>
          </w:p>
        </w:tc>
        <w:tc>
          <w:tcPr>
            <w:tcW w:w="908" w:type="dxa"/>
            <w:vAlign w:val="center"/>
          </w:tcPr>
          <w:p w14:paraId="47DA19EE" w14:textId="3A6422C7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CD693B" w:rsidRPr="00CD693B" w14:paraId="29221E83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2EAAA966" w14:textId="6FA52936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451350</w:t>
            </w:r>
          </w:p>
        </w:tc>
        <w:tc>
          <w:tcPr>
            <w:tcW w:w="807" w:type="dxa"/>
            <w:vAlign w:val="center"/>
          </w:tcPr>
          <w:p w14:paraId="6431898A" w14:textId="2E2AED2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5B766B04" w14:textId="3FD9112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80251</w:t>
            </w:r>
          </w:p>
        </w:tc>
        <w:tc>
          <w:tcPr>
            <w:tcW w:w="1225" w:type="dxa"/>
            <w:vAlign w:val="center"/>
          </w:tcPr>
          <w:p w14:paraId="68F46A44" w14:textId="79711F97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039DAF8A" w14:textId="36DD951B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G)</w:t>
            </w:r>
          </w:p>
        </w:tc>
        <w:tc>
          <w:tcPr>
            <w:tcW w:w="907" w:type="dxa"/>
            <w:vAlign w:val="center"/>
          </w:tcPr>
          <w:p w14:paraId="5363E5C6" w14:textId="0E298FB2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7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3194AF22" w14:textId="77777777" w:rsidR="00532676" w:rsidRPr="00CD693B" w:rsidRDefault="00532676" w:rsidP="00B104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  <w:p w14:paraId="5CD4E101" w14:textId="300F8771" w:rsidR="00532676" w:rsidRPr="00CD693B" w:rsidRDefault="00532676" w:rsidP="00B104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5 – 0.89)</w:t>
            </w:r>
          </w:p>
        </w:tc>
        <w:tc>
          <w:tcPr>
            <w:tcW w:w="907" w:type="dxa"/>
            <w:vAlign w:val="center"/>
          </w:tcPr>
          <w:p w14:paraId="6DC8DA7F" w14:textId="3491BA88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48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028ADD1F" w14:textId="322D9673" w:rsidR="00532676" w:rsidRPr="00CD693B" w:rsidRDefault="00532676" w:rsidP="00B104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4</w:t>
            </w:r>
          </w:p>
          <w:p w14:paraId="57783A06" w14:textId="02CB535E" w:rsidR="00532676" w:rsidRPr="00CD693B" w:rsidRDefault="00532676" w:rsidP="00B104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3 – 0.88)</w:t>
            </w:r>
          </w:p>
        </w:tc>
        <w:tc>
          <w:tcPr>
            <w:tcW w:w="907" w:type="dxa"/>
            <w:vAlign w:val="center"/>
          </w:tcPr>
          <w:p w14:paraId="3A56ECC5" w14:textId="17BB51B9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7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2427D32C" w14:textId="77777777" w:rsidR="00532676" w:rsidRPr="00CD693B" w:rsidRDefault="00532676" w:rsidP="00B104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4FF9CEC4" w14:textId="26DD0438" w:rsidR="00532676" w:rsidRPr="00CD693B" w:rsidRDefault="00532676" w:rsidP="00B104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7 – 0.84)</w:t>
            </w:r>
          </w:p>
        </w:tc>
        <w:tc>
          <w:tcPr>
            <w:tcW w:w="908" w:type="dxa"/>
            <w:vAlign w:val="center"/>
          </w:tcPr>
          <w:p w14:paraId="3D7E1616" w14:textId="0D8AFF25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CD693B" w:rsidRPr="00CD693B" w14:paraId="43372A4C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0AE53FE2" w14:textId="2F276A90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s62420599</w:t>
            </w:r>
          </w:p>
        </w:tc>
        <w:tc>
          <w:tcPr>
            <w:tcW w:w="807" w:type="dxa"/>
            <w:vAlign w:val="center"/>
          </w:tcPr>
          <w:p w14:paraId="17D07089" w14:textId="162FD6E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3279EA6C" w14:textId="4454256C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80531</w:t>
            </w:r>
          </w:p>
        </w:tc>
        <w:tc>
          <w:tcPr>
            <w:tcW w:w="1225" w:type="dxa"/>
            <w:vAlign w:val="center"/>
          </w:tcPr>
          <w:p w14:paraId="0A2302FC" w14:textId="3C39AC33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7C36378A" w14:textId="256AD008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T)</w:t>
            </w:r>
          </w:p>
        </w:tc>
        <w:tc>
          <w:tcPr>
            <w:tcW w:w="907" w:type="dxa"/>
            <w:vAlign w:val="center"/>
          </w:tcPr>
          <w:p w14:paraId="46FD999A" w14:textId="26BC3F83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2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27AF9AC5" w14:textId="77777777" w:rsidR="00532676" w:rsidRPr="00CD693B" w:rsidRDefault="00532676" w:rsidP="00E7152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  <w:p w14:paraId="686D023A" w14:textId="7A5DE276" w:rsidR="00532676" w:rsidRPr="00CD693B" w:rsidRDefault="00532676" w:rsidP="00E7152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5 – 0.88)</w:t>
            </w:r>
          </w:p>
        </w:tc>
        <w:tc>
          <w:tcPr>
            <w:tcW w:w="907" w:type="dxa"/>
            <w:vAlign w:val="center"/>
          </w:tcPr>
          <w:p w14:paraId="38FB5997" w14:textId="45248B51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8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00EB05ED" w14:textId="56D1D73E" w:rsidR="00532676" w:rsidRPr="00CD693B" w:rsidRDefault="00532676" w:rsidP="00E7152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6FBED6A3" w14:textId="534F0F17" w:rsidR="00532676" w:rsidRPr="00CD693B" w:rsidRDefault="00532676" w:rsidP="00E7152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3 – 0.88)</w:t>
            </w:r>
          </w:p>
        </w:tc>
        <w:tc>
          <w:tcPr>
            <w:tcW w:w="907" w:type="dxa"/>
            <w:vAlign w:val="center"/>
          </w:tcPr>
          <w:p w14:paraId="073D141E" w14:textId="2EABD1D0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71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680F537E" w14:textId="77777777" w:rsidR="00532676" w:rsidRPr="00CD693B" w:rsidRDefault="00532676" w:rsidP="00E7152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3233FEE4" w14:textId="2F02FF76" w:rsidR="00532676" w:rsidRPr="00CD693B" w:rsidRDefault="00532676" w:rsidP="00E7152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7 – 0.84)</w:t>
            </w:r>
          </w:p>
        </w:tc>
        <w:tc>
          <w:tcPr>
            <w:tcW w:w="908" w:type="dxa"/>
            <w:vAlign w:val="center"/>
          </w:tcPr>
          <w:p w14:paraId="0FC63DA2" w14:textId="3D9DED6A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CD693B" w:rsidRPr="00CD693B" w14:paraId="4FC2B910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5F3E515D" w14:textId="5796FEDC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078326</w:t>
            </w:r>
          </w:p>
        </w:tc>
        <w:tc>
          <w:tcPr>
            <w:tcW w:w="807" w:type="dxa"/>
            <w:vAlign w:val="center"/>
          </w:tcPr>
          <w:p w14:paraId="74C44BC0" w14:textId="56BC2B6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299B0554" w14:textId="0BD983A2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8785243</w:t>
            </w:r>
          </w:p>
        </w:tc>
        <w:tc>
          <w:tcPr>
            <w:tcW w:w="1225" w:type="dxa"/>
            <w:vAlign w:val="center"/>
          </w:tcPr>
          <w:p w14:paraId="3B2835AB" w14:textId="2BB5EEA5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109FA5E9" w14:textId="143D1F8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907" w:type="dxa"/>
            <w:vAlign w:val="center"/>
          </w:tcPr>
          <w:p w14:paraId="57AC8561" w14:textId="5279767D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2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00ED49E2" w14:textId="62B00654" w:rsidR="00532676" w:rsidRPr="00CD693B" w:rsidRDefault="00532676" w:rsidP="004760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755A096D" w14:textId="03B38AFC" w:rsidR="00532676" w:rsidRPr="00CD693B" w:rsidRDefault="00532676" w:rsidP="004760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4 – 0.88)</w:t>
            </w:r>
          </w:p>
        </w:tc>
        <w:tc>
          <w:tcPr>
            <w:tcW w:w="907" w:type="dxa"/>
            <w:vAlign w:val="center"/>
          </w:tcPr>
          <w:p w14:paraId="1A2884D9" w14:textId="13156E26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85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7AD4BFD7" w14:textId="77777777" w:rsidR="00532676" w:rsidRPr="00CD693B" w:rsidRDefault="00532676" w:rsidP="00742B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2360FE9C" w14:textId="4ED09DDB" w:rsidR="00532676" w:rsidRPr="00CD693B" w:rsidRDefault="00532676" w:rsidP="00742B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3 – 0.88)</w:t>
            </w:r>
          </w:p>
        </w:tc>
        <w:tc>
          <w:tcPr>
            <w:tcW w:w="907" w:type="dxa"/>
            <w:vAlign w:val="center"/>
          </w:tcPr>
          <w:p w14:paraId="5B1471F9" w14:textId="552FCB5A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1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4528CDF1" w14:textId="77777777" w:rsidR="00532676" w:rsidRPr="00CD693B" w:rsidRDefault="00532676" w:rsidP="00742B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  <w:p w14:paraId="5B2EEBF0" w14:textId="49717B7B" w:rsidR="00532676" w:rsidRPr="00CD693B" w:rsidRDefault="00532676" w:rsidP="00742B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7 – 0.84)</w:t>
            </w:r>
          </w:p>
        </w:tc>
        <w:tc>
          <w:tcPr>
            <w:tcW w:w="908" w:type="dxa"/>
            <w:vAlign w:val="center"/>
          </w:tcPr>
          <w:p w14:paraId="321E4ED3" w14:textId="6300EFEE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CD693B" w:rsidRPr="00CD693B" w14:paraId="5720C95E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5C00ED50" w14:textId="19E6C3F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9291342</w:t>
            </w:r>
          </w:p>
        </w:tc>
        <w:tc>
          <w:tcPr>
            <w:tcW w:w="807" w:type="dxa"/>
            <w:vAlign w:val="center"/>
          </w:tcPr>
          <w:p w14:paraId="2A9CF42D" w14:textId="44F81CE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62501B37" w14:textId="7D7A1C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46475333</w:t>
            </w:r>
          </w:p>
        </w:tc>
        <w:tc>
          <w:tcPr>
            <w:tcW w:w="1225" w:type="dxa"/>
            <w:vAlign w:val="center"/>
          </w:tcPr>
          <w:p w14:paraId="50A2EACE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RM1</w:t>
            </w:r>
          </w:p>
          <w:p w14:paraId="36310803" w14:textId="1516B821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120D3EAC" w14:textId="23A294EB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907" w:type="dxa"/>
            <w:vAlign w:val="center"/>
          </w:tcPr>
          <w:p w14:paraId="212A0F53" w14:textId="63DFE167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57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695" w:type="dxa"/>
            <w:vAlign w:val="center"/>
          </w:tcPr>
          <w:p w14:paraId="4917151D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2</w:t>
            </w:r>
          </w:p>
          <w:p w14:paraId="76B3EE9B" w14:textId="39743B0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8 – 2.08)</w:t>
            </w:r>
          </w:p>
        </w:tc>
        <w:tc>
          <w:tcPr>
            <w:tcW w:w="907" w:type="dxa"/>
            <w:vAlign w:val="center"/>
          </w:tcPr>
          <w:p w14:paraId="6FD5A4F8" w14:textId="67B606BE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2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702" w:type="dxa"/>
            <w:vAlign w:val="center"/>
          </w:tcPr>
          <w:p w14:paraId="3B093C22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1</w:t>
            </w:r>
          </w:p>
          <w:p w14:paraId="52510783" w14:textId="46EE102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6 – 1.97)</w:t>
            </w:r>
          </w:p>
        </w:tc>
        <w:tc>
          <w:tcPr>
            <w:tcW w:w="907" w:type="dxa"/>
            <w:vAlign w:val="center"/>
          </w:tcPr>
          <w:p w14:paraId="099A10C6" w14:textId="7AEEA86F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0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35EE477D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7</w:t>
            </w:r>
          </w:p>
          <w:p w14:paraId="7A89E426" w14:textId="7205AAEC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2 – 1.88)</w:t>
            </w:r>
          </w:p>
        </w:tc>
        <w:tc>
          <w:tcPr>
            <w:tcW w:w="908" w:type="dxa"/>
            <w:vAlign w:val="center"/>
          </w:tcPr>
          <w:p w14:paraId="170287CF" w14:textId="16682BF5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CD693B" w:rsidRPr="00CD693B" w14:paraId="09C2EF89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76A67CCF" w14:textId="0A64596E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913400</w:t>
            </w:r>
          </w:p>
        </w:tc>
        <w:tc>
          <w:tcPr>
            <w:tcW w:w="807" w:type="dxa"/>
            <w:vAlign w:val="center"/>
          </w:tcPr>
          <w:p w14:paraId="6C0F0018" w14:textId="46C7863C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16837782" w14:textId="6F758B41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46479408</w:t>
            </w:r>
          </w:p>
        </w:tc>
        <w:tc>
          <w:tcPr>
            <w:tcW w:w="1225" w:type="dxa"/>
            <w:vAlign w:val="center"/>
          </w:tcPr>
          <w:p w14:paraId="5A1EFD46" w14:textId="77777777" w:rsidR="00FF5723" w:rsidRPr="00CD693B" w:rsidRDefault="00FF5723" w:rsidP="00FF5723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RM1</w:t>
            </w:r>
          </w:p>
          <w:p w14:paraId="4C8C6129" w14:textId="34A2B35B" w:rsidR="00532676" w:rsidRPr="00CD693B" w:rsidRDefault="00FF5723" w:rsidP="00FF5723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40783ECE" w14:textId="14978EDD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G)</w:t>
            </w:r>
          </w:p>
        </w:tc>
        <w:tc>
          <w:tcPr>
            <w:tcW w:w="907" w:type="dxa"/>
            <w:vAlign w:val="center"/>
          </w:tcPr>
          <w:p w14:paraId="600E47AA" w14:textId="6C74D00F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1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695" w:type="dxa"/>
            <w:vAlign w:val="center"/>
          </w:tcPr>
          <w:p w14:paraId="271016D8" w14:textId="3B16ECAD" w:rsidR="00532676" w:rsidRPr="00CD693B" w:rsidRDefault="00532676" w:rsidP="009A7B8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8</w:t>
            </w:r>
          </w:p>
          <w:p w14:paraId="1A5E1E97" w14:textId="51B956B9" w:rsidR="00532676" w:rsidRPr="00CD693B" w:rsidRDefault="00532676" w:rsidP="009A7B8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2 – 2.15)</w:t>
            </w:r>
          </w:p>
        </w:tc>
        <w:tc>
          <w:tcPr>
            <w:tcW w:w="907" w:type="dxa"/>
            <w:vAlign w:val="center"/>
          </w:tcPr>
          <w:p w14:paraId="27C83550" w14:textId="083C75FE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7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702" w:type="dxa"/>
            <w:vAlign w:val="center"/>
          </w:tcPr>
          <w:p w14:paraId="44849F07" w14:textId="77777777" w:rsidR="00532676" w:rsidRPr="00CD693B" w:rsidRDefault="00532676" w:rsidP="009A7B8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1</w:t>
            </w:r>
          </w:p>
          <w:p w14:paraId="371863F0" w14:textId="29769103" w:rsidR="00532676" w:rsidRPr="00CD693B" w:rsidRDefault="00532676" w:rsidP="009A7B8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5 – 1.97)</w:t>
            </w:r>
          </w:p>
        </w:tc>
        <w:tc>
          <w:tcPr>
            <w:tcW w:w="907" w:type="dxa"/>
            <w:vAlign w:val="center"/>
          </w:tcPr>
          <w:p w14:paraId="3DBEC9AD" w14:textId="3F2B5693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75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44A5F06A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0</w:t>
            </w:r>
          </w:p>
          <w:p w14:paraId="0492DEF8" w14:textId="3197ED39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3 – 1.91)</w:t>
            </w:r>
          </w:p>
        </w:tc>
        <w:tc>
          <w:tcPr>
            <w:tcW w:w="908" w:type="dxa"/>
            <w:vAlign w:val="center"/>
          </w:tcPr>
          <w:p w14:paraId="11808033" w14:textId="44023ABE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CD693B" w:rsidRPr="00CD693B" w14:paraId="175E52C1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7AB9526C" w14:textId="15F9F94F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6116136</w:t>
            </w:r>
          </w:p>
        </w:tc>
        <w:tc>
          <w:tcPr>
            <w:tcW w:w="807" w:type="dxa"/>
            <w:vAlign w:val="center"/>
          </w:tcPr>
          <w:p w14:paraId="329BFF95" w14:textId="31DE0180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center"/>
          </w:tcPr>
          <w:p w14:paraId="25A8C4D5" w14:textId="2CEC4F0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46492316</w:t>
            </w:r>
          </w:p>
        </w:tc>
        <w:tc>
          <w:tcPr>
            <w:tcW w:w="1225" w:type="dxa"/>
            <w:vAlign w:val="center"/>
          </w:tcPr>
          <w:p w14:paraId="009FF2D2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RM1</w:t>
            </w:r>
          </w:p>
          <w:p w14:paraId="5693E0B7" w14:textId="133315C5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0220B54F" w14:textId="29D6D1E1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907" w:type="dxa"/>
            <w:vAlign w:val="center"/>
          </w:tcPr>
          <w:p w14:paraId="3BD84F99" w14:textId="6094319C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5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695" w:type="dxa"/>
            <w:vAlign w:val="center"/>
          </w:tcPr>
          <w:p w14:paraId="4815B3A4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7</w:t>
            </w:r>
          </w:p>
          <w:p w14:paraId="63F54AC2" w14:textId="05240A91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0 – 2.13)</w:t>
            </w:r>
          </w:p>
        </w:tc>
        <w:tc>
          <w:tcPr>
            <w:tcW w:w="907" w:type="dxa"/>
            <w:vAlign w:val="center"/>
          </w:tcPr>
          <w:p w14:paraId="5441CFD0" w14:textId="40AF078E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77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702" w:type="dxa"/>
            <w:vAlign w:val="center"/>
          </w:tcPr>
          <w:p w14:paraId="374531C8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1</w:t>
            </w:r>
          </w:p>
          <w:p w14:paraId="33C09D49" w14:textId="1490BB7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5 – 1.97)</w:t>
            </w:r>
          </w:p>
        </w:tc>
        <w:tc>
          <w:tcPr>
            <w:tcW w:w="907" w:type="dxa"/>
            <w:vAlign w:val="center"/>
          </w:tcPr>
          <w:p w14:paraId="7F5ECF4F" w14:textId="71B21BE3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9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04D60C7B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9</w:t>
            </w:r>
          </w:p>
          <w:p w14:paraId="141D1604" w14:textId="51B605D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3 – 1.90)</w:t>
            </w:r>
          </w:p>
        </w:tc>
        <w:tc>
          <w:tcPr>
            <w:tcW w:w="908" w:type="dxa"/>
            <w:vAlign w:val="center"/>
          </w:tcPr>
          <w:p w14:paraId="3AE25186" w14:textId="366C94C2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CD693B" w:rsidRPr="00CD693B" w14:paraId="53472859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379BA7B3" w14:textId="77CFFF7E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1069071</w:t>
            </w:r>
          </w:p>
        </w:tc>
        <w:tc>
          <w:tcPr>
            <w:tcW w:w="807" w:type="dxa"/>
            <w:vAlign w:val="center"/>
          </w:tcPr>
          <w:p w14:paraId="697D49ED" w14:textId="0189898D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77" w:type="dxa"/>
            <w:vAlign w:val="center"/>
          </w:tcPr>
          <w:p w14:paraId="068A0961" w14:textId="146E949B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19200350</w:t>
            </w:r>
          </w:p>
        </w:tc>
        <w:tc>
          <w:tcPr>
            <w:tcW w:w="1225" w:type="dxa"/>
            <w:vAlign w:val="center"/>
          </w:tcPr>
          <w:p w14:paraId="78968083" w14:textId="3C121ECB" w:rsidR="00532676" w:rsidRPr="00CD693B" w:rsidRDefault="008749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40CD1D39" w14:textId="68FD4C5A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907" w:type="dxa"/>
            <w:vAlign w:val="center"/>
          </w:tcPr>
          <w:p w14:paraId="17E6E276" w14:textId="253E0B74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5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2B4D76C4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2</w:t>
            </w:r>
          </w:p>
          <w:p w14:paraId="4E4433FA" w14:textId="3A4F314F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4 – 1.53)</w:t>
            </w:r>
          </w:p>
        </w:tc>
        <w:tc>
          <w:tcPr>
            <w:tcW w:w="907" w:type="dxa"/>
            <w:vAlign w:val="center"/>
          </w:tcPr>
          <w:p w14:paraId="298AE154" w14:textId="1B6D7A07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8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702" w:type="dxa"/>
            <w:vAlign w:val="center"/>
          </w:tcPr>
          <w:p w14:paraId="0B238615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29</w:t>
            </w:r>
          </w:p>
          <w:p w14:paraId="3AA20176" w14:textId="4704BAFD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1 – 1.51)</w:t>
            </w:r>
          </w:p>
        </w:tc>
        <w:tc>
          <w:tcPr>
            <w:tcW w:w="907" w:type="dxa"/>
            <w:vAlign w:val="center"/>
          </w:tcPr>
          <w:p w14:paraId="741EE40E" w14:textId="445FD569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8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1B864C89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1</w:t>
            </w:r>
          </w:p>
          <w:p w14:paraId="42AB6F65" w14:textId="3F103243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8 – 1.46)</w:t>
            </w:r>
          </w:p>
        </w:tc>
        <w:tc>
          <w:tcPr>
            <w:tcW w:w="908" w:type="dxa"/>
            <w:vAlign w:val="center"/>
          </w:tcPr>
          <w:p w14:paraId="45DD3BAD" w14:textId="3794475D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CD693B" w:rsidRPr="00CD693B" w14:paraId="3A52FF21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2173BED2" w14:textId="66BB042D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1069079</w:t>
            </w:r>
          </w:p>
        </w:tc>
        <w:tc>
          <w:tcPr>
            <w:tcW w:w="807" w:type="dxa"/>
            <w:vAlign w:val="center"/>
          </w:tcPr>
          <w:p w14:paraId="706C3B47" w14:textId="2F9C1E1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77" w:type="dxa"/>
            <w:vAlign w:val="center"/>
          </w:tcPr>
          <w:p w14:paraId="032B0D74" w14:textId="133B603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19213948</w:t>
            </w:r>
          </w:p>
        </w:tc>
        <w:tc>
          <w:tcPr>
            <w:tcW w:w="1225" w:type="dxa"/>
            <w:vAlign w:val="center"/>
          </w:tcPr>
          <w:p w14:paraId="25AFDBF5" w14:textId="4F1A91F6" w:rsidR="00532676" w:rsidRPr="00CD693B" w:rsidRDefault="0087493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6695FE0D" w14:textId="0D8DD901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907" w:type="dxa"/>
            <w:vAlign w:val="center"/>
          </w:tcPr>
          <w:p w14:paraId="23402479" w14:textId="01BDAE7E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8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12DECD5C" w14:textId="77777777" w:rsidR="00532676" w:rsidRPr="00CD693B" w:rsidRDefault="00532676" w:rsidP="0010209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2</w:t>
            </w:r>
          </w:p>
          <w:p w14:paraId="6E044BCD" w14:textId="1F3E7D90" w:rsidR="00532676" w:rsidRPr="00CD693B" w:rsidRDefault="00532676" w:rsidP="0010209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4 – 1.54)</w:t>
            </w:r>
          </w:p>
        </w:tc>
        <w:tc>
          <w:tcPr>
            <w:tcW w:w="907" w:type="dxa"/>
            <w:vAlign w:val="center"/>
          </w:tcPr>
          <w:p w14:paraId="35DCF8E0" w14:textId="09A9DB95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9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30C4F68D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2</w:t>
            </w:r>
          </w:p>
          <w:p w14:paraId="52AA3AD4" w14:textId="7197337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2 – 1.56)</w:t>
            </w:r>
          </w:p>
        </w:tc>
        <w:tc>
          <w:tcPr>
            <w:tcW w:w="907" w:type="dxa"/>
            <w:vAlign w:val="center"/>
          </w:tcPr>
          <w:p w14:paraId="679FA743" w14:textId="07BD8273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9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509DD1D1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2</w:t>
            </w:r>
          </w:p>
          <w:p w14:paraId="2EF825D2" w14:textId="21EC623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8 – 1.48)</w:t>
            </w:r>
          </w:p>
        </w:tc>
        <w:tc>
          <w:tcPr>
            <w:tcW w:w="908" w:type="dxa"/>
            <w:vAlign w:val="center"/>
          </w:tcPr>
          <w:p w14:paraId="00CFAE01" w14:textId="71D79FBC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CD693B" w:rsidRPr="00CD693B" w14:paraId="1D5FF9ED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3074769B" w14:textId="4F27BAC3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00042</w:t>
            </w:r>
          </w:p>
        </w:tc>
        <w:tc>
          <w:tcPr>
            <w:tcW w:w="807" w:type="dxa"/>
            <w:vAlign w:val="center"/>
          </w:tcPr>
          <w:p w14:paraId="7EF6D692" w14:textId="4234A9D0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77" w:type="dxa"/>
            <w:vAlign w:val="center"/>
          </w:tcPr>
          <w:p w14:paraId="5E929D11" w14:textId="79635FFC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8507299</w:t>
            </w:r>
          </w:p>
        </w:tc>
        <w:tc>
          <w:tcPr>
            <w:tcW w:w="1225" w:type="dxa"/>
            <w:vAlign w:val="center"/>
          </w:tcPr>
          <w:p w14:paraId="39A08319" w14:textId="467348B3" w:rsidR="00532676" w:rsidRPr="00CD693B" w:rsidRDefault="008749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88" w:type="dxa"/>
            <w:vAlign w:val="center"/>
          </w:tcPr>
          <w:p w14:paraId="5DD21B77" w14:textId="100EA405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T)</w:t>
            </w:r>
          </w:p>
        </w:tc>
        <w:tc>
          <w:tcPr>
            <w:tcW w:w="907" w:type="dxa"/>
            <w:vAlign w:val="center"/>
          </w:tcPr>
          <w:p w14:paraId="607485B6" w14:textId="384D7DD0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68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695" w:type="dxa"/>
            <w:vAlign w:val="center"/>
          </w:tcPr>
          <w:p w14:paraId="52A84F6A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7</w:t>
            </w:r>
          </w:p>
          <w:p w14:paraId="6BDB03DA" w14:textId="3477D0C3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2 – 1.68)</w:t>
            </w:r>
          </w:p>
        </w:tc>
        <w:tc>
          <w:tcPr>
            <w:tcW w:w="907" w:type="dxa"/>
            <w:vAlign w:val="center"/>
          </w:tcPr>
          <w:p w14:paraId="4C2FB6B5" w14:textId="52591D59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3E6203DA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4</w:t>
            </w:r>
          </w:p>
          <w:p w14:paraId="3F0DD5E3" w14:textId="1C4B4894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1 – 2.06)</w:t>
            </w:r>
          </w:p>
        </w:tc>
        <w:tc>
          <w:tcPr>
            <w:tcW w:w="907" w:type="dxa"/>
            <w:vAlign w:val="center"/>
          </w:tcPr>
          <w:p w14:paraId="10D341DB" w14:textId="44F55575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0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0F2C0593" w14:textId="7777777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49</w:t>
            </w:r>
          </w:p>
          <w:p w14:paraId="67F9E765" w14:textId="6A7B3D23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8 – 1.73)</w:t>
            </w:r>
          </w:p>
        </w:tc>
        <w:tc>
          <w:tcPr>
            <w:tcW w:w="908" w:type="dxa"/>
            <w:vAlign w:val="center"/>
          </w:tcPr>
          <w:p w14:paraId="792F0F04" w14:textId="0AFEE369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CD693B" w:rsidRPr="00CD693B" w14:paraId="7D906676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3938FE59" w14:textId="7A4C026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980312</w:t>
            </w:r>
          </w:p>
        </w:tc>
        <w:tc>
          <w:tcPr>
            <w:tcW w:w="807" w:type="dxa"/>
            <w:vAlign w:val="center"/>
          </w:tcPr>
          <w:p w14:paraId="5A8263E3" w14:textId="51047A4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573EE736" w14:textId="33D43922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694826</w:t>
            </w:r>
          </w:p>
        </w:tc>
        <w:tc>
          <w:tcPr>
            <w:tcW w:w="1225" w:type="dxa"/>
            <w:vAlign w:val="center"/>
          </w:tcPr>
          <w:p w14:paraId="6FA0956E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2338E41A" w14:textId="7E91931F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589378FC" w14:textId="31C5F756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A)</w:t>
            </w:r>
          </w:p>
        </w:tc>
        <w:tc>
          <w:tcPr>
            <w:tcW w:w="907" w:type="dxa"/>
            <w:vAlign w:val="center"/>
          </w:tcPr>
          <w:p w14:paraId="2C953696" w14:textId="31C7FC5C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38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491BC5A2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8</w:t>
            </w:r>
          </w:p>
          <w:p w14:paraId="27A92CDB" w14:textId="7001BF56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2 – 2.05)</w:t>
            </w:r>
          </w:p>
        </w:tc>
        <w:tc>
          <w:tcPr>
            <w:tcW w:w="907" w:type="dxa"/>
            <w:vAlign w:val="center"/>
          </w:tcPr>
          <w:p w14:paraId="202AA1DB" w14:textId="54EB484A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4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0E1640C1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6</w:t>
            </w:r>
          </w:p>
          <w:p w14:paraId="17A7AE0E" w14:textId="1F77DF0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4 – 2.31)</w:t>
            </w:r>
          </w:p>
        </w:tc>
        <w:tc>
          <w:tcPr>
            <w:tcW w:w="907" w:type="dxa"/>
            <w:vAlign w:val="center"/>
          </w:tcPr>
          <w:p w14:paraId="16CD0197" w14:textId="07A74DAA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54B3C08C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6</w:t>
            </w:r>
          </w:p>
          <w:p w14:paraId="378C7F5C" w14:textId="48396CAB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8 – 2.01)</w:t>
            </w:r>
          </w:p>
        </w:tc>
        <w:tc>
          <w:tcPr>
            <w:tcW w:w="908" w:type="dxa"/>
            <w:vAlign w:val="center"/>
          </w:tcPr>
          <w:p w14:paraId="23FEB5C7" w14:textId="6B33C50F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CD693B" w:rsidRPr="00CD693B" w14:paraId="47571C28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71C74846" w14:textId="117D6CEC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s5980314</w:t>
            </w:r>
          </w:p>
        </w:tc>
        <w:tc>
          <w:tcPr>
            <w:tcW w:w="807" w:type="dxa"/>
            <w:vAlign w:val="center"/>
          </w:tcPr>
          <w:p w14:paraId="052CA350" w14:textId="13C85920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1C81ED89" w14:textId="080FEDBB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696005</w:t>
            </w:r>
          </w:p>
        </w:tc>
        <w:tc>
          <w:tcPr>
            <w:tcW w:w="1225" w:type="dxa"/>
            <w:vAlign w:val="center"/>
          </w:tcPr>
          <w:p w14:paraId="661FCEE3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3F826075" w14:textId="6D50BDE4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07BB517B" w14:textId="4D91D57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907" w:type="dxa"/>
            <w:vAlign w:val="center"/>
          </w:tcPr>
          <w:p w14:paraId="3831A184" w14:textId="48CDE68B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38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293853E6" w14:textId="77777777" w:rsidR="00532676" w:rsidRPr="00CD693B" w:rsidRDefault="00532676" w:rsidP="00DA2F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8</w:t>
            </w:r>
          </w:p>
          <w:p w14:paraId="31699047" w14:textId="4B9752AA" w:rsidR="00532676" w:rsidRPr="00CD693B" w:rsidRDefault="00532676" w:rsidP="00DA2F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2 – 2.04)</w:t>
            </w:r>
          </w:p>
        </w:tc>
        <w:tc>
          <w:tcPr>
            <w:tcW w:w="907" w:type="dxa"/>
            <w:vAlign w:val="center"/>
          </w:tcPr>
          <w:p w14:paraId="39D0D114" w14:textId="349F2961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4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4E0D863D" w14:textId="77777777" w:rsidR="00532676" w:rsidRPr="00CD693B" w:rsidRDefault="00532676" w:rsidP="00DA2F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6</w:t>
            </w:r>
          </w:p>
          <w:p w14:paraId="491BA20A" w14:textId="7F5118E6" w:rsidR="00532676" w:rsidRPr="00CD693B" w:rsidRDefault="00532676" w:rsidP="00DA2F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4 – 2.30)</w:t>
            </w:r>
          </w:p>
        </w:tc>
        <w:tc>
          <w:tcPr>
            <w:tcW w:w="907" w:type="dxa"/>
            <w:vAlign w:val="center"/>
          </w:tcPr>
          <w:p w14:paraId="44243917" w14:textId="4A778460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225212B5" w14:textId="77777777" w:rsidR="00532676" w:rsidRPr="00CD693B" w:rsidRDefault="00532676" w:rsidP="00DA2F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6</w:t>
            </w:r>
          </w:p>
          <w:p w14:paraId="232951AE" w14:textId="7C880012" w:rsidR="00532676" w:rsidRPr="00CD693B" w:rsidRDefault="00532676" w:rsidP="00DA2F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8 – 2.00)</w:t>
            </w:r>
          </w:p>
        </w:tc>
        <w:tc>
          <w:tcPr>
            <w:tcW w:w="908" w:type="dxa"/>
            <w:vAlign w:val="center"/>
          </w:tcPr>
          <w:p w14:paraId="032F442D" w14:textId="3C1BD094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CD693B" w:rsidRPr="00CD693B" w14:paraId="489253A4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566D71AF" w14:textId="46E102F6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527702</w:t>
            </w:r>
          </w:p>
        </w:tc>
        <w:tc>
          <w:tcPr>
            <w:tcW w:w="807" w:type="dxa"/>
            <w:vAlign w:val="center"/>
          </w:tcPr>
          <w:p w14:paraId="3FAF39D0" w14:textId="413B7D58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4049C857" w14:textId="22447AF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696117</w:t>
            </w:r>
          </w:p>
        </w:tc>
        <w:tc>
          <w:tcPr>
            <w:tcW w:w="1225" w:type="dxa"/>
            <w:vAlign w:val="center"/>
          </w:tcPr>
          <w:p w14:paraId="382E92C6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69977B08" w14:textId="6DC19A7B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7357E268" w14:textId="375057BF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T)</w:t>
            </w:r>
          </w:p>
        </w:tc>
        <w:tc>
          <w:tcPr>
            <w:tcW w:w="907" w:type="dxa"/>
            <w:vAlign w:val="center"/>
          </w:tcPr>
          <w:p w14:paraId="0D959D54" w14:textId="655150BF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37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697C57A0" w14:textId="77777777" w:rsidR="00532676" w:rsidRPr="00CD693B" w:rsidRDefault="00532676" w:rsidP="005F46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8</w:t>
            </w:r>
          </w:p>
          <w:p w14:paraId="79D586B2" w14:textId="623A958D" w:rsidR="00532676" w:rsidRPr="00CD693B" w:rsidRDefault="00532676" w:rsidP="005F46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2 – 2.04)</w:t>
            </w:r>
          </w:p>
        </w:tc>
        <w:tc>
          <w:tcPr>
            <w:tcW w:w="907" w:type="dxa"/>
            <w:vAlign w:val="center"/>
          </w:tcPr>
          <w:p w14:paraId="0F9D5CD1" w14:textId="01E9E2C8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4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2C9F8A62" w14:textId="77777777" w:rsidR="00532676" w:rsidRPr="00CD693B" w:rsidRDefault="00532676" w:rsidP="005F46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6</w:t>
            </w:r>
          </w:p>
          <w:p w14:paraId="19426C36" w14:textId="7F8CAC7C" w:rsidR="00532676" w:rsidRPr="00CD693B" w:rsidRDefault="00532676" w:rsidP="005F46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4 – 2.30)</w:t>
            </w:r>
          </w:p>
        </w:tc>
        <w:tc>
          <w:tcPr>
            <w:tcW w:w="907" w:type="dxa"/>
            <w:vAlign w:val="center"/>
          </w:tcPr>
          <w:p w14:paraId="243E011A" w14:textId="07C90A78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1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5EFB1D77" w14:textId="77777777" w:rsidR="00532676" w:rsidRPr="00CD693B" w:rsidRDefault="00532676" w:rsidP="005F46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6</w:t>
            </w:r>
          </w:p>
          <w:p w14:paraId="62ABBF76" w14:textId="62A63B5D" w:rsidR="00532676" w:rsidRPr="00CD693B" w:rsidRDefault="00532676" w:rsidP="005F46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8 – 2.00)</w:t>
            </w:r>
          </w:p>
        </w:tc>
        <w:tc>
          <w:tcPr>
            <w:tcW w:w="908" w:type="dxa"/>
            <w:vAlign w:val="center"/>
          </w:tcPr>
          <w:p w14:paraId="71DD0EEB" w14:textId="121D889F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CD693B" w:rsidRPr="00CD693B" w14:paraId="03788486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643BAA96" w14:textId="18649CD7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049850</w:t>
            </w:r>
          </w:p>
        </w:tc>
        <w:tc>
          <w:tcPr>
            <w:tcW w:w="807" w:type="dxa"/>
            <w:vAlign w:val="center"/>
          </w:tcPr>
          <w:p w14:paraId="600C247E" w14:textId="66E19375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4CE0D41C" w14:textId="76E2E7E9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697183</w:t>
            </w:r>
          </w:p>
        </w:tc>
        <w:tc>
          <w:tcPr>
            <w:tcW w:w="1225" w:type="dxa"/>
            <w:vAlign w:val="center"/>
          </w:tcPr>
          <w:p w14:paraId="35E0B4E4" w14:textId="77777777" w:rsidR="00FF5723" w:rsidRPr="00CD693B" w:rsidRDefault="00FF5723" w:rsidP="00FF5723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683603F2" w14:textId="1D8B60F3" w:rsidR="00532676" w:rsidRPr="00CD693B" w:rsidRDefault="00FF5723" w:rsidP="00FF5723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7B424994" w14:textId="2B157CDE" w:rsidR="00532676" w:rsidRPr="00CD693B" w:rsidRDefault="0053267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907" w:type="dxa"/>
            <w:vAlign w:val="center"/>
          </w:tcPr>
          <w:p w14:paraId="390DBDD5" w14:textId="7018B82B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3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0B4E8AF5" w14:textId="77777777" w:rsidR="00532676" w:rsidRPr="00CD693B" w:rsidRDefault="00532676" w:rsidP="00F268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8</w:t>
            </w:r>
          </w:p>
          <w:p w14:paraId="13A123BE" w14:textId="18D8A73A" w:rsidR="00532676" w:rsidRPr="00CD693B" w:rsidRDefault="00532676" w:rsidP="00F268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2 – 2.05)</w:t>
            </w:r>
          </w:p>
        </w:tc>
        <w:tc>
          <w:tcPr>
            <w:tcW w:w="907" w:type="dxa"/>
            <w:vAlign w:val="center"/>
          </w:tcPr>
          <w:p w14:paraId="27E4E7D9" w14:textId="6683B04F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4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314796B8" w14:textId="77777777" w:rsidR="00532676" w:rsidRPr="00CD693B" w:rsidRDefault="00532676" w:rsidP="00F268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6</w:t>
            </w:r>
          </w:p>
          <w:p w14:paraId="5CF4AA08" w14:textId="226DDA80" w:rsidR="00532676" w:rsidRPr="00CD693B" w:rsidRDefault="00532676" w:rsidP="00F268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4 – 2.30)</w:t>
            </w:r>
          </w:p>
        </w:tc>
        <w:tc>
          <w:tcPr>
            <w:tcW w:w="907" w:type="dxa"/>
            <w:vAlign w:val="center"/>
          </w:tcPr>
          <w:p w14:paraId="312BD8DD" w14:textId="7A760F7C" w:rsidR="00532676" w:rsidRPr="00CD693B" w:rsidRDefault="0004259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.9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702" w:type="dxa"/>
            <w:vAlign w:val="center"/>
          </w:tcPr>
          <w:p w14:paraId="732A78CF" w14:textId="77777777" w:rsidR="00532676" w:rsidRPr="00CD693B" w:rsidRDefault="00532676" w:rsidP="00F268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6</w:t>
            </w:r>
          </w:p>
          <w:p w14:paraId="6B7FBB13" w14:textId="3F6992FD" w:rsidR="00532676" w:rsidRPr="00CD693B" w:rsidRDefault="00532676" w:rsidP="00F268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8 – 2.00)</w:t>
            </w:r>
          </w:p>
        </w:tc>
        <w:tc>
          <w:tcPr>
            <w:tcW w:w="908" w:type="dxa"/>
            <w:vAlign w:val="center"/>
          </w:tcPr>
          <w:p w14:paraId="1E38C8B5" w14:textId="120F00D9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CD693B" w:rsidRPr="00CD693B" w14:paraId="00F48329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0AA53BB2" w14:textId="688E460D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4831050</w:t>
            </w:r>
          </w:p>
        </w:tc>
        <w:tc>
          <w:tcPr>
            <w:tcW w:w="807" w:type="dxa"/>
            <w:vAlign w:val="center"/>
          </w:tcPr>
          <w:p w14:paraId="7FEFC1CD" w14:textId="352240EE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2BEAC0C6" w14:textId="7E21CCFD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700128</w:t>
            </w:r>
          </w:p>
        </w:tc>
        <w:tc>
          <w:tcPr>
            <w:tcW w:w="1225" w:type="dxa"/>
            <w:vAlign w:val="center"/>
          </w:tcPr>
          <w:p w14:paraId="71C200A4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67F22399" w14:textId="3A9F81CC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4F4CA336" w14:textId="14435072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A)</w:t>
            </w:r>
          </w:p>
        </w:tc>
        <w:tc>
          <w:tcPr>
            <w:tcW w:w="907" w:type="dxa"/>
            <w:vAlign w:val="center"/>
          </w:tcPr>
          <w:p w14:paraId="4A1E2768" w14:textId="797752C1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4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0934AE61" w14:textId="0CDCA359" w:rsidR="00532676" w:rsidRPr="00CD693B" w:rsidRDefault="00532676" w:rsidP="00CD6C7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7</w:t>
            </w:r>
          </w:p>
          <w:p w14:paraId="3BD1E745" w14:textId="58D10321" w:rsidR="00532676" w:rsidRPr="00CD693B" w:rsidRDefault="00532676" w:rsidP="00CD6C7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1 – 2.03)</w:t>
            </w:r>
          </w:p>
        </w:tc>
        <w:tc>
          <w:tcPr>
            <w:tcW w:w="907" w:type="dxa"/>
            <w:vAlign w:val="center"/>
          </w:tcPr>
          <w:p w14:paraId="7EA20B0C" w14:textId="48572D81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97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7FCB8ECE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4</w:t>
            </w:r>
          </w:p>
          <w:p w14:paraId="635E24ED" w14:textId="0A183EC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3 – 2.28)</w:t>
            </w:r>
          </w:p>
        </w:tc>
        <w:tc>
          <w:tcPr>
            <w:tcW w:w="907" w:type="dxa"/>
            <w:vAlign w:val="center"/>
          </w:tcPr>
          <w:p w14:paraId="2DBB85F2" w14:textId="2E1F5573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5F2CFE48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5</w:t>
            </w:r>
          </w:p>
          <w:p w14:paraId="569FA31E" w14:textId="2BB37B3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7 – 1.99)</w:t>
            </w:r>
          </w:p>
        </w:tc>
        <w:tc>
          <w:tcPr>
            <w:tcW w:w="908" w:type="dxa"/>
            <w:vAlign w:val="center"/>
          </w:tcPr>
          <w:p w14:paraId="45419B6D" w14:textId="6DB42F70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CD693B" w:rsidRPr="00CD693B" w14:paraId="65890391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5075FB5B" w14:textId="1F27D0F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980319</w:t>
            </w:r>
          </w:p>
        </w:tc>
        <w:tc>
          <w:tcPr>
            <w:tcW w:w="807" w:type="dxa"/>
            <w:vAlign w:val="center"/>
          </w:tcPr>
          <w:p w14:paraId="5938C18D" w14:textId="55889C1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716622D9" w14:textId="74D95B66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701765</w:t>
            </w:r>
          </w:p>
        </w:tc>
        <w:tc>
          <w:tcPr>
            <w:tcW w:w="1225" w:type="dxa"/>
            <w:vAlign w:val="center"/>
          </w:tcPr>
          <w:p w14:paraId="51943C9C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7653DCDC" w14:textId="3EE5FD85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0A4CD1D8" w14:textId="183BB0C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907" w:type="dxa"/>
            <w:vAlign w:val="center"/>
          </w:tcPr>
          <w:p w14:paraId="401B10ED" w14:textId="1863C2C7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15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50C38A9E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4</w:t>
            </w:r>
          </w:p>
          <w:p w14:paraId="6BD0A8A3" w14:textId="6AD3D0E3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9 – 0.83)</w:t>
            </w:r>
          </w:p>
        </w:tc>
        <w:tc>
          <w:tcPr>
            <w:tcW w:w="907" w:type="dxa"/>
            <w:vAlign w:val="center"/>
          </w:tcPr>
          <w:p w14:paraId="3EE276FE" w14:textId="68C0E71E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95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5B017379" w14:textId="09FACAD8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  <w:p w14:paraId="23EE6C97" w14:textId="3B30A34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4 – 0.76)</w:t>
            </w:r>
          </w:p>
        </w:tc>
        <w:tc>
          <w:tcPr>
            <w:tcW w:w="907" w:type="dxa"/>
            <w:vAlign w:val="center"/>
          </w:tcPr>
          <w:p w14:paraId="0CC8B2F4" w14:textId="09B2162C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0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53F47158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1</w:t>
            </w:r>
          </w:p>
          <w:p w14:paraId="4D5ABA19" w14:textId="3CF374FF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51 – 0.74)</w:t>
            </w:r>
          </w:p>
        </w:tc>
        <w:tc>
          <w:tcPr>
            <w:tcW w:w="908" w:type="dxa"/>
            <w:vAlign w:val="center"/>
          </w:tcPr>
          <w:p w14:paraId="2CA232F1" w14:textId="62B0A342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0</w:t>
            </w:r>
          </w:p>
        </w:tc>
      </w:tr>
      <w:tr w:rsidR="00CD693B" w:rsidRPr="00CD693B" w14:paraId="71B7665D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4DDAFC27" w14:textId="7EB1F5C1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978787</w:t>
            </w:r>
          </w:p>
        </w:tc>
        <w:tc>
          <w:tcPr>
            <w:tcW w:w="807" w:type="dxa"/>
            <w:vAlign w:val="center"/>
          </w:tcPr>
          <w:p w14:paraId="650847F8" w14:textId="0C2DFAC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09BDF334" w14:textId="5AFA06FF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702128</w:t>
            </w:r>
          </w:p>
        </w:tc>
        <w:tc>
          <w:tcPr>
            <w:tcW w:w="1225" w:type="dxa"/>
            <w:vAlign w:val="center"/>
          </w:tcPr>
          <w:p w14:paraId="44EB3DA7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5727B9E7" w14:textId="0FA9016B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2A13AC9C" w14:textId="61A81FDD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907" w:type="dxa"/>
            <w:vAlign w:val="center"/>
          </w:tcPr>
          <w:p w14:paraId="4FD1A068" w14:textId="77CA3BC7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3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16710C1F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7</w:t>
            </w:r>
          </w:p>
          <w:p w14:paraId="7CD48AFB" w14:textId="54E85132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1 – 2.03)</w:t>
            </w:r>
          </w:p>
        </w:tc>
        <w:tc>
          <w:tcPr>
            <w:tcW w:w="907" w:type="dxa"/>
            <w:vAlign w:val="center"/>
          </w:tcPr>
          <w:p w14:paraId="00E4B859" w14:textId="015449D9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8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3E6E0941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3</w:t>
            </w:r>
          </w:p>
          <w:p w14:paraId="26BFE6C1" w14:textId="15AFF56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2 – 2.26)</w:t>
            </w:r>
          </w:p>
        </w:tc>
        <w:tc>
          <w:tcPr>
            <w:tcW w:w="907" w:type="dxa"/>
            <w:vAlign w:val="center"/>
          </w:tcPr>
          <w:p w14:paraId="2B0452D4" w14:textId="439AD627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3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76029193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4</w:t>
            </w:r>
          </w:p>
          <w:p w14:paraId="3F216718" w14:textId="0D7B560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6 – 1.98)</w:t>
            </w:r>
          </w:p>
        </w:tc>
        <w:tc>
          <w:tcPr>
            <w:tcW w:w="908" w:type="dxa"/>
            <w:vAlign w:val="center"/>
          </w:tcPr>
          <w:p w14:paraId="7F7CCC52" w14:textId="61A02B75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CD693B" w:rsidRPr="00CD693B" w14:paraId="59ED69B1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5F98FF39" w14:textId="19DA38A2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980321</w:t>
            </w:r>
          </w:p>
        </w:tc>
        <w:tc>
          <w:tcPr>
            <w:tcW w:w="807" w:type="dxa"/>
            <w:vAlign w:val="center"/>
          </w:tcPr>
          <w:p w14:paraId="0B841616" w14:textId="63BB4E81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654FFE71" w14:textId="23BF98C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702697</w:t>
            </w:r>
          </w:p>
        </w:tc>
        <w:tc>
          <w:tcPr>
            <w:tcW w:w="1225" w:type="dxa"/>
            <w:vAlign w:val="center"/>
          </w:tcPr>
          <w:p w14:paraId="08551C68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48E11496" w14:textId="442F7CE6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7DDF88AB" w14:textId="6CD7697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A)</w:t>
            </w:r>
          </w:p>
        </w:tc>
        <w:tc>
          <w:tcPr>
            <w:tcW w:w="907" w:type="dxa"/>
            <w:vAlign w:val="center"/>
          </w:tcPr>
          <w:p w14:paraId="038B0195" w14:textId="49786496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49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695" w:type="dxa"/>
            <w:vAlign w:val="center"/>
          </w:tcPr>
          <w:p w14:paraId="32CB596B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4</w:t>
            </w:r>
          </w:p>
          <w:p w14:paraId="535202C0" w14:textId="054D48D8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9 – 0.83)</w:t>
            </w:r>
          </w:p>
        </w:tc>
        <w:tc>
          <w:tcPr>
            <w:tcW w:w="907" w:type="dxa"/>
            <w:vAlign w:val="center"/>
          </w:tcPr>
          <w:p w14:paraId="0C4074DE" w14:textId="11FF302B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4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702" w:type="dxa"/>
            <w:vAlign w:val="center"/>
          </w:tcPr>
          <w:p w14:paraId="7DF9B39B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  <w:p w14:paraId="0D46EFA3" w14:textId="311DA6AE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4 – 0.76)</w:t>
            </w:r>
          </w:p>
        </w:tc>
        <w:tc>
          <w:tcPr>
            <w:tcW w:w="907" w:type="dxa"/>
            <w:vAlign w:val="center"/>
          </w:tcPr>
          <w:p w14:paraId="7563FD5A" w14:textId="6F378787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56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59903761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1</w:t>
            </w:r>
          </w:p>
          <w:p w14:paraId="23C2EBD2" w14:textId="47835DA0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51 – 0.74)</w:t>
            </w:r>
          </w:p>
        </w:tc>
        <w:tc>
          <w:tcPr>
            <w:tcW w:w="908" w:type="dxa"/>
            <w:vAlign w:val="center"/>
          </w:tcPr>
          <w:p w14:paraId="07DD9017" w14:textId="3919D545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2</w:t>
            </w:r>
          </w:p>
        </w:tc>
      </w:tr>
      <w:tr w:rsidR="00CD693B" w:rsidRPr="00CD693B" w14:paraId="10A1502F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345F076D" w14:textId="4A21D25D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4830556</w:t>
            </w:r>
          </w:p>
        </w:tc>
        <w:tc>
          <w:tcPr>
            <w:tcW w:w="807" w:type="dxa"/>
            <w:vAlign w:val="center"/>
          </w:tcPr>
          <w:p w14:paraId="3CACBB1D" w14:textId="0E901EA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49930B32" w14:textId="49F43FC9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703797</w:t>
            </w:r>
          </w:p>
        </w:tc>
        <w:tc>
          <w:tcPr>
            <w:tcW w:w="1225" w:type="dxa"/>
            <w:vAlign w:val="center"/>
          </w:tcPr>
          <w:p w14:paraId="3A3FE36D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292157D4" w14:textId="4004AB88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7F33319C" w14:textId="0E355F92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T)</w:t>
            </w:r>
          </w:p>
        </w:tc>
        <w:tc>
          <w:tcPr>
            <w:tcW w:w="907" w:type="dxa"/>
            <w:vAlign w:val="center"/>
          </w:tcPr>
          <w:p w14:paraId="6A032674" w14:textId="54FB8436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695" w:type="dxa"/>
            <w:vAlign w:val="center"/>
          </w:tcPr>
          <w:p w14:paraId="1B456870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6</w:t>
            </w:r>
          </w:p>
          <w:p w14:paraId="6016FE92" w14:textId="5C787E40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51 – 0.85)</w:t>
            </w:r>
          </w:p>
        </w:tc>
        <w:tc>
          <w:tcPr>
            <w:tcW w:w="907" w:type="dxa"/>
            <w:vAlign w:val="center"/>
          </w:tcPr>
          <w:p w14:paraId="6D311CE6" w14:textId="76D8F8DA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15904195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9</w:t>
            </w:r>
          </w:p>
          <w:p w14:paraId="66B20DA4" w14:textId="1CE27034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5 – 0.77)</w:t>
            </w:r>
          </w:p>
        </w:tc>
        <w:tc>
          <w:tcPr>
            <w:tcW w:w="907" w:type="dxa"/>
            <w:vAlign w:val="center"/>
          </w:tcPr>
          <w:p w14:paraId="57C233D4" w14:textId="2ADD358B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93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35F72F44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3</w:t>
            </w:r>
          </w:p>
          <w:p w14:paraId="6FB2C050" w14:textId="1FEE0CE8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52 – 0.75)</w:t>
            </w:r>
          </w:p>
        </w:tc>
        <w:tc>
          <w:tcPr>
            <w:tcW w:w="908" w:type="dxa"/>
            <w:vAlign w:val="center"/>
          </w:tcPr>
          <w:p w14:paraId="3788A7FC" w14:textId="3DD7CA77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CD693B" w:rsidRPr="00CD693B" w14:paraId="7274B77D" w14:textId="77777777" w:rsidTr="005C2EA1">
        <w:trPr>
          <w:trHeight w:val="1047"/>
        </w:trPr>
        <w:tc>
          <w:tcPr>
            <w:tcW w:w="1266" w:type="dxa"/>
            <w:vAlign w:val="center"/>
          </w:tcPr>
          <w:p w14:paraId="1143A5F4" w14:textId="219BCBBF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527703</w:t>
            </w:r>
          </w:p>
        </w:tc>
        <w:tc>
          <w:tcPr>
            <w:tcW w:w="807" w:type="dxa"/>
            <w:vAlign w:val="center"/>
          </w:tcPr>
          <w:p w14:paraId="6B423CAF" w14:textId="70E4220B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77" w:type="dxa"/>
            <w:vAlign w:val="center"/>
          </w:tcPr>
          <w:p w14:paraId="671EE482" w14:textId="7AFB0105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706501</w:t>
            </w:r>
          </w:p>
        </w:tc>
        <w:tc>
          <w:tcPr>
            <w:tcW w:w="1225" w:type="dxa"/>
            <w:vAlign w:val="center"/>
          </w:tcPr>
          <w:p w14:paraId="0A6314EE" w14:textId="77777777" w:rsidR="00532676" w:rsidRPr="00CD693B" w:rsidRDefault="00532676" w:rsidP="00192DA6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TPS2</w:t>
            </w:r>
          </w:p>
          <w:p w14:paraId="27312E76" w14:textId="1626A889" w:rsidR="00532676" w:rsidRPr="00CD693B" w:rsidRDefault="00532676" w:rsidP="00021E3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88" w:type="dxa"/>
            <w:vAlign w:val="center"/>
          </w:tcPr>
          <w:p w14:paraId="24D0398A" w14:textId="641C3A7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T)</w:t>
            </w:r>
          </w:p>
        </w:tc>
        <w:tc>
          <w:tcPr>
            <w:tcW w:w="907" w:type="dxa"/>
            <w:vAlign w:val="center"/>
          </w:tcPr>
          <w:p w14:paraId="633C2059" w14:textId="644E2B9F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2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695" w:type="dxa"/>
            <w:vAlign w:val="center"/>
          </w:tcPr>
          <w:p w14:paraId="19AF4A2B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55</w:t>
            </w:r>
          </w:p>
          <w:p w14:paraId="06D93F26" w14:textId="1C5D1CE6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19 – 2.01)</w:t>
            </w:r>
          </w:p>
        </w:tc>
        <w:tc>
          <w:tcPr>
            <w:tcW w:w="907" w:type="dxa"/>
            <w:vAlign w:val="center"/>
          </w:tcPr>
          <w:p w14:paraId="57584701" w14:textId="155AD872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4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702" w:type="dxa"/>
            <w:vAlign w:val="center"/>
          </w:tcPr>
          <w:p w14:paraId="3B2A51B6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0</w:t>
            </w:r>
          </w:p>
          <w:p w14:paraId="1A8D6D44" w14:textId="568BD90D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29 – 2.23)</w:t>
            </w:r>
          </w:p>
        </w:tc>
        <w:tc>
          <w:tcPr>
            <w:tcW w:w="907" w:type="dxa"/>
            <w:vAlign w:val="center"/>
          </w:tcPr>
          <w:p w14:paraId="3EA5918F" w14:textId="7CC30812" w:rsidR="00532676" w:rsidRPr="00CD693B" w:rsidRDefault="000425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80E−</w:t>
            </w:r>
            <w:r w:rsidR="0053267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702" w:type="dxa"/>
            <w:vAlign w:val="center"/>
          </w:tcPr>
          <w:p w14:paraId="4E12BD0F" w14:textId="77777777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2</w:t>
            </w:r>
          </w:p>
          <w:p w14:paraId="29514E41" w14:textId="7DBB31FA" w:rsidR="00532676" w:rsidRPr="00CD693B" w:rsidRDefault="005326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34 – 1.95)</w:t>
            </w:r>
          </w:p>
        </w:tc>
        <w:tc>
          <w:tcPr>
            <w:tcW w:w="908" w:type="dxa"/>
            <w:vAlign w:val="center"/>
          </w:tcPr>
          <w:p w14:paraId="2F33D4BA" w14:textId="0449E924" w:rsidR="00532676" w:rsidRPr="00CD693B" w:rsidRDefault="00532676" w:rsidP="00972E6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3</w:t>
            </w:r>
          </w:p>
        </w:tc>
      </w:tr>
    </w:tbl>
    <w:p w14:paraId="713E0588" w14:textId="3FEBD386" w:rsidR="00E3609D" w:rsidRPr="00CD693B" w:rsidRDefault="00E3609D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E963DD1" w14:textId="4725DA52" w:rsidR="00E3609D" w:rsidRPr="00CD693B" w:rsidRDefault="00E3609D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Loci that reached </w:t>
      </w:r>
      <w:r w:rsidR="001C5ED3"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1C5ED3" w:rsidRPr="00CD693B">
        <w:rPr>
          <w:rFonts w:ascii="Arial" w:hAnsi="Arial" w:cs="Arial"/>
          <w:color w:val="000000" w:themeColor="text1"/>
          <w:sz w:val="20"/>
          <w:szCs w:val="20"/>
        </w:rPr>
        <w:t xml:space="preserve"> &lt; 1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.0 × 10</w:t>
      </w:r>
      <w:r w:rsidR="00103DC7"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−6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after meta-analysis of </w:t>
      </w:r>
      <w:r w:rsidR="00C4162A" w:rsidRPr="00CD693B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1</w:t>
      </w:r>
      <w:r w:rsidR="00F61E0C" w:rsidRPr="00CD693B">
        <w:rPr>
          <w:rFonts w:ascii="Arial" w:hAnsi="Arial" w:cs="Arial"/>
          <w:color w:val="000000" w:themeColor="text1"/>
          <w:sz w:val="20"/>
          <w:szCs w:val="20"/>
        </w:rPr>
        <w:t>st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and 2</w:t>
      </w:r>
      <w:r w:rsidR="00F61E0C" w:rsidRPr="00CD693B">
        <w:rPr>
          <w:rFonts w:ascii="Arial" w:hAnsi="Arial" w:cs="Arial"/>
          <w:color w:val="000000" w:themeColor="text1"/>
          <w:sz w:val="20"/>
          <w:szCs w:val="20"/>
        </w:rPr>
        <w:t>nd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set</w:t>
      </w:r>
      <w:r w:rsidR="00C4162A" w:rsidRPr="00CD693B">
        <w:rPr>
          <w:rFonts w:ascii="Arial" w:hAnsi="Arial" w:cs="Arial"/>
          <w:color w:val="000000" w:themeColor="text1"/>
          <w:sz w:val="20"/>
          <w:szCs w:val="20"/>
        </w:rPr>
        <w:t>s</w:t>
      </w:r>
      <w:r w:rsidR="00836C35" w:rsidRPr="00CD693B">
        <w:rPr>
          <w:rFonts w:ascii="Arial" w:hAnsi="Arial" w:cs="Arial"/>
          <w:color w:val="000000" w:themeColor="text1"/>
          <w:sz w:val="20"/>
          <w:szCs w:val="20"/>
        </w:rPr>
        <w:t xml:space="preserve"> are shown. Chr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, chromosome; bp, base pair; REF, reference allele. </w:t>
      </w:r>
    </w:p>
    <w:p w14:paraId="64CE8371" w14:textId="0F0B9188" w:rsidR="00E3609D" w:rsidRPr="00CD693B" w:rsidRDefault="00E3609D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Positions </w:t>
      </w:r>
      <w:r w:rsidR="00B1340E" w:rsidRPr="00CD693B">
        <w:rPr>
          <w:rFonts w:ascii="Arial" w:hAnsi="Arial" w:cs="Arial"/>
          <w:color w:val="000000" w:themeColor="text1"/>
          <w:sz w:val="20"/>
          <w:szCs w:val="20"/>
        </w:rPr>
        <w:t xml:space="preserve">and genes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are based on Human Genome version 19 (hg19</w:t>
      </w:r>
      <w:r w:rsidR="00C4162A" w:rsidRPr="00CD693B">
        <w:rPr>
          <w:rFonts w:ascii="Arial" w:hAnsi="Arial" w:cs="Arial"/>
          <w:color w:val="000000" w:themeColor="text1"/>
          <w:sz w:val="20"/>
          <w:szCs w:val="20"/>
        </w:rPr>
        <w:t>;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build 37</w:t>
      </w:r>
      <w:r w:rsidR="00C4162A" w:rsidRPr="00CD693B">
        <w:rPr>
          <w:rFonts w:ascii="Arial" w:hAnsi="Arial" w:cs="Arial"/>
          <w:color w:val="000000" w:themeColor="text1"/>
          <w:sz w:val="20"/>
          <w:szCs w:val="20"/>
        </w:rPr>
        <w:t>)</w:t>
      </w:r>
      <w:r w:rsidR="00B1340E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82BAD99" w14:textId="65E840DF" w:rsidR="00C96E66" w:rsidRPr="00CD693B" w:rsidRDefault="00B1340E" w:rsidP="00C96E66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  <w:sectPr w:rsidR="00C96E66" w:rsidRPr="00CD693B" w:rsidSect="004A0605">
          <w:pgSz w:w="16840" w:h="11900" w:orient="landscape" w:code="9"/>
          <w:pgMar w:top="720" w:right="720" w:bottom="720" w:left="720" w:header="851" w:footer="992" w:gutter="0"/>
          <w:cols w:space="425"/>
          <w:docGrid w:type="linesAndChars" w:linePitch="349"/>
        </w:sect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C96E66"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C96E66" w:rsidRPr="00CD693B">
        <w:rPr>
          <w:rFonts w:ascii="Arial" w:hAnsi="Arial" w:cs="Arial"/>
          <w:color w:val="000000" w:themeColor="text1"/>
          <w:sz w:val="20"/>
          <w:szCs w:val="20"/>
        </w:rPr>
        <w:t xml:space="preserve"> for heterogeneity between two analyses (1</w:t>
      </w:r>
      <w:r w:rsidR="00F61E0C" w:rsidRPr="00CD693B">
        <w:rPr>
          <w:rFonts w:ascii="Arial" w:hAnsi="Arial" w:cs="Arial"/>
          <w:color w:val="000000" w:themeColor="text1"/>
          <w:sz w:val="20"/>
          <w:szCs w:val="20"/>
        </w:rPr>
        <w:t>st</w:t>
      </w:r>
      <w:r w:rsidR="00C96E66" w:rsidRPr="00CD693B">
        <w:rPr>
          <w:rFonts w:ascii="Arial" w:hAnsi="Arial" w:cs="Arial"/>
          <w:color w:val="000000" w:themeColor="text1"/>
          <w:sz w:val="20"/>
          <w:szCs w:val="20"/>
        </w:rPr>
        <w:t xml:space="preserve"> set and 2</w:t>
      </w:r>
      <w:r w:rsidR="00F61E0C" w:rsidRPr="00CD693B">
        <w:rPr>
          <w:rFonts w:ascii="Arial" w:hAnsi="Arial" w:cs="Arial"/>
          <w:color w:val="000000" w:themeColor="text1"/>
          <w:sz w:val="20"/>
          <w:szCs w:val="20"/>
        </w:rPr>
        <w:t>nd</w:t>
      </w:r>
      <w:r w:rsidR="00C96E66" w:rsidRPr="00CD693B">
        <w:rPr>
          <w:rFonts w:ascii="Arial" w:hAnsi="Arial" w:cs="Arial"/>
          <w:color w:val="000000" w:themeColor="text1"/>
          <w:sz w:val="20"/>
          <w:szCs w:val="20"/>
        </w:rPr>
        <w:t xml:space="preserve"> set)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 xml:space="preserve"> were calculated by Cochran’s Q test</w:t>
      </w:r>
      <w:r w:rsidR="00C96E66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7191F7E" w14:textId="66D2526B" w:rsidR="00793B8C" w:rsidRPr="00CD693B" w:rsidRDefault="00B83F86" w:rsidP="009D1DE1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D693B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2A4E9D" w:rsidRPr="00CD693B">
        <w:rPr>
          <w:rFonts w:ascii="Arial" w:hAnsi="Arial" w:cs="Arial"/>
          <w:b/>
          <w:color w:val="000000" w:themeColor="text1"/>
        </w:rPr>
        <w:t>S</w:t>
      </w:r>
      <w:r w:rsidR="002D1C70" w:rsidRPr="00CD693B">
        <w:rPr>
          <w:rFonts w:ascii="Arial" w:hAnsi="Arial" w:cs="Arial"/>
          <w:b/>
          <w:color w:val="000000" w:themeColor="text1"/>
        </w:rPr>
        <w:t>3</w:t>
      </w:r>
      <w:r w:rsidR="002A4E9D" w:rsidRPr="00CD693B">
        <w:rPr>
          <w:rFonts w:ascii="Arial" w:hAnsi="Arial" w:cs="Arial"/>
          <w:b/>
          <w:color w:val="000000" w:themeColor="text1"/>
        </w:rPr>
        <w:t>.</w:t>
      </w:r>
      <w:r w:rsidRPr="00CD693B">
        <w:rPr>
          <w:rFonts w:ascii="Arial" w:hAnsi="Arial" w:cs="Arial"/>
          <w:b/>
          <w:color w:val="000000" w:themeColor="text1"/>
        </w:rPr>
        <w:t xml:space="preserve"> </w:t>
      </w:r>
      <w:r w:rsidR="005C4FEC" w:rsidRPr="00CD693B">
        <w:rPr>
          <w:rFonts w:ascii="Arial" w:hAnsi="Arial" w:cs="Arial"/>
          <w:b/>
          <w:color w:val="000000" w:themeColor="text1"/>
        </w:rPr>
        <w:t xml:space="preserve"> Case-control GWAS</w:t>
      </w:r>
      <w:r w:rsidR="003B161B" w:rsidRPr="00CD693B">
        <w:rPr>
          <w:rFonts w:ascii="Arial" w:hAnsi="Arial" w:cs="Arial"/>
          <w:b/>
          <w:color w:val="000000" w:themeColor="text1"/>
        </w:rPr>
        <w:t xml:space="preserve"> results for</w:t>
      </w:r>
      <w:r w:rsidR="005C4FEC" w:rsidRPr="00CD693B">
        <w:rPr>
          <w:rFonts w:ascii="Arial" w:hAnsi="Arial" w:cs="Arial"/>
          <w:b/>
          <w:color w:val="000000" w:themeColor="text1"/>
        </w:rPr>
        <w:t xml:space="preserve"> previous</w:t>
      </w:r>
      <w:r w:rsidR="003B161B" w:rsidRPr="00CD693B">
        <w:rPr>
          <w:rFonts w:ascii="Arial" w:hAnsi="Arial" w:cs="Arial"/>
          <w:b/>
          <w:color w:val="000000" w:themeColor="text1"/>
        </w:rPr>
        <w:t>ly</w:t>
      </w:r>
      <w:r w:rsidR="005C4FEC" w:rsidRPr="00CD693B">
        <w:rPr>
          <w:rFonts w:ascii="Arial" w:hAnsi="Arial" w:cs="Arial"/>
          <w:b/>
          <w:color w:val="000000" w:themeColor="text1"/>
        </w:rPr>
        <w:t xml:space="preserve"> implicated SNPs in </w:t>
      </w:r>
      <w:r w:rsidR="00F64029" w:rsidRPr="00CD693B">
        <w:rPr>
          <w:rFonts w:ascii="Arial" w:hAnsi="Arial" w:cs="Arial"/>
          <w:b/>
          <w:color w:val="000000" w:themeColor="text1"/>
        </w:rPr>
        <w:t xml:space="preserve">prior </w:t>
      </w:r>
      <w:r w:rsidR="003B161B" w:rsidRPr="00CD693B">
        <w:rPr>
          <w:rFonts w:ascii="Arial" w:hAnsi="Arial" w:cs="Arial"/>
          <w:b/>
          <w:color w:val="000000" w:themeColor="text1"/>
        </w:rPr>
        <w:t xml:space="preserve">GWAS of </w:t>
      </w:r>
      <w:r w:rsidR="005C4FEC" w:rsidRPr="00CD693B">
        <w:rPr>
          <w:rFonts w:ascii="Arial" w:hAnsi="Arial" w:cs="Arial"/>
          <w:b/>
          <w:color w:val="000000" w:themeColor="text1"/>
        </w:rPr>
        <w:t>suicidal behavior</w:t>
      </w:r>
    </w:p>
    <w:tbl>
      <w:tblPr>
        <w:tblStyle w:val="af3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40"/>
        <w:gridCol w:w="1313"/>
        <w:gridCol w:w="635"/>
        <w:gridCol w:w="1072"/>
        <w:gridCol w:w="1191"/>
        <w:gridCol w:w="799"/>
        <w:gridCol w:w="1486"/>
        <w:gridCol w:w="799"/>
        <w:gridCol w:w="1486"/>
        <w:gridCol w:w="906"/>
        <w:gridCol w:w="1489"/>
        <w:gridCol w:w="780"/>
      </w:tblGrid>
      <w:tr w:rsidR="00CD693B" w:rsidRPr="00CD693B" w14:paraId="4EDB9CA4" w14:textId="77777777" w:rsidTr="00FF48F1">
        <w:tc>
          <w:tcPr>
            <w:tcW w:w="1640" w:type="dxa"/>
            <w:vMerge w:val="restart"/>
          </w:tcPr>
          <w:p w14:paraId="18F3904C" w14:textId="72EFB39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52F3709A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Phenotype</w:t>
            </w:r>
          </w:p>
          <w:p w14:paraId="6033983D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313" w:type="dxa"/>
            <w:vMerge w:val="restart"/>
            <w:vAlign w:val="center"/>
          </w:tcPr>
          <w:p w14:paraId="36644343" w14:textId="677695C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Index SN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5" w:type="dxa"/>
            <w:vMerge w:val="restart"/>
            <w:vAlign w:val="center"/>
          </w:tcPr>
          <w:p w14:paraId="3F7538C8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hr</w:t>
            </w:r>
          </w:p>
        </w:tc>
        <w:tc>
          <w:tcPr>
            <w:tcW w:w="1072" w:type="dxa"/>
            <w:vMerge w:val="restart"/>
            <w:vAlign w:val="center"/>
          </w:tcPr>
          <w:p w14:paraId="0F102986" w14:textId="463B8E96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b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vMerge w:val="restart"/>
            <w:vAlign w:val="center"/>
          </w:tcPr>
          <w:p w14:paraId="7A15BD7D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Effect allele</w:t>
            </w:r>
          </w:p>
          <w:p w14:paraId="2F134D03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REF allele)</w:t>
            </w:r>
          </w:p>
        </w:tc>
        <w:tc>
          <w:tcPr>
            <w:tcW w:w="2285" w:type="dxa"/>
            <w:gridSpan w:val="2"/>
          </w:tcPr>
          <w:p w14:paraId="127E3573" w14:textId="5091080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st set</w:t>
            </w:r>
          </w:p>
        </w:tc>
        <w:tc>
          <w:tcPr>
            <w:tcW w:w="2285" w:type="dxa"/>
            <w:gridSpan w:val="2"/>
          </w:tcPr>
          <w:p w14:paraId="0ED52996" w14:textId="4262021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nd set</w:t>
            </w:r>
          </w:p>
        </w:tc>
        <w:tc>
          <w:tcPr>
            <w:tcW w:w="3175" w:type="dxa"/>
            <w:gridSpan w:val="3"/>
          </w:tcPr>
          <w:p w14:paraId="22A92ACC" w14:textId="6A7CAF5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Meta-analysis</w:t>
            </w:r>
          </w:p>
        </w:tc>
      </w:tr>
      <w:tr w:rsidR="00CD693B" w:rsidRPr="00CD693B" w14:paraId="47B1EC1C" w14:textId="770489B7" w:rsidTr="00FF48F1">
        <w:trPr>
          <w:trHeight w:val="685"/>
        </w:trPr>
        <w:tc>
          <w:tcPr>
            <w:tcW w:w="1640" w:type="dxa"/>
            <w:vMerge/>
          </w:tcPr>
          <w:p w14:paraId="757FFAEC" w14:textId="77777777" w:rsidR="00657066" w:rsidRPr="00CD693B" w:rsidRDefault="00657066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vMerge/>
          </w:tcPr>
          <w:p w14:paraId="49CA1A82" w14:textId="77777777" w:rsidR="00657066" w:rsidRPr="00CD693B" w:rsidRDefault="00657066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5" w:type="dxa"/>
            <w:vMerge/>
          </w:tcPr>
          <w:p w14:paraId="6967C0EB" w14:textId="77777777" w:rsidR="00657066" w:rsidRPr="00CD693B" w:rsidRDefault="00657066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2" w:type="dxa"/>
            <w:vMerge/>
          </w:tcPr>
          <w:p w14:paraId="4C60F374" w14:textId="77777777" w:rsidR="00657066" w:rsidRPr="00CD693B" w:rsidRDefault="00657066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3E687B30" w14:textId="77777777" w:rsidR="00657066" w:rsidRPr="00CD693B" w:rsidRDefault="00657066" w:rsidP="009D1D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40AE51" w14:textId="0C4D2E6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="009A44D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486" w:type="dxa"/>
            <w:vAlign w:val="center"/>
          </w:tcPr>
          <w:p w14:paraId="53E2BC3D" w14:textId="23B3F1A1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99" w:type="dxa"/>
            <w:vAlign w:val="center"/>
          </w:tcPr>
          <w:p w14:paraId="3E6CB2B2" w14:textId="07F94A16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="009A44D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486" w:type="dxa"/>
            <w:vAlign w:val="center"/>
          </w:tcPr>
          <w:p w14:paraId="64CE914E" w14:textId="1FC62DA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06" w:type="dxa"/>
            <w:vAlign w:val="center"/>
          </w:tcPr>
          <w:p w14:paraId="6F03FC04" w14:textId="019BD15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="009A44D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489" w:type="dxa"/>
            <w:vAlign w:val="center"/>
          </w:tcPr>
          <w:p w14:paraId="1041CF14" w14:textId="5DD4E49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80" w:type="dxa"/>
            <w:vAlign w:val="center"/>
          </w:tcPr>
          <w:p w14:paraId="04242792" w14:textId="33294CDB" w:rsidR="00657066" w:rsidRPr="00CD693B" w:rsidRDefault="0065706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he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CD693B" w:rsidRPr="00CD693B" w14:paraId="0098C865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055D411F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Willour et al.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6597E89F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7668204B" w14:textId="17C3EBDA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07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313" w:type="dxa"/>
            <w:vAlign w:val="center"/>
          </w:tcPr>
          <w:p w14:paraId="13ABC506" w14:textId="7171A466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300774</w:t>
            </w:r>
          </w:p>
        </w:tc>
        <w:tc>
          <w:tcPr>
            <w:tcW w:w="635" w:type="dxa"/>
            <w:vAlign w:val="center"/>
          </w:tcPr>
          <w:p w14:paraId="3FB240AF" w14:textId="2FBCDCC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2" w:type="dxa"/>
            <w:vAlign w:val="center"/>
          </w:tcPr>
          <w:p w14:paraId="34685AAF" w14:textId="7B6FBF7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12496</w:t>
            </w:r>
          </w:p>
        </w:tc>
        <w:tc>
          <w:tcPr>
            <w:tcW w:w="1191" w:type="dxa"/>
            <w:vAlign w:val="center"/>
          </w:tcPr>
          <w:p w14:paraId="226BAEA3" w14:textId="0912643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A)</w:t>
            </w:r>
          </w:p>
        </w:tc>
        <w:tc>
          <w:tcPr>
            <w:tcW w:w="799" w:type="dxa"/>
            <w:vAlign w:val="center"/>
          </w:tcPr>
          <w:p w14:paraId="18176C7F" w14:textId="5CB1F8B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1486" w:type="dxa"/>
            <w:vAlign w:val="center"/>
          </w:tcPr>
          <w:p w14:paraId="329F083A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1</w:t>
            </w:r>
          </w:p>
          <w:p w14:paraId="7841A907" w14:textId="3EEC336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8 – 1.39)</w:t>
            </w:r>
          </w:p>
        </w:tc>
        <w:tc>
          <w:tcPr>
            <w:tcW w:w="799" w:type="dxa"/>
            <w:vAlign w:val="center"/>
          </w:tcPr>
          <w:p w14:paraId="09FE6011" w14:textId="09AF4A2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486" w:type="dxa"/>
            <w:vAlign w:val="center"/>
          </w:tcPr>
          <w:p w14:paraId="58EBC181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9</w:t>
            </w:r>
          </w:p>
          <w:p w14:paraId="78302082" w14:textId="28BE13F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07 – 1.79)</w:t>
            </w:r>
          </w:p>
        </w:tc>
        <w:tc>
          <w:tcPr>
            <w:tcW w:w="906" w:type="dxa"/>
            <w:vAlign w:val="center"/>
          </w:tcPr>
          <w:p w14:paraId="695C2684" w14:textId="438CD9D2" w:rsidR="00657066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1489" w:type="dxa"/>
            <w:vAlign w:val="center"/>
          </w:tcPr>
          <w:p w14:paraId="1F115FAC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22</w:t>
            </w:r>
          </w:p>
          <w:p w14:paraId="6D3063ED" w14:textId="76A0926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03 – 1.45)</w:t>
            </w:r>
          </w:p>
        </w:tc>
        <w:tc>
          <w:tcPr>
            <w:tcW w:w="780" w:type="dxa"/>
            <w:vAlign w:val="center"/>
          </w:tcPr>
          <w:p w14:paraId="74767CA5" w14:textId="00CEB04C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CD693B" w:rsidRPr="00CD693B" w14:paraId="18CCE251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1B4AC8AB" w14:textId="31BCFF8B" w:rsidR="00A74038" w:rsidRPr="00CD693B" w:rsidRDefault="00A74038" w:rsidP="00A740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1F010F15" w14:textId="77777777" w:rsidR="00A74038" w:rsidRPr="00CD693B" w:rsidRDefault="00A74038" w:rsidP="00A740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6E044E28" w14:textId="2CE33153" w:rsidR="00A74038" w:rsidRPr="00CD693B" w:rsidRDefault="00A74038" w:rsidP="00A740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48E-07</w:t>
            </w:r>
          </w:p>
        </w:tc>
        <w:tc>
          <w:tcPr>
            <w:tcW w:w="1313" w:type="dxa"/>
            <w:vAlign w:val="center"/>
          </w:tcPr>
          <w:p w14:paraId="36373E68" w14:textId="43407133" w:rsidR="00A74038" w:rsidRPr="00CD693B" w:rsidRDefault="00A7403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6860543</w:t>
            </w:r>
          </w:p>
        </w:tc>
        <w:tc>
          <w:tcPr>
            <w:tcW w:w="635" w:type="dxa"/>
            <w:vAlign w:val="center"/>
          </w:tcPr>
          <w:p w14:paraId="0061E896" w14:textId="1A439077" w:rsidR="00A74038" w:rsidRPr="00CD693B" w:rsidRDefault="00A7403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2" w:type="dxa"/>
            <w:vAlign w:val="center"/>
          </w:tcPr>
          <w:p w14:paraId="47247CF0" w14:textId="5994426B" w:rsidR="00A74038" w:rsidRPr="00CD693B" w:rsidRDefault="0034471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73351176</w:t>
            </w:r>
          </w:p>
        </w:tc>
        <w:tc>
          <w:tcPr>
            <w:tcW w:w="1191" w:type="dxa"/>
            <w:vAlign w:val="center"/>
          </w:tcPr>
          <w:p w14:paraId="5DD9D0BD" w14:textId="27C4E70D" w:rsidR="00A74038" w:rsidRPr="00CD693B" w:rsidRDefault="0034471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0829CAD0" w14:textId="6E9D3B53" w:rsidR="00A74038" w:rsidRPr="00CD693B" w:rsidRDefault="002D38D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02</w:t>
            </w:r>
          </w:p>
        </w:tc>
        <w:tc>
          <w:tcPr>
            <w:tcW w:w="1486" w:type="dxa"/>
            <w:vAlign w:val="center"/>
          </w:tcPr>
          <w:p w14:paraId="756E60DB" w14:textId="77777777" w:rsidR="00A74038" w:rsidRPr="00CD693B" w:rsidRDefault="00C6489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3</w:t>
            </w:r>
          </w:p>
          <w:p w14:paraId="46565378" w14:textId="0FE48BF5" w:rsidR="00C64893" w:rsidRPr="00CD693B" w:rsidRDefault="00C6489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9 – 1.19)</w:t>
            </w:r>
          </w:p>
        </w:tc>
        <w:tc>
          <w:tcPr>
            <w:tcW w:w="799" w:type="dxa"/>
            <w:vAlign w:val="center"/>
          </w:tcPr>
          <w:p w14:paraId="78CD0E7D" w14:textId="4DD9E043" w:rsidR="00A74038" w:rsidRPr="00CD693B" w:rsidRDefault="00C6489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96</w:t>
            </w:r>
          </w:p>
        </w:tc>
        <w:tc>
          <w:tcPr>
            <w:tcW w:w="1486" w:type="dxa"/>
            <w:vAlign w:val="center"/>
          </w:tcPr>
          <w:p w14:paraId="3A7D5543" w14:textId="77777777" w:rsidR="00A74038" w:rsidRPr="00CD693B" w:rsidRDefault="00C6489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  <w:p w14:paraId="6DB1C0D3" w14:textId="298021E9" w:rsidR="00C64893" w:rsidRPr="00CD693B" w:rsidRDefault="00C6489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5 – 1.16)</w:t>
            </w:r>
          </w:p>
        </w:tc>
        <w:tc>
          <w:tcPr>
            <w:tcW w:w="906" w:type="dxa"/>
            <w:vAlign w:val="center"/>
          </w:tcPr>
          <w:p w14:paraId="573F62C0" w14:textId="47E0B1F1" w:rsidR="00A74038" w:rsidRPr="00CD693B" w:rsidRDefault="0034471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51</w:t>
            </w:r>
          </w:p>
        </w:tc>
        <w:tc>
          <w:tcPr>
            <w:tcW w:w="1489" w:type="dxa"/>
            <w:vAlign w:val="center"/>
          </w:tcPr>
          <w:p w14:paraId="6EBF43A1" w14:textId="77777777" w:rsidR="00A74038" w:rsidRPr="00CD693B" w:rsidRDefault="00657980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1</w:t>
            </w:r>
          </w:p>
          <w:p w14:paraId="35BC4295" w14:textId="6884C37A" w:rsidR="00657980" w:rsidRPr="00CD693B" w:rsidRDefault="00657980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1 – 1.12)</w:t>
            </w:r>
          </w:p>
        </w:tc>
        <w:tc>
          <w:tcPr>
            <w:tcW w:w="780" w:type="dxa"/>
            <w:vAlign w:val="center"/>
          </w:tcPr>
          <w:p w14:paraId="12531803" w14:textId="1F114278" w:rsidR="00A74038" w:rsidRPr="00CD693B" w:rsidRDefault="006D2AB5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CD693B" w:rsidRPr="00CD693B" w14:paraId="16FEF24B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6FE00783" w14:textId="753CCCE5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Kimbrel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  <w:p w14:paraId="008D19EA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7387BB5C" w14:textId="2FB97AB9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88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392BA2AC" w14:textId="53E63AA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2613142</w:t>
            </w:r>
          </w:p>
        </w:tc>
        <w:tc>
          <w:tcPr>
            <w:tcW w:w="635" w:type="dxa"/>
            <w:vAlign w:val="center"/>
          </w:tcPr>
          <w:p w14:paraId="5A0C69D7" w14:textId="426635D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72" w:type="dxa"/>
            <w:vAlign w:val="center"/>
          </w:tcPr>
          <w:p w14:paraId="29453047" w14:textId="662BA8D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3848424</w:t>
            </w:r>
          </w:p>
        </w:tc>
        <w:tc>
          <w:tcPr>
            <w:tcW w:w="1191" w:type="dxa"/>
            <w:vAlign w:val="center"/>
          </w:tcPr>
          <w:p w14:paraId="5E59DF18" w14:textId="33F9C52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799" w:type="dxa"/>
            <w:vAlign w:val="center"/>
          </w:tcPr>
          <w:p w14:paraId="38D08A9D" w14:textId="4E1F88F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1486" w:type="dxa"/>
            <w:vAlign w:val="center"/>
          </w:tcPr>
          <w:p w14:paraId="2324AD0B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6</w:t>
            </w:r>
          </w:p>
          <w:p w14:paraId="6446A86D" w14:textId="4B90B65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1 – 1.03)</w:t>
            </w:r>
          </w:p>
        </w:tc>
        <w:tc>
          <w:tcPr>
            <w:tcW w:w="799" w:type="dxa"/>
            <w:vAlign w:val="center"/>
          </w:tcPr>
          <w:p w14:paraId="05B84860" w14:textId="67E0980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486" w:type="dxa"/>
            <w:vAlign w:val="center"/>
          </w:tcPr>
          <w:p w14:paraId="09AF8CB6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1</w:t>
            </w:r>
          </w:p>
          <w:p w14:paraId="3B1F3F1A" w14:textId="657DD36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5 – 1.90)</w:t>
            </w:r>
          </w:p>
        </w:tc>
        <w:tc>
          <w:tcPr>
            <w:tcW w:w="906" w:type="dxa"/>
            <w:vAlign w:val="center"/>
          </w:tcPr>
          <w:p w14:paraId="38C49E9D" w14:textId="0AA97CC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03</w:t>
            </w:r>
          </w:p>
        </w:tc>
        <w:tc>
          <w:tcPr>
            <w:tcW w:w="1489" w:type="dxa"/>
            <w:vAlign w:val="center"/>
          </w:tcPr>
          <w:p w14:paraId="27233B9B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  <w:p w14:paraId="7A04988B" w14:textId="31D5BAAE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4 – 1.11)</w:t>
            </w:r>
          </w:p>
        </w:tc>
        <w:tc>
          <w:tcPr>
            <w:tcW w:w="780" w:type="dxa"/>
            <w:vAlign w:val="center"/>
          </w:tcPr>
          <w:p w14:paraId="1D5D1518" w14:textId="23DB6C81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D693B" w:rsidRPr="00CD693B" w14:paraId="59D7B9D0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6268896C" w14:textId="6CD0024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Erlangsen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  <w:p w14:paraId="5F6CE646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5CFAFF18" w14:textId="2AD27760" w:rsidR="00657066" w:rsidRPr="00CD693B" w:rsidRDefault="00560313" w:rsidP="00D1565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44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313" w:type="dxa"/>
            <w:vAlign w:val="center"/>
          </w:tcPr>
          <w:p w14:paraId="24191B7B" w14:textId="586AFB7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880062</w:t>
            </w:r>
          </w:p>
        </w:tc>
        <w:tc>
          <w:tcPr>
            <w:tcW w:w="635" w:type="dxa"/>
            <w:vAlign w:val="center"/>
          </w:tcPr>
          <w:p w14:paraId="723FF667" w14:textId="1B3E4B7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72" w:type="dxa"/>
            <w:vAlign w:val="center"/>
          </w:tcPr>
          <w:p w14:paraId="1ADCBA84" w14:textId="3FE1ED6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53298025</w:t>
            </w:r>
          </w:p>
        </w:tc>
        <w:tc>
          <w:tcPr>
            <w:tcW w:w="1191" w:type="dxa"/>
            <w:vAlign w:val="center"/>
          </w:tcPr>
          <w:p w14:paraId="20EC1F6A" w14:textId="595D1B6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799" w:type="dxa"/>
            <w:vAlign w:val="center"/>
          </w:tcPr>
          <w:p w14:paraId="1D7DE799" w14:textId="57EE3D4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47</w:t>
            </w:r>
          </w:p>
        </w:tc>
        <w:tc>
          <w:tcPr>
            <w:tcW w:w="1486" w:type="dxa"/>
            <w:vAlign w:val="center"/>
          </w:tcPr>
          <w:p w14:paraId="517EEE49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1</w:t>
            </w:r>
          </w:p>
          <w:p w14:paraId="367C9F6A" w14:textId="0A7BC95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6 – 1.17)</w:t>
            </w:r>
          </w:p>
        </w:tc>
        <w:tc>
          <w:tcPr>
            <w:tcW w:w="799" w:type="dxa"/>
            <w:vAlign w:val="center"/>
          </w:tcPr>
          <w:p w14:paraId="65FC7010" w14:textId="1FB7012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486" w:type="dxa"/>
            <w:vAlign w:val="center"/>
          </w:tcPr>
          <w:p w14:paraId="49E90014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  <w:p w14:paraId="36D6555B" w14:textId="1AD6CAA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0 – 0.98)</w:t>
            </w:r>
          </w:p>
        </w:tc>
        <w:tc>
          <w:tcPr>
            <w:tcW w:w="906" w:type="dxa"/>
            <w:vAlign w:val="center"/>
          </w:tcPr>
          <w:p w14:paraId="57955368" w14:textId="3BCD63E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1489" w:type="dxa"/>
            <w:vAlign w:val="center"/>
          </w:tcPr>
          <w:p w14:paraId="3D29BEF7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2</w:t>
            </w:r>
          </w:p>
          <w:p w14:paraId="1E862BC5" w14:textId="3F44FAD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2 – 1.03)</w:t>
            </w:r>
          </w:p>
        </w:tc>
        <w:tc>
          <w:tcPr>
            <w:tcW w:w="780" w:type="dxa"/>
            <w:vAlign w:val="center"/>
          </w:tcPr>
          <w:p w14:paraId="1C49E4B5" w14:textId="1616DE11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D693B" w:rsidRPr="00CD693B" w14:paraId="6EB5AB06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5578F269" w14:textId="71AA69B2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tein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  <w:p w14:paraId="1BF887A1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163CB192" w14:textId="7C4220D6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24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13" w:type="dxa"/>
            <w:vAlign w:val="center"/>
          </w:tcPr>
          <w:p w14:paraId="3174E869" w14:textId="1B80469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2524136</w:t>
            </w:r>
          </w:p>
        </w:tc>
        <w:tc>
          <w:tcPr>
            <w:tcW w:w="635" w:type="dxa"/>
            <w:vAlign w:val="center"/>
          </w:tcPr>
          <w:p w14:paraId="6D04CAB9" w14:textId="2320903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72" w:type="dxa"/>
            <w:vAlign w:val="center"/>
          </w:tcPr>
          <w:p w14:paraId="6BE21F74" w14:textId="3348FF1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4935441</w:t>
            </w:r>
          </w:p>
        </w:tc>
        <w:tc>
          <w:tcPr>
            <w:tcW w:w="1191" w:type="dxa"/>
            <w:vAlign w:val="center"/>
          </w:tcPr>
          <w:p w14:paraId="5CDD95E8" w14:textId="126E29C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799" w:type="dxa"/>
            <w:vAlign w:val="center"/>
          </w:tcPr>
          <w:p w14:paraId="3BCCCD5B" w14:textId="44C8C550" w:rsidR="00657066" w:rsidRPr="00CD693B" w:rsidRDefault="008749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86" w:type="dxa"/>
            <w:vAlign w:val="center"/>
          </w:tcPr>
          <w:p w14:paraId="7E141670" w14:textId="6B0FC5BC" w:rsidR="00657066" w:rsidRPr="00CD693B" w:rsidRDefault="008749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99" w:type="dxa"/>
            <w:vAlign w:val="center"/>
          </w:tcPr>
          <w:p w14:paraId="63ADB5BB" w14:textId="3E15E69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96</w:t>
            </w:r>
          </w:p>
        </w:tc>
        <w:tc>
          <w:tcPr>
            <w:tcW w:w="1486" w:type="dxa"/>
            <w:vAlign w:val="center"/>
          </w:tcPr>
          <w:p w14:paraId="5F388023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0</w:t>
            </w:r>
          </w:p>
          <w:p w14:paraId="184110AC" w14:textId="36D9015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26 – 1.93)</w:t>
            </w:r>
          </w:p>
        </w:tc>
        <w:tc>
          <w:tcPr>
            <w:tcW w:w="906" w:type="dxa"/>
            <w:vAlign w:val="center"/>
          </w:tcPr>
          <w:p w14:paraId="13295367" w14:textId="6B30645C" w:rsidR="00657066" w:rsidRPr="00CD693B" w:rsidRDefault="008749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89" w:type="dxa"/>
            <w:vAlign w:val="center"/>
          </w:tcPr>
          <w:p w14:paraId="200C5B40" w14:textId="76ED683B" w:rsidR="00657066" w:rsidRPr="00CD693B" w:rsidRDefault="0087493C" w:rsidP="00FF6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80" w:type="dxa"/>
            <w:vAlign w:val="center"/>
          </w:tcPr>
          <w:p w14:paraId="151556F5" w14:textId="0CB59FDD" w:rsidR="00657066" w:rsidRPr="00CD693B" w:rsidRDefault="0087493C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CD693B" w:rsidRPr="00CD693B" w14:paraId="7EA0A76D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2AD259F7" w14:textId="3DCAE46E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Kimbrel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  <w:p w14:paraId="62D219D7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3DA2FDFD" w14:textId="2A043430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58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30F6ABDA" w14:textId="0A5D8B9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1762112</w:t>
            </w:r>
          </w:p>
        </w:tc>
        <w:tc>
          <w:tcPr>
            <w:tcW w:w="635" w:type="dxa"/>
            <w:vAlign w:val="center"/>
          </w:tcPr>
          <w:p w14:paraId="022B94FA" w14:textId="41C0E58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14:paraId="5CFEF8EF" w14:textId="2032B62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7526292</w:t>
            </w:r>
          </w:p>
        </w:tc>
        <w:tc>
          <w:tcPr>
            <w:tcW w:w="1191" w:type="dxa"/>
            <w:vAlign w:val="center"/>
          </w:tcPr>
          <w:p w14:paraId="3CA0D8EB" w14:textId="5481BF0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799" w:type="dxa"/>
            <w:vAlign w:val="center"/>
          </w:tcPr>
          <w:p w14:paraId="01AE9607" w14:textId="6C2AC46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1486" w:type="dxa"/>
            <w:vAlign w:val="center"/>
          </w:tcPr>
          <w:p w14:paraId="2D155CD8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3</w:t>
            </w:r>
          </w:p>
          <w:p w14:paraId="197DE195" w14:textId="6A37EA3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6 – 1.34)</w:t>
            </w:r>
          </w:p>
        </w:tc>
        <w:tc>
          <w:tcPr>
            <w:tcW w:w="799" w:type="dxa"/>
            <w:vAlign w:val="center"/>
          </w:tcPr>
          <w:p w14:paraId="0D43C356" w14:textId="2458445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1486" w:type="dxa"/>
            <w:vAlign w:val="center"/>
          </w:tcPr>
          <w:p w14:paraId="7E215DDA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4</w:t>
            </w:r>
          </w:p>
          <w:p w14:paraId="2C28516F" w14:textId="210103F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6 – 1.36)</w:t>
            </w:r>
          </w:p>
        </w:tc>
        <w:tc>
          <w:tcPr>
            <w:tcW w:w="906" w:type="dxa"/>
            <w:vAlign w:val="center"/>
          </w:tcPr>
          <w:p w14:paraId="21C8D72F" w14:textId="4000F30A" w:rsidR="00657066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1489" w:type="dxa"/>
            <w:vAlign w:val="center"/>
          </w:tcPr>
          <w:p w14:paraId="3F01489C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3</w:t>
            </w:r>
          </w:p>
          <w:p w14:paraId="170A5B18" w14:textId="6243A9D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1.00 – 1.28)</w:t>
            </w:r>
          </w:p>
        </w:tc>
        <w:tc>
          <w:tcPr>
            <w:tcW w:w="780" w:type="dxa"/>
            <w:vAlign w:val="center"/>
          </w:tcPr>
          <w:p w14:paraId="035568C3" w14:textId="2838B17C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CD693B" w:rsidRPr="00CD693B" w14:paraId="43014DD5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6F26738D" w14:textId="392F595D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alfalv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  <w:p w14:paraId="312BE2BB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C</w:t>
            </w:r>
          </w:p>
          <w:p w14:paraId="6AE9D9C2" w14:textId="4EA795B1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00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2853C789" w14:textId="2954F3A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336284</w:t>
            </w:r>
          </w:p>
        </w:tc>
        <w:tc>
          <w:tcPr>
            <w:tcW w:w="635" w:type="dxa"/>
            <w:vAlign w:val="center"/>
          </w:tcPr>
          <w:p w14:paraId="311AA784" w14:textId="3B13885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14:paraId="66993723" w14:textId="77630A9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5293972</w:t>
            </w:r>
          </w:p>
        </w:tc>
        <w:tc>
          <w:tcPr>
            <w:tcW w:w="1191" w:type="dxa"/>
            <w:vAlign w:val="center"/>
          </w:tcPr>
          <w:p w14:paraId="1EE51ECC" w14:textId="2D99FC2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799" w:type="dxa"/>
            <w:vAlign w:val="center"/>
          </w:tcPr>
          <w:p w14:paraId="56DB2CDC" w14:textId="26E1910E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61</w:t>
            </w:r>
          </w:p>
        </w:tc>
        <w:tc>
          <w:tcPr>
            <w:tcW w:w="1486" w:type="dxa"/>
            <w:vAlign w:val="center"/>
          </w:tcPr>
          <w:p w14:paraId="73643FB8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1CAE8BCB" w14:textId="44F498E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2 – 1.10)</w:t>
            </w:r>
          </w:p>
        </w:tc>
        <w:tc>
          <w:tcPr>
            <w:tcW w:w="799" w:type="dxa"/>
            <w:vAlign w:val="center"/>
          </w:tcPr>
          <w:p w14:paraId="6F3598F9" w14:textId="750FC0E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14</w:t>
            </w:r>
          </w:p>
        </w:tc>
        <w:tc>
          <w:tcPr>
            <w:tcW w:w="1486" w:type="dxa"/>
            <w:vAlign w:val="center"/>
          </w:tcPr>
          <w:p w14:paraId="7699B1BF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3F03E848" w14:textId="430CF2F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0 – 1.12)</w:t>
            </w:r>
          </w:p>
        </w:tc>
        <w:tc>
          <w:tcPr>
            <w:tcW w:w="906" w:type="dxa"/>
            <w:vAlign w:val="center"/>
          </w:tcPr>
          <w:p w14:paraId="13F2EC99" w14:textId="181832DE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25</w:t>
            </w:r>
          </w:p>
        </w:tc>
        <w:tc>
          <w:tcPr>
            <w:tcW w:w="1489" w:type="dxa"/>
            <w:vAlign w:val="center"/>
          </w:tcPr>
          <w:p w14:paraId="62D28FED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583F6A36" w14:textId="5B83CB11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5 – 1.06)</w:t>
            </w:r>
          </w:p>
        </w:tc>
        <w:tc>
          <w:tcPr>
            <w:tcW w:w="780" w:type="dxa"/>
            <w:vAlign w:val="center"/>
          </w:tcPr>
          <w:p w14:paraId="13DA9135" w14:textId="10D326CB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CD693B" w:rsidRPr="00CD693B" w14:paraId="70B47CFD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6928697D" w14:textId="2C927496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Mullins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  <w:p w14:paraId="4E63BE98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758FCEB5" w14:textId="39813373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41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28F9DE81" w14:textId="345706C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7173608</w:t>
            </w:r>
          </w:p>
        </w:tc>
        <w:tc>
          <w:tcPr>
            <w:tcW w:w="635" w:type="dxa"/>
            <w:vAlign w:val="center"/>
          </w:tcPr>
          <w:p w14:paraId="14D9D24F" w14:textId="09AC0A9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14:paraId="0365D334" w14:textId="281FE85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50036664</w:t>
            </w:r>
          </w:p>
        </w:tc>
        <w:tc>
          <w:tcPr>
            <w:tcW w:w="1191" w:type="dxa"/>
            <w:vAlign w:val="center"/>
          </w:tcPr>
          <w:p w14:paraId="746435B3" w14:textId="6B218AD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T)</w:t>
            </w:r>
          </w:p>
        </w:tc>
        <w:tc>
          <w:tcPr>
            <w:tcW w:w="799" w:type="dxa"/>
            <w:vAlign w:val="center"/>
          </w:tcPr>
          <w:p w14:paraId="436CFCA1" w14:textId="489EF72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06</w:t>
            </w:r>
          </w:p>
        </w:tc>
        <w:tc>
          <w:tcPr>
            <w:tcW w:w="1486" w:type="dxa"/>
            <w:vAlign w:val="center"/>
          </w:tcPr>
          <w:p w14:paraId="4216539A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  <w:p w14:paraId="5CC9B2A3" w14:textId="67F7BB1E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4 – 1.31)</w:t>
            </w:r>
          </w:p>
        </w:tc>
        <w:tc>
          <w:tcPr>
            <w:tcW w:w="799" w:type="dxa"/>
            <w:vAlign w:val="center"/>
          </w:tcPr>
          <w:p w14:paraId="40D708E2" w14:textId="7130891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64</w:t>
            </w:r>
          </w:p>
        </w:tc>
        <w:tc>
          <w:tcPr>
            <w:tcW w:w="1486" w:type="dxa"/>
            <w:vAlign w:val="center"/>
          </w:tcPr>
          <w:p w14:paraId="25D2559A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5</w:t>
            </w:r>
          </w:p>
          <w:p w14:paraId="0978B01A" w14:textId="5F1384A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5 – 1.55)</w:t>
            </w:r>
          </w:p>
        </w:tc>
        <w:tc>
          <w:tcPr>
            <w:tcW w:w="906" w:type="dxa"/>
            <w:vAlign w:val="center"/>
          </w:tcPr>
          <w:p w14:paraId="7608815A" w14:textId="4380DFC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4</w:t>
            </w:r>
          </w:p>
        </w:tc>
        <w:tc>
          <w:tcPr>
            <w:tcW w:w="1489" w:type="dxa"/>
            <w:vAlign w:val="center"/>
          </w:tcPr>
          <w:p w14:paraId="0AD5765B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6</w:t>
            </w:r>
          </w:p>
          <w:p w14:paraId="11EA834B" w14:textId="01A4BAB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6 – 1.30)</w:t>
            </w:r>
          </w:p>
        </w:tc>
        <w:tc>
          <w:tcPr>
            <w:tcW w:w="780" w:type="dxa"/>
            <w:vAlign w:val="center"/>
          </w:tcPr>
          <w:p w14:paraId="6CBB8399" w14:textId="4DC20306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CD693B" w:rsidRPr="00CD693B" w14:paraId="0A231B07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23D46721" w14:textId="5F5E8E2E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Erlangsen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  <w:p w14:paraId="26851C61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05457346" w14:textId="37C0185C" w:rsidR="00657066" w:rsidRPr="00CD693B" w:rsidRDefault="00560313" w:rsidP="003D1AF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40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5463FE46" w14:textId="6AFB19E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6426299</w:t>
            </w:r>
          </w:p>
        </w:tc>
        <w:tc>
          <w:tcPr>
            <w:tcW w:w="635" w:type="dxa"/>
            <w:vAlign w:val="center"/>
          </w:tcPr>
          <w:p w14:paraId="1B1EA5F7" w14:textId="3E1E562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72" w:type="dxa"/>
            <w:vAlign w:val="center"/>
          </w:tcPr>
          <w:p w14:paraId="01D1A2BE" w14:textId="2CDC649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8350711</w:t>
            </w:r>
          </w:p>
        </w:tc>
        <w:tc>
          <w:tcPr>
            <w:tcW w:w="1191" w:type="dxa"/>
            <w:vAlign w:val="center"/>
          </w:tcPr>
          <w:p w14:paraId="625CF45D" w14:textId="1E0C052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23178D79" w14:textId="3522164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02</w:t>
            </w:r>
          </w:p>
        </w:tc>
        <w:tc>
          <w:tcPr>
            <w:tcW w:w="1486" w:type="dxa"/>
            <w:vAlign w:val="center"/>
          </w:tcPr>
          <w:p w14:paraId="3EE0B2D6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3</w:t>
            </w:r>
          </w:p>
          <w:p w14:paraId="2FE10354" w14:textId="1EB1483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2 – 1.29)</w:t>
            </w:r>
          </w:p>
        </w:tc>
        <w:tc>
          <w:tcPr>
            <w:tcW w:w="799" w:type="dxa"/>
            <w:vAlign w:val="center"/>
          </w:tcPr>
          <w:p w14:paraId="66498255" w14:textId="041D16C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1486" w:type="dxa"/>
            <w:vAlign w:val="center"/>
          </w:tcPr>
          <w:p w14:paraId="122D100C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6</w:t>
            </w:r>
          </w:p>
          <w:p w14:paraId="55F54BA6" w14:textId="50058F6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1 – 1.47)</w:t>
            </w:r>
          </w:p>
        </w:tc>
        <w:tc>
          <w:tcPr>
            <w:tcW w:w="906" w:type="dxa"/>
            <w:vAlign w:val="center"/>
          </w:tcPr>
          <w:p w14:paraId="3E63FACB" w14:textId="0B68646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18</w:t>
            </w:r>
          </w:p>
        </w:tc>
        <w:tc>
          <w:tcPr>
            <w:tcW w:w="1489" w:type="dxa"/>
            <w:vAlign w:val="center"/>
          </w:tcPr>
          <w:p w14:paraId="005BE7FF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9</w:t>
            </w:r>
          </w:p>
          <w:p w14:paraId="36EB9585" w14:textId="514DA6A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2 – 1.28)</w:t>
            </w:r>
          </w:p>
        </w:tc>
        <w:tc>
          <w:tcPr>
            <w:tcW w:w="780" w:type="dxa"/>
            <w:vAlign w:val="center"/>
          </w:tcPr>
          <w:p w14:paraId="06D3E5CA" w14:textId="4131C8B3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CD693B" w:rsidRPr="00CD693B" w14:paraId="5DB3679E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15BC2CAD" w14:textId="0375814D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Erlangsen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  <w:p w14:paraId="6F0A9833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428FADD3" w14:textId="0947EA15" w:rsidR="00657066" w:rsidRPr="00CD693B" w:rsidRDefault="00560313" w:rsidP="000D4E7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.80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1D0C5FF4" w14:textId="6A5ED121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862648</w:t>
            </w:r>
          </w:p>
        </w:tc>
        <w:tc>
          <w:tcPr>
            <w:tcW w:w="635" w:type="dxa"/>
            <w:vAlign w:val="center"/>
          </w:tcPr>
          <w:p w14:paraId="7EC9E77B" w14:textId="5289C5F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72" w:type="dxa"/>
            <w:vAlign w:val="center"/>
          </w:tcPr>
          <w:p w14:paraId="22C263B4" w14:textId="0A7B780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8290857</w:t>
            </w:r>
          </w:p>
        </w:tc>
        <w:tc>
          <w:tcPr>
            <w:tcW w:w="1191" w:type="dxa"/>
            <w:vAlign w:val="center"/>
          </w:tcPr>
          <w:p w14:paraId="1677BA59" w14:textId="3DB9923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799" w:type="dxa"/>
            <w:vAlign w:val="center"/>
          </w:tcPr>
          <w:p w14:paraId="0A34A687" w14:textId="17A8553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32</w:t>
            </w:r>
          </w:p>
        </w:tc>
        <w:tc>
          <w:tcPr>
            <w:tcW w:w="1486" w:type="dxa"/>
            <w:vAlign w:val="center"/>
          </w:tcPr>
          <w:p w14:paraId="61DA1F60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21</w:t>
            </w:r>
          </w:p>
          <w:p w14:paraId="13F0DBC5" w14:textId="1E56147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6 – 1.92)</w:t>
            </w:r>
          </w:p>
        </w:tc>
        <w:tc>
          <w:tcPr>
            <w:tcW w:w="799" w:type="dxa"/>
            <w:vAlign w:val="center"/>
          </w:tcPr>
          <w:p w14:paraId="1A2BCBA4" w14:textId="279453A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38</w:t>
            </w:r>
          </w:p>
        </w:tc>
        <w:tc>
          <w:tcPr>
            <w:tcW w:w="1486" w:type="dxa"/>
            <w:vAlign w:val="center"/>
          </w:tcPr>
          <w:p w14:paraId="675D14BD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  <w:p w14:paraId="594D9743" w14:textId="22CE02D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8 – 1.57)</w:t>
            </w:r>
          </w:p>
        </w:tc>
        <w:tc>
          <w:tcPr>
            <w:tcW w:w="906" w:type="dxa"/>
            <w:vAlign w:val="center"/>
          </w:tcPr>
          <w:p w14:paraId="10B0C58D" w14:textId="0DCF396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43</w:t>
            </w:r>
          </w:p>
        </w:tc>
        <w:tc>
          <w:tcPr>
            <w:tcW w:w="1489" w:type="dxa"/>
            <w:vAlign w:val="center"/>
          </w:tcPr>
          <w:p w14:paraId="54508A56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6</w:t>
            </w:r>
          </w:p>
          <w:p w14:paraId="1472C6B3" w14:textId="3483955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4 – 1.54)</w:t>
            </w:r>
          </w:p>
        </w:tc>
        <w:tc>
          <w:tcPr>
            <w:tcW w:w="780" w:type="dxa"/>
            <w:vAlign w:val="center"/>
          </w:tcPr>
          <w:p w14:paraId="123D88BD" w14:textId="0975898E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CD693B" w:rsidRPr="00CD693B" w14:paraId="511BFA73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0EE05C63" w14:textId="42C15C3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Perroud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  <w:p w14:paraId="5044ED46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5FD8F0F9" w14:textId="4EB8C093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28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20A15D25" w14:textId="2581998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1143230</w:t>
            </w:r>
          </w:p>
        </w:tc>
        <w:tc>
          <w:tcPr>
            <w:tcW w:w="635" w:type="dxa"/>
            <w:vAlign w:val="center"/>
          </w:tcPr>
          <w:p w14:paraId="697F225D" w14:textId="77EB28B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72" w:type="dxa"/>
            <w:vAlign w:val="center"/>
          </w:tcPr>
          <w:p w14:paraId="4D564664" w14:textId="138573B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4887703</w:t>
            </w:r>
          </w:p>
        </w:tc>
        <w:tc>
          <w:tcPr>
            <w:tcW w:w="1191" w:type="dxa"/>
            <w:vAlign w:val="center"/>
          </w:tcPr>
          <w:p w14:paraId="01D746CB" w14:textId="01B5ADF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A)</w:t>
            </w:r>
          </w:p>
        </w:tc>
        <w:tc>
          <w:tcPr>
            <w:tcW w:w="799" w:type="dxa"/>
            <w:vAlign w:val="center"/>
          </w:tcPr>
          <w:p w14:paraId="3AC392C4" w14:textId="0C5EFF26" w:rsidR="00657066" w:rsidRPr="00CD693B" w:rsidRDefault="00C65451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86" w:type="dxa"/>
            <w:vAlign w:val="center"/>
          </w:tcPr>
          <w:p w14:paraId="5237AAB6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  <w:p w14:paraId="3383368A" w14:textId="167A9E6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7 – 1.02)</w:t>
            </w:r>
          </w:p>
        </w:tc>
        <w:tc>
          <w:tcPr>
            <w:tcW w:w="799" w:type="dxa"/>
            <w:vAlign w:val="center"/>
          </w:tcPr>
          <w:p w14:paraId="4BD02D2A" w14:textId="474D00A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1486" w:type="dxa"/>
            <w:vAlign w:val="center"/>
          </w:tcPr>
          <w:p w14:paraId="791BB746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1</w:t>
            </w:r>
          </w:p>
          <w:p w14:paraId="1479E7E2" w14:textId="32AF568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2 – 1.23)</w:t>
            </w:r>
          </w:p>
        </w:tc>
        <w:tc>
          <w:tcPr>
            <w:tcW w:w="906" w:type="dxa"/>
            <w:vAlign w:val="center"/>
          </w:tcPr>
          <w:p w14:paraId="23C194EE" w14:textId="67CD836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22</w:t>
            </w:r>
          </w:p>
        </w:tc>
        <w:tc>
          <w:tcPr>
            <w:tcW w:w="1489" w:type="dxa"/>
            <w:vAlign w:val="center"/>
          </w:tcPr>
          <w:p w14:paraId="0B97EFB6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1</w:t>
            </w:r>
          </w:p>
          <w:p w14:paraId="17890F8C" w14:textId="1F52595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9 – 1.06)</w:t>
            </w:r>
          </w:p>
        </w:tc>
        <w:tc>
          <w:tcPr>
            <w:tcW w:w="780" w:type="dxa"/>
            <w:vAlign w:val="center"/>
          </w:tcPr>
          <w:p w14:paraId="00261C65" w14:textId="69501A58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CD693B" w:rsidRPr="00CD693B" w14:paraId="6174DD34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039D71C8" w14:textId="0EFB8F70" w:rsidR="002B2AFD" w:rsidRPr="00CD693B" w:rsidRDefault="002B2AFD" w:rsidP="002B2AF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4A22A533" w14:textId="77777777" w:rsidR="002B2AFD" w:rsidRPr="00CD693B" w:rsidRDefault="002B2AFD" w:rsidP="002B2AF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740E705F" w14:textId="3C50CC5E" w:rsidR="002B2AFD" w:rsidRPr="00CD693B" w:rsidRDefault="002B2AFD" w:rsidP="002B2AF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73E-07</w:t>
            </w:r>
          </w:p>
        </w:tc>
        <w:tc>
          <w:tcPr>
            <w:tcW w:w="1313" w:type="dxa"/>
            <w:vAlign w:val="center"/>
          </w:tcPr>
          <w:p w14:paraId="68F9D88E" w14:textId="1C06D87D" w:rsidR="002B2AFD" w:rsidRPr="00CD693B" w:rsidRDefault="002B2AF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2683724</w:t>
            </w:r>
          </w:p>
        </w:tc>
        <w:tc>
          <w:tcPr>
            <w:tcW w:w="635" w:type="dxa"/>
            <w:vAlign w:val="center"/>
          </w:tcPr>
          <w:p w14:paraId="53F5BD17" w14:textId="0210F1AB" w:rsidR="002B2AFD" w:rsidRPr="00CD693B" w:rsidRDefault="002B2AF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72" w:type="dxa"/>
            <w:vAlign w:val="center"/>
          </w:tcPr>
          <w:p w14:paraId="1563FEB7" w14:textId="69627AE1" w:rsidR="002B2AFD" w:rsidRPr="00CD693B" w:rsidRDefault="002B2AF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3116342</w:t>
            </w:r>
          </w:p>
        </w:tc>
        <w:tc>
          <w:tcPr>
            <w:tcW w:w="1191" w:type="dxa"/>
            <w:vAlign w:val="center"/>
          </w:tcPr>
          <w:p w14:paraId="382F606A" w14:textId="22E00157" w:rsidR="002B2AFD" w:rsidRPr="00CD693B" w:rsidRDefault="00173A6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0C928340" w14:textId="337342BD" w:rsidR="002B2AFD" w:rsidRPr="00CD693B" w:rsidRDefault="00C337D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22</w:t>
            </w:r>
          </w:p>
        </w:tc>
        <w:tc>
          <w:tcPr>
            <w:tcW w:w="1486" w:type="dxa"/>
            <w:vAlign w:val="center"/>
          </w:tcPr>
          <w:p w14:paraId="75ADBC9D" w14:textId="0F407913" w:rsidR="00D34FFA" w:rsidRPr="00CD693B" w:rsidRDefault="00D34FFA" w:rsidP="00D34F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4</w:t>
            </w:r>
          </w:p>
          <w:p w14:paraId="6BC1DF53" w14:textId="03DE654D" w:rsidR="002B2AFD" w:rsidRPr="00CD693B" w:rsidRDefault="00D34FFA" w:rsidP="00D34F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9 – 1.21)</w:t>
            </w:r>
          </w:p>
        </w:tc>
        <w:tc>
          <w:tcPr>
            <w:tcW w:w="799" w:type="dxa"/>
            <w:vAlign w:val="center"/>
          </w:tcPr>
          <w:p w14:paraId="07A17262" w14:textId="05E0EEE7" w:rsidR="002B2AFD" w:rsidRPr="00CD693B" w:rsidRDefault="00D34FFA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34</w:t>
            </w:r>
          </w:p>
        </w:tc>
        <w:tc>
          <w:tcPr>
            <w:tcW w:w="1486" w:type="dxa"/>
            <w:vAlign w:val="center"/>
          </w:tcPr>
          <w:p w14:paraId="08A74C03" w14:textId="512B39B3" w:rsidR="00D34FFA" w:rsidRPr="00CD693B" w:rsidRDefault="00D34FFA" w:rsidP="00D34F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6</w:t>
            </w:r>
          </w:p>
          <w:p w14:paraId="57ADDD8F" w14:textId="47A9105A" w:rsidR="002B2AFD" w:rsidRPr="00CD693B" w:rsidRDefault="00D34FFA" w:rsidP="00D34F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1 – 1.25)</w:t>
            </w:r>
          </w:p>
        </w:tc>
        <w:tc>
          <w:tcPr>
            <w:tcW w:w="906" w:type="dxa"/>
            <w:vAlign w:val="center"/>
          </w:tcPr>
          <w:p w14:paraId="4419AD7C" w14:textId="06A02480" w:rsidR="002B2AFD" w:rsidRPr="00CD693B" w:rsidRDefault="00173A6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1489" w:type="dxa"/>
            <w:vAlign w:val="center"/>
          </w:tcPr>
          <w:p w14:paraId="48A4F753" w14:textId="77777777" w:rsidR="002B2AFD" w:rsidRPr="00CD693B" w:rsidRDefault="00173A6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5</w:t>
            </w:r>
          </w:p>
          <w:p w14:paraId="28215586" w14:textId="0C1E60D9" w:rsidR="00173A6D" w:rsidRPr="00CD693B" w:rsidRDefault="00173A6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4 – 1.17)</w:t>
            </w:r>
          </w:p>
        </w:tc>
        <w:tc>
          <w:tcPr>
            <w:tcW w:w="780" w:type="dxa"/>
            <w:vAlign w:val="center"/>
          </w:tcPr>
          <w:p w14:paraId="21DAC99A" w14:textId="2C32161A" w:rsidR="002B2AFD" w:rsidRPr="00CD693B" w:rsidRDefault="00D46C30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CD693B" w:rsidRPr="00CD693B" w14:paraId="23ED4DCD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7B780BD3" w14:textId="63BA6CEA" w:rsidR="005E137C" w:rsidRPr="00CD693B" w:rsidRDefault="005E137C" w:rsidP="005E13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476AA4F9" w14:textId="77777777" w:rsidR="005E137C" w:rsidRPr="00CD693B" w:rsidRDefault="005E137C" w:rsidP="005E13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4EE695EF" w14:textId="7BF4FFEB" w:rsidR="005E137C" w:rsidRPr="00CD693B" w:rsidRDefault="005E137C" w:rsidP="005E13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53E-07</w:t>
            </w:r>
          </w:p>
        </w:tc>
        <w:tc>
          <w:tcPr>
            <w:tcW w:w="1313" w:type="dxa"/>
            <w:vAlign w:val="center"/>
          </w:tcPr>
          <w:p w14:paraId="7F12D1E1" w14:textId="7A0AC6A3" w:rsidR="005E137C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6477759</w:t>
            </w:r>
          </w:p>
        </w:tc>
        <w:tc>
          <w:tcPr>
            <w:tcW w:w="635" w:type="dxa"/>
            <w:vAlign w:val="center"/>
          </w:tcPr>
          <w:p w14:paraId="100A9FB3" w14:textId="0A7346AA" w:rsidR="005E137C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72" w:type="dxa"/>
            <w:vAlign w:val="center"/>
          </w:tcPr>
          <w:p w14:paraId="029D4C5B" w14:textId="17B99540" w:rsidR="005E137C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05349079</w:t>
            </w:r>
          </w:p>
        </w:tc>
        <w:tc>
          <w:tcPr>
            <w:tcW w:w="1191" w:type="dxa"/>
            <w:vAlign w:val="center"/>
          </w:tcPr>
          <w:p w14:paraId="6786E69E" w14:textId="036AAD85" w:rsidR="005E137C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G)</w:t>
            </w:r>
          </w:p>
        </w:tc>
        <w:tc>
          <w:tcPr>
            <w:tcW w:w="799" w:type="dxa"/>
            <w:vAlign w:val="center"/>
          </w:tcPr>
          <w:p w14:paraId="3D4A3802" w14:textId="52920371" w:rsidR="005E137C" w:rsidRPr="00CD693B" w:rsidRDefault="00D46C30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75</w:t>
            </w:r>
          </w:p>
        </w:tc>
        <w:tc>
          <w:tcPr>
            <w:tcW w:w="1486" w:type="dxa"/>
            <w:vAlign w:val="center"/>
          </w:tcPr>
          <w:p w14:paraId="12860C5B" w14:textId="0BC88AF3" w:rsidR="00D46C30" w:rsidRPr="00CD693B" w:rsidRDefault="00D46C30" w:rsidP="00D46C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635371D3" w14:textId="58864A71" w:rsidR="005E137C" w:rsidRPr="00CD693B" w:rsidRDefault="00D46C30" w:rsidP="00D46C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5 – 1.21)</w:t>
            </w:r>
          </w:p>
        </w:tc>
        <w:tc>
          <w:tcPr>
            <w:tcW w:w="799" w:type="dxa"/>
            <w:vAlign w:val="center"/>
          </w:tcPr>
          <w:p w14:paraId="1342A856" w14:textId="37470B7C" w:rsidR="005E137C" w:rsidRPr="00CD693B" w:rsidRDefault="00D46C30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44</w:t>
            </w:r>
          </w:p>
        </w:tc>
        <w:tc>
          <w:tcPr>
            <w:tcW w:w="1486" w:type="dxa"/>
            <w:vAlign w:val="center"/>
          </w:tcPr>
          <w:p w14:paraId="4016845F" w14:textId="4247EFDC" w:rsidR="00D46C30" w:rsidRPr="00CD693B" w:rsidRDefault="00D46C30" w:rsidP="00D46C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8</w:t>
            </w:r>
          </w:p>
          <w:p w14:paraId="7F40A84E" w14:textId="4E970420" w:rsidR="005E137C" w:rsidRPr="00CD693B" w:rsidRDefault="00D46C30" w:rsidP="00D46C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5 – 1.36)</w:t>
            </w:r>
          </w:p>
        </w:tc>
        <w:tc>
          <w:tcPr>
            <w:tcW w:w="906" w:type="dxa"/>
            <w:vAlign w:val="center"/>
          </w:tcPr>
          <w:p w14:paraId="6E85B9F6" w14:textId="30461242" w:rsidR="005E137C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1489" w:type="dxa"/>
            <w:vAlign w:val="center"/>
          </w:tcPr>
          <w:p w14:paraId="010AD7F4" w14:textId="77777777" w:rsidR="005E137C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  <w:p w14:paraId="1B3BF580" w14:textId="69139B9F" w:rsidR="005E137C" w:rsidRPr="00CD693B" w:rsidRDefault="005E137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4 – 1.17)</w:t>
            </w:r>
          </w:p>
        </w:tc>
        <w:tc>
          <w:tcPr>
            <w:tcW w:w="780" w:type="dxa"/>
            <w:vAlign w:val="center"/>
          </w:tcPr>
          <w:p w14:paraId="6645EEF6" w14:textId="32E2BCB9" w:rsidR="005E137C" w:rsidRPr="00CD693B" w:rsidRDefault="00D46C30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CD693B" w:rsidRPr="00CD693B" w14:paraId="1F8B02DC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45CA9321" w14:textId="01F133D0" w:rsidR="00F02026" w:rsidRPr="00CD693B" w:rsidRDefault="00F02026" w:rsidP="00F020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077B3946" w14:textId="77777777" w:rsidR="00F02026" w:rsidRPr="00CD693B" w:rsidRDefault="00F02026" w:rsidP="00F020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3EA8BF16" w14:textId="10FEDC43" w:rsidR="00F02026" w:rsidRPr="00CD693B" w:rsidRDefault="00F02026" w:rsidP="00F020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38E-07</w:t>
            </w:r>
          </w:p>
        </w:tc>
        <w:tc>
          <w:tcPr>
            <w:tcW w:w="1313" w:type="dxa"/>
            <w:vAlign w:val="center"/>
          </w:tcPr>
          <w:p w14:paraId="6AB77C0E" w14:textId="27421E9D" w:rsidR="00F02026" w:rsidRPr="00CD693B" w:rsidRDefault="00F0202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6182109</w:t>
            </w:r>
          </w:p>
        </w:tc>
        <w:tc>
          <w:tcPr>
            <w:tcW w:w="635" w:type="dxa"/>
            <w:vAlign w:val="center"/>
          </w:tcPr>
          <w:p w14:paraId="1C1F0B24" w14:textId="46CBE0A1" w:rsidR="00F02026" w:rsidRPr="00CD693B" w:rsidRDefault="00F0202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14:paraId="6DFB26B0" w14:textId="3D03659F" w:rsidR="00F02026" w:rsidRPr="00CD693B" w:rsidRDefault="00F0202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6032273</w:t>
            </w:r>
          </w:p>
        </w:tc>
        <w:tc>
          <w:tcPr>
            <w:tcW w:w="1191" w:type="dxa"/>
            <w:vAlign w:val="center"/>
          </w:tcPr>
          <w:p w14:paraId="57081A22" w14:textId="01FC59C9" w:rsidR="00F02026" w:rsidRPr="00CD693B" w:rsidRDefault="00EE2FF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6CDF6F47" w14:textId="41ADA425" w:rsidR="00F02026" w:rsidRPr="00CD693B" w:rsidRDefault="008354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54</w:t>
            </w:r>
          </w:p>
        </w:tc>
        <w:tc>
          <w:tcPr>
            <w:tcW w:w="1486" w:type="dxa"/>
            <w:vAlign w:val="center"/>
          </w:tcPr>
          <w:p w14:paraId="7BC7EB18" w14:textId="77777777" w:rsidR="00F02026" w:rsidRPr="00CD693B" w:rsidRDefault="008354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7</w:t>
            </w:r>
          </w:p>
          <w:p w14:paraId="52BCEA55" w14:textId="0D8BA7B6" w:rsidR="008354A8" w:rsidRPr="00CD693B" w:rsidRDefault="008354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0 – 1.27)</w:t>
            </w:r>
          </w:p>
        </w:tc>
        <w:tc>
          <w:tcPr>
            <w:tcW w:w="799" w:type="dxa"/>
            <w:vAlign w:val="center"/>
          </w:tcPr>
          <w:p w14:paraId="34769C51" w14:textId="7B5A3ADF" w:rsidR="00F02026" w:rsidRPr="00CD693B" w:rsidRDefault="008354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57</w:t>
            </w:r>
          </w:p>
        </w:tc>
        <w:tc>
          <w:tcPr>
            <w:tcW w:w="1486" w:type="dxa"/>
            <w:vAlign w:val="center"/>
          </w:tcPr>
          <w:p w14:paraId="3D7EEDAB" w14:textId="77777777" w:rsidR="00F02026" w:rsidRPr="00CD693B" w:rsidRDefault="008354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2</w:t>
            </w:r>
          </w:p>
          <w:p w14:paraId="4557964F" w14:textId="59610DC6" w:rsidR="008354A8" w:rsidRPr="00CD693B" w:rsidRDefault="008354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5 – 1.22)</w:t>
            </w:r>
          </w:p>
        </w:tc>
        <w:tc>
          <w:tcPr>
            <w:tcW w:w="906" w:type="dxa"/>
            <w:vAlign w:val="center"/>
          </w:tcPr>
          <w:p w14:paraId="4C2E2818" w14:textId="74EDB4AE" w:rsidR="00F02026" w:rsidRPr="00CD693B" w:rsidRDefault="00E36F6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1489" w:type="dxa"/>
            <w:vAlign w:val="center"/>
          </w:tcPr>
          <w:p w14:paraId="4F9BE3DC" w14:textId="77777777" w:rsidR="00F02026" w:rsidRPr="00CD693B" w:rsidRDefault="00E36F6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  <w:p w14:paraId="21C500EE" w14:textId="2CB69E90" w:rsidR="00E36F6C" w:rsidRPr="00CD693B" w:rsidRDefault="00E36F6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4 – 1.09)</w:t>
            </w:r>
          </w:p>
        </w:tc>
        <w:tc>
          <w:tcPr>
            <w:tcW w:w="780" w:type="dxa"/>
            <w:vAlign w:val="center"/>
          </w:tcPr>
          <w:p w14:paraId="1DC166A1" w14:textId="064CDC17" w:rsidR="00F02026" w:rsidRPr="00CD693B" w:rsidRDefault="00FB65F7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CD693B" w:rsidRPr="00CD693B" w14:paraId="1F912A20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540576D5" w14:textId="497084E0" w:rsidR="00BE3FC2" w:rsidRPr="00CD693B" w:rsidRDefault="00BE3FC2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trawbridge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  <w:p w14:paraId="2B65BCDA" w14:textId="77777777" w:rsidR="00BE3FC2" w:rsidRPr="00CD693B" w:rsidRDefault="00BE3FC2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6BE95068" w14:textId="2C7E34E9" w:rsidR="00BE3FC2" w:rsidRPr="00CD693B" w:rsidRDefault="00BE3FC2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7E-08</w:t>
            </w:r>
          </w:p>
        </w:tc>
        <w:tc>
          <w:tcPr>
            <w:tcW w:w="1313" w:type="dxa"/>
            <w:vAlign w:val="center"/>
          </w:tcPr>
          <w:p w14:paraId="70BE8A1C" w14:textId="3B8C6E3C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598046</w:t>
            </w:r>
          </w:p>
        </w:tc>
        <w:tc>
          <w:tcPr>
            <w:tcW w:w="635" w:type="dxa"/>
            <w:vAlign w:val="center"/>
          </w:tcPr>
          <w:p w14:paraId="58C53667" w14:textId="156DD01D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14:paraId="20C4EC5B" w14:textId="0DAC5202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9516468</w:t>
            </w:r>
          </w:p>
        </w:tc>
        <w:tc>
          <w:tcPr>
            <w:tcW w:w="1191" w:type="dxa"/>
            <w:vAlign w:val="center"/>
          </w:tcPr>
          <w:p w14:paraId="3DAC17DB" w14:textId="26D2C329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G)</w:t>
            </w:r>
          </w:p>
        </w:tc>
        <w:tc>
          <w:tcPr>
            <w:tcW w:w="799" w:type="dxa"/>
            <w:vAlign w:val="center"/>
          </w:tcPr>
          <w:p w14:paraId="0E1BFA43" w14:textId="7F790D69" w:rsidR="00BE3FC2" w:rsidRPr="00CD693B" w:rsidRDefault="00FC17C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85</w:t>
            </w:r>
          </w:p>
        </w:tc>
        <w:tc>
          <w:tcPr>
            <w:tcW w:w="1486" w:type="dxa"/>
            <w:vAlign w:val="center"/>
          </w:tcPr>
          <w:p w14:paraId="3029FF8C" w14:textId="77777777" w:rsidR="00BE3FC2" w:rsidRPr="00CD693B" w:rsidRDefault="00035ED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  <w:p w14:paraId="625C9DAD" w14:textId="50957168" w:rsidR="00035ED3" w:rsidRPr="00CD693B" w:rsidRDefault="00035ED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4 – 1.12)</w:t>
            </w:r>
          </w:p>
        </w:tc>
        <w:tc>
          <w:tcPr>
            <w:tcW w:w="799" w:type="dxa"/>
            <w:vAlign w:val="center"/>
          </w:tcPr>
          <w:p w14:paraId="1619DEAD" w14:textId="5B792540" w:rsidR="00BE3FC2" w:rsidRPr="00CD693B" w:rsidRDefault="00F5632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77</w:t>
            </w:r>
          </w:p>
        </w:tc>
        <w:tc>
          <w:tcPr>
            <w:tcW w:w="1486" w:type="dxa"/>
            <w:vAlign w:val="center"/>
          </w:tcPr>
          <w:p w14:paraId="5196E89B" w14:textId="77777777" w:rsidR="00BE3FC2" w:rsidRPr="00CD693B" w:rsidRDefault="00F5632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  <w:p w14:paraId="79804ABE" w14:textId="3743754D" w:rsidR="00F56322" w:rsidRPr="00CD693B" w:rsidRDefault="00F5632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9 – 1.09)</w:t>
            </w:r>
          </w:p>
        </w:tc>
        <w:tc>
          <w:tcPr>
            <w:tcW w:w="906" w:type="dxa"/>
            <w:vAlign w:val="center"/>
          </w:tcPr>
          <w:p w14:paraId="49C04832" w14:textId="01B3C401" w:rsidR="00BE3FC2" w:rsidRPr="00CD693B" w:rsidRDefault="00DC18D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1489" w:type="dxa"/>
            <w:vAlign w:val="center"/>
          </w:tcPr>
          <w:p w14:paraId="11D9C816" w14:textId="77777777" w:rsidR="00BE3FC2" w:rsidRPr="00CD693B" w:rsidRDefault="00DF20F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709E72AA" w14:textId="09D91C03" w:rsidR="00DF20F8" w:rsidRPr="00CD693B" w:rsidRDefault="00DF20F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5 – 1.06)</w:t>
            </w:r>
          </w:p>
        </w:tc>
        <w:tc>
          <w:tcPr>
            <w:tcW w:w="780" w:type="dxa"/>
            <w:vAlign w:val="center"/>
          </w:tcPr>
          <w:p w14:paraId="09A1CF0F" w14:textId="61788C39" w:rsidR="00BE3FC2" w:rsidRPr="00CD693B" w:rsidRDefault="00B87140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CD693B" w:rsidRPr="00CD693B" w14:paraId="022C7525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5A79838F" w14:textId="31A9CFEC" w:rsidR="0091408C" w:rsidRPr="00CD693B" w:rsidRDefault="0091408C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09F9F50A" w14:textId="77777777" w:rsidR="0091408C" w:rsidRPr="00CD693B" w:rsidRDefault="0091408C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6506F521" w14:textId="16D5DD76" w:rsidR="0091408C" w:rsidRPr="00CD693B" w:rsidRDefault="0091408C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7E-08</w:t>
            </w:r>
          </w:p>
        </w:tc>
        <w:tc>
          <w:tcPr>
            <w:tcW w:w="1313" w:type="dxa"/>
            <w:vAlign w:val="center"/>
          </w:tcPr>
          <w:p w14:paraId="56F6E9AC" w14:textId="513E34B9" w:rsidR="0091408C" w:rsidRPr="00CD693B" w:rsidRDefault="0091408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677091</w:t>
            </w:r>
          </w:p>
        </w:tc>
        <w:tc>
          <w:tcPr>
            <w:tcW w:w="635" w:type="dxa"/>
            <w:vAlign w:val="center"/>
          </w:tcPr>
          <w:p w14:paraId="596F60E5" w14:textId="259DB011" w:rsidR="0091408C" w:rsidRPr="00CD693B" w:rsidRDefault="0091408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72" w:type="dxa"/>
            <w:vAlign w:val="center"/>
          </w:tcPr>
          <w:p w14:paraId="20E5233C" w14:textId="5EC334F2" w:rsidR="0091408C" w:rsidRPr="00CD693B" w:rsidRDefault="0091408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1780851</w:t>
            </w:r>
          </w:p>
        </w:tc>
        <w:tc>
          <w:tcPr>
            <w:tcW w:w="1191" w:type="dxa"/>
            <w:vAlign w:val="center"/>
          </w:tcPr>
          <w:p w14:paraId="118579CF" w14:textId="01D319A9" w:rsidR="0091408C" w:rsidRPr="00CD693B" w:rsidRDefault="0091408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C)</w:t>
            </w:r>
          </w:p>
        </w:tc>
        <w:tc>
          <w:tcPr>
            <w:tcW w:w="799" w:type="dxa"/>
            <w:vAlign w:val="center"/>
          </w:tcPr>
          <w:p w14:paraId="489EB8D7" w14:textId="330216CC" w:rsidR="0091408C" w:rsidRPr="00CD693B" w:rsidRDefault="002F5D4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48</w:t>
            </w:r>
          </w:p>
        </w:tc>
        <w:tc>
          <w:tcPr>
            <w:tcW w:w="1486" w:type="dxa"/>
            <w:vAlign w:val="center"/>
          </w:tcPr>
          <w:p w14:paraId="0B7FDBC4" w14:textId="77777777" w:rsidR="0091408C" w:rsidRPr="00CD693B" w:rsidRDefault="002F5D4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2</w:t>
            </w:r>
          </w:p>
          <w:p w14:paraId="0C25E441" w14:textId="05629BDD" w:rsidR="002F5D43" w:rsidRPr="00CD693B" w:rsidRDefault="002F5D4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1 – 1.29)</w:t>
            </w:r>
          </w:p>
        </w:tc>
        <w:tc>
          <w:tcPr>
            <w:tcW w:w="799" w:type="dxa"/>
            <w:vAlign w:val="center"/>
          </w:tcPr>
          <w:p w14:paraId="24B2446B" w14:textId="6023F32E" w:rsidR="0091408C" w:rsidRPr="00CD693B" w:rsidRDefault="002F5D4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41</w:t>
            </w:r>
          </w:p>
        </w:tc>
        <w:tc>
          <w:tcPr>
            <w:tcW w:w="1486" w:type="dxa"/>
            <w:vAlign w:val="center"/>
          </w:tcPr>
          <w:p w14:paraId="72315BB6" w14:textId="77777777" w:rsidR="0091408C" w:rsidRPr="00CD693B" w:rsidRDefault="002F5D4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6</w:t>
            </w:r>
          </w:p>
          <w:p w14:paraId="65F77630" w14:textId="2E99DF9A" w:rsidR="002F5D43" w:rsidRPr="00CD693B" w:rsidRDefault="002F5D4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3 – 1.35)</w:t>
            </w:r>
          </w:p>
        </w:tc>
        <w:tc>
          <w:tcPr>
            <w:tcW w:w="906" w:type="dxa"/>
            <w:vAlign w:val="center"/>
          </w:tcPr>
          <w:p w14:paraId="617E0DEA" w14:textId="46B74C96" w:rsidR="0091408C" w:rsidRPr="00CD693B" w:rsidRDefault="0091408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45</w:t>
            </w:r>
          </w:p>
        </w:tc>
        <w:tc>
          <w:tcPr>
            <w:tcW w:w="1489" w:type="dxa"/>
            <w:vAlign w:val="center"/>
          </w:tcPr>
          <w:p w14:paraId="010202FE" w14:textId="77777777" w:rsidR="0091408C" w:rsidRPr="00CD693B" w:rsidRDefault="0091408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  <w:p w14:paraId="3BE8BB3A" w14:textId="203C6608" w:rsidR="0091408C" w:rsidRPr="00CD693B" w:rsidRDefault="0091408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1 – 1.14)</w:t>
            </w:r>
          </w:p>
        </w:tc>
        <w:tc>
          <w:tcPr>
            <w:tcW w:w="780" w:type="dxa"/>
            <w:vAlign w:val="center"/>
          </w:tcPr>
          <w:p w14:paraId="6A636527" w14:textId="1632FE04" w:rsidR="0091408C" w:rsidRPr="00CD693B" w:rsidRDefault="00343694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4</w:t>
            </w:r>
          </w:p>
        </w:tc>
      </w:tr>
      <w:tr w:rsidR="00CD693B" w:rsidRPr="00CD693B" w14:paraId="7E9830AF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15886236" w14:textId="6A983985" w:rsidR="00423130" w:rsidRPr="00CD693B" w:rsidRDefault="00423130" w:rsidP="004231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2C2C6671" w14:textId="77777777" w:rsidR="00423130" w:rsidRPr="00CD693B" w:rsidRDefault="00423130" w:rsidP="004231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24C19232" w14:textId="0F6BABD3" w:rsidR="00423130" w:rsidRPr="00CD693B" w:rsidRDefault="006E3F41" w:rsidP="004231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423130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.07E-08</w:t>
            </w:r>
          </w:p>
        </w:tc>
        <w:tc>
          <w:tcPr>
            <w:tcW w:w="1313" w:type="dxa"/>
            <w:vAlign w:val="center"/>
          </w:tcPr>
          <w:p w14:paraId="3112611B" w14:textId="030A1EB0" w:rsidR="00423130" w:rsidRPr="00CD693B" w:rsidRDefault="00423130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83813</w:t>
            </w:r>
          </w:p>
        </w:tc>
        <w:tc>
          <w:tcPr>
            <w:tcW w:w="635" w:type="dxa"/>
            <w:vAlign w:val="center"/>
          </w:tcPr>
          <w:p w14:paraId="29241397" w14:textId="1FDC76FE" w:rsidR="00423130" w:rsidRPr="00CD693B" w:rsidRDefault="00423130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72" w:type="dxa"/>
            <w:vAlign w:val="center"/>
          </w:tcPr>
          <w:p w14:paraId="681045F8" w14:textId="1C87C6A5" w:rsidR="00423130" w:rsidRPr="00CD693B" w:rsidRDefault="00423130" w:rsidP="004231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7600331</w:t>
            </w:r>
          </w:p>
        </w:tc>
        <w:tc>
          <w:tcPr>
            <w:tcW w:w="1191" w:type="dxa"/>
            <w:vAlign w:val="center"/>
          </w:tcPr>
          <w:p w14:paraId="53592B30" w14:textId="364805A1" w:rsidR="00423130" w:rsidRPr="00CD693B" w:rsidRDefault="00423130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799" w:type="dxa"/>
            <w:vAlign w:val="center"/>
          </w:tcPr>
          <w:p w14:paraId="1EDAA017" w14:textId="380156D0" w:rsidR="00423130" w:rsidRPr="00CD693B" w:rsidRDefault="0070625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1486" w:type="dxa"/>
            <w:vAlign w:val="center"/>
          </w:tcPr>
          <w:p w14:paraId="269F00B9" w14:textId="77777777" w:rsidR="00423130" w:rsidRPr="00CD693B" w:rsidRDefault="0070625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1</w:t>
            </w:r>
          </w:p>
          <w:p w14:paraId="443C490E" w14:textId="648E0922" w:rsidR="00706259" w:rsidRPr="00CD693B" w:rsidRDefault="0070625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3 – 1.33)</w:t>
            </w:r>
          </w:p>
        </w:tc>
        <w:tc>
          <w:tcPr>
            <w:tcW w:w="799" w:type="dxa"/>
            <w:vAlign w:val="center"/>
          </w:tcPr>
          <w:p w14:paraId="57CB687D" w14:textId="01294093" w:rsidR="00423130" w:rsidRPr="00CD693B" w:rsidRDefault="0070625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76</w:t>
            </w:r>
          </w:p>
        </w:tc>
        <w:tc>
          <w:tcPr>
            <w:tcW w:w="1486" w:type="dxa"/>
            <w:vAlign w:val="center"/>
          </w:tcPr>
          <w:p w14:paraId="54E296F9" w14:textId="77777777" w:rsidR="00423130" w:rsidRPr="00CD693B" w:rsidRDefault="0070625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31746B69" w14:textId="1C0405D7" w:rsidR="00706259" w:rsidRPr="00CD693B" w:rsidRDefault="00706259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9 – 1.14)</w:t>
            </w:r>
          </w:p>
        </w:tc>
        <w:tc>
          <w:tcPr>
            <w:tcW w:w="906" w:type="dxa"/>
            <w:vAlign w:val="center"/>
          </w:tcPr>
          <w:p w14:paraId="5A49797A" w14:textId="08556542" w:rsidR="00423130" w:rsidRPr="00CD693B" w:rsidRDefault="000401E7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65</w:t>
            </w:r>
          </w:p>
        </w:tc>
        <w:tc>
          <w:tcPr>
            <w:tcW w:w="1489" w:type="dxa"/>
            <w:vAlign w:val="center"/>
          </w:tcPr>
          <w:p w14:paraId="756745C2" w14:textId="77777777" w:rsidR="00423130" w:rsidRPr="00CD693B" w:rsidRDefault="000401E7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3</w:t>
            </w:r>
          </w:p>
          <w:p w14:paraId="4FC63175" w14:textId="57B2FB09" w:rsidR="000401E7" w:rsidRPr="00CD693B" w:rsidRDefault="000401E7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1 – 1.17)</w:t>
            </w:r>
          </w:p>
        </w:tc>
        <w:tc>
          <w:tcPr>
            <w:tcW w:w="780" w:type="dxa"/>
            <w:vAlign w:val="center"/>
          </w:tcPr>
          <w:p w14:paraId="0164442D" w14:textId="63A4623E" w:rsidR="00423130" w:rsidRPr="00CD693B" w:rsidRDefault="00CE3008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CD693B" w:rsidRPr="00CD693B" w14:paraId="77610E38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21C374B0" w14:textId="3CEB9153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Erlangsen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  <w:p w14:paraId="62604439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745D56A9" w14:textId="6EBFFE01" w:rsidR="00657066" w:rsidRPr="00CD693B" w:rsidRDefault="00560313" w:rsidP="00144AD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55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3BD28B61" w14:textId="2F680C6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12595860</w:t>
            </w:r>
          </w:p>
        </w:tc>
        <w:tc>
          <w:tcPr>
            <w:tcW w:w="635" w:type="dxa"/>
            <w:vAlign w:val="center"/>
          </w:tcPr>
          <w:p w14:paraId="1739D6FE" w14:textId="45B0B35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72" w:type="dxa"/>
            <w:vAlign w:val="center"/>
          </w:tcPr>
          <w:p w14:paraId="20F97E14" w14:textId="26DD0E56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2640591</w:t>
            </w:r>
          </w:p>
        </w:tc>
        <w:tc>
          <w:tcPr>
            <w:tcW w:w="1191" w:type="dxa"/>
            <w:vAlign w:val="center"/>
          </w:tcPr>
          <w:p w14:paraId="1E669AC3" w14:textId="097BCB2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C)</w:t>
            </w:r>
          </w:p>
        </w:tc>
        <w:tc>
          <w:tcPr>
            <w:tcW w:w="799" w:type="dxa"/>
            <w:vAlign w:val="center"/>
          </w:tcPr>
          <w:p w14:paraId="614BE7FB" w14:textId="6AFC77E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20</w:t>
            </w:r>
          </w:p>
        </w:tc>
        <w:tc>
          <w:tcPr>
            <w:tcW w:w="1486" w:type="dxa"/>
            <w:vAlign w:val="center"/>
          </w:tcPr>
          <w:p w14:paraId="1D8F6596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0</w:t>
            </w:r>
          </w:p>
          <w:p w14:paraId="4272435E" w14:textId="2F5A657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6 – 1.23)</w:t>
            </w:r>
          </w:p>
        </w:tc>
        <w:tc>
          <w:tcPr>
            <w:tcW w:w="799" w:type="dxa"/>
            <w:vAlign w:val="center"/>
          </w:tcPr>
          <w:p w14:paraId="348F4557" w14:textId="582C134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62</w:t>
            </w:r>
          </w:p>
        </w:tc>
        <w:tc>
          <w:tcPr>
            <w:tcW w:w="1486" w:type="dxa"/>
            <w:vAlign w:val="center"/>
          </w:tcPr>
          <w:p w14:paraId="39F2BCE0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1</w:t>
            </w:r>
          </w:p>
          <w:p w14:paraId="4F71F8EC" w14:textId="266FE371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5 – 1.26)</w:t>
            </w:r>
          </w:p>
        </w:tc>
        <w:tc>
          <w:tcPr>
            <w:tcW w:w="906" w:type="dxa"/>
            <w:vAlign w:val="center"/>
          </w:tcPr>
          <w:p w14:paraId="62676227" w14:textId="29B8472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87</w:t>
            </w:r>
          </w:p>
        </w:tc>
        <w:tc>
          <w:tcPr>
            <w:tcW w:w="1489" w:type="dxa"/>
            <w:vAlign w:val="center"/>
          </w:tcPr>
          <w:p w14:paraId="2D753999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  <w:p w14:paraId="7095232C" w14:textId="1D3D96F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9 – 1.24)</w:t>
            </w:r>
          </w:p>
        </w:tc>
        <w:tc>
          <w:tcPr>
            <w:tcW w:w="780" w:type="dxa"/>
            <w:vAlign w:val="center"/>
          </w:tcPr>
          <w:p w14:paraId="247353C2" w14:textId="1625463A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CD693B" w:rsidRPr="00CD693B" w14:paraId="7506BE5F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03D587F4" w14:textId="47AF7643" w:rsidR="00C23C78" w:rsidRPr="00CD693B" w:rsidRDefault="00C23C78" w:rsidP="00C23C7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7078DB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31CD55F0" w14:textId="77777777" w:rsidR="00C23C78" w:rsidRPr="00CD693B" w:rsidRDefault="00C23C78" w:rsidP="00C23C7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20230C3F" w14:textId="33514FA8" w:rsidR="00C23C78" w:rsidRPr="00CD693B" w:rsidRDefault="00C23C78" w:rsidP="00C23C7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01E-07</w:t>
            </w:r>
          </w:p>
        </w:tc>
        <w:tc>
          <w:tcPr>
            <w:tcW w:w="1313" w:type="dxa"/>
            <w:vAlign w:val="center"/>
          </w:tcPr>
          <w:p w14:paraId="7B997DA9" w14:textId="537BF2F8" w:rsidR="00C23C78" w:rsidRPr="00CD693B" w:rsidRDefault="00C23C7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13498843</w:t>
            </w:r>
          </w:p>
        </w:tc>
        <w:tc>
          <w:tcPr>
            <w:tcW w:w="635" w:type="dxa"/>
            <w:vAlign w:val="center"/>
          </w:tcPr>
          <w:p w14:paraId="4A76C61D" w14:textId="2210B76D" w:rsidR="00C23C78" w:rsidRPr="00CD693B" w:rsidRDefault="00C23C7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72" w:type="dxa"/>
            <w:vAlign w:val="center"/>
          </w:tcPr>
          <w:p w14:paraId="499B1AFB" w14:textId="0C368172" w:rsidR="00C23C78" w:rsidRPr="00CD693B" w:rsidRDefault="00C23C7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0967576</w:t>
            </w:r>
          </w:p>
        </w:tc>
        <w:tc>
          <w:tcPr>
            <w:tcW w:w="1191" w:type="dxa"/>
            <w:vAlign w:val="center"/>
          </w:tcPr>
          <w:p w14:paraId="5E66DDDB" w14:textId="51699E98" w:rsidR="00C23C78" w:rsidRPr="00CD693B" w:rsidRDefault="00C23C7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2B5A101F" w14:textId="4B9BF5AF" w:rsidR="00C23C78" w:rsidRPr="00CD693B" w:rsidRDefault="00C17407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1486" w:type="dxa"/>
            <w:vAlign w:val="center"/>
          </w:tcPr>
          <w:p w14:paraId="59B382E9" w14:textId="77777777" w:rsidR="00C23C78" w:rsidRPr="00CD693B" w:rsidRDefault="00C17407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7</w:t>
            </w:r>
          </w:p>
          <w:p w14:paraId="39294EE0" w14:textId="12AB2AF7" w:rsidR="00C17407" w:rsidRPr="00CD693B" w:rsidRDefault="00C17407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25 – 1.30)</w:t>
            </w:r>
          </w:p>
        </w:tc>
        <w:tc>
          <w:tcPr>
            <w:tcW w:w="799" w:type="dxa"/>
            <w:vAlign w:val="center"/>
          </w:tcPr>
          <w:p w14:paraId="00C3CA82" w14:textId="3B3E3C91" w:rsidR="00C23C78" w:rsidRPr="00CD693B" w:rsidRDefault="00C15B1D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1486" w:type="dxa"/>
            <w:vAlign w:val="center"/>
          </w:tcPr>
          <w:p w14:paraId="3E870F27" w14:textId="3E71EF14" w:rsidR="00C15B1D" w:rsidRPr="00CD693B" w:rsidRDefault="00C15B1D" w:rsidP="00C15B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  <w:p w14:paraId="723C9C9D" w14:textId="226FEF5B" w:rsidR="00C23C78" w:rsidRPr="00CD693B" w:rsidRDefault="00C15B1D" w:rsidP="00C15B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14 – 1.08)</w:t>
            </w:r>
          </w:p>
        </w:tc>
        <w:tc>
          <w:tcPr>
            <w:tcW w:w="906" w:type="dxa"/>
            <w:vAlign w:val="center"/>
          </w:tcPr>
          <w:p w14:paraId="1A512681" w14:textId="52001BBA" w:rsidR="00C23C78" w:rsidRPr="00CD693B" w:rsidRDefault="000F116A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1489" w:type="dxa"/>
            <w:vAlign w:val="center"/>
          </w:tcPr>
          <w:p w14:paraId="69348316" w14:textId="77777777" w:rsidR="00C23C78" w:rsidRPr="00CD693B" w:rsidRDefault="000F116A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9</w:t>
            </w:r>
          </w:p>
          <w:p w14:paraId="363EDE6F" w14:textId="68CB1FAE" w:rsidR="000F116A" w:rsidRPr="00CD693B" w:rsidRDefault="000F116A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26 – 0.93)</w:t>
            </w:r>
          </w:p>
        </w:tc>
        <w:tc>
          <w:tcPr>
            <w:tcW w:w="780" w:type="dxa"/>
            <w:vAlign w:val="center"/>
          </w:tcPr>
          <w:p w14:paraId="24E80B50" w14:textId="40DED1F0" w:rsidR="00C23C78" w:rsidRPr="00CD693B" w:rsidRDefault="000865AF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CD693B" w:rsidRPr="00CD693B" w14:paraId="20180CB6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55AC573E" w14:textId="56B2181C" w:rsidR="00BE3FC2" w:rsidRPr="00CD693B" w:rsidRDefault="00BE3FC2" w:rsidP="00BE3F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trawbridge et al.</w:t>
            </w:r>
            <w:r w:rsidR="00C30471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  <w:p w14:paraId="4F9BB70B" w14:textId="77777777" w:rsidR="00BE3FC2" w:rsidRPr="00CD693B" w:rsidRDefault="00BE3FC2" w:rsidP="00BE3F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36089390" w14:textId="3AF3677D" w:rsidR="00BE3FC2" w:rsidRPr="00CD693B" w:rsidRDefault="00BE3FC2" w:rsidP="00BE3F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49E-08</w:t>
            </w:r>
          </w:p>
        </w:tc>
        <w:tc>
          <w:tcPr>
            <w:tcW w:w="1313" w:type="dxa"/>
            <w:vAlign w:val="center"/>
          </w:tcPr>
          <w:p w14:paraId="0211D707" w14:textId="53392936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989250</w:t>
            </w:r>
          </w:p>
        </w:tc>
        <w:tc>
          <w:tcPr>
            <w:tcW w:w="635" w:type="dxa"/>
            <w:vAlign w:val="center"/>
          </w:tcPr>
          <w:p w14:paraId="0172E79C" w14:textId="52EEDAE0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72" w:type="dxa"/>
            <w:vAlign w:val="center"/>
          </w:tcPr>
          <w:p w14:paraId="302C0AC4" w14:textId="3F99ECD4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4900801</w:t>
            </w:r>
          </w:p>
        </w:tc>
        <w:tc>
          <w:tcPr>
            <w:tcW w:w="1191" w:type="dxa"/>
            <w:vAlign w:val="center"/>
          </w:tcPr>
          <w:p w14:paraId="24A5C96E" w14:textId="0F1F656C" w:rsidR="00BE3FC2" w:rsidRPr="00CD693B" w:rsidRDefault="00BE3FC2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C)</w:t>
            </w:r>
          </w:p>
        </w:tc>
        <w:tc>
          <w:tcPr>
            <w:tcW w:w="799" w:type="dxa"/>
            <w:vAlign w:val="center"/>
          </w:tcPr>
          <w:p w14:paraId="072D4B8E" w14:textId="70AE93EC" w:rsidR="00BE3FC2" w:rsidRPr="00CD693B" w:rsidRDefault="00890715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486" w:type="dxa"/>
            <w:vAlign w:val="center"/>
          </w:tcPr>
          <w:p w14:paraId="746DBCEB" w14:textId="77777777" w:rsidR="00BE3FC2" w:rsidRPr="00CD693B" w:rsidRDefault="00890715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  <w:p w14:paraId="6FB84676" w14:textId="1790613B" w:rsidR="00890715" w:rsidRPr="00CD693B" w:rsidRDefault="00890715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2 – 0.92)</w:t>
            </w:r>
          </w:p>
        </w:tc>
        <w:tc>
          <w:tcPr>
            <w:tcW w:w="799" w:type="dxa"/>
            <w:vAlign w:val="center"/>
          </w:tcPr>
          <w:p w14:paraId="0B740416" w14:textId="32CBD4B0" w:rsidR="00BE3FC2" w:rsidRPr="00CD693B" w:rsidRDefault="00526984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18</w:t>
            </w:r>
          </w:p>
        </w:tc>
        <w:tc>
          <w:tcPr>
            <w:tcW w:w="1486" w:type="dxa"/>
            <w:vAlign w:val="center"/>
          </w:tcPr>
          <w:p w14:paraId="50AB2054" w14:textId="77777777" w:rsidR="00BE3FC2" w:rsidRPr="00CD693B" w:rsidRDefault="00526984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  <w:p w14:paraId="7CCD6860" w14:textId="40B529EC" w:rsidR="00526984" w:rsidRPr="00CD693B" w:rsidRDefault="00526984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0 – 1.09)</w:t>
            </w:r>
          </w:p>
        </w:tc>
        <w:tc>
          <w:tcPr>
            <w:tcW w:w="906" w:type="dxa"/>
            <w:vAlign w:val="center"/>
          </w:tcPr>
          <w:p w14:paraId="6F2A2767" w14:textId="6872FF60" w:rsidR="00BE3FC2" w:rsidRPr="00CD693B" w:rsidRDefault="00DC18DB" w:rsidP="009D1D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489" w:type="dxa"/>
            <w:vAlign w:val="center"/>
          </w:tcPr>
          <w:p w14:paraId="1EBBFBBE" w14:textId="77777777" w:rsidR="00BE3FC2" w:rsidRPr="00CD693B" w:rsidRDefault="00DC18D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1</w:t>
            </w:r>
          </w:p>
          <w:p w14:paraId="3F36966D" w14:textId="42624FCF" w:rsidR="00DC18DB" w:rsidRPr="00CD693B" w:rsidRDefault="00DC18D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9 – 0.94)</w:t>
            </w:r>
          </w:p>
        </w:tc>
        <w:tc>
          <w:tcPr>
            <w:tcW w:w="780" w:type="dxa"/>
            <w:vAlign w:val="center"/>
          </w:tcPr>
          <w:p w14:paraId="2C359EC1" w14:textId="0F727ABB" w:rsidR="00BE3FC2" w:rsidRPr="00CD693B" w:rsidRDefault="007E67CE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CD693B" w:rsidRPr="00CD693B" w14:paraId="403E2EFB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6ACC245D" w14:textId="19B2DF04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Kimbrel et al.</w:t>
            </w:r>
            <w:r w:rsidR="00C30471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  <w:p w14:paraId="349BE498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4963AB68" w14:textId="6640F1CE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.88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0FB39538" w14:textId="40C9275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2100626</w:t>
            </w:r>
          </w:p>
        </w:tc>
        <w:tc>
          <w:tcPr>
            <w:tcW w:w="635" w:type="dxa"/>
            <w:vAlign w:val="center"/>
          </w:tcPr>
          <w:p w14:paraId="7770300D" w14:textId="7FF6B29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72" w:type="dxa"/>
            <w:vAlign w:val="center"/>
          </w:tcPr>
          <w:p w14:paraId="25F05118" w14:textId="362DDBA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5091805</w:t>
            </w:r>
          </w:p>
        </w:tc>
        <w:tc>
          <w:tcPr>
            <w:tcW w:w="1191" w:type="dxa"/>
            <w:vAlign w:val="center"/>
          </w:tcPr>
          <w:p w14:paraId="0F63CEA1" w14:textId="184FF06E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799" w:type="dxa"/>
            <w:vAlign w:val="center"/>
          </w:tcPr>
          <w:p w14:paraId="02FA9FDA" w14:textId="143BEED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486" w:type="dxa"/>
            <w:vAlign w:val="center"/>
          </w:tcPr>
          <w:p w14:paraId="79771919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8</w:t>
            </w:r>
          </w:p>
          <w:p w14:paraId="37468392" w14:textId="2ECB95C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60 – 1.02)</w:t>
            </w:r>
          </w:p>
        </w:tc>
        <w:tc>
          <w:tcPr>
            <w:tcW w:w="799" w:type="dxa"/>
            <w:vAlign w:val="center"/>
          </w:tcPr>
          <w:p w14:paraId="2732510E" w14:textId="3458A14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62</w:t>
            </w:r>
          </w:p>
        </w:tc>
        <w:tc>
          <w:tcPr>
            <w:tcW w:w="1486" w:type="dxa"/>
            <w:vAlign w:val="center"/>
          </w:tcPr>
          <w:p w14:paraId="533E7C2A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  <w:p w14:paraId="01A266BE" w14:textId="04765AE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5 – 1.28)</w:t>
            </w:r>
          </w:p>
        </w:tc>
        <w:tc>
          <w:tcPr>
            <w:tcW w:w="906" w:type="dxa"/>
            <w:vAlign w:val="center"/>
          </w:tcPr>
          <w:p w14:paraId="4E4C2AC4" w14:textId="34A6AE3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489" w:type="dxa"/>
            <w:vAlign w:val="center"/>
          </w:tcPr>
          <w:p w14:paraId="4B8B3061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  <w:p w14:paraId="469C29CC" w14:textId="26E520A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2 – 1.05)</w:t>
            </w:r>
          </w:p>
        </w:tc>
        <w:tc>
          <w:tcPr>
            <w:tcW w:w="780" w:type="dxa"/>
            <w:vAlign w:val="center"/>
          </w:tcPr>
          <w:p w14:paraId="6FFC61BB" w14:textId="21FEFFCF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CD693B" w:rsidRPr="00CD693B" w14:paraId="4A9E219E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721E10F3" w14:textId="7E225E3D" w:rsidR="00912CF4" w:rsidRPr="00CD693B" w:rsidRDefault="00912CF4" w:rsidP="00912C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C30471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067D285A" w14:textId="77777777" w:rsidR="00912CF4" w:rsidRPr="00CD693B" w:rsidRDefault="00912CF4" w:rsidP="00912C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5DDB67A2" w14:textId="13D310D4" w:rsidR="00912CF4" w:rsidRPr="00CD693B" w:rsidRDefault="00912CF4" w:rsidP="00912CF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36E-08</w:t>
            </w:r>
          </w:p>
        </w:tc>
        <w:tc>
          <w:tcPr>
            <w:tcW w:w="1313" w:type="dxa"/>
            <w:vAlign w:val="center"/>
          </w:tcPr>
          <w:p w14:paraId="4523A05F" w14:textId="291B85A2" w:rsidR="00912CF4" w:rsidRPr="00CD693B" w:rsidRDefault="00912CF4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2740082</w:t>
            </w:r>
          </w:p>
        </w:tc>
        <w:tc>
          <w:tcPr>
            <w:tcW w:w="635" w:type="dxa"/>
            <w:vAlign w:val="center"/>
          </w:tcPr>
          <w:p w14:paraId="02CC3348" w14:textId="2F7C7C5F" w:rsidR="00912CF4" w:rsidRPr="00CD693B" w:rsidRDefault="00912CF4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72" w:type="dxa"/>
            <w:vAlign w:val="center"/>
          </w:tcPr>
          <w:p w14:paraId="6ED811AB" w14:textId="085E48DD" w:rsidR="00912CF4" w:rsidRPr="00CD693B" w:rsidRDefault="00912CF4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0508139</w:t>
            </w:r>
          </w:p>
        </w:tc>
        <w:tc>
          <w:tcPr>
            <w:tcW w:w="1191" w:type="dxa"/>
            <w:vAlign w:val="center"/>
          </w:tcPr>
          <w:p w14:paraId="722AB605" w14:textId="241DF604" w:rsidR="00912CF4" w:rsidRPr="00CD693B" w:rsidRDefault="00912CF4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T)</w:t>
            </w:r>
          </w:p>
        </w:tc>
        <w:tc>
          <w:tcPr>
            <w:tcW w:w="799" w:type="dxa"/>
            <w:vAlign w:val="center"/>
          </w:tcPr>
          <w:p w14:paraId="6B95DA1F" w14:textId="4BF632E5" w:rsidR="00912CF4" w:rsidRPr="00CD693B" w:rsidRDefault="00BB1F9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35</w:t>
            </w:r>
          </w:p>
        </w:tc>
        <w:tc>
          <w:tcPr>
            <w:tcW w:w="1486" w:type="dxa"/>
            <w:vAlign w:val="center"/>
          </w:tcPr>
          <w:p w14:paraId="33F34912" w14:textId="77777777" w:rsidR="00912CF4" w:rsidRPr="00CD693B" w:rsidRDefault="00B71C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8</w:t>
            </w:r>
          </w:p>
          <w:p w14:paraId="6EDDBE49" w14:textId="687FBA2C" w:rsidR="00B71C3C" w:rsidRPr="00CD693B" w:rsidRDefault="00B71C3C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9 – 1.33)</w:t>
            </w:r>
          </w:p>
        </w:tc>
        <w:tc>
          <w:tcPr>
            <w:tcW w:w="799" w:type="dxa"/>
            <w:vAlign w:val="center"/>
          </w:tcPr>
          <w:p w14:paraId="4BD9ED6E" w14:textId="3F0B6943" w:rsidR="00912CF4" w:rsidRPr="00CD693B" w:rsidRDefault="00BB1F9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1486" w:type="dxa"/>
            <w:vAlign w:val="center"/>
          </w:tcPr>
          <w:p w14:paraId="0A6E17DD" w14:textId="7BA4004C" w:rsidR="00BB1F98" w:rsidRPr="00CD693B" w:rsidRDefault="00BB1F98" w:rsidP="00BB1F9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7</w:t>
            </w:r>
          </w:p>
          <w:p w14:paraId="027678FF" w14:textId="6DA2E30F" w:rsidR="00912CF4" w:rsidRPr="00CD693B" w:rsidRDefault="00BB1F98" w:rsidP="00BB1F9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4 – 1.22)</w:t>
            </w:r>
          </w:p>
        </w:tc>
        <w:tc>
          <w:tcPr>
            <w:tcW w:w="906" w:type="dxa"/>
            <w:vAlign w:val="center"/>
          </w:tcPr>
          <w:p w14:paraId="160C6E8F" w14:textId="5268C709" w:rsidR="00912CF4" w:rsidRPr="00CD693B" w:rsidRDefault="00CE0E8F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1489" w:type="dxa"/>
            <w:vAlign w:val="center"/>
          </w:tcPr>
          <w:p w14:paraId="2B498558" w14:textId="77777777" w:rsidR="00912CF4" w:rsidRPr="00CD693B" w:rsidRDefault="00CE0E8F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  <w:p w14:paraId="75FA25F6" w14:textId="0CA5DF00" w:rsidR="00CE0E8F" w:rsidRPr="00CD693B" w:rsidRDefault="00CE0E8F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0 – 1.08)</w:t>
            </w:r>
          </w:p>
        </w:tc>
        <w:tc>
          <w:tcPr>
            <w:tcW w:w="780" w:type="dxa"/>
            <w:vAlign w:val="center"/>
          </w:tcPr>
          <w:p w14:paraId="188F4030" w14:textId="1CED9E9A" w:rsidR="00912CF4" w:rsidRPr="00CD693B" w:rsidRDefault="00BB1F98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CD693B" w:rsidRPr="00CD693B" w14:paraId="7C25BA7A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58397353" w14:textId="1747022C" w:rsidR="00A44638" w:rsidRPr="00CD693B" w:rsidRDefault="00A44638" w:rsidP="00A446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Levey et al.</w:t>
            </w:r>
            <w:r w:rsidR="00C30471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2F0A2B98" w14:textId="77777777" w:rsidR="00A44638" w:rsidRPr="00CD693B" w:rsidRDefault="00A44638" w:rsidP="00A446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6F8B00E7" w14:textId="14BEBFF2" w:rsidR="00E325FB" w:rsidRPr="00CD693B" w:rsidRDefault="00A44638" w:rsidP="00A446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91E-07</w:t>
            </w:r>
          </w:p>
        </w:tc>
        <w:tc>
          <w:tcPr>
            <w:tcW w:w="1313" w:type="dxa"/>
            <w:vAlign w:val="center"/>
          </w:tcPr>
          <w:p w14:paraId="42AEA397" w14:textId="4FBADE68" w:rsidR="00E325FB" w:rsidRPr="00CD693B" w:rsidRDefault="00E325F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9927702</w:t>
            </w:r>
          </w:p>
        </w:tc>
        <w:tc>
          <w:tcPr>
            <w:tcW w:w="635" w:type="dxa"/>
            <w:vAlign w:val="center"/>
          </w:tcPr>
          <w:p w14:paraId="40C6B37E" w14:textId="4EF31000" w:rsidR="00E325FB" w:rsidRPr="00CD693B" w:rsidRDefault="00E325F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72" w:type="dxa"/>
            <w:vAlign w:val="center"/>
          </w:tcPr>
          <w:p w14:paraId="21E0C83C" w14:textId="67F9B568" w:rsidR="00E325FB" w:rsidRPr="00CD693B" w:rsidRDefault="00E325F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4558653</w:t>
            </w:r>
          </w:p>
        </w:tc>
        <w:tc>
          <w:tcPr>
            <w:tcW w:w="1191" w:type="dxa"/>
            <w:vAlign w:val="center"/>
          </w:tcPr>
          <w:p w14:paraId="476E6902" w14:textId="71B13BC8" w:rsidR="00E325FB" w:rsidRPr="00CD693B" w:rsidRDefault="00E325F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71BF48F1" w14:textId="61B34582" w:rsidR="00E325FB" w:rsidRPr="00CD693B" w:rsidRDefault="00531D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1486" w:type="dxa"/>
            <w:vAlign w:val="center"/>
          </w:tcPr>
          <w:p w14:paraId="39855916" w14:textId="77777777" w:rsidR="00E325FB" w:rsidRPr="00CD693B" w:rsidRDefault="00531D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  <w:p w14:paraId="525E2FE0" w14:textId="16CD6BF5" w:rsidR="00531DA8" w:rsidRPr="00CD693B" w:rsidRDefault="00531D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3 – 1.04)</w:t>
            </w:r>
          </w:p>
        </w:tc>
        <w:tc>
          <w:tcPr>
            <w:tcW w:w="799" w:type="dxa"/>
            <w:vAlign w:val="center"/>
          </w:tcPr>
          <w:p w14:paraId="025F74A1" w14:textId="357E6C36" w:rsidR="00E325FB" w:rsidRPr="00CD693B" w:rsidRDefault="00531D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1486" w:type="dxa"/>
            <w:vAlign w:val="center"/>
          </w:tcPr>
          <w:p w14:paraId="4E0A213E" w14:textId="77777777" w:rsidR="00E325FB" w:rsidRPr="00CD693B" w:rsidRDefault="00531D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3</w:t>
            </w:r>
          </w:p>
          <w:p w14:paraId="2309E635" w14:textId="1E939747" w:rsidR="00531DA8" w:rsidRPr="00CD693B" w:rsidRDefault="00531DA8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5 – 1.23)</w:t>
            </w:r>
          </w:p>
        </w:tc>
        <w:tc>
          <w:tcPr>
            <w:tcW w:w="906" w:type="dxa"/>
            <w:vAlign w:val="center"/>
          </w:tcPr>
          <w:p w14:paraId="4DD14F0E" w14:textId="374F622A" w:rsidR="00E325FB" w:rsidRPr="00CD693B" w:rsidRDefault="00E325F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76</w:t>
            </w:r>
          </w:p>
        </w:tc>
        <w:tc>
          <w:tcPr>
            <w:tcW w:w="1489" w:type="dxa"/>
            <w:vAlign w:val="center"/>
          </w:tcPr>
          <w:p w14:paraId="7B75BE7E" w14:textId="77777777" w:rsidR="00E325FB" w:rsidRPr="00CD693B" w:rsidRDefault="00E325F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6</w:t>
            </w:r>
          </w:p>
          <w:p w14:paraId="71D2A7B8" w14:textId="1D018742" w:rsidR="00E325FB" w:rsidRPr="00CD693B" w:rsidRDefault="00E325FB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3 – 1.20)</w:t>
            </w:r>
          </w:p>
        </w:tc>
        <w:tc>
          <w:tcPr>
            <w:tcW w:w="780" w:type="dxa"/>
            <w:vAlign w:val="center"/>
          </w:tcPr>
          <w:p w14:paraId="397943AB" w14:textId="3F99C3C0" w:rsidR="00E325FB" w:rsidRPr="00CD693B" w:rsidRDefault="00A81888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CD693B" w:rsidRPr="00CD693B" w14:paraId="23034364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3B2A7144" w14:textId="75AA2841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alfalvy et al.</w:t>
            </w:r>
            <w:r w:rsidR="00C30471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  <w:p w14:paraId="66481F08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I</w:t>
            </w:r>
          </w:p>
          <w:p w14:paraId="13AE3FF5" w14:textId="203BD0C7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31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1ED85533" w14:textId="3907051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055685</w:t>
            </w:r>
          </w:p>
        </w:tc>
        <w:tc>
          <w:tcPr>
            <w:tcW w:w="635" w:type="dxa"/>
            <w:vAlign w:val="center"/>
          </w:tcPr>
          <w:p w14:paraId="6C494C08" w14:textId="5D5A9DA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72" w:type="dxa"/>
            <w:vAlign w:val="center"/>
          </w:tcPr>
          <w:p w14:paraId="52F6CC2F" w14:textId="785F74F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213786</w:t>
            </w:r>
          </w:p>
        </w:tc>
        <w:tc>
          <w:tcPr>
            <w:tcW w:w="1191" w:type="dxa"/>
            <w:vAlign w:val="center"/>
          </w:tcPr>
          <w:p w14:paraId="61041BE3" w14:textId="0116613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75AEB41F" w14:textId="317F120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486" w:type="dxa"/>
            <w:vAlign w:val="center"/>
          </w:tcPr>
          <w:p w14:paraId="3CEC4AAF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9</w:t>
            </w:r>
          </w:p>
          <w:p w14:paraId="3826D93E" w14:textId="0E4953B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9 – 1.43)</w:t>
            </w:r>
          </w:p>
        </w:tc>
        <w:tc>
          <w:tcPr>
            <w:tcW w:w="799" w:type="dxa"/>
            <w:vAlign w:val="center"/>
          </w:tcPr>
          <w:p w14:paraId="4568F072" w14:textId="3D5B2EE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56</w:t>
            </w:r>
          </w:p>
        </w:tc>
        <w:tc>
          <w:tcPr>
            <w:tcW w:w="1486" w:type="dxa"/>
            <w:vAlign w:val="center"/>
          </w:tcPr>
          <w:p w14:paraId="0ABBD9E8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7001C6E7" w14:textId="33C23B6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78 – 1.17)</w:t>
            </w:r>
          </w:p>
        </w:tc>
        <w:tc>
          <w:tcPr>
            <w:tcW w:w="906" w:type="dxa"/>
            <w:vAlign w:val="center"/>
          </w:tcPr>
          <w:p w14:paraId="0F387A4A" w14:textId="67E7A686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66</w:t>
            </w:r>
          </w:p>
        </w:tc>
        <w:tc>
          <w:tcPr>
            <w:tcW w:w="1489" w:type="dxa"/>
            <w:vAlign w:val="center"/>
          </w:tcPr>
          <w:p w14:paraId="3D6EDCED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8</w:t>
            </w:r>
          </w:p>
          <w:p w14:paraId="295AE21C" w14:textId="7664DAA9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94 – 1.24)</w:t>
            </w:r>
          </w:p>
        </w:tc>
        <w:tc>
          <w:tcPr>
            <w:tcW w:w="780" w:type="dxa"/>
            <w:vAlign w:val="center"/>
          </w:tcPr>
          <w:p w14:paraId="1EA109D7" w14:textId="322396C0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CD693B" w:rsidRPr="00CD693B" w14:paraId="24E56944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15F60BF1" w14:textId="1F2EF7AD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Erlangsen et al.</w:t>
            </w:r>
            <w:r w:rsidR="00C30471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  <w:p w14:paraId="1B34D6EC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751992C6" w14:textId="6D27D71E" w:rsidR="00657066" w:rsidRPr="00CD693B" w:rsidRDefault="00560313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80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313" w:type="dxa"/>
            <w:vAlign w:val="center"/>
          </w:tcPr>
          <w:p w14:paraId="7120BCCC" w14:textId="29681B5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4809706</w:t>
            </w:r>
          </w:p>
        </w:tc>
        <w:tc>
          <w:tcPr>
            <w:tcW w:w="635" w:type="dxa"/>
            <w:vAlign w:val="center"/>
          </w:tcPr>
          <w:p w14:paraId="0FF7DC84" w14:textId="19EC966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72" w:type="dxa"/>
            <w:vAlign w:val="center"/>
          </w:tcPr>
          <w:p w14:paraId="32D377EA" w14:textId="24525B5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7193719</w:t>
            </w:r>
          </w:p>
        </w:tc>
        <w:tc>
          <w:tcPr>
            <w:tcW w:w="1191" w:type="dxa"/>
            <w:vAlign w:val="center"/>
          </w:tcPr>
          <w:p w14:paraId="75AC1C2E" w14:textId="0687BAE2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799" w:type="dxa"/>
            <w:vAlign w:val="center"/>
          </w:tcPr>
          <w:p w14:paraId="66C1F82F" w14:textId="4DE9512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93</w:t>
            </w:r>
          </w:p>
        </w:tc>
        <w:tc>
          <w:tcPr>
            <w:tcW w:w="1486" w:type="dxa"/>
            <w:vAlign w:val="center"/>
          </w:tcPr>
          <w:p w14:paraId="0EFBDA6E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  <w:p w14:paraId="5484F68D" w14:textId="5E1F617C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3 – 1.13)</w:t>
            </w:r>
          </w:p>
        </w:tc>
        <w:tc>
          <w:tcPr>
            <w:tcW w:w="799" w:type="dxa"/>
            <w:vAlign w:val="center"/>
          </w:tcPr>
          <w:p w14:paraId="0BF36727" w14:textId="0A46C19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1486" w:type="dxa"/>
            <w:vAlign w:val="center"/>
          </w:tcPr>
          <w:p w14:paraId="74EBC270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4</w:t>
            </w:r>
          </w:p>
          <w:p w14:paraId="1F4C0DE2" w14:textId="489D8504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0 – 1.10)</w:t>
            </w:r>
          </w:p>
        </w:tc>
        <w:tc>
          <w:tcPr>
            <w:tcW w:w="906" w:type="dxa"/>
            <w:vAlign w:val="center"/>
          </w:tcPr>
          <w:p w14:paraId="43BD5F08" w14:textId="603C93B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06</w:t>
            </w:r>
          </w:p>
        </w:tc>
        <w:tc>
          <w:tcPr>
            <w:tcW w:w="1489" w:type="dxa"/>
            <w:vAlign w:val="center"/>
          </w:tcPr>
          <w:p w14:paraId="5E04BAED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  <w:p w14:paraId="67064B3A" w14:textId="03F8172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86 – 1.07)</w:t>
            </w:r>
          </w:p>
        </w:tc>
        <w:tc>
          <w:tcPr>
            <w:tcW w:w="780" w:type="dxa"/>
            <w:vAlign w:val="center"/>
          </w:tcPr>
          <w:p w14:paraId="7780D7D8" w14:textId="0C957C88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CD693B" w:rsidRPr="00CD693B" w14:paraId="400CCAD5" w14:textId="77777777" w:rsidTr="00FF48F1">
        <w:trPr>
          <w:trHeight w:val="1701"/>
        </w:trPr>
        <w:tc>
          <w:tcPr>
            <w:tcW w:w="1640" w:type="dxa"/>
            <w:vAlign w:val="center"/>
          </w:tcPr>
          <w:p w14:paraId="6E914DA0" w14:textId="27837526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Erlangsen et al.</w:t>
            </w:r>
            <w:r w:rsidR="00C30471"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  <w:p w14:paraId="575BEF94" w14:textId="7777777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A</w:t>
            </w:r>
          </w:p>
          <w:p w14:paraId="19E0B077" w14:textId="23FD551D" w:rsidR="00657066" w:rsidRPr="00CD693B" w:rsidRDefault="00560313" w:rsidP="00B4769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78E−</w:t>
            </w:r>
            <w:r w:rsidR="00657066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313" w:type="dxa"/>
            <w:vAlign w:val="center"/>
          </w:tcPr>
          <w:p w14:paraId="7599CF29" w14:textId="47ED4EA7" w:rsidR="00657066" w:rsidRPr="00CD693B" w:rsidRDefault="00657066" w:rsidP="006552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17090422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5BDE7808" w14:textId="75EF3D9F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rs150801052)</w:t>
            </w:r>
          </w:p>
        </w:tc>
        <w:tc>
          <w:tcPr>
            <w:tcW w:w="635" w:type="dxa"/>
            <w:vAlign w:val="center"/>
          </w:tcPr>
          <w:p w14:paraId="00AFAA98" w14:textId="1DAF021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72" w:type="dxa"/>
            <w:vAlign w:val="center"/>
          </w:tcPr>
          <w:p w14:paraId="6E303AF8" w14:textId="5DF08FB0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6242779</w:t>
            </w:r>
          </w:p>
        </w:tc>
        <w:tc>
          <w:tcPr>
            <w:tcW w:w="1191" w:type="dxa"/>
            <w:vAlign w:val="center"/>
          </w:tcPr>
          <w:p w14:paraId="4B532D50" w14:textId="70C53085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799" w:type="dxa"/>
            <w:vAlign w:val="center"/>
          </w:tcPr>
          <w:p w14:paraId="50FE26C2" w14:textId="40A3EA1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1486" w:type="dxa"/>
            <w:vAlign w:val="center"/>
          </w:tcPr>
          <w:p w14:paraId="4D763C5F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  <w:p w14:paraId="49903D95" w14:textId="146E655B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37 – 1.58)</w:t>
            </w:r>
          </w:p>
        </w:tc>
        <w:tc>
          <w:tcPr>
            <w:tcW w:w="799" w:type="dxa"/>
            <w:vAlign w:val="center"/>
          </w:tcPr>
          <w:p w14:paraId="3D976A60" w14:textId="0F8287FD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1486" w:type="dxa"/>
            <w:vAlign w:val="center"/>
          </w:tcPr>
          <w:p w14:paraId="6A3319BD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80</w:t>
            </w:r>
          </w:p>
          <w:p w14:paraId="39220F46" w14:textId="49520D1A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1 – 1.58)</w:t>
            </w:r>
          </w:p>
        </w:tc>
        <w:tc>
          <w:tcPr>
            <w:tcW w:w="906" w:type="dxa"/>
            <w:vAlign w:val="center"/>
          </w:tcPr>
          <w:p w14:paraId="6AB0D2F5" w14:textId="782F6658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339</w:t>
            </w:r>
          </w:p>
        </w:tc>
        <w:tc>
          <w:tcPr>
            <w:tcW w:w="1489" w:type="dxa"/>
            <w:vAlign w:val="center"/>
          </w:tcPr>
          <w:p w14:paraId="6BCD7A28" w14:textId="77777777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79</w:t>
            </w:r>
          </w:p>
          <w:p w14:paraId="5A5B495E" w14:textId="6ED0C573" w:rsidR="00657066" w:rsidRPr="00CD693B" w:rsidRDefault="00657066" w:rsidP="009D1D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0.48 – 1.29)</w:t>
            </w:r>
          </w:p>
        </w:tc>
        <w:tc>
          <w:tcPr>
            <w:tcW w:w="780" w:type="dxa"/>
            <w:vAlign w:val="center"/>
          </w:tcPr>
          <w:p w14:paraId="7B1A6E77" w14:textId="58D958D4" w:rsidR="00657066" w:rsidRPr="00CD693B" w:rsidRDefault="00657066" w:rsidP="003F23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</w:tc>
      </w:tr>
    </w:tbl>
    <w:p w14:paraId="099C21B1" w14:textId="44D436F5" w:rsidR="00AF6573" w:rsidRPr="00CD693B" w:rsidRDefault="00AF6573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5C52BFD" w14:textId="35DC2B85" w:rsidR="00AF6573" w:rsidRPr="00CD693B" w:rsidRDefault="00AF6573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Loci that reached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&lt; 1.0 × 10</w:t>
      </w:r>
      <w:r w:rsidR="00560313"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−6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F48F1" w:rsidRPr="00CD693B">
        <w:rPr>
          <w:rFonts w:ascii="Arial" w:hAnsi="Arial" w:cs="Arial"/>
          <w:color w:val="000000" w:themeColor="text1"/>
          <w:sz w:val="20"/>
          <w:szCs w:val="20"/>
        </w:rPr>
        <w:t xml:space="preserve">reported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in previous GWASs and MAF &gt; 0.01 in JP</w:t>
      </w:r>
      <w:r w:rsidR="00271A48" w:rsidRPr="00CD693B">
        <w:rPr>
          <w:rFonts w:ascii="Arial" w:hAnsi="Arial" w:cs="Arial"/>
          <w:color w:val="000000" w:themeColor="text1"/>
          <w:sz w:val="20"/>
          <w:szCs w:val="20"/>
        </w:rPr>
        <w:t>T population</w:t>
      </w:r>
      <w:r w:rsidR="009A34F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F50F2" w:rsidRPr="00CD693B">
        <w:rPr>
          <w:rFonts w:ascii="Arial" w:hAnsi="Arial" w:cs="Arial"/>
          <w:color w:val="000000" w:themeColor="text1"/>
          <w:sz w:val="20"/>
          <w:szCs w:val="20"/>
        </w:rPr>
        <w:t>(</w:t>
      </w:r>
      <w:r w:rsidR="000D373F" w:rsidRPr="00CD693B">
        <w:rPr>
          <w:rFonts w:ascii="Arial" w:hAnsi="Arial" w:cs="Arial"/>
          <w:color w:val="000000" w:themeColor="text1"/>
          <w:sz w:val="20"/>
          <w:szCs w:val="20"/>
        </w:rPr>
        <w:t xml:space="preserve">the 1000 Genomes Project </w:t>
      </w:r>
      <w:r w:rsidR="009A34F3" w:rsidRPr="00CD693B">
        <w:rPr>
          <w:rFonts w:ascii="Arial" w:hAnsi="Arial" w:cs="Arial"/>
          <w:color w:val="000000" w:themeColor="text1"/>
          <w:sz w:val="20"/>
          <w:szCs w:val="20"/>
        </w:rPr>
        <w:t>phase 3)</w:t>
      </w:r>
      <w:r w:rsidR="00271A48" w:rsidRPr="00CD693B">
        <w:rPr>
          <w:rFonts w:ascii="Arial" w:hAnsi="Arial" w:cs="Arial"/>
          <w:color w:val="000000" w:themeColor="text1"/>
          <w:sz w:val="20"/>
          <w:szCs w:val="20"/>
        </w:rPr>
        <w:t xml:space="preserve"> were selected. </w:t>
      </w:r>
      <w:r w:rsidR="00D9169E" w:rsidRPr="00CD693B">
        <w:rPr>
          <w:rFonts w:ascii="Arial" w:hAnsi="Arial" w:cs="Arial"/>
          <w:color w:val="000000" w:themeColor="text1"/>
          <w:sz w:val="20"/>
          <w:szCs w:val="20"/>
        </w:rPr>
        <w:t>A l</w:t>
      </w:r>
      <w:r w:rsidR="00A70B65" w:rsidRPr="00CD693B">
        <w:rPr>
          <w:rFonts w:ascii="Arial" w:hAnsi="Arial" w:cs="Arial"/>
          <w:color w:val="000000" w:themeColor="text1"/>
          <w:sz w:val="20"/>
          <w:szCs w:val="20"/>
        </w:rPr>
        <w:t>ocus</w:t>
      </w:r>
      <w:r w:rsidR="00060448" w:rsidRPr="00CD693B">
        <w:rPr>
          <w:rFonts w:ascii="Arial" w:hAnsi="Arial" w:cs="Arial"/>
          <w:color w:val="000000" w:themeColor="text1"/>
          <w:sz w:val="20"/>
          <w:szCs w:val="20"/>
        </w:rPr>
        <w:t xml:space="preserve"> that reached </w:t>
      </w:r>
      <w:r w:rsidR="00A70B65" w:rsidRPr="00CD693B">
        <w:rPr>
          <w:rFonts w:ascii="Arial" w:hAnsi="Arial" w:cs="Arial"/>
          <w:color w:val="000000" w:themeColor="text1"/>
          <w:sz w:val="20"/>
          <w:szCs w:val="20"/>
        </w:rPr>
        <w:t>statistical</w:t>
      </w:r>
      <w:r w:rsidR="00060448" w:rsidRPr="00CD693B">
        <w:rPr>
          <w:rFonts w:ascii="Arial" w:hAnsi="Arial" w:cs="Arial"/>
          <w:color w:val="000000" w:themeColor="text1"/>
          <w:sz w:val="20"/>
          <w:szCs w:val="20"/>
        </w:rPr>
        <w:t xml:space="preserve"> significance</w:t>
      </w:r>
      <w:r w:rsidR="00D9169E" w:rsidRPr="00CD693B">
        <w:rPr>
          <w:rFonts w:ascii="Arial" w:hAnsi="Arial" w:cs="Arial"/>
          <w:color w:val="000000" w:themeColor="text1"/>
          <w:sz w:val="20"/>
          <w:szCs w:val="20"/>
        </w:rPr>
        <w:t xml:space="preserve"> for our replication analysis (</w:t>
      </w:r>
      <w:r w:rsidR="00D9169E"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D9169E" w:rsidRPr="00CD693B">
        <w:rPr>
          <w:rFonts w:ascii="Arial" w:hAnsi="Arial" w:cs="Arial"/>
          <w:color w:val="000000" w:themeColor="text1"/>
          <w:sz w:val="20"/>
          <w:szCs w:val="20"/>
        </w:rPr>
        <w:t xml:space="preserve"> &lt; 0.05) with the same direction of the allelic effect </w:t>
      </w:r>
      <w:r w:rsidR="00A70B65" w:rsidRPr="00CD693B">
        <w:rPr>
          <w:rFonts w:ascii="Arial" w:hAnsi="Arial" w:cs="Arial"/>
          <w:color w:val="000000" w:themeColor="text1"/>
          <w:sz w:val="20"/>
          <w:szCs w:val="20"/>
        </w:rPr>
        <w:t>is</w:t>
      </w:r>
      <w:r w:rsidR="00060448" w:rsidRPr="00CD693B">
        <w:rPr>
          <w:rFonts w:ascii="Arial" w:hAnsi="Arial" w:cs="Arial"/>
          <w:color w:val="000000" w:themeColor="text1"/>
          <w:sz w:val="20"/>
          <w:szCs w:val="20"/>
        </w:rPr>
        <w:t xml:space="preserve"> shown in bold. </w:t>
      </w:r>
      <w:r w:rsidR="00271A48" w:rsidRPr="00CD693B">
        <w:rPr>
          <w:rFonts w:ascii="Arial" w:hAnsi="Arial" w:cs="Arial"/>
          <w:color w:val="000000" w:themeColor="text1"/>
          <w:sz w:val="20"/>
          <w:szCs w:val="20"/>
        </w:rPr>
        <w:t>Chr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, chromosome; bp, base pair; REF, reference allele; SI, suicide ideation; SA, suicide attempt; SC; suicide completion.</w:t>
      </w:r>
    </w:p>
    <w:p w14:paraId="015DEEE9" w14:textId="3F363682" w:rsidR="00B82C2D" w:rsidRPr="00CD693B" w:rsidRDefault="00B82C2D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Only </w:t>
      </w:r>
      <w:r w:rsidR="00FC1829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bookmarkStart w:id="0" w:name="_GoBack"/>
      <w:bookmarkEnd w:id="0"/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top SNP in the same region </w:t>
      </w:r>
      <w:r w:rsidR="00735A19" w:rsidRPr="00CD693B">
        <w:rPr>
          <w:rFonts w:ascii="Arial" w:hAnsi="Arial" w:cs="Arial"/>
          <w:color w:val="000000" w:themeColor="text1"/>
          <w:sz w:val="20"/>
          <w:szCs w:val="20"/>
        </w:rPr>
        <w:t>in each reference was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selected.</w:t>
      </w:r>
    </w:p>
    <w:p w14:paraId="38355497" w14:textId="75E2AD4E" w:rsidR="00AF6573" w:rsidRPr="00CD693B" w:rsidRDefault="00B82C2D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Positions are based on Human Genome version 19 (hg19), build 37. </w:t>
      </w:r>
    </w:p>
    <w:p w14:paraId="78FDBFAF" w14:textId="2A24C52F" w:rsidR="009046E7" w:rsidRPr="00CD693B" w:rsidRDefault="000774C1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="009046E7"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 xml:space="preserve"> for heterogeneity between two analyses (1</w:t>
      </w:r>
      <w:r w:rsidR="002D329B" w:rsidRPr="00CD693B">
        <w:rPr>
          <w:rFonts w:ascii="Arial" w:hAnsi="Arial" w:cs="Arial"/>
          <w:color w:val="000000" w:themeColor="text1"/>
          <w:sz w:val="20"/>
          <w:szCs w:val="20"/>
        </w:rPr>
        <w:t>st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 xml:space="preserve"> set and 2</w:t>
      </w:r>
      <w:r w:rsidR="002D329B" w:rsidRPr="00CD693B">
        <w:rPr>
          <w:rFonts w:ascii="Arial" w:hAnsi="Arial" w:cs="Arial"/>
          <w:color w:val="000000" w:themeColor="text1"/>
          <w:sz w:val="20"/>
          <w:szCs w:val="20"/>
        </w:rPr>
        <w:t>nd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 xml:space="preserve"> set) were calculated by Cochran’s Q test.</w:t>
      </w:r>
    </w:p>
    <w:p w14:paraId="7FEDBF6F" w14:textId="725425B0" w:rsidR="00B82C2D" w:rsidRPr="00CD693B" w:rsidRDefault="000774C1" w:rsidP="009046E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 xml:space="preserve">rs117090422 is a proxy SNP with </w:t>
      </w:r>
      <w:r w:rsidR="009046E7" w:rsidRPr="00CD693B">
        <w:rPr>
          <w:rFonts w:ascii="Arial" w:hAnsi="Arial" w:cs="Arial"/>
          <w:i/>
          <w:color w:val="000000" w:themeColor="text1"/>
          <w:sz w:val="20"/>
          <w:szCs w:val="20"/>
        </w:rPr>
        <w:t>r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 xml:space="preserve"> &gt; 0.8 for rs150801052</w:t>
      </w:r>
      <w:r w:rsidR="009046E7" w:rsidRPr="00CD693B">
        <w:rPr>
          <w:color w:val="000000" w:themeColor="text1"/>
        </w:rPr>
        <w:t xml:space="preserve"> 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r w:rsidR="000D373F" w:rsidRPr="00CD693B">
        <w:rPr>
          <w:rFonts w:ascii="Arial" w:hAnsi="Arial" w:cs="Arial"/>
          <w:color w:val="000000" w:themeColor="text1"/>
          <w:sz w:val="20"/>
          <w:szCs w:val="20"/>
        </w:rPr>
        <w:t>East Asian samples of the 1000 Genomes Project phase 3</w:t>
      </w:r>
      <w:r w:rsidR="009046E7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7750F06" w14:textId="77777777" w:rsidR="00417D25" w:rsidRPr="00CD693B" w:rsidRDefault="00417D25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4EAA849" w14:textId="4CE4F47F" w:rsidR="00AF6573" w:rsidRPr="00CD693B" w:rsidRDefault="001C3435" w:rsidP="009D1DE1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Reference</w:t>
      </w:r>
      <w:r w:rsidR="001653B0" w:rsidRPr="00CD693B">
        <w:rPr>
          <w:rFonts w:ascii="Arial" w:hAnsi="Arial" w:cs="Arial"/>
          <w:b/>
          <w:color w:val="000000" w:themeColor="text1"/>
          <w:sz w:val="20"/>
          <w:szCs w:val="20"/>
        </w:rPr>
        <w:t>s</w:t>
      </w:r>
    </w:p>
    <w:p w14:paraId="1946F308" w14:textId="2D4BF845" w:rsidR="00AF6573" w:rsidRPr="00CD693B" w:rsidRDefault="004D1E6F" w:rsidP="009D1DE1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Willour VL,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A genome-wide association study of attempted suicide.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Mol</w:t>
      </w:r>
      <w:r w:rsidR="00AF6573" w:rsidRPr="00CD693B">
        <w:rPr>
          <w:rFonts w:ascii="Arial" w:hAnsi="Arial" w:cs="Arial"/>
          <w:i/>
          <w:color w:val="000000" w:themeColor="text1"/>
          <w:sz w:val="20"/>
          <w:szCs w:val="20"/>
        </w:rPr>
        <w:t xml:space="preserve"> Psychiatry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.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2; </w:t>
      </w:r>
      <w:r w:rsidR="00AF6573" w:rsidRPr="00CD693B">
        <w:rPr>
          <w:rFonts w:ascii="Arial" w:hAnsi="Arial" w:cs="Arial"/>
          <w:b/>
          <w:color w:val="000000" w:themeColor="text1"/>
          <w:sz w:val="20"/>
          <w:szCs w:val="20"/>
        </w:rPr>
        <w:t>17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</w:t>
      </w:r>
      <w:r w:rsidR="00941F0D" w:rsidRPr="00CD693B">
        <w:rPr>
          <w:rFonts w:ascii="Arial" w:hAnsi="Arial" w:cs="Arial"/>
          <w:color w:val="000000" w:themeColor="text1"/>
          <w:sz w:val="20"/>
          <w:szCs w:val="20"/>
        </w:rPr>
        <w:t xml:space="preserve"> 433</w:t>
      </w:r>
      <w:r w:rsidR="006E10D8" w:rsidRPr="00CD693B">
        <w:rPr>
          <w:rFonts w:ascii="Arial" w:hAnsi="Arial" w:cs="Arial"/>
          <w:color w:val="000000" w:themeColor="text1"/>
          <w:sz w:val="20"/>
          <w:szCs w:val="20"/>
          <w:lang w:val="en-NZ"/>
        </w:rPr>
        <w:t>–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44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7CA4441" w14:textId="3E3D8B9E" w:rsidR="00411FE9" w:rsidRPr="00CD693B" w:rsidRDefault="004D1E6F" w:rsidP="009D1DE1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Levey DF,</w:t>
      </w:r>
      <w:r w:rsidR="00A94F0C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Genetic associations with suicide attempt severity and genetic overlap with major depression.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Transl</w:t>
      </w:r>
      <w:r w:rsidR="00A94F0C" w:rsidRPr="00CD693B">
        <w:rPr>
          <w:rFonts w:ascii="Arial" w:hAnsi="Arial" w:cs="Arial"/>
          <w:i/>
          <w:color w:val="000000" w:themeColor="text1"/>
          <w:sz w:val="20"/>
          <w:szCs w:val="20"/>
        </w:rPr>
        <w:t xml:space="preserve"> Psychiatry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.</w:t>
      </w:r>
      <w:r w:rsidR="00A94F0C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9; </w:t>
      </w:r>
      <w:r w:rsidR="00A94F0C" w:rsidRPr="00CD693B">
        <w:rPr>
          <w:rFonts w:ascii="Arial" w:hAnsi="Arial" w:cs="Arial"/>
          <w:b/>
          <w:color w:val="000000" w:themeColor="text1"/>
          <w:sz w:val="20"/>
          <w:szCs w:val="20"/>
        </w:rPr>
        <w:t>9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 22</w:t>
      </w:r>
      <w:r w:rsidR="00A94F0C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1E62CB5" w14:textId="0E082D17" w:rsidR="00AF6573" w:rsidRPr="00CD693B" w:rsidRDefault="00575B69" w:rsidP="006E10D8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Kimbrel NA,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A genome-wide association study of suicide attempts and suicidal ideation in U.S. military veterans.</w:t>
      </w:r>
      <w:r w:rsidR="00AF6573" w:rsidRPr="00CD693B">
        <w:rPr>
          <w:rFonts w:ascii="Arial" w:hAnsi="Arial" w:cs="Arial"/>
          <w:color w:val="000000" w:themeColor="text1"/>
        </w:rPr>
        <w:t xml:space="preserve"> </w:t>
      </w:r>
      <w:r w:rsidR="00AF6573" w:rsidRPr="00CD693B">
        <w:rPr>
          <w:rFonts w:ascii="Arial" w:hAnsi="Arial" w:cs="Arial"/>
          <w:i/>
          <w:color w:val="000000" w:themeColor="text1"/>
          <w:sz w:val="20"/>
          <w:szCs w:val="20"/>
        </w:rPr>
        <w:t>Psychiatry Res.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8; </w:t>
      </w:r>
      <w:r w:rsidR="00AF6573" w:rsidRPr="00CD693B">
        <w:rPr>
          <w:rFonts w:ascii="Arial" w:hAnsi="Arial" w:cs="Arial"/>
          <w:b/>
          <w:color w:val="000000" w:themeColor="text1"/>
          <w:sz w:val="20"/>
          <w:szCs w:val="20"/>
        </w:rPr>
        <w:t>269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</w:t>
      </w:r>
      <w:r w:rsidR="00941F0D" w:rsidRPr="00CD693B">
        <w:rPr>
          <w:rFonts w:ascii="Arial" w:hAnsi="Arial" w:cs="Arial"/>
          <w:color w:val="000000" w:themeColor="text1"/>
          <w:sz w:val="20"/>
          <w:szCs w:val="20"/>
        </w:rPr>
        <w:t xml:space="preserve"> 64</w:t>
      </w:r>
      <w:r w:rsidR="006E10D8" w:rsidRPr="00CD693B">
        <w:rPr>
          <w:rFonts w:ascii="Arial" w:hAnsi="Arial" w:cs="Arial"/>
          <w:color w:val="000000" w:themeColor="text1"/>
          <w:sz w:val="20"/>
          <w:szCs w:val="20"/>
          <w:lang w:val="en-NZ"/>
        </w:rPr>
        <w:t>–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9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3DB603C5" w14:textId="68C8FDFA" w:rsidR="00A704A0" w:rsidRPr="00CD693B" w:rsidRDefault="00575B69" w:rsidP="00A704A0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Erlangsen A,</w:t>
      </w:r>
      <w:r w:rsidR="00A704A0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Genetics of suicide attempts in individuals with and without mental disorders: a population-based genome-wide association study.</w:t>
      </w:r>
      <w:r w:rsidR="00A704A0" w:rsidRPr="00CD693B">
        <w:rPr>
          <w:rFonts w:ascii="Arial" w:hAnsi="Arial" w:cs="Arial"/>
          <w:color w:val="000000" w:themeColor="text1"/>
        </w:rPr>
        <w:t xml:space="preserve">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Mol</w:t>
      </w:r>
      <w:r w:rsidR="00A704A0" w:rsidRPr="00CD693B">
        <w:rPr>
          <w:rFonts w:ascii="Arial" w:hAnsi="Arial" w:cs="Arial"/>
          <w:i/>
          <w:color w:val="000000" w:themeColor="text1"/>
          <w:sz w:val="20"/>
          <w:szCs w:val="20"/>
        </w:rPr>
        <w:t xml:space="preserve"> Psychiatry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.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2018</w:t>
      </w:r>
      <w:r w:rsidR="00A704A0" w:rsidRPr="00CD693B">
        <w:rPr>
          <w:rFonts w:ascii="Arial" w:hAnsi="Arial" w:cs="Arial"/>
          <w:color w:val="000000" w:themeColor="text1"/>
          <w:sz w:val="20"/>
          <w:szCs w:val="20"/>
        </w:rPr>
        <w:t xml:space="preserve"> [Epub ahead of print].</w:t>
      </w:r>
    </w:p>
    <w:p w14:paraId="064DFB71" w14:textId="2B058691" w:rsidR="00AF6573" w:rsidRPr="00CD693B" w:rsidRDefault="00575B69" w:rsidP="009D1DE1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Stein MB,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</w:t>
      </w:r>
      <w:hyperlink r:id="rId10" w:history="1">
        <w:r w:rsidR="00AF6573" w:rsidRPr="00CD693B">
          <w:rPr>
            <w:rStyle w:val="af"/>
            <w:rFonts w:ascii="Arial" w:hAnsi="Arial" w:cs="Arial"/>
            <w:color w:val="000000" w:themeColor="text1"/>
            <w:sz w:val="20"/>
            <w:szCs w:val="20"/>
            <w:u w:val="none"/>
          </w:rPr>
          <w:t>Genomewide </w:t>
        </w:r>
        <w:r w:rsidR="00AF6573" w:rsidRPr="00CD693B">
          <w:rPr>
            <w:rStyle w:val="af"/>
            <w:rFonts w:ascii="Arial" w:hAnsi="Arial" w:cs="Arial"/>
            <w:bCs/>
            <w:color w:val="000000" w:themeColor="text1"/>
            <w:sz w:val="20"/>
            <w:szCs w:val="20"/>
            <w:u w:val="none"/>
          </w:rPr>
          <w:t>association</w:t>
        </w:r>
        <w:r w:rsidR="00AF6573" w:rsidRPr="00CD693B">
          <w:rPr>
            <w:rStyle w:val="af"/>
            <w:rFonts w:ascii="Arial" w:hAnsi="Arial" w:cs="Arial"/>
            <w:color w:val="000000" w:themeColor="text1"/>
            <w:sz w:val="20"/>
            <w:szCs w:val="20"/>
            <w:u w:val="none"/>
          </w:rPr>
          <w:t> studies of </w:t>
        </w:r>
        <w:r w:rsidR="00AF6573" w:rsidRPr="00CD693B">
          <w:rPr>
            <w:rStyle w:val="af"/>
            <w:rFonts w:ascii="Arial" w:hAnsi="Arial" w:cs="Arial"/>
            <w:bCs/>
            <w:color w:val="000000" w:themeColor="text1"/>
            <w:sz w:val="20"/>
            <w:szCs w:val="20"/>
            <w:u w:val="none"/>
          </w:rPr>
          <w:t>suicide</w:t>
        </w:r>
        <w:r w:rsidR="00AF6573" w:rsidRPr="00CD693B">
          <w:rPr>
            <w:rStyle w:val="af"/>
            <w:rFonts w:ascii="Arial" w:hAnsi="Arial" w:cs="Arial"/>
            <w:color w:val="000000" w:themeColor="text1"/>
            <w:sz w:val="20"/>
            <w:szCs w:val="20"/>
            <w:u w:val="none"/>
          </w:rPr>
          <w:t> attempts in US soldiers.</w:t>
        </w:r>
      </w:hyperlink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 xml:space="preserve"> Am J Med Genet B Neuropsychiatr</w:t>
      </w:r>
      <w:r w:rsidR="00AF6573" w:rsidRPr="00CD693B">
        <w:rPr>
          <w:rFonts w:ascii="Arial" w:hAnsi="Arial" w:cs="Arial"/>
          <w:i/>
          <w:color w:val="000000" w:themeColor="text1"/>
          <w:sz w:val="20"/>
          <w:szCs w:val="20"/>
        </w:rPr>
        <w:t xml:space="preserve"> Genet.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7; </w:t>
      </w:r>
      <w:r w:rsidR="00AF6573" w:rsidRPr="00CD693B">
        <w:rPr>
          <w:rFonts w:ascii="Arial" w:hAnsi="Arial" w:cs="Arial"/>
          <w:b/>
          <w:color w:val="000000" w:themeColor="text1"/>
          <w:sz w:val="20"/>
          <w:szCs w:val="20"/>
        </w:rPr>
        <w:t>174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</w:t>
      </w:r>
      <w:r w:rsidR="00941F0D" w:rsidRPr="00CD693B">
        <w:rPr>
          <w:rFonts w:ascii="Arial" w:hAnsi="Arial" w:cs="Arial"/>
          <w:color w:val="000000" w:themeColor="text1"/>
          <w:sz w:val="20"/>
          <w:szCs w:val="20"/>
        </w:rPr>
        <w:t xml:space="preserve"> 786</w:t>
      </w:r>
      <w:r w:rsidR="006E10D8" w:rsidRPr="00CD693B">
        <w:rPr>
          <w:rFonts w:ascii="Arial" w:hAnsi="Arial" w:cs="Arial"/>
          <w:color w:val="000000" w:themeColor="text1"/>
          <w:sz w:val="20"/>
          <w:szCs w:val="20"/>
          <w:lang w:val="en-NZ"/>
        </w:rPr>
        <w:t>–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97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8B3CFCD" w14:textId="43944AC7" w:rsidR="00AF6573" w:rsidRPr="00CD693B" w:rsidRDefault="003F58FE" w:rsidP="009D1DE1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Galfalvy H,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A genome-wide association study of suicidal behavior.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Am J Med Genet B Neuropsychiatr</w:t>
      </w:r>
      <w:r w:rsidR="00AF6573" w:rsidRPr="00CD693B">
        <w:rPr>
          <w:rFonts w:ascii="Arial" w:hAnsi="Arial" w:cs="Arial"/>
          <w:i/>
          <w:color w:val="000000" w:themeColor="text1"/>
          <w:sz w:val="20"/>
          <w:szCs w:val="20"/>
        </w:rPr>
        <w:t xml:space="preserve"> Genet.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5; </w:t>
      </w:r>
      <w:r w:rsidR="00AF6573" w:rsidRPr="00CD693B">
        <w:rPr>
          <w:rFonts w:ascii="Arial" w:hAnsi="Arial" w:cs="Arial"/>
          <w:b/>
          <w:color w:val="000000" w:themeColor="text1"/>
          <w:sz w:val="20"/>
          <w:szCs w:val="20"/>
        </w:rPr>
        <w:t>168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</w:t>
      </w:r>
      <w:r w:rsidR="00941F0D" w:rsidRPr="00CD693B">
        <w:rPr>
          <w:rFonts w:ascii="Arial" w:hAnsi="Arial" w:cs="Arial"/>
          <w:color w:val="000000" w:themeColor="text1"/>
          <w:sz w:val="20"/>
          <w:szCs w:val="20"/>
        </w:rPr>
        <w:t xml:space="preserve"> 557</w:t>
      </w:r>
      <w:r w:rsidR="006E10D8" w:rsidRPr="00CD693B">
        <w:rPr>
          <w:rFonts w:ascii="Arial" w:hAnsi="Arial" w:cs="Arial"/>
          <w:color w:val="000000" w:themeColor="text1"/>
          <w:sz w:val="20"/>
          <w:szCs w:val="20"/>
          <w:lang w:val="en-NZ"/>
        </w:rPr>
        <w:t>–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63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537DCB1" w14:textId="1927BDDA" w:rsidR="00AF6573" w:rsidRPr="00CD693B" w:rsidRDefault="009A6559" w:rsidP="009D1DE1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Mullins N,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Genetic relationships between suicide attempts, suicidal ideation and major psychiatric disorders: a genome-wide association and polygenic scoring study.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Am J Med Genet B Neuropsychiatr</w:t>
      </w:r>
      <w:r w:rsidR="00AF6573" w:rsidRPr="00CD693B">
        <w:rPr>
          <w:rFonts w:ascii="Arial" w:hAnsi="Arial" w:cs="Arial"/>
          <w:i/>
          <w:color w:val="000000" w:themeColor="text1"/>
          <w:sz w:val="20"/>
          <w:szCs w:val="20"/>
        </w:rPr>
        <w:t xml:space="preserve"> Genet.</w:t>
      </w:r>
      <w:r w:rsidR="00AF6573" w:rsidRPr="00CD693B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4; </w:t>
      </w:r>
      <w:r w:rsidR="00AF6573" w:rsidRPr="00CD693B">
        <w:rPr>
          <w:rFonts w:ascii="Arial" w:hAnsi="Arial" w:cs="Arial"/>
          <w:b/>
          <w:color w:val="000000" w:themeColor="text1"/>
          <w:sz w:val="20"/>
          <w:szCs w:val="20"/>
        </w:rPr>
        <w:t>165B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</w:t>
      </w:r>
      <w:r w:rsidR="00941F0D" w:rsidRPr="00CD693B">
        <w:rPr>
          <w:rFonts w:ascii="Arial" w:hAnsi="Arial" w:cs="Arial"/>
          <w:color w:val="000000" w:themeColor="text1"/>
          <w:sz w:val="20"/>
          <w:szCs w:val="20"/>
        </w:rPr>
        <w:t xml:space="preserve"> 428</w:t>
      </w:r>
      <w:r w:rsidR="006E10D8" w:rsidRPr="00CD693B">
        <w:rPr>
          <w:rFonts w:ascii="Arial" w:hAnsi="Arial" w:cs="Arial"/>
          <w:color w:val="000000" w:themeColor="text1"/>
          <w:sz w:val="20"/>
          <w:szCs w:val="20"/>
          <w:lang w:val="en-NZ"/>
        </w:rPr>
        <w:t>–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37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3B0F234C" w14:textId="13DF7AF5" w:rsidR="00D753D8" w:rsidRPr="00CD693B" w:rsidRDefault="00EF42EB" w:rsidP="00A704A0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Perroud N,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Genome-wide association study of increasing suicidal ideation during antidepressant treatment in the GENDEP project. </w:t>
      </w:r>
      <w:r w:rsidR="00AF6573" w:rsidRPr="00CD693B">
        <w:rPr>
          <w:rFonts w:ascii="Arial" w:hAnsi="Arial" w:cs="Arial"/>
          <w:i/>
          <w:color w:val="000000" w:themeColor="text1"/>
          <w:sz w:val="20"/>
          <w:szCs w:val="20"/>
        </w:rPr>
        <w:t>Pharmacogenomics J.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2; </w:t>
      </w:r>
      <w:r w:rsidR="00AF6573" w:rsidRPr="00CD693B">
        <w:rPr>
          <w:rFonts w:ascii="Arial" w:hAnsi="Arial" w:cs="Arial"/>
          <w:b/>
          <w:color w:val="000000" w:themeColor="text1"/>
          <w:sz w:val="20"/>
          <w:szCs w:val="20"/>
        </w:rPr>
        <w:t>12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</w:t>
      </w:r>
      <w:r w:rsidR="00941F0D" w:rsidRPr="00CD693B">
        <w:rPr>
          <w:rFonts w:ascii="Arial" w:hAnsi="Arial" w:cs="Arial"/>
          <w:color w:val="000000" w:themeColor="text1"/>
          <w:sz w:val="20"/>
          <w:szCs w:val="20"/>
        </w:rPr>
        <w:t xml:space="preserve"> 68</w:t>
      </w:r>
      <w:r w:rsidR="006E10D8" w:rsidRPr="00CD693B">
        <w:rPr>
          <w:rFonts w:ascii="Arial" w:hAnsi="Arial" w:cs="Arial"/>
          <w:color w:val="000000" w:themeColor="text1"/>
          <w:sz w:val="20"/>
          <w:szCs w:val="20"/>
          <w:lang w:val="en-NZ"/>
        </w:rPr>
        <w:t>–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77</w:t>
      </w:r>
      <w:r w:rsidR="00AF6573" w:rsidRPr="00CD693B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41C9F00A" w14:textId="77777777" w:rsidR="00AF2EAF" w:rsidRPr="00CD693B" w:rsidRDefault="00EF42EB" w:rsidP="00A704A0">
      <w:pPr>
        <w:pStyle w:val="ae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Chars="0"/>
        <w:jc w:val="both"/>
        <w:rPr>
          <w:rFonts w:ascii="Arial" w:hAnsi="Arial" w:cs="Arial"/>
          <w:color w:val="000000" w:themeColor="text1"/>
          <w:sz w:val="20"/>
          <w:szCs w:val="20"/>
        </w:rPr>
        <w:sectPr w:rsidR="00AF2EAF" w:rsidRPr="00CD693B" w:rsidSect="0051666B">
          <w:pgSz w:w="16840" w:h="11900" w:orient="landscape" w:code="9"/>
          <w:pgMar w:top="720" w:right="720" w:bottom="720" w:left="720" w:header="851" w:footer="992" w:gutter="0"/>
          <w:cols w:space="425"/>
          <w:docGrid w:type="linesAndChars" w:linePitch="349"/>
        </w:sect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>Strawbridge RJ,</w:t>
      </w:r>
      <w:r w:rsidR="004C75A3" w:rsidRPr="00CD693B">
        <w:rPr>
          <w:rFonts w:ascii="Arial" w:hAnsi="Arial" w:cs="Arial"/>
          <w:color w:val="000000" w:themeColor="text1"/>
          <w:sz w:val="20"/>
          <w:szCs w:val="20"/>
        </w:rPr>
        <w:t xml:space="preserve"> et al. Identification of novel genome-wide associations for suicidality in UK Biobank, genetic correlation with psychiatric disorders and polygenic association with completed suicide. </w:t>
      </w:r>
      <w:r w:rsidR="004C75A3" w:rsidRPr="00CD693B">
        <w:rPr>
          <w:rFonts w:ascii="Arial" w:hAnsi="Arial" w:cs="Arial"/>
          <w:i/>
          <w:color w:val="000000" w:themeColor="text1"/>
          <w:sz w:val="20"/>
          <w:szCs w:val="20"/>
        </w:rPr>
        <w:t>EBioMedicine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.</w:t>
      </w:r>
      <w:r w:rsidR="004C75A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2019; pii: S2352-3964: </w:t>
      </w:r>
      <w:r w:rsidR="00A27073" w:rsidRPr="00CD693B">
        <w:rPr>
          <w:rFonts w:ascii="Arial" w:hAnsi="Arial" w:cs="Arial"/>
          <w:color w:val="000000" w:themeColor="text1"/>
          <w:sz w:val="20"/>
          <w:szCs w:val="20"/>
        </w:rPr>
        <w:t>30077</w:t>
      </w:r>
      <w:r w:rsidR="00A27073" w:rsidRPr="00CD693B">
        <w:rPr>
          <w:rFonts w:ascii="Arial" w:hAnsi="Arial" w:cs="Arial"/>
          <w:color w:val="000000" w:themeColor="text1"/>
          <w:sz w:val="20"/>
          <w:szCs w:val="20"/>
          <w:lang w:val="en-NZ"/>
        </w:rPr>
        <w:t>–</w:t>
      </w:r>
      <w:r w:rsidR="004C75A3" w:rsidRPr="00CD693B">
        <w:rPr>
          <w:rFonts w:ascii="Arial" w:hAnsi="Arial" w:cs="Arial"/>
          <w:color w:val="000000" w:themeColor="text1"/>
          <w:sz w:val="20"/>
          <w:szCs w:val="20"/>
        </w:rPr>
        <w:t>5.</w:t>
      </w:r>
    </w:p>
    <w:p w14:paraId="474780D1" w14:textId="0115DE49" w:rsidR="004C75A3" w:rsidRPr="00CD693B" w:rsidRDefault="00AF2EAF" w:rsidP="006B220D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color w:val="000000" w:themeColor="text1"/>
        </w:rPr>
      </w:pPr>
      <w:r w:rsidRPr="00CD693B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2A4E9D" w:rsidRPr="00CD693B">
        <w:rPr>
          <w:rFonts w:ascii="Arial" w:hAnsi="Arial" w:cs="Arial"/>
          <w:b/>
          <w:color w:val="000000" w:themeColor="text1"/>
        </w:rPr>
        <w:t>S</w:t>
      </w:r>
      <w:r w:rsidR="002D1C70" w:rsidRPr="00CD693B">
        <w:rPr>
          <w:rFonts w:ascii="Arial" w:hAnsi="Arial" w:cs="Arial"/>
          <w:b/>
          <w:color w:val="000000" w:themeColor="text1"/>
        </w:rPr>
        <w:t>4</w:t>
      </w:r>
      <w:r w:rsidR="002A4E9D" w:rsidRPr="00CD693B">
        <w:rPr>
          <w:rFonts w:ascii="Arial" w:hAnsi="Arial" w:cs="Arial"/>
          <w:b/>
          <w:color w:val="000000" w:themeColor="text1"/>
        </w:rPr>
        <w:t>.</w:t>
      </w:r>
      <w:r w:rsidRPr="00CD693B">
        <w:rPr>
          <w:rFonts w:ascii="Arial" w:hAnsi="Arial" w:cs="Arial"/>
          <w:b/>
          <w:color w:val="000000" w:themeColor="text1"/>
        </w:rPr>
        <w:t xml:space="preserve">  Results of the polygenic risk score (PRS) analysis</w:t>
      </w:r>
      <w:r w:rsidR="00C3038E" w:rsidRPr="00C3038E">
        <w:rPr>
          <w:rFonts w:ascii="Arial" w:hAnsi="Arial" w:cs="Arial"/>
          <w:b/>
          <w:color w:val="000000" w:themeColor="text1"/>
        </w:rPr>
        <w:t xml:space="preserve"> </w:t>
      </w:r>
      <w:r w:rsidR="00C3038E">
        <w:rPr>
          <w:rFonts w:ascii="Arial" w:hAnsi="Arial" w:cs="Arial"/>
          <w:b/>
          <w:color w:val="000000" w:themeColor="text1"/>
        </w:rPr>
        <w:t xml:space="preserve">for </w:t>
      </w:r>
      <w:r w:rsidR="00C3038E" w:rsidRPr="00CD693B">
        <w:rPr>
          <w:rFonts w:ascii="Arial" w:hAnsi="Arial" w:cs="Arial"/>
          <w:b/>
          <w:color w:val="000000" w:themeColor="text1"/>
        </w:rPr>
        <w:t>our case-control GWASs (1st set and 2nd set)</w:t>
      </w:r>
    </w:p>
    <w:tbl>
      <w:tblPr>
        <w:tblStyle w:val="af3"/>
        <w:tblW w:w="15438" w:type="dxa"/>
        <w:tblLook w:val="04A0" w:firstRow="1" w:lastRow="0" w:firstColumn="1" w:lastColumn="0" w:noHBand="0" w:noVBand="1"/>
      </w:tblPr>
      <w:tblGrid>
        <w:gridCol w:w="920"/>
        <w:gridCol w:w="905"/>
        <w:gridCol w:w="1133"/>
        <w:gridCol w:w="794"/>
        <w:gridCol w:w="794"/>
        <w:gridCol w:w="1133"/>
        <w:gridCol w:w="794"/>
        <w:gridCol w:w="794"/>
        <w:gridCol w:w="1133"/>
        <w:gridCol w:w="794"/>
        <w:gridCol w:w="794"/>
        <w:gridCol w:w="1134"/>
        <w:gridCol w:w="794"/>
        <w:gridCol w:w="794"/>
        <w:gridCol w:w="1135"/>
        <w:gridCol w:w="794"/>
        <w:gridCol w:w="799"/>
      </w:tblGrid>
      <w:tr w:rsidR="00CD693B" w:rsidRPr="00CD693B" w14:paraId="3EEF617D" w14:textId="050DCAC4" w:rsidTr="004531A1">
        <w:tc>
          <w:tcPr>
            <w:tcW w:w="920" w:type="dxa"/>
            <w:vMerge w:val="restart"/>
            <w:vAlign w:val="center"/>
          </w:tcPr>
          <w:p w14:paraId="440DC41A" w14:textId="297D7730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very</w:t>
            </w:r>
          </w:p>
        </w:tc>
        <w:tc>
          <w:tcPr>
            <w:tcW w:w="905" w:type="dxa"/>
            <w:vMerge w:val="restart"/>
            <w:vAlign w:val="center"/>
          </w:tcPr>
          <w:p w14:paraId="5F28FDB3" w14:textId="4D5228D4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</w:t>
            </w:r>
          </w:p>
        </w:tc>
        <w:tc>
          <w:tcPr>
            <w:tcW w:w="2721" w:type="dxa"/>
            <w:gridSpan w:val="3"/>
            <w:vAlign w:val="center"/>
          </w:tcPr>
          <w:p w14:paraId="6BA59035" w14:textId="035B1073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1</w:t>
            </w:r>
          </w:p>
        </w:tc>
        <w:tc>
          <w:tcPr>
            <w:tcW w:w="2721" w:type="dxa"/>
            <w:gridSpan w:val="3"/>
            <w:vAlign w:val="center"/>
          </w:tcPr>
          <w:p w14:paraId="21B52F96" w14:textId="59E2EC7B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2</w:t>
            </w:r>
          </w:p>
        </w:tc>
        <w:tc>
          <w:tcPr>
            <w:tcW w:w="2721" w:type="dxa"/>
            <w:gridSpan w:val="3"/>
            <w:vAlign w:val="center"/>
          </w:tcPr>
          <w:p w14:paraId="424CAA28" w14:textId="4BC30143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3</w:t>
            </w:r>
          </w:p>
        </w:tc>
        <w:tc>
          <w:tcPr>
            <w:tcW w:w="2721" w:type="dxa"/>
            <w:gridSpan w:val="3"/>
            <w:vAlign w:val="center"/>
          </w:tcPr>
          <w:p w14:paraId="0EB319DB" w14:textId="0BEFC98F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4</w:t>
            </w:r>
          </w:p>
        </w:tc>
        <w:tc>
          <w:tcPr>
            <w:tcW w:w="2726" w:type="dxa"/>
            <w:gridSpan w:val="3"/>
            <w:vAlign w:val="center"/>
          </w:tcPr>
          <w:p w14:paraId="7D288024" w14:textId="641040E8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5</w:t>
            </w:r>
          </w:p>
        </w:tc>
      </w:tr>
      <w:tr w:rsidR="00CD693B" w:rsidRPr="00CD693B" w14:paraId="6B6E7DEB" w14:textId="15C8EC18" w:rsidTr="004531A1">
        <w:tc>
          <w:tcPr>
            <w:tcW w:w="920" w:type="dxa"/>
            <w:vMerge/>
            <w:vAlign w:val="center"/>
          </w:tcPr>
          <w:p w14:paraId="007BC3A4" w14:textId="77777777" w:rsidR="00E052C2" w:rsidRPr="00CD693B" w:rsidRDefault="00E052C2" w:rsidP="006B220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vMerge/>
            <w:vAlign w:val="center"/>
          </w:tcPr>
          <w:p w14:paraId="270D2C24" w14:textId="77777777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3F633872" w14:textId="790D726B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5C794AD0" w14:textId="77C096CD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3437E42E" w14:textId="730590F6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3" w:type="dxa"/>
            <w:vAlign w:val="center"/>
          </w:tcPr>
          <w:p w14:paraId="5F3991A6" w14:textId="27986EFE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3E957E72" w14:textId="2C7592ED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0820BFE6" w14:textId="379729D3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3" w:type="dxa"/>
            <w:vAlign w:val="center"/>
          </w:tcPr>
          <w:p w14:paraId="5C316A66" w14:textId="1DE6C6CA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4371C014" w14:textId="35924984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3A74E329" w14:textId="3D2C5241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14:paraId="74FAA291" w14:textId="3964F5EB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4243985F" w14:textId="481B285E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2AC1B667" w14:textId="685C4FD8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5" w:type="dxa"/>
            <w:vAlign w:val="center"/>
          </w:tcPr>
          <w:p w14:paraId="1B6FC3B7" w14:textId="713B1D99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3A98FD31" w14:textId="54E868B3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9" w:type="dxa"/>
            <w:vAlign w:val="center"/>
          </w:tcPr>
          <w:p w14:paraId="58160532" w14:textId="386FEF34" w:rsidR="00E052C2" w:rsidRPr="00CD693B" w:rsidRDefault="00E052C2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CD693B" w:rsidRPr="00CD693B" w14:paraId="63DE38A9" w14:textId="5FD23D02" w:rsidTr="004531A1">
        <w:tc>
          <w:tcPr>
            <w:tcW w:w="920" w:type="dxa"/>
            <w:vAlign w:val="center"/>
          </w:tcPr>
          <w:p w14:paraId="08E19663" w14:textId="5CCF6373" w:rsidR="00E052C2" w:rsidRPr="00CD693B" w:rsidRDefault="00F4512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st set</w:t>
            </w:r>
          </w:p>
        </w:tc>
        <w:tc>
          <w:tcPr>
            <w:tcW w:w="905" w:type="dxa"/>
            <w:vAlign w:val="center"/>
          </w:tcPr>
          <w:p w14:paraId="51530ABD" w14:textId="21809504" w:rsidR="00E052C2" w:rsidRPr="00CD693B" w:rsidRDefault="00F4512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nd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et</w:t>
            </w:r>
          </w:p>
        </w:tc>
        <w:tc>
          <w:tcPr>
            <w:tcW w:w="1133" w:type="dxa"/>
            <w:vAlign w:val="center"/>
          </w:tcPr>
          <w:p w14:paraId="79CFC607" w14:textId="425F0095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8,626</w:t>
            </w:r>
          </w:p>
        </w:tc>
        <w:tc>
          <w:tcPr>
            <w:tcW w:w="794" w:type="dxa"/>
            <w:vAlign w:val="center"/>
          </w:tcPr>
          <w:p w14:paraId="32ED04C9" w14:textId="51A61EAF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794" w:type="dxa"/>
            <w:vAlign w:val="center"/>
          </w:tcPr>
          <w:p w14:paraId="49DD71CE" w14:textId="6CF3EF25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E-08</w:t>
            </w:r>
          </w:p>
        </w:tc>
        <w:tc>
          <w:tcPr>
            <w:tcW w:w="1133" w:type="dxa"/>
            <w:vAlign w:val="center"/>
          </w:tcPr>
          <w:p w14:paraId="4F63BD0F" w14:textId="24EDF828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1,794</w:t>
            </w:r>
          </w:p>
        </w:tc>
        <w:tc>
          <w:tcPr>
            <w:tcW w:w="794" w:type="dxa"/>
            <w:vAlign w:val="center"/>
          </w:tcPr>
          <w:p w14:paraId="4058BE64" w14:textId="5855DEC3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94" w:type="dxa"/>
            <w:vAlign w:val="center"/>
          </w:tcPr>
          <w:p w14:paraId="278CE948" w14:textId="714FBC93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2E-10</w:t>
            </w:r>
          </w:p>
        </w:tc>
        <w:tc>
          <w:tcPr>
            <w:tcW w:w="1133" w:type="dxa"/>
            <w:vAlign w:val="center"/>
          </w:tcPr>
          <w:p w14:paraId="19758958" w14:textId="1B023629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2,954</w:t>
            </w:r>
          </w:p>
        </w:tc>
        <w:tc>
          <w:tcPr>
            <w:tcW w:w="794" w:type="dxa"/>
            <w:vAlign w:val="center"/>
          </w:tcPr>
          <w:p w14:paraId="785ABB03" w14:textId="27B0A9B9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794" w:type="dxa"/>
            <w:vAlign w:val="center"/>
          </w:tcPr>
          <w:p w14:paraId="4E0442CB" w14:textId="3F6BEDA2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0E-11</w:t>
            </w:r>
          </w:p>
        </w:tc>
        <w:tc>
          <w:tcPr>
            <w:tcW w:w="1134" w:type="dxa"/>
            <w:vAlign w:val="center"/>
          </w:tcPr>
          <w:p w14:paraId="5EEAEC23" w14:textId="2A882802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2,295</w:t>
            </w:r>
          </w:p>
        </w:tc>
        <w:tc>
          <w:tcPr>
            <w:tcW w:w="794" w:type="dxa"/>
            <w:vAlign w:val="center"/>
          </w:tcPr>
          <w:p w14:paraId="4E96CED8" w14:textId="4473AB7E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794" w:type="dxa"/>
            <w:vAlign w:val="center"/>
          </w:tcPr>
          <w:p w14:paraId="0686A234" w14:textId="2486E7A7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6E-12</w:t>
            </w:r>
          </w:p>
        </w:tc>
        <w:tc>
          <w:tcPr>
            <w:tcW w:w="1135" w:type="dxa"/>
            <w:vAlign w:val="center"/>
          </w:tcPr>
          <w:p w14:paraId="7A0CF00A" w14:textId="6671B434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0,433</w:t>
            </w:r>
          </w:p>
        </w:tc>
        <w:tc>
          <w:tcPr>
            <w:tcW w:w="794" w:type="dxa"/>
            <w:vAlign w:val="center"/>
          </w:tcPr>
          <w:p w14:paraId="25787BFB" w14:textId="331B141F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799" w:type="dxa"/>
            <w:vAlign w:val="center"/>
          </w:tcPr>
          <w:p w14:paraId="1F7B5A82" w14:textId="30DFABF3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6E-12</w:t>
            </w:r>
          </w:p>
        </w:tc>
      </w:tr>
      <w:tr w:rsidR="00CD693B" w:rsidRPr="00CD693B" w14:paraId="0D08418D" w14:textId="5A4BEC77" w:rsidTr="004531A1">
        <w:tc>
          <w:tcPr>
            <w:tcW w:w="920" w:type="dxa"/>
            <w:vAlign w:val="center"/>
          </w:tcPr>
          <w:p w14:paraId="5F308C80" w14:textId="13CE6E8F" w:rsidR="00E052C2" w:rsidRPr="00CD693B" w:rsidRDefault="00F4512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nd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et</w:t>
            </w:r>
          </w:p>
        </w:tc>
        <w:tc>
          <w:tcPr>
            <w:tcW w:w="905" w:type="dxa"/>
            <w:vAlign w:val="center"/>
          </w:tcPr>
          <w:p w14:paraId="648AF3EC" w14:textId="796BDF8A" w:rsidR="00E052C2" w:rsidRPr="00CD693B" w:rsidRDefault="00F4512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st set</w:t>
            </w:r>
          </w:p>
        </w:tc>
        <w:tc>
          <w:tcPr>
            <w:tcW w:w="1133" w:type="dxa"/>
            <w:vAlign w:val="center"/>
          </w:tcPr>
          <w:p w14:paraId="41BC9461" w14:textId="0FD45615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9,148</w:t>
            </w:r>
          </w:p>
        </w:tc>
        <w:tc>
          <w:tcPr>
            <w:tcW w:w="794" w:type="dxa"/>
            <w:vAlign w:val="center"/>
          </w:tcPr>
          <w:p w14:paraId="7A951970" w14:textId="5FF71E12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94" w:type="dxa"/>
            <w:vAlign w:val="center"/>
          </w:tcPr>
          <w:p w14:paraId="44FDD37A" w14:textId="26498C74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4E-10</w:t>
            </w:r>
          </w:p>
        </w:tc>
        <w:tc>
          <w:tcPr>
            <w:tcW w:w="1133" w:type="dxa"/>
            <w:vAlign w:val="center"/>
          </w:tcPr>
          <w:p w14:paraId="58A6B77A" w14:textId="6E9E17E7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2,313</w:t>
            </w:r>
          </w:p>
        </w:tc>
        <w:tc>
          <w:tcPr>
            <w:tcW w:w="794" w:type="dxa"/>
            <w:vAlign w:val="center"/>
          </w:tcPr>
          <w:p w14:paraId="0ED99A17" w14:textId="4207E9FC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794" w:type="dxa"/>
            <w:vAlign w:val="center"/>
          </w:tcPr>
          <w:p w14:paraId="4CF924DE" w14:textId="642AEFB8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1E-12</w:t>
            </w:r>
          </w:p>
        </w:tc>
        <w:tc>
          <w:tcPr>
            <w:tcW w:w="1133" w:type="dxa"/>
            <w:vAlign w:val="center"/>
          </w:tcPr>
          <w:p w14:paraId="46AD6330" w14:textId="06975B2D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3,333</w:t>
            </w:r>
          </w:p>
        </w:tc>
        <w:tc>
          <w:tcPr>
            <w:tcW w:w="794" w:type="dxa"/>
            <w:vAlign w:val="center"/>
          </w:tcPr>
          <w:p w14:paraId="6ECBA3D1" w14:textId="77917222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94" w:type="dxa"/>
            <w:vAlign w:val="center"/>
          </w:tcPr>
          <w:p w14:paraId="08B2A01C" w14:textId="21D489AD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1E-12</w:t>
            </w:r>
          </w:p>
        </w:tc>
        <w:tc>
          <w:tcPr>
            <w:tcW w:w="1134" w:type="dxa"/>
            <w:vAlign w:val="center"/>
          </w:tcPr>
          <w:p w14:paraId="2BEE3202" w14:textId="5E3B4F91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2,535</w:t>
            </w:r>
          </w:p>
        </w:tc>
        <w:tc>
          <w:tcPr>
            <w:tcW w:w="794" w:type="dxa"/>
            <w:vAlign w:val="center"/>
          </w:tcPr>
          <w:p w14:paraId="6B8AB2EE" w14:textId="246852D5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794" w:type="dxa"/>
            <w:vAlign w:val="center"/>
          </w:tcPr>
          <w:p w14:paraId="61280D74" w14:textId="513E7119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7E-13</w:t>
            </w:r>
          </w:p>
        </w:tc>
        <w:tc>
          <w:tcPr>
            <w:tcW w:w="1135" w:type="dxa"/>
            <w:vAlign w:val="center"/>
          </w:tcPr>
          <w:p w14:paraId="08BA49E0" w14:textId="63859D01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0,496</w:t>
            </w:r>
          </w:p>
        </w:tc>
        <w:tc>
          <w:tcPr>
            <w:tcW w:w="794" w:type="dxa"/>
            <w:vAlign w:val="center"/>
          </w:tcPr>
          <w:p w14:paraId="1A8EE738" w14:textId="17E50FCC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99" w:type="dxa"/>
            <w:vAlign w:val="center"/>
          </w:tcPr>
          <w:p w14:paraId="2DBB76C2" w14:textId="499BD62E" w:rsidR="00E052C2" w:rsidRPr="00CD693B" w:rsidRDefault="0083386F" w:rsidP="006B2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0E-12</w:t>
            </w:r>
          </w:p>
        </w:tc>
      </w:tr>
    </w:tbl>
    <w:p w14:paraId="13A8D03D" w14:textId="77777777" w:rsidR="00E176EA" w:rsidRPr="00CD693B" w:rsidRDefault="00537350" w:rsidP="006B220D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</w:rPr>
        <w:sectPr w:rsidR="00E176EA" w:rsidRPr="00CD693B" w:rsidSect="0051666B">
          <w:pgSz w:w="16840" w:h="11900" w:orient="landscape" w:code="9"/>
          <w:pgMar w:top="720" w:right="720" w:bottom="720" w:left="720" w:header="851" w:footer="992" w:gutter="0"/>
          <w:cols w:space="425"/>
          <w:docGrid w:type="linesAndChars" w:linePitch="349"/>
        </w:sectPr>
      </w:pP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CD693B">
        <w:rPr>
          <w:rFonts w:ascii="Arial" w:hAnsi="Arial" w:cs="Arial"/>
          <w:color w:val="000000" w:themeColor="text1"/>
          <w:sz w:val="20"/>
          <w:szCs w:val="20"/>
          <w:vertAlign w:val="subscript"/>
        </w:rPr>
        <w:t>t</w:t>
      </w:r>
      <w:r w:rsidR="007B114B" w:rsidRPr="00CD693B">
        <w:rPr>
          <w:rFonts w:ascii="Arial" w:hAnsi="Arial" w:cs="Arial"/>
          <w:color w:val="000000" w:themeColor="text1"/>
          <w:sz w:val="20"/>
          <w:szCs w:val="20"/>
        </w:rPr>
        <w:t>: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F47293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B114B" w:rsidRPr="00CD693B">
        <w:rPr>
          <w:rFonts w:ascii="Arial" w:hAnsi="Arial" w:cs="Arial"/>
          <w:color w:val="000000" w:themeColor="text1"/>
          <w:sz w:val="20"/>
          <w:szCs w:val="20"/>
        </w:rPr>
        <w:t>threshold,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R</w:t>
      </w: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 Nagelkerke’s R</w:t>
      </w: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</w:p>
    <w:p w14:paraId="2DCEEF8D" w14:textId="2AC9A39F" w:rsidR="002D1C70" w:rsidRPr="00CD693B" w:rsidRDefault="002D1C70" w:rsidP="002D1C70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D693B">
        <w:rPr>
          <w:rFonts w:ascii="Arial" w:hAnsi="Arial" w:cs="Arial"/>
          <w:b/>
          <w:color w:val="000000" w:themeColor="text1"/>
        </w:rPr>
        <w:lastRenderedPageBreak/>
        <w:t>Table S5.  Distribution of background information for completed suicide in three age groups for the 1st set and 2nd set</w:t>
      </w:r>
    </w:p>
    <w:tbl>
      <w:tblPr>
        <w:tblStyle w:val="1-3"/>
        <w:tblW w:w="12126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1451"/>
        <w:gridCol w:w="1451"/>
        <w:gridCol w:w="1451"/>
        <w:gridCol w:w="351"/>
        <w:gridCol w:w="1453"/>
        <w:gridCol w:w="1454"/>
        <w:gridCol w:w="1454"/>
      </w:tblGrid>
      <w:tr w:rsidR="00CD693B" w:rsidRPr="00CD693B" w14:paraId="2D35E1C8" w14:textId="77777777" w:rsidTr="00513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6C8D121" w14:textId="77777777" w:rsidR="002D1C70" w:rsidRPr="00CD693B" w:rsidRDefault="002D1C70" w:rsidP="00513658">
            <w:pPr>
              <w:spacing w:line="360" w:lineRule="auto"/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4353" w:type="dxa"/>
            <w:gridSpan w:val="3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noWrap/>
            <w:hideMark/>
          </w:tcPr>
          <w:p w14:paraId="110BE82F" w14:textId="77777777" w:rsidR="002D1C70" w:rsidRPr="00CD693B" w:rsidRDefault="002D1C70" w:rsidP="005136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  <w:t>1st set</w:t>
            </w:r>
          </w:p>
        </w:tc>
        <w:tc>
          <w:tcPr>
            <w:tcW w:w="351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0D71D08" w14:textId="77777777" w:rsidR="002D1C70" w:rsidRPr="00CD693B" w:rsidRDefault="002D1C70" w:rsidP="005136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4361" w:type="dxa"/>
            <w:gridSpan w:val="3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noWrap/>
            <w:hideMark/>
          </w:tcPr>
          <w:p w14:paraId="27817A19" w14:textId="77777777" w:rsidR="002D1C70" w:rsidRPr="00CD693B" w:rsidRDefault="002D1C70" w:rsidP="005136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  <w:t>2nd set</w:t>
            </w:r>
          </w:p>
        </w:tc>
      </w:tr>
      <w:tr w:rsidR="00CD693B" w:rsidRPr="00CD693B" w14:paraId="1AC01518" w14:textId="77777777" w:rsidTr="0051365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</w:tcPr>
          <w:p w14:paraId="07238130" w14:textId="77777777" w:rsidR="002D1C70" w:rsidRPr="00CD693B" w:rsidRDefault="002D1C70" w:rsidP="00513658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Age at suicide (years old)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</w:tcPr>
          <w:p w14:paraId="781FC582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~3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5E8F978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31~5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5B76A82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51~</w:t>
            </w:r>
          </w:p>
        </w:tc>
        <w:tc>
          <w:tcPr>
            <w:tcW w:w="3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687D9EB8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</w:tcPr>
          <w:p w14:paraId="363EDA1A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~30</w:t>
            </w: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441E872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31~50</w:t>
            </w: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F7F1E75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51~</w:t>
            </w:r>
          </w:p>
        </w:tc>
      </w:tr>
      <w:tr w:rsidR="00CD693B" w:rsidRPr="00CD693B" w14:paraId="0F779278" w14:textId="77777777" w:rsidTr="0051365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  <w:hideMark/>
          </w:tcPr>
          <w:p w14:paraId="55F60219" w14:textId="77777777" w:rsidR="002D1C70" w:rsidRPr="00CD693B" w:rsidRDefault="002D1C70" w:rsidP="00513658">
            <w:pPr>
              <w:spacing w:line="360" w:lineRule="auto"/>
              <w:jc w:val="both"/>
              <w:rPr>
                <w:rFonts w:ascii="Arial" w:eastAsia="ＭＳ Ｐゴシック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Number of Subjects</w:t>
            </w:r>
          </w:p>
        </w:tc>
        <w:tc>
          <w:tcPr>
            <w:tcW w:w="14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9BB64C1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4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5151AA1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127</w:t>
            </w:r>
          </w:p>
        </w:tc>
        <w:tc>
          <w:tcPr>
            <w:tcW w:w="14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5AB5627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178</w:t>
            </w:r>
          </w:p>
        </w:tc>
        <w:tc>
          <w:tcPr>
            <w:tcW w:w="3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6914CA77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DA82F30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45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8273D3A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145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464860E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195</w:t>
            </w:r>
          </w:p>
        </w:tc>
      </w:tr>
      <w:tr w:rsidR="00CD693B" w:rsidRPr="00CD693B" w14:paraId="6AE8254A" w14:textId="77777777" w:rsidTr="00513658">
        <w:trPr>
          <w:trHeight w:val="1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hideMark/>
          </w:tcPr>
          <w:p w14:paraId="793AAEBA" w14:textId="77777777" w:rsidR="002D1C70" w:rsidRPr="00CD693B" w:rsidRDefault="002D1C70" w:rsidP="00513658">
            <w:pPr>
              <w:spacing w:line="36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Background information</w:t>
            </w:r>
          </w:p>
          <w:p w14:paraId="5B4E0B0E" w14:textId="77777777" w:rsidR="002D1C70" w:rsidRPr="00CD693B" w:rsidRDefault="002D1C70" w:rsidP="00513658">
            <w:pPr>
              <w:spacing w:line="360" w:lineRule="auto"/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for completed suicide</w:t>
            </w:r>
          </w:p>
        </w:tc>
        <w:tc>
          <w:tcPr>
            <w:tcW w:w="14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C0B1118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F9BACF9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2478B7A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DBE7195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E1825B0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F6AC97F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EC0F0F2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D693B" w:rsidRPr="00CD693B" w14:paraId="7AA31341" w14:textId="77777777" w:rsidTr="0051365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hideMark/>
          </w:tcPr>
          <w:p w14:paraId="66EB7C9E" w14:textId="77777777" w:rsidR="002D1C70" w:rsidRPr="00CD693B" w:rsidRDefault="002D1C70" w:rsidP="00513658">
            <w:pPr>
              <w:spacing w:line="360" w:lineRule="auto"/>
              <w:ind w:leftChars="88" w:left="211"/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- Understandable psychological factors (e.g. jobs, poverty, family dissension, exacerbation of psychiatric disorders)</w:t>
            </w:r>
          </w:p>
        </w:tc>
        <w:tc>
          <w:tcPr>
            <w:tcW w:w="145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7318B999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45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6951A9F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145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12AF8EF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35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89CEB5A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3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6FD9F5B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454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AD740B8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101</w:t>
            </w:r>
          </w:p>
        </w:tc>
        <w:tc>
          <w:tcPr>
            <w:tcW w:w="1454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EDACACF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115</w:t>
            </w:r>
          </w:p>
        </w:tc>
      </w:tr>
      <w:tr w:rsidR="00CD693B" w:rsidRPr="00CD693B" w14:paraId="07788487" w14:textId="77777777" w:rsidTr="0051365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E7E6E6" w:themeFill="background2"/>
            <w:noWrap/>
            <w:vAlign w:val="center"/>
            <w:hideMark/>
          </w:tcPr>
          <w:p w14:paraId="5D269D52" w14:textId="77777777" w:rsidR="002D1C70" w:rsidRPr="00CD693B" w:rsidRDefault="002D1C70" w:rsidP="00513658">
            <w:pPr>
              <w:spacing w:line="360" w:lineRule="auto"/>
              <w:ind w:leftChars="88" w:left="211"/>
              <w:jc w:val="both"/>
              <w:rPr>
                <w:rFonts w:ascii="Arial" w:eastAsia="ＭＳ Ｐゴシック" w:hAnsi="Arial" w:cs="Arial"/>
                <w:b w:val="0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- Severe physical disease</w:t>
            </w:r>
          </w:p>
        </w:tc>
        <w:tc>
          <w:tcPr>
            <w:tcW w:w="1451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2D6E449B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51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7A4AC4C6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51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216BD14C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351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</w:tcPr>
          <w:p w14:paraId="404923B5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3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50EB9B16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54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79A98E01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54" w:type="dxa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78B9B598" w14:textId="77777777" w:rsidR="002D1C70" w:rsidRPr="00CD693B" w:rsidRDefault="002D1C70" w:rsidP="00513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</w:pPr>
            <w:r w:rsidRPr="00CD693B">
              <w:rPr>
                <w:rFonts w:ascii="Arial" w:eastAsia="ＭＳ Ｐゴシック" w:hAnsi="Arial" w:cs="Arial"/>
                <w:color w:val="000000" w:themeColor="text1"/>
                <w:sz w:val="21"/>
                <w:szCs w:val="21"/>
              </w:rPr>
              <w:t>59</w:t>
            </w:r>
          </w:p>
        </w:tc>
      </w:tr>
    </w:tbl>
    <w:p w14:paraId="69E6650E" w14:textId="77777777" w:rsidR="002D1C70" w:rsidRPr="00CD693B" w:rsidRDefault="002D1C70" w:rsidP="00E176EA">
      <w:pPr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bCs/>
          <w:color w:val="000000" w:themeColor="text1"/>
        </w:rPr>
        <w:sectPr w:rsidR="002D1C70" w:rsidRPr="00CD693B" w:rsidSect="0051666B">
          <w:pgSz w:w="16840" w:h="11900" w:orient="landscape" w:code="9"/>
          <w:pgMar w:top="720" w:right="720" w:bottom="720" w:left="720" w:header="851" w:footer="992" w:gutter="0"/>
          <w:cols w:space="425"/>
          <w:docGrid w:type="linesAndChars" w:linePitch="349"/>
        </w:sectPr>
      </w:pPr>
    </w:p>
    <w:p w14:paraId="4E497B7E" w14:textId="2E78C33A" w:rsidR="00E176EA" w:rsidRPr="00CD693B" w:rsidRDefault="00E176EA" w:rsidP="00E176EA">
      <w:pPr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color w:val="000000" w:themeColor="text1"/>
          <w:vertAlign w:val="superscript"/>
        </w:rPr>
      </w:pPr>
      <w:r w:rsidRPr="00CD693B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 w:rsidR="00B30162" w:rsidRPr="00CD693B">
        <w:rPr>
          <w:rFonts w:ascii="Arial" w:hAnsi="Arial" w:cs="Arial"/>
          <w:b/>
          <w:bCs/>
          <w:color w:val="000000" w:themeColor="text1"/>
        </w:rPr>
        <w:t>6</w:t>
      </w:r>
      <w:r w:rsidRPr="00CD693B">
        <w:rPr>
          <w:rFonts w:ascii="Arial" w:hAnsi="Arial" w:cs="Arial"/>
          <w:b/>
          <w:bCs/>
          <w:color w:val="000000" w:themeColor="text1"/>
        </w:rPr>
        <w:t xml:space="preserve">.  </w:t>
      </w:r>
      <w:r w:rsidRPr="00CD693B">
        <w:rPr>
          <w:rFonts w:ascii="Arial" w:hAnsi="Arial" w:cs="Arial"/>
          <w:b/>
          <w:color w:val="000000" w:themeColor="text1"/>
        </w:rPr>
        <w:t xml:space="preserve">Results of the meta-analysis of </w:t>
      </w:r>
      <w:r w:rsidRPr="00CD693B">
        <w:rPr>
          <w:rFonts w:ascii="Arial" w:hAnsi="Arial" w:cs="Arial"/>
          <w:b/>
          <w:bCs/>
          <w:color w:val="000000" w:themeColor="text1"/>
        </w:rPr>
        <w:t>age at completed suicide</w:t>
      </w:r>
      <w:r w:rsidRPr="00CD693B">
        <w:rPr>
          <w:rFonts w:ascii="Arial" w:hAnsi="Arial" w:cs="Arial"/>
          <w:b/>
          <w:color w:val="000000" w:themeColor="text1"/>
        </w:rPr>
        <w:t xml:space="preserve"> (1st set and 2nd set): </w:t>
      </w:r>
      <w:r w:rsidRPr="00CD693B">
        <w:rPr>
          <w:rFonts w:ascii="Arial" w:hAnsi="Arial" w:cs="Arial"/>
          <w:b/>
          <w:i/>
          <w:color w:val="000000" w:themeColor="text1"/>
        </w:rPr>
        <w:t>P</w:t>
      </w:r>
      <w:r w:rsidRPr="00CD693B">
        <w:rPr>
          <w:rFonts w:ascii="Arial" w:hAnsi="Arial" w:cs="Arial"/>
          <w:b/>
          <w:color w:val="000000" w:themeColor="text1"/>
          <w:vertAlign w:val="subscript"/>
        </w:rPr>
        <w:t>meta</w:t>
      </w:r>
      <w:r w:rsidRPr="00CD693B">
        <w:rPr>
          <w:rFonts w:ascii="Arial" w:hAnsi="Arial" w:cs="Arial"/>
          <w:b/>
          <w:color w:val="000000" w:themeColor="text1"/>
        </w:rPr>
        <w:t xml:space="preserve"> &lt; 1.0 x 10</w:t>
      </w:r>
      <w:r w:rsidRPr="00CD693B">
        <w:rPr>
          <w:rFonts w:ascii="Arial" w:hAnsi="Arial" w:cs="Arial"/>
          <w:b/>
          <w:color w:val="000000" w:themeColor="text1"/>
          <w:vertAlign w:val="superscript"/>
        </w:rPr>
        <w:t>−6</w:t>
      </w:r>
    </w:p>
    <w:tbl>
      <w:tblPr>
        <w:tblStyle w:val="af3"/>
        <w:tblpPr w:leftFromText="142" w:rightFromText="142" w:vertAnchor="page" w:horzAnchor="page" w:tblpX="970" w:tblpY="1636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52"/>
        <w:gridCol w:w="569"/>
        <w:gridCol w:w="1058"/>
        <w:gridCol w:w="1117"/>
        <w:gridCol w:w="1077"/>
        <w:gridCol w:w="685"/>
        <w:gridCol w:w="646"/>
        <w:gridCol w:w="937"/>
        <w:gridCol w:w="658"/>
        <w:gridCol w:w="645"/>
        <w:gridCol w:w="908"/>
        <w:gridCol w:w="685"/>
        <w:gridCol w:w="645"/>
        <w:gridCol w:w="907"/>
        <w:gridCol w:w="824"/>
      </w:tblGrid>
      <w:tr w:rsidR="00CD693B" w:rsidRPr="00CD693B" w14:paraId="6FE0B774" w14:textId="77777777" w:rsidTr="00513658">
        <w:tc>
          <w:tcPr>
            <w:tcW w:w="1152" w:type="dxa"/>
            <w:vMerge w:val="restart"/>
            <w:vAlign w:val="center"/>
          </w:tcPr>
          <w:p w14:paraId="7413679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569" w:type="dxa"/>
            <w:vMerge w:val="restart"/>
            <w:vAlign w:val="center"/>
          </w:tcPr>
          <w:p w14:paraId="277ADFE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hr</w:t>
            </w:r>
          </w:p>
        </w:tc>
        <w:tc>
          <w:tcPr>
            <w:tcW w:w="1058" w:type="dxa"/>
            <w:vMerge w:val="restart"/>
            <w:vAlign w:val="center"/>
          </w:tcPr>
          <w:p w14:paraId="2FEB9FAB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Position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7D59304B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bp)</w:t>
            </w:r>
          </w:p>
        </w:tc>
        <w:tc>
          <w:tcPr>
            <w:tcW w:w="1117" w:type="dxa"/>
            <w:vMerge w:val="restart"/>
            <w:vAlign w:val="center"/>
          </w:tcPr>
          <w:p w14:paraId="619EB0E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ene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1FF5209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locus)</w:t>
            </w:r>
          </w:p>
        </w:tc>
        <w:tc>
          <w:tcPr>
            <w:tcW w:w="1077" w:type="dxa"/>
            <w:vMerge w:val="restart"/>
            <w:vAlign w:val="center"/>
          </w:tcPr>
          <w:p w14:paraId="19EF8A0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Effect allele</w:t>
            </w:r>
          </w:p>
          <w:p w14:paraId="158E4A1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REF allele)</w:t>
            </w:r>
          </w:p>
        </w:tc>
        <w:tc>
          <w:tcPr>
            <w:tcW w:w="2268" w:type="dxa"/>
            <w:gridSpan w:val="3"/>
          </w:tcPr>
          <w:p w14:paraId="0EBC31C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st set</w:t>
            </w:r>
          </w:p>
        </w:tc>
        <w:tc>
          <w:tcPr>
            <w:tcW w:w="2211" w:type="dxa"/>
            <w:gridSpan w:val="3"/>
          </w:tcPr>
          <w:p w14:paraId="64CDD98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nd set</w:t>
            </w:r>
          </w:p>
        </w:tc>
        <w:tc>
          <w:tcPr>
            <w:tcW w:w="3061" w:type="dxa"/>
            <w:gridSpan w:val="4"/>
          </w:tcPr>
          <w:p w14:paraId="481F327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Meta-analysis</w:t>
            </w:r>
          </w:p>
        </w:tc>
      </w:tr>
      <w:tr w:rsidR="00CD693B" w:rsidRPr="00CD693B" w14:paraId="730ED418" w14:textId="77777777" w:rsidTr="00513658">
        <w:trPr>
          <w:trHeight w:val="685"/>
        </w:trPr>
        <w:tc>
          <w:tcPr>
            <w:tcW w:w="1152" w:type="dxa"/>
            <w:vMerge/>
          </w:tcPr>
          <w:p w14:paraId="1AEAD960" w14:textId="77777777" w:rsidR="00E176EA" w:rsidRPr="00CD693B" w:rsidRDefault="00E176EA" w:rsidP="005136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9" w:type="dxa"/>
            <w:vMerge/>
          </w:tcPr>
          <w:p w14:paraId="3EA1F1A5" w14:textId="77777777" w:rsidR="00E176EA" w:rsidRPr="00CD693B" w:rsidRDefault="00E176EA" w:rsidP="005136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8" w:type="dxa"/>
            <w:vMerge/>
          </w:tcPr>
          <w:p w14:paraId="65C02280" w14:textId="77777777" w:rsidR="00E176EA" w:rsidRPr="00CD693B" w:rsidRDefault="00E176EA" w:rsidP="005136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17" w:type="dxa"/>
            <w:vMerge/>
          </w:tcPr>
          <w:p w14:paraId="16F8875B" w14:textId="77777777" w:rsidR="00E176EA" w:rsidRPr="00CD693B" w:rsidRDefault="00E176EA" w:rsidP="005136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vMerge/>
          </w:tcPr>
          <w:p w14:paraId="576D7564" w14:textId="77777777" w:rsidR="00E176EA" w:rsidRPr="00CD693B" w:rsidRDefault="00E176EA" w:rsidP="005136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1D3D542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646" w:type="dxa"/>
            <w:vAlign w:val="center"/>
          </w:tcPr>
          <w:p w14:paraId="54D2E37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.e.</w:t>
            </w:r>
          </w:p>
        </w:tc>
        <w:tc>
          <w:tcPr>
            <w:tcW w:w="937" w:type="dxa"/>
            <w:vAlign w:val="center"/>
          </w:tcPr>
          <w:p w14:paraId="396D310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658" w:type="dxa"/>
            <w:vAlign w:val="center"/>
          </w:tcPr>
          <w:p w14:paraId="2CFDFF5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645" w:type="dxa"/>
            <w:vAlign w:val="center"/>
          </w:tcPr>
          <w:p w14:paraId="27391F0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.e.</w:t>
            </w:r>
          </w:p>
        </w:tc>
        <w:tc>
          <w:tcPr>
            <w:tcW w:w="908" w:type="dxa"/>
            <w:vAlign w:val="center"/>
          </w:tcPr>
          <w:p w14:paraId="5568C78E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685" w:type="dxa"/>
            <w:vAlign w:val="center"/>
          </w:tcPr>
          <w:p w14:paraId="2FBC754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645" w:type="dxa"/>
            <w:vAlign w:val="center"/>
          </w:tcPr>
          <w:p w14:paraId="6BEB940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.e.</w:t>
            </w:r>
          </w:p>
        </w:tc>
        <w:tc>
          <w:tcPr>
            <w:tcW w:w="907" w:type="dxa"/>
            <w:vAlign w:val="center"/>
          </w:tcPr>
          <w:p w14:paraId="4799F68E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22" w:type="dxa"/>
            <w:vAlign w:val="center"/>
          </w:tcPr>
          <w:p w14:paraId="789479B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he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CD693B" w:rsidRPr="00CD693B" w14:paraId="18F62727" w14:textId="77777777" w:rsidTr="00513658">
        <w:tc>
          <w:tcPr>
            <w:tcW w:w="1152" w:type="dxa"/>
            <w:vAlign w:val="center"/>
          </w:tcPr>
          <w:p w14:paraId="1AEBA2EB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3135307</w:t>
            </w:r>
          </w:p>
        </w:tc>
        <w:tc>
          <w:tcPr>
            <w:tcW w:w="569" w:type="dxa"/>
            <w:vAlign w:val="center"/>
          </w:tcPr>
          <w:p w14:paraId="5CD5D12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8" w:type="dxa"/>
            <w:vAlign w:val="center"/>
          </w:tcPr>
          <w:p w14:paraId="11C4F54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3869857</w:t>
            </w:r>
          </w:p>
        </w:tc>
        <w:tc>
          <w:tcPr>
            <w:tcW w:w="1117" w:type="dxa"/>
            <w:vAlign w:val="center"/>
          </w:tcPr>
          <w:p w14:paraId="4C03265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TF2IRD1</w:t>
            </w:r>
          </w:p>
          <w:p w14:paraId="2FE1FD1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0BB74B6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C)</w:t>
            </w:r>
          </w:p>
        </w:tc>
        <w:tc>
          <w:tcPr>
            <w:tcW w:w="685" w:type="dxa"/>
            <w:vAlign w:val="center"/>
          </w:tcPr>
          <w:p w14:paraId="11D36A8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9.84</w:t>
            </w:r>
          </w:p>
        </w:tc>
        <w:tc>
          <w:tcPr>
            <w:tcW w:w="646" w:type="dxa"/>
            <w:vAlign w:val="center"/>
          </w:tcPr>
          <w:p w14:paraId="76ABAAC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937" w:type="dxa"/>
            <w:vAlign w:val="center"/>
          </w:tcPr>
          <w:p w14:paraId="32C3119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9.17E−04</w:t>
            </w:r>
          </w:p>
        </w:tc>
        <w:tc>
          <w:tcPr>
            <w:tcW w:w="658" w:type="dxa"/>
            <w:vAlign w:val="center"/>
          </w:tcPr>
          <w:p w14:paraId="0086DFB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5.6</w:t>
            </w:r>
          </w:p>
        </w:tc>
        <w:tc>
          <w:tcPr>
            <w:tcW w:w="645" w:type="dxa"/>
            <w:vAlign w:val="center"/>
          </w:tcPr>
          <w:p w14:paraId="5142489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908" w:type="dxa"/>
            <w:vAlign w:val="center"/>
          </w:tcPr>
          <w:p w14:paraId="76E807D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15E−06</w:t>
            </w:r>
          </w:p>
        </w:tc>
        <w:tc>
          <w:tcPr>
            <w:tcW w:w="685" w:type="dxa"/>
            <w:vAlign w:val="center"/>
          </w:tcPr>
          <w:p w14:paraId="3E81F536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2.3</w:t>
            </w:r>
          </w:p>
        </w:tc>
        <w:tc>
          <w:tcPr>
            <w:tcW w:w="645" w:type="dxa"/>
            <w:vAlign w:val="center"/>
          </w:tcPr>
          <w:p w14:paraId="1AA8E95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907" w:type="dxa"/>
            <w:vAlign w:val="center"/>
          </w:tcPr>
          <w:p w14:paraId="5D0B93F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25E−08</w:t>
            </w:r>
          </w:p>
        </w:tc>
        <w:tc>
          <w:tcPr>
            <w:tcW w:w="822" w:type="dxa"/>
            <w:vAlign w:val="center"/>
          </w:tcPr>
          <w:p w14:paraId="2037D51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CD693B" w:rsidRPr="00CD693B" w14:paraId="6E6AC9BE" w14:textId="77777777" w:rsidTr="00513658">
        <w:tc>
          <w:tcPr>
            <w:tcW w:w="1152" w:type="dxa"/>
            <w:vAlign w:val="center"/>
          </w:tcPr>
          <w:p w14:paraId="3648B03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7059828</w:t>
            </w:r>
          </w:p>
        </w:tc>
        <w:tc>
          <w:tcPr>
            <w:tcW w:w="569" w:type="dxa"/>
            <w:vAlign w:val="center"/>
          </w:tcPr>
          <w:p w14:paraId="1D9C74B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8" w:type="dxa"/>
            <w:vAlign w:val="center"/>
          </w:tcPr>
          <w:p w14:paraId="163732D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3876693</w:t>
            </w:r>
          </w:p>
        </w:tc>
        <w:tc>
          <w:tcPr>
            <w:tcW w:w="1117" w:type="dxa"/>
            <w:vAlign w:val="center"/>
          </w:tcPr>
          <w:p w14:paraId="5EA5C36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TF2IRD1</w:t>
            </w:r>
          </w:p>
          <w:p w14:paraId="184574A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3B99BDCE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T)</w:t>
            </w:r>
          </w:p>
        </w:tc>
        <w:tc>
          <w:tcPr>
            <w:tcW w:w="685" w:type="dxa"/>
            <w:vAlign w:val="center"/>
          </w:tcPr>
          <w:p w14:paraId="1413611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9.63</w:t>
            </w:r>
          </w:p>
        </w:tc>
        <w:tc>
          <w:tcPr>
            <w:tcW w:w="646" w:type="dxa"/>
            <w:vAlign w:val="center"/>
          </w:tcPr>
          <w:p w14:paraId="467FFC8E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937" w:type="dxa"/>
            <w:vAlign w:val="center"/>
          </w:tcPr>
          <w:p w14:paraId="3708A79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38E−04</w:t>
            </w:r>
          </w:p>
        </w:tc>
        <w:tc>
          <w:tcPr>
            <w:tcW w:w="658" w:type="dxa"/>
            <w:vAlign w:val="center"/>
          </w:tcPr>
          <w:p w14:paraId="6211CA5B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4.7</w:t>
            </w:r>
          </w:p>
        </w:tc>
        <w:tc>
          <w:tcPr>
            <w:tcW w:w="645" w:type="dxa"/>
            <w:vAlign w:val="center"/>
          </w:tcPr>
          <w:p w14:paraId="5F8CECF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30</w:t>
            </w:r>
          </w:p>
        </w:tc>
        <w:tc>
          <w:tcPr>
            <w:tcW w:w="908" w:type="dxa"/>
            <w:vAlign w:val="center"/>
          </w:tcPr>
          <w:p w14:paraId="3C6C56E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34E−06</w:t>
            </w:r>
          </w:p>
        </w:tc>
        <w:tc>
          <w:tcPr>
            <w:tcW w:w="685" w:type="dxa"/>
            <w:vAlign w:val="center"/>
          </w:tcPr>
          <w:p w14:paraId="234F20E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1.8</w:t>
            </w:r>
          </w:p>
        </w:tc>
        <w:tc>
          <w:tcPr>
            <w:tcW w:w="645" w:type="dxa"/>
            <w:vAlign w:val="center"/>
          </w:tcPr>
          <w:p w14:paraId="2DAE2C3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907" w:type="dxa"/>
            <w:vAlign w:val="center"/>
          </w:tcPr>
          <w:p w14:paraId="0DE2FBD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98E−08</w:t>
            </w:r>
          </w:p>
        </w:tc>
        <w:tc>
          <w:tcPr>
            <w:tcW w:w="822" w:type="dxa"/>
            <w:vAlign w:val="center"/>
          </w:tcPr>
          <w:p w14:paraId="57E45A5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CD693B" w:rsidRPr="00CD693B" w14:paraId="7015834B" w14:textId="77777777" w:rsidTr="00513658">
        <w:tc>
          <w:tcPr>
            <w:tcW w:w="1152" w:type="dxa"/>
            <w:vAlign w:val="center"/>
          </w:tcPr>
          <w:p w14:paraId="11CA6DD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3135312</w:t>
            </w:r>
          </w:p>
        </w:tc>
        <w:tc>
          <w:tcPr>
            <w:tcW w:w="569" w:type="dxa"/>
            <w:vAlign w:val="center"/>
          </w:tcPr>
          <w:p w14:paraId="1DE3C51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8" w:type="dxa"/>
            <w:vAlign w:val="center"/>
          </w:tcPr>
          <w:p w14:paraId="460BE45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3874239</w:t>
            </w:r>
          </w:p>
        </w:tc>
        <w:tc>
          <w:tcPr>
            <w:tcW w:w="1117" w:type="dxa"/>
            <w:vAlign w:val="center"/>
          </w:tcPr>
          <w:p w14:paraId="5144665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TF2IRD1</w:t>
            </w:r>
          </w:p>
          <w:p w14:paraId="4816743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20762C3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685" w:type="dxa"/>
            <w:vAlign w:val="center"/>
          </w:tcPr>
          <w:p w14:paraId="708A1A1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9.38</w:t>
            </w:r>
          </w:p>
        </w:tc>
        <w:tc>
          <w:tcPr>
            <w:tcW w:w="646" w:type="dxa"/>
            <w:vAlign w:val="center"/>
          </w:tcPr>
          <w:p w14:paraId="7D17800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90</w:t>
            </w:r>
          </w:p>
        </w:tc>
        <w:tc>
          <w:tcPr>
            <w:tcW w:w="937" w:type="dxa"/>
            <w:vAlign w:val="center"/>
          </w:tcPr>
          <w:p w14:paraId="0996814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24E−03</w:t>
            </w:r>
          </w:p>
        </w:tc>
        <w:tc>
          <w:tcPr>
            <w:tcW w:w="658" w:type="dxa"/>
            <w:vAlign w:val="center"/>
          </w:tcPr>
          <w:p w14:paraId="6DE95AD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5.3</w:t>
            </w:r>
          </w:p>
        </w:tc>
        <w:tc>
          <w:tcPr>
            <w:tcW w:w="645" w:type="dxa"/>
            <w:vAlign w:val="center"/>
          </w:tcPr>
          <w:p w14:paraId="2C4E440B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908" w:type="dxa"/>
            <w:vAlign w:val="center"/>
          </w:tcPr>
          <w:p w14:paraId="5195295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75E−06</w:t>
            </w:r>
          </w:p>
        </w:tc>
        <w:tc>
          <w:tcPr>
            <w:tcW w:w="685" w:type="dxa"/>
            <w:vAlign w:val="center"/>
          </w:tcPr>
          <w:p w14:paraId="625FFC8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1.9</w:t>
            </w:r>
          </w:p>
        </w:tc>
        <w:tc>
          <w:tcPr>
            <w:tcW w:w="645" w:type="dxa"/>
            <w:vAlign w:val="center"/>
          </w:tcPr>
          <w:p w14:paraId="1767553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907" w:type="dxa"/>
            <w:vAlign w:val="center"/>
          </w:tcPr>
          <w:p w14:paraId="723C926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39E−08</w:t>
            </w:r>
          </w:p>
        </w:tc>
        <w:tc>
          <w:tcPr>
            <w:tcW w:w="822" w:type="dxa"/>
            <w:vAlign w:val="center"/>
          </w:tcPr>
          <w:p w14:paraId="18C8F2C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CD693B" w:rsidRPr="00CD693B" w14:paraId="6DCEFCFD" w14:textId="77777777" w:rsidTr="00513658">
        <w:tc>
          <w:tcPr>
            <w:tcW w:w="1152" w:type="dxa"/>
            <w:vAlign w:val="center"/>
          </w:tcPr>
          <w:p w14:paraId="045AC26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73135316</w:t>
            </w:r>
          </w:p>
        </w:tc>
        <w:tc>
          <w:tcPr>
            <w:tcW w:w="569" w:type="dxa"/>
            <w:vAlign w:val="center"/>
          </w:tcPr>
          <w:p w14:paraId="28E050C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8" w:type="dxa"/>
            <w:vAlign w:val="center"/>
          </w:tcPr>
          <w:p w14:paraId="4087524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3875232</w:t>
            </w:r>
          </w:p>
        </w:tc>
        <w:tc>
          <w:tcPr>
            <w:tcW w:w="1117" w:type="dxa"/>
            <w:vAlign w:val="center"/>
          </w:tcPr>
          <w:p w14:paraId="226B8CC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TF2IRD1</w:t>
            </w:r>
          </w:p>
          <w:p w14:paraId="1303E61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179DC9C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685" w:type="dxa"/>
            <w:vAlign w:val="center"/>
          </w:tcPr>
          <w:p w14:paraId="1B51D81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9.35</w:t>
            </w:r>
          </w:p>
        </w:tc>
        <w:tc>
          <w:tcPr>
            <w:tcW w:w="646" w:type="dxa"/>
            <w:vAlign w:val="center"/>
          </w:tcPr>
          <w:p w14:paraId="2DDACDA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90</w:t>
            </w:r>
          </w:p>
        </w:tc>
        <w:tc>
          <w:tcPr>
            <w:tcW w:w="937" w:type="dxa"/>
            <w:vAlign w:val="center"/>
          </w:tcPr>
          <w:p w14:paraId="3E116D5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25E−03</w:t>
            </w:r>
          </w:p>
        </w:tc>
        <w:tc>
          <w:tcPr>
            <w:tcW w:w="658" w:type="dxa"/>
            <w:vAlign w:val="center"/>
          </w:tcPr>
          <w:p w14:paraId="3D9BA5D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5.3</w:t>
            </w:r>
          </w:p>
        </w:tc>
        <w:tc>
          <w:tcPr>
            <w:tcW w:w="645" w:type="dxa"/>
            <w:vAlign w:val="center"/>
          </w:tcPr>
          <w:p w14:paraId="1736657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908" w:type="dxa"/>
            <w:vAlign w:val="center"/>
          </w:tcPr>
          <w:p w14:paraId="1CDFC586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80E−06</w:t>
            </w:r>
          </w:p>
        </w:tc>
        <w:tc>
          <w:tcPr>
            <w:tcW w:w="685" w:type="dxa"/>
            <w:vAlign w:val="center"/>
          </w:tcPr>
          <w:p w14:paraId="4FA9751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1.9</w:t>
            </w:r>
          </w:p>
        </w:tc>
        <w:tc>
          <w:tcPr>
            <w:tcW w:w="645" w:type="dxa"/>
            <w:vAlign w:val="center"/>
          </w:tcPr>
          <w:p w14:paraId="32FE54F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907" w:type="dxa"/>
            <w:vAlign w:val="center"/>
          </w:tcPr>
          <w:p w14:paraId="620E5E7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.51E−08</w:t>
            </w:r>
          </w:p>
        </w:tc>
        <w:tc>
          <w:tcPr>
            <w:tcW w:w="822" w:type="dxa"/>
            <w:vAlign w:val="center"/>
          </w:tcPr>
          <w:p w14:paraId="5C4C150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CD693B" w:rsidRPr="00CD693B" w14:paraId="4F5847CA" w14:textId="77777777" w:rsidTr="00513658">
        <w:tc>
          <w:tcPr>
            <w:tcW w:w="1152" w:type="dxa"/>
            <w:vAlign w:val="center"/>
          </w:tcPr>
          <w:p w14:paraId="38CC5B2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6963457</w:t>
            </w:r>
          </w:p>
        </w:tc>
        <w:tc>
          <w:tcPr>
            <w:tcW w:w="569" w:type="dxa"/>
            <w:vAlign w:val="center"/>
          </w:tcPr>
          <w:p w14:paraId="12D136D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8" w:type="dxa"/>
            <w:vAlign w:val="center"/>
          </w:tcPr>
          <w:p w14:paraId="7F31A9D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3892466</w:t>
            </w:r>
          </w:p>
        </w:tc>
        <w:tc>
          <w:tcPr>
            <w:tcW w:w="1117" w:type="dxa"/>
            <w:vAlign w:val="center"/>
          </w:tcPr>
          <w:p w14:paraId="2F4ED31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TF2IRD1</w:t>
            </w:r>
          </w:p>
          <w:p w14:paraId="7E03DAC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74EE3AC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A (G)</w:t>
            </w:r>
          </w:p>
        </w:tc>
        <w:tc>
          <w:tcPr>
            <w:tcW w:w="685" w:type="dxa"/>
            <w:vAlign w:val="center"/>
          </w:tcPr>
          <w:p w14:paraId="7251964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8.64</w:t>
            </w:r>
          </w:p>
        </w:tc>
        <w:tc>
          <w:tcPr>
            <w:tcW w:w="646" w:type="dxa"/>
            <w:vAlign w:val="center"/>
          </w:tcPr>
          <w:p w14:paraId="3EFEB4E6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937" w:type="dxa"/>
            <w:vAlign w:val="center"/>
          </w:tcPr>
          <w:p w14:paraId="4C6EC1AE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80E−03</w:t>
            </w:r>
          </w:p>
        </w:tc>
        <w:tc>
          <w:tcPr>
            <w:tcW w:w="658" w:type="dxa"/>
            <w:vAlign w:val="center"/>
          </w:tcPr>
          <w:p w14:paraId="5009202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3.9</w:t>
            </w:r>
          </w:p>
        </w:tc>
        <w:tc>
          <w:tcPr>
            <w:tcW w:w="645" w:type="dxa"/>
            <w:vAlign w:val="center"/>
          </w:tcPr>
          <w:p w14:paraId="0923603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13</w:t>
            </w:r>
          </w:p>
        </w:tc>
        <w:tc>
          <w:tcPr>
            <w:tcW w:w="908" w:type="dxa"/>
            <w:vAlign w:val="center"/>
          </w:tcPr>
          <w:p w14:paraId="2D300FD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93E−06</w:t>
            </w:r>
          </w:p>
        </w:tc>
        <w:tc>
          <w:tcPr>
            <w:tcW w:w="685" w:type="dxa"/>
            <w:vAlign w:val="center"/>
          </w:tcPr>
          <w:p w14:paraId="27DC01A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1.0</w:t>
            </w:r>
          </w:p>
        </w:tc>
        <w:tc>
          <w:tcPr>
            <w:tcW w:w="645" w:type="dxa"/>
            <w:vAlign w:val="center"/>
          </w:tcPr>
          <w:p w14:paraId="3E38EC2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907" w:type="dxa"/>
            <w:vAlign w:val="center"/>
          </w:tcPr>
          <w:p w14:paraId="28C8E87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29E−07</w:t>
            </w:r>
          </w:p>
        </w:tc>
        <w:tc>
          <w:tcPr>
            <w:tcW w:w="822" w:type="dxa"/>
            <w:vAlign w:val="center"/>
          </w:tcPr>
          <w:p w14:paraId="3E8A011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CD693B" w:rsidRPr="00CD693B" w14:paraId="5785D8CB" w14:textId="77777777" w:rsidTr="00513658">
        <w:tc>
          <w:tcPr>
            <w:tcW w:w="1152" w:type="dxa"/>
            <w:vAlign w:val="center"/>
          </w:tcPr>
          <w:p w14:paraId="08C6DCF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145424631</w:t>
            </w:r>
          </w:p>
        </w:tc>
        <w:tc>
          <w:tcPr>
            <w:tcW w:w="569" w:type="dxa"/>
            <w:vAlign w:val="center"/>
          </w:tcPr>
          <w:p w14:paraId="5017954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8" w:type="dxa"/>
            <w:vAlign w:val="center"/>
          </w:tcPr>
          <w:p w14:paraId="33C651FB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3882930</w:t>
            </w:r>
          </w:p>
        </w:tc>
        <w:tc>
          <w:tcPr>
            <w:tcW w:w="1117" w:type="dxa"/>
            <w:vAlign w:val="center"/>
          </w:tcPr>
          <w:p w14:paraId="5A43E2D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TF2IRD1</w:t>
            </w:r>
          </w:p>
          <w:p w14:paraId="79618DEB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2E8E6556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C (A)</w:t>
            </w:r>
          </w:p>
        </w:tc>
        <w:tc>
          <w:tcPr>
            <w:tcW w:w="685" w:type="dxa"/>
            <w:vAlign w:val="center"/>
          </w:tcPr>
          <w:p w14:paraId="27D25C8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9.31</w:t>
            </w:r>
          </w:p>
        </w:tc>
        <w:tc>
          <w:tcPr>
            <w:tcW w:w="646" w:type="dxa"/>
            <w:vAlign w:val="center"/>
          </w:tcPr>
          <w:p w14:paraId="4C354B9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07</w:t>
            </w:r>
          </w:p>
        </w:tc>
        <w:tc>
          <w:tcPr>
            <w:tcW w:w="937" w:type="dxa"/>
            <w:vAlign w:val="center"/>
          </w:tcPr>
          <w:p w14:paraId="33A0B1F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39E−03</w:t>
            </w:r>
          </w:p>
        </w:tc>
        <w:tc>
          <w:tcPr>
            <w:tcW w:w="658" w:type="dxa"/>
            <w:vAlign w:val="center"/>
          </w:tcPr>
          <w:p w14:paraId="36D77A9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5.3</w:t>
            </w:r>
          </w:p>
        </w:tc>
        <w:tc>
          <w:tcPr>
            <w:tcW w:w="645" w:type="dxa"/>
            <w:vAlign w:val="center"/>
          </w:tcPr>
          <w:p w14:paraId="0385C48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908" w:type="dxa"/>
            <w:vAlign w:val="center"/>
          </w:tcPr>
          <w:p w14:paraId="3DD0225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6.67E−06</w:t>
            </w:r>
          </w:p>
        </w:tc>
        <w:tc>
          <w:tcPr>
            <w:tcW w:w="685" w:type="dxa"/>
            <w:vAlign w:val="center"/>
          </w:tcPr>
          <w:p w14:paraId="74C2342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2.0</w:t>
            </w:r>
          </w:p>
        </w:tc>
        <w:tc>
          <w:tcPr>
            <w:tcW w:w="645" w:type="dxa"/>
            <w:vAlign w:val="center"/>
          </w:tcPr>
          <w:p w14:paraId="5957A01F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28</w:t>
            </w:r>
          </w:p>
        </w:tc>
        <w:tc>
          <w:tcPr>
            <w:tcW w:w="907" w:type="dxa"/>
            <w:vAlign w:val="center"/>
          </w:tcPr>
          <w:p w14:paraId="11A6AB1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36E−07</w:t>
            </w:r>
          </w:p>
        </w:tc>
        <w:tc>
          <w:tcPr>
            <w:tcW w:w="822" w:type="dxa"/>
            <w:vAlign w:val="center"/>
          </w:tcPr>
          <w:p w14:paraId="41FE656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CD693B" w:rsidRPr="00CD693B" w14:paraId="345003E8" w14:textId="77777777" w:rsidTr="00513658">
        <w:tc>
          <w:tcPr>
            <w:tcW w:w="1152" w:type="dxa"/>
            <w:vAlign w:val="center"/>
          </w:tcPr>
          <w:p w14:paraId="44DAC78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s80243771</w:t>
            </w:r>
          </w:p>
        </w:tc>
        <w:tc>
          <w:tcPr>
            <w:tcW w:w="569" w:type="dxa"/>
            <w:vAlign w:val="center"/>
          </w:tcPr>
          <w:p w14:paraId="182643F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58" w:type="dxa"/>
            <w:vAlign w:val="center"/>
          </w:tcPr>
          <w:p w14:paraId="0F0A291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3751060</w:t>
            </w:r>
          </w:p>
        </w:tc>
        <w:tc>
          <w:tcPr>
            <w:tcW w:w="1117" w:type="dxa"/>
            <w:vAlign w:val="center"/>
          </w:tcPr>
          <w:p w14:paraId="13D7CA8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LIP2</w:t>
            </w:r>
          </w:p>
          <w:p w14:paraId="5880543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4E2C636E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G (A)</w:t>
            </w:r>
          </w:p>
        </w:tc>
        <w:tc>
          <w:tcPr>
            <w:tcW w:w="685" w:type="dxa"/>
            <w:vAlign w:val="center"/>
          </w:tcPr>
          <w:p w14:paraId="17EF407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1.3</w:t>
            </w:r>
          </w:p>
        </w:tc>
        <w:tc>
          <w:tcPr>
            <w:tcW w:w="646" w:type="dxa"/>
            <w:vAlign w:val="center"/>
          </w:tcPr>
          <w:p w14:paraId="5087DB7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937" w:type="dxa"/>
            <w:vAlign w:val="center"/>
          </w:tcPr>
          <w:p w14:paraId="06FBF2E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8.65E−04</w:t>
            </w:r>
          </w:p>
        </w:tc>
        <w:tc>
          <w:tcPr>
            <w:tcW w:w="658" w:type="dxa"/>
            <w:vAlign w:val="center"/>
          </w:tcPr>
          <w:p w14:paraId="0AA1322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3.7</w:t>
            </w:r>
          </w:p>
        </w:tc>
        <w:tc>
          <w:tcPr>
            <w:tcW w:w="645" w:type="dxa"/>
            <w:vAlign w:val="center"/>
          </w:tcPr>
          <w:p w14:paraId="650DAD2D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908" w:type="dxa"/>
            <w:vAlign w:val="center"/>
          </w:tcPr>
          <w:p w14:paraId="58B97B3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.23E−05</w:t>
            </w:r>
          </w:p>
        </w:tc>
        <w:tc>
          <w:tcPr>
            <w:tcW w:w="685" w:type="dxa"/>
            <w:vAlign w:val="center"/>
          </w:tcPr>
          <w:p w14:paraId="5EB93EC7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12.5</w:t>
            </w:r>
          </w:p>
        </w:tc>
        <w:tc>
          <w:tcPr>
            <w:tcW w:w="645" w:type="dxa"/>
            <w:vAlign w:val="center"/>
          </w:tcPr>
          <w:p w14:paraId="03AA48E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907" w:type="dxa"/>
            <w:vAlign w:val="center"/>
          </w:tcPr>
          <w:p w14:paraId="36BBECB6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48E−07</w:t>
            </w:r>
          </w:p>
        </w:tc>
        <w:tc>
          <w:tcPr>
            <w:tcW w:w="822" w:type="dxa"/>
            <w:vAlign w:val="center"/>
          </w:tcPr>
          <w:p w14:paraId="6274C254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62</w:t>
            </w:r>
          </w:p>
        </w:tc>
      </w:tr>
      <w:tr w:rsidR="00CD693B" w:rsidRPr="00CD693B" w14:paraId="3A7E1B96" w14:textId="77777777" w:rsidTr="00513658">
        <w:tc>
          <w:tcPr>
            <w:tcW w:w="1152" w:type="dxa"/>
            <w:vAlign w:val="center"/>
          </w:tcPr>
          <w:p w14:paraId="7CB2AAA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s546172928</w:t>
            </w:r>
          </w:p>
        </w:tc>
        <w:tc>
          <w:tcPr>
            <w:tcW w:w="569" w:type="dxa"/>
            <w:vAlign w:val="center"/>
          </w:tcPr>
          <w:p w14:paraId="6D48CA0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58" w:type="dxa"/>
            <w:vAlign w:val="center"/>
          </w:tcPr>
          <w:p w14:paraId="1C7BBCAC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5318174</w:t>
            </w:r>
          </w:p>
        </w:tc>
        <w:tc>
          <w:tcPr>
            <w:tcW w:w="1117" w:type="dxa"/>
            <w:vAlign w:val="center"/>
          </w:tcPr>
          <w:p w14:paraId="5201E0A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TK32B</w:t>
            </w:r>
          </w:p>
          <w:p w14:paraId="2D13920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(intronic)</w:t>
            </w:r>
          </w:p>
        </w:tc>
        <w:tc>
          <w:tcPr>
            <w:tcW w:w="1077" w:type="dxa"/>
            <w:vAlign w:val="center"/>
          </w:tcPr>
          <w:p w14:paraId="62D4DA1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 (C)</w:t>
            </w:r>
          </w:p>
        </w:tc>
        <w:tc>
          <w:tcPr>
            <w:tcW w:w="685" w:type="dxa"/>
            <w:vAlign w:val="center"/>
          </w:tcPr>
          <w:p w14:paraId="1ABFD198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8.14</w:t>
            </w:r>
          </w:p>
        </w:tc>
        <w:tc>
          <w:tcPr>
            <w:tcW w:w="646" w:type="dxa"/>
            <w:vAlign w:val="center"/>
          </w:tcPr>
          <w:p w14:paraId="4BD865E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937" w:type="dxa"/>
            <w:vAlign w:val="center"/>
          </w:tcPr>
          <w:p w14:paraId="47C9EC71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99E−06</w:t>
            </w:r>
          </w:p>
        </w:tc>
        <w:tc>
          <w:tcPr>
            <w:tcW w:w="658" w:type="dxa"/>
            <w:vAlign w:val="center"/>
          </w:tcPr>
          <w:p w14:paraId="28807442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3.98</w:t>
            </w:r>
          </w:p>
        </w:tc>
        <w:tc>
          <w:tcPr>
            <w:tcW w:w="645" w:type="dxa"/>
            <w:vAlign w:val="center"/>
          </w:tcPr>
          <w:p w14:paraId="62F8CD35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908" w:type="dxa"/>
            <w:vAlign w:val="center"/>
          </w:tcPr>
          <w:p w14:paraId="7DE5642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.18E−02</w:t>
            </w:r>
          </w:p>
        </w:tc>
        <w:tc>
          <w:tcPr>
            <w:tcW w:w="685" w:type="dxa"/>
            <w:vAlign w:val="center"/>
          </w:tcPr>
          <w:p w14:paraId="6440670A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−6.23</w:t>
            </w:r>
          </w:p>
        </w:tc>
        <w:tc>
          <w:tcPr>
            <w:tcW w:w="645" w:type="dxa"/>
            <w:vAlign w:val="center"/>
          </w:tcPr>
          <w:p w14:paraId="15BDC513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907" w:type="dxa"/>
            <w:vAlign w:val="center"/>
          </w:tcPr>
          <w:p w14:paraId="2C3E2699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7.46E−07</w:t>
            </w:r>
          </w:p>
        </w:tc>
        <w:tc>
          <w:tcPr>
            <w:tcW w:w="822" w:type="dxa"/>
            <w:vAlign w:val="center"/>
          </w:tcPr>
          <w:p w14:paraId="675B7400" w14:textId="77777777" w:rsidR="00E176EA" w:rsidRPr="00CD693B" w:rsidRDefault="00E176EA" w:rsidP="005136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</w:tr>
    </w:tbl>
    <w:p w14:paraId="12F51F70" w14:textId="77777777" w:rsidR="00E176EA" w:rsidRPr="00CD693B" w:rsidRDefault="00E176EA" w:rsidP="00E176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0C3CC46" w14:textId="77777777" w:rsidR="00E176EA" w:rsidRPr="00CD693B" w:rsidRDefault="00E176EA" w:rsidP="00E176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5280894C" w14:textId="77777777" w:rsidR="00E176EA" w:rsidRPr="00CD693B" w:rsidRDefault="00E176EA" w:rsidP="00E176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282009B8" w14:textId="77777777" w:rsidR="00E176EA" w:rsidRPr="00CD693B" w:rsidRDefault="00E176EA" w:rsidP="00E176E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0219AE7" w14:textId="7C65C6E7" w:rsidR="00E176EA" w:rsidRPr="00CD693B" w:rsidRDefault="00C753C8" w:rsidP="00E176E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Loci that reached </w:t>
      </w:r>
      <w:r w:rsidR="00E176EA"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E176EA" w:rsidRPr="00CD693B">
        <w:rPr>
          <w:rFonts w:ascii="Arial" w:hAnsi="Arial" w:cs="Arial"/>
          <w:color w:val="000000" w:themeColor="text1"/>
          <w:sz w:val="20"/>
          <w:szCs w:val="20"/>
        </w:rPr>
        <w:t xml:space="preserve"> &lt; 5.0 × 10</w:t>
      </w:r>
      <w:r w:rsidR="00E176EA"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−8</w:t>
      </w:r>
      <w:r w:rsidR="00E176EA" w:rsidRPr="00CD693B">
        <w:rPr>
          <w:rFonts w:ascii="Arial" w:hAnsi="Arial" w:cs="Arial"/>
          <w:color w:val="000000" w:themeColor="text1"/>
          <w:sz w:val="20"/>
          <w:szCs w:val="20"/>
        </w:rPr>
        <w:t xml:space="preserve"> after meta-analysis of the 1st and 2nd set are shown in bold. Chr, chromosome; bp, base pair; REF, reference allele. </w:t>
      </w:r>
    </w:p>
    <w:p w14:paraId="54407F8F" w14:textId="77777777" w:rsidR="00E176EA" w:rsidRPr="00CD693B" w:rsidRDefault="00E176EA" w:rsidP="00E176E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Positions and genes are based on Human Genome version 19 (hg19), build 37. </w:t>
      </w:r>
    </w:p>
    <w:p w14:paraId="5845B772" w14:textId="77777777" w:rsidR="00C3038E" w:rsidRDefault="00E176EA" w:rsidP="00B3016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  <w:sectPr w:rsidR="00C3038E" w:rsidSect="0051666B">
          <w:pgSz w:w="16840" w:h="11900" w:orient="landscape" w:code="9"/>
          <w:pgMar w:top="720" w:right="720" w:bottom="720" w:left="720" w:header="851" w:footer="992" w:gutter="0"/>
          <w:cols w:space="425"/>
          <w:docGrid w:type="linesAndChars" w:linePitch="349"/>
        </w:sectPr>
      </w:pP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for heterogeneity between two analyses (1st set and 2nd set) were calculated by Cochran’s Q test.</w:t>
      </w:r>
      <w:r w:rsidR="00B30162" w:rsidRPr="00CD69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059B8588" w14:textId="422DFE2F" w:rsidR="00C3038E" w:rsidRPr="00CD693B" w:rsidRDefault="00C3038E" w:rsidP="00C3038E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color w:val="000000" w:themeColor="text1"/>
        </w:rPr>
      </w:pPr>
      <w:r w:rsidRPr="00CD693B">
        <w:rPr>
          <w:rFonts w:ascii="Arial" w:hAnsi="Arial" w:cs="Arial"/>
          <w:b/>
          <w:color w:val="000000" w:themeColor="text1"/>
        </w:rPr>
        <w:lastRenderedPageBreak/>
        <w:t>Table S</w:t>
      </w:r>
      <w:r>
        <w:rPr>
          <w:rFonts w:ascii="Arial" w:hAnsi="Arial" w:cs="Arial"/>
          <w:b/>
          <w:color w:val="000000" w:themeColor="text1"/>
        </w:rPr>
        <w:t>7</w:t>
      </w:r>
      <w:r w:rsidRPr="00CD693B">
        <w:rPr>
          <w:rFonts w:ascii="Arial" w:hAnsi="Arial" w:cs="Arial"/>
          <w:b/>
          <w:color w:val="000000" w:themeColor="text1"/>
        </w:rPr>
        <w:t xml:space="preserve">.  Results of the </w:t>
      </w:r>
      <w:r w:rsidR="002E00BC">
        <w:rPr>
          <w:rFonts w:ascii="Arial" w:hAnsi="Arial" w:cs="Arial"/>
          <w:b/>
          <w:color w:val="000000" w:themeColor="text1"/>
        </w:rPr>
        <w:t>PRS</w:t>
      </w:r>
      <w:r w:rsidRPr="00CD693B">
        <w:rPr>
          <w:rFonts w:ascii="Arial" w:hAnsi="Arial" w:cs="Arial"/>
          <w:b/>
          <w:color w:val="000000" w:themeColor="text1"/>
        </w:rPr>
        <w:t xml:space="preserve"> analysis</w:t>
      </w:r>
      <w:r w:rsidRPr="00C3038E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of GWAS for </w:t>
      </w:r>
      <w:r w:rsidRPr="00CD693B">
        <w:rPr>
          <w:rFonts w:ascii="Arial" w:hAnsi="Arial" w:cs="Arial"/>
          <w:b/>
          <w:bCs/>
          <w:color w:val="000000" w:themeColor="text1"/>
        </w:rPr>
        <w:t>age at completed suicide</w:t>
      </w:r>
      <w:r w:rsidRPr="00CD693B">
        <w:rPr>
          <w:rFonts w:ascii="Arial" w:hAnsi="Arial" w:cs="Arial"/>
          <w:b/>
          <w:color w:val="000000" w:themeColor="text1"/>
        </w:rPr>
        <w:t xml:space="preserve"> (1st set and 2nd set)</w:t>
      </w:r>
    </w:p>
    <w:tbl>
      <w:tblPr>
        <w:tblStyle w:val="af3"/>
        <w:tblW w:w="15438" w:type="dxa"/>
        <w:tblLook w:val="04A0" w:firstRow="1" w:lastRow="0" w:firstColumn="1" w:lastColumn="0" w:noHBand="0" w:noVBand="1"/>
      </w:tblPr>
      <w:tblGrid>
        <w:gridCol w:w="920"/>
        <w:gridCol w:w="905"/>
        <w:gridCol w:w="1133"/>
        <w:gridCol w:w="794"/>
        <w:gridCol w:w="794"/>
        <w:gridCol w:w="1133"/>
        <w:gridCol w:w="794"/>
        <w:gridCol w:w="794"/>
        <w:gridCol w:w="1133"/>
        <w:gridCol w:w="794"/>
        <w:gridCol w:w="794"/>
        <w:gridCol w:w="1134"/>
        <w:gridCol w:w="794"/>
        <w:gridCol w:w="794"/>
        <w:gridCol w:w="1135"/>
        <w:gridCol w:w="794"/>
        <w:gridCol w:w="799"/>
      </w:tblGrid>
      <w:tr w:rsidR="00C3038E" w:rsidRPr="00CD693B" w14:paraId="0A1F2DB7" w14:textId="77777777" w:rsidTr="00513658">
        <w:tc>
          <w:tcPr>
            <w:tcW w:w="920" w:type="dxa"/>
            <w:vMerge w:val="restart"/>
            <w:vAlign w:val="center"/>
          </w:tcPr>
          <w:p w14:paraId="3A5E6236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very</w:t>
            </w:r>
          </w:p>
        </w:tc>
        <w:tc>
          <w:tcPr>
            <w:tcW w:w="905" w:type="dxa"/>
            <w:vMerge w:val="restart"/>
            <w:vAlign w:val="center"/>
          </w:tcPr>
          <w:p w14:paraId="51EA871C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</w:t>
            </w:r>
          </w:p>
        </w:tc>
        <w:tc>
          <w:tcPr>
            <w:tcW w:w="2721" w:type="dxa"/>
            <w:gridSpan w:val="3"/>
            <w:vAlign w:val="center"/>
          </w:tcPr>
          <w:p w14:paraId="2D4E20AE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1</w:t>
            </w:r>
          </w:p>
        </w:tc>
        <w:tc>
          <w:tcPr>
            <w:tcW w:w="2721" w:type="dxa"/>
            <w:gridSpan w:val="3"/>
            <w:vAlign w:val="center"/>
          </w:tcPr>
          <w:p w14:paraId="29486F15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2</w:t>
            </w:r>
          </w:p>
        </w:tc>
        <w:tc>
          <w:tcPr>
            <w:tcW w:w="2721" w:type="dxa"/>
            <w:gridSpan w:val="3"/>
            <w:vAlign w:val="center"/>
          </w:tcPr>
          <w:p w14:paraId="5ADA3120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3</w:t>
            </w:r>
          </w:p>
        </w:tc>
        <w:tc>
          <w:tcPr>
            <w:tcW w:w="2721" w:type="dxa"/>
            <w:gridSpan w:val="3"/>
            <w:vAlign w:val="center"/>
          </w:tcPr>
          <w:p w14:paraId="7F9B70D0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4</w:t>
            </w:r>
          </w:p>
        </w:tc>
        <w:tc>
          <w:tcPr>
            <w:tcW w:w="2726" w:type="dxa"/>
            <w:gridSpan w:val="3"/>
            <w:vAlign w:val="center"/>
          </w:tcPr>
          <w:p w14:paraId="0943D3C0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t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0.5</w:t>
            </w:r>
          </w:p>
        </w:tc>
      </w:tr>
      <w:tr w:rsidR="00C3038E" w:rsidRPr="00CD693B" w14:paraId="29172EB8" w14:textId="77777777" w:rsidTr="00513658">
        <w:tc>
          <w:tcPr>
            <w:tcW w:w="920" w:type="dxa"/>
            <w:vMerge/>
            <w:vAlign w:val="center"/>
          </w:tcPr>
          <w:p w14:paraId="69298B76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  <w:vMerge/>
            <w:vAlign w:val="center"/>
          </w:tcPr>
          <w:p w14:paraId="79D820BB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736C913A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270C6278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212A6DF0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3" w:type="dxa"/>
            <w:vAlign w:val="center"/>
          </w:tcPr>
          <w:p w14:paraId="73C84994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65BBB836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6D96DCC9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3" w:type="dxa"/>
            <w:vAlign w:val="center"/>
          </w:tcPr>
          <w:p w14:paraId="4FA0FDCF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6E35D287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21DA6734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14:paraId="52B5E791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27818FED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vAlign w:val="center"/>
          </w:tcPr>
          <w:p w14:paraId="307B404E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5" w:type="dxa"/>
            <w:vAlign w:val="center"/>
          </w:tcPr>
          <w:p w14:paraId="035EB593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N of SNPs</w:t>
            </w:r>
          </w:p>
        </w:tc>
        <w:tc>
          <w:tcPr>
            <w:tcW w:w="794" w:type="dxa"/>
            <w:vAlign w:val="center"/>
          </w:tcPr>
          <w:p w14:paraId="63687595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9" w:type="dxa"/>
            <w:vAlign w:val="center"/>
          </w:tcPr>
          <w:p w14:paraId="3973C346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C3038E" w:rsidRPr="00CD693B" w14:paraId="173ED3CF" w14:textId="77777777" w:rsidTr="00513658">
        <w:tc>
          <w:tcPr>
            <w:tcW w:w="920" w:type="dxa"/>
            <w:vAlign w:val="center"/>
          </w:tcPr>
          <w:p w14:paraId="79681DF6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st set</w:t>
            </w:r>
          </w:p>
        </w:tc>
        <w:tc>
          <w:tcPr>
            <w:tcW w:w="905" w:type="dxa"/>
            <w:vAlign w:val="center"/>
          </w:tcPr>
          <w:p w14:paraId="2A524D65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nd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et</w:t>
            </w:r>
          </w:p>
        </w:tc>
        <w:tc>
          <w:tcPr>
            <w:tcW w:w="1133" w:type="dxa"/>
            <w:vAlign w:val="center"/>
          </w:tcPr>
          <w:p w14:paraId="326FEC3E" w14:textId="066A3DEF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8,</w:t>
            </w:r>
            <w:r w:rsidR="002E00BC">
              <w:rPr>
                <w:rFonts w:ascii="Arial" w:hAnsi="Arial" w:cs="Arial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794" w:type="dxa"/>
            <w:vAlign w:val="center"/>
          </w:tcPr>
          <w:p w14:paraId="0AC6C41E" w14:textId="39243FB4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4E-04</w:t>
            </w:r>
          </w:p>
        </w:tc>
        <w:tc>
          <w:tcPr>
            <w:tcW w:w="794" w:type="dxa"/>
            <w:vAlign w:val="center"/>
          </w:tcPr>
          <w:p w14:paraId="065E7237" w14:textId="57D9FFE6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133" w:type="dxa"/>
            <w:vAlign w:val="center"/>
          </w:tcPr>
          <w:p w14:paraId="70506E1C" w14:textId="3B99452B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31,</w:t>
            </w:r>
            <w:r w:rsidR="002E00BC">
              <w:rPr>
                <w:rFonts w:ascii="Arial" w:hAnsi="Arial" w:cs="Arial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794" w:type="dxa"/>
            <w:vAlign w:val="center"/>
          </w:tcPr>
          <w:p w14:paraId="589D28F9" w14:textId="4E2458B7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8E-04</w:t>
            </w:r>
          </w:p>
        </w:tc>
        <w:tc>
          <w:tcPr>
            <w:tcW w:w="794" w:type="dxa"/>
            <w:vAlign w:val="center"/>
          </w:tcPr>
          <w:p w14:paraId="2039BB97" w14:textId="08664595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133" w:type="dxa"/>
            <w:vAlign w:val="center"/>
          </w:tcPr>
          <w:p w14:paraId="61DE4F3E" w14:textId="08D6D10C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42,</w:t>
            </w:r>
            <w:r w:rsidR="002E00BC">
              <w:rPr>
                <w:rFonts w:ascii="Arial" w:hAnsi="Arial" w:cs="Arial"/>
                <w:color w:val="000000" w:themeColor="text1"/>
                <w:sz w:val="16"/>
                <w:szCs w:val="16"/>
              </w:rPr>
              <w:t>053</w:t>
            </w:r>
          </w:p>
        </w:tc>
        <w:tc>
          <w:tcPr>
            <w:tcW w:w="794" w:type="dxa"/>
            <w:vAlign w:val="center"/>
          </w:tcPr>
          <w:p w14:paraId="2892F0FD" w14:textId="6090DC81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6E-03</w:t>
            </w:r>
          </w:p>
        </w:tc>
        <w:tc>
          <w:tcPr>
            <w:tcW w:w="794" w:type="dxa"/>
            <w:vAlign w:val="center"/>
          </w:tcPr>
          <w:p w14:paraId="2833F03B" w14:textId="45A9071B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134" w:type="dxa"/>
            <w:vAlign w:val="center"/>
          </w:tcPr>
          <w:p w14:paraId="6B93C47F" w14:textId="706FD1E7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,482</w:t>
            </w:r>
          </w:p>
        </w:tc>
        <w:tc>
          <w:tcPr>
            <w:tcW w:w="794" w:type="dxa"/>
            <w:vAlign w:val="center"/>
          </w:tcPr>
          <w:p w14:paraId="1EE63DC4" w14:textId="62C68D7B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3E-03</w:t>
            </w:r>
          </w:p>
        </w:tc>
        <w:tc>
          <w:tcPr>
            <w:tcW w:w="794" w:type="dxa"/>
            <w:vAlign w:val="center"/>
          </w:tcPr>
          <w:p w14:paraId="01DC44F9" w14:textId="49D928F9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135" w:type="dxa"/>
            <w:vAlign w:val="center"/>
          </w:tcPr>
          <w:p w14:paraId="7A4EC3D8" w14:textId="6021BB7D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9,521</w:t>
            </w:r>
          </w:p>
        </w:tc>
        <w:tc>
          <w:tcPr>
            <w:tcW w:w="794" w:type="dxa"/>
            <w:vAlign w:val="center"/>
          </w:tcPr>
          <w:p w14:paraId="3ABC28F0" w14:textId="3A84DDC7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.9E-04</w:t>
            </w:r>
          </w:p>
        </w:tc>
        <w:tc>
          <w:tcPr>
            <w:tcW w:w="799" w:type="dxa"/>
            <w:vAlign w:val="center"/>
          </w:tcPr>
          <w:p w14:paraId="5F7B4625" w14:textId="059D6E1C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C3038E" w:rsidRPr="00CD693B" w14:paraId="32E920B7" w14:textId="77777777" w:rsidTr="00513658">
        <w:tc>
          <w:tcPr>
            <w:tcW w:w="920" w:type="dxa"/>
            <w:vAlign w:val="center"/>
          </w:tcPr>
          <w:p w14:paraId="605061EC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2nd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set</w:t>
            </w:r>
          </w:p>
        </w:tc>
        <w:tc>
          <w:tcPr>
            <w:tcW w:w="905" w:type="dxa"/>
            <w:vAlign w:val="center"/>
          </w:tcPr>
          <w:p w14:paraId="06C97DA5" w14:textId="77777777" w:rsidR="00C3038E" w:rsidRPr="00CD693B" w:rsidRDefault="00C3038E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1st set</w:t>
            </w:r>
          </w:p>
        </w:tc>
        <w:tc>
          <w:tcPr>
            <w:tcW w:w="1133" w:type="dxa"/>
            <w:vAlign w:val="center"/>
          </w:tcPr>
          <w:p w14:paraId="7AE5CD6C" w14:textId="0CD12CE9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="00C3038E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71</w:t>
            </w:r>
          </w:p>
        </w:tc>
        <w:tc>
          <w:tcPr>
            <w:tcW w:w="794" w:type="dxa"/>
            <w:vAlign w:val="center"/>
          </w:tcPr>
          <w:p w14:paraId="5D06A810" w14:textId="38C8B9DE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1E-04</w:t>
            </w:r>
          </w:p>
        </w:tc>
        <w:tc>
          <w:tcPr>
            <w:tcW w:w="794" w:type="dxa"/>
            <w:vAlign w:val="center"/>
          </w:tcPr>
          <w:p w14:paraId="636A4327" w14:textId="6E5584E9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133" w:type="dxa"/>
            <w:vAlign w:val="center"/>
          </w:tcPr>
          <w:p w14:paraId="7E9F2B19" w14:textId="1447B591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,952</w:t>
            </w:r>
          </w:p>
        </w:tc>
        <w:tc>
          <w:tcPr>
            <w:tcW w:w="794" w:type="dxa"/>
            <w:vAlign w:val="center"/>
          </w:tcPr>
          <w:p w14:paraId="3B45488E" w14:textId="56FE0060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.3E-04</w:t>
            </w:r>
          </w:p>
        </w:tc>
        <w:tc>
          <w:tcPr>
            <w:tcW w:w="794" w:type="dxa"/>
            <w:vAlign w:val="center"/>
          </w:tcPr>
          <w:p w14:paraId="6BFD4DC5" w14:textId="5802C6F7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133" w:type="dxa"/>
            <w:vAlign w:val="center"/>
          </w:tcPr>
          <w:p w14:paraId="6F9D64C4" w14:textId="1AC705E0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  <w:r w:rsidR="00C3038E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98</w:t>
            </w:r>
          </w:p>
        </w:tc>
        <w:tc>
          <w:tcPr>
            <w:tcW w:w="794" w:type="dxa"/>
            <w:vAlign w:val="center"/>
          </w:tcPr>
          <w:p w14:paraId="042FAA1E" w14:textId="70D43C45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8E-04</w:t>
            </w:r>
          </w:p>
        </w:tc>
        <w:tc>
          <w:tcPr>
            <w:tcW w:w="794" w:type="dxa"/>
            <w:vAlign w:val="center"/>
          </w:tcPr>
          <w:p w14:paraId="339DFE91" w14:textId="11FD8744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134" w:type="dxa"/>
            <w:vAlign w:val="center"/>
          </w:tcPr>
          <w:p w14:paraId="4F3BC6F5" w14:textId="7DF07B67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  <w:r w:rsidR="00C3038E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794" w:type="dxa"/>
            <w:vAlign w:val="center"/>
          </w:tcPr>
          <w:p w14:paraId="434C8D61" w14:textId="4D86E165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9E-07</w:t>
            </w:r>
          </w:p>
        </w:tc>
        <w:tc>
          <w:tcPr>
            <w:tcW w:w="794" w:type="dxa"/>
            <w:vAlign w:val="center"/>
          </w:tcPr>
          <w:p w14:paraId="6AD89D0D" w14:textId="6EAFB764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135" w:type="dxa"/>
            <w:vAlign w:val="center"/>
          </w:tcPr>
          <w:p w14:paraId="130DDB42" w14:textId="15E7AA09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  <w:r w:rsidR="00C3038E" w:rsidRPr="00CD693B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5</w:t>
            </w:r>
          </w:p>
        </w:tc>
        <w:tc>
          <w:tcPr>
            <w:tcW w:w="794" w:type="dxa"/>
            <w:vAlign w:val="center"/>
          </w:tcPr>
          <w:p w14:paraId="15A13D3C" w14:textId="01532127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3E-07</w:t>
            </w:r>
          </w:p>
        </w:tc>
        <w:tc>
          <w:tcPr>
            <w:tcW w:w="799" w:type="dxa"/>
            <w:vAlign w:val="center"/>
          </w:tcPr>
          <w:p w14:paraId="65B6DA7F" w14:textId="05E0E001" w:rsidR="00C3038E" w:rsidRPr="00CD693B" w:rsidRDefault="002E00BC" w:rsidP="00513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</w:tr>
    </w:tbl>
    <w:p w14:paraId="35E4DC74" w14:textId="66DD1F93" w:rsidR="00E052C2" w:rsidRPr="00CD693B" w:rsidRDefault="00C3038E" w:rsidP="00C3038E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CD693B">
        <w:rPr>
          <w:rFonts w:ascii="Arial" w:hAnsi="Arial" w:cs="Arial"/>
          <w:color w:val="000000" w:themeColor="text1"/>
          <w:sz w:val="20"/>
          <w:szCs w:val="20"/>
          <w:vertAlign w:val="subscript"/>
        </w:rPr>
        <w:t>t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Pr="00CD693B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 xml:space="preserve"> threshold, R</w:t>
      </w: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D693B">
        <w:rPr>
          <w:rFonts w:ascii="Arial" w:hAnsi="Arial" w:cs="Arial"/>
          <w:color w:val="000000" w:themeColor="text1"/>
          <w:sz w:val="20"/>
          <w:szCs w:val="20"/>
        </w:rPr>
        <w:t>: Nagelkerke’s R</w:t>
      </w:r>
      <w:r w:rsidRPr="00CD693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</w:p>
    <w:sectPr w:rsidR="00E052C2" w:rsidRPr="00CD693B" w:rsidSect="0051666B">
      <w:pgSz w:w="16840" w:h="11900" w:orient="landscape" w:code="9"/>
      <w:pgMar w:top="720" w:right="720" w:bottom="720" w:left="720" w:header="851" w:footer="992" w:gutter="0"/>
      <w:cols w:space="425"/>
      <w:docGrid w:type="linesAndChars" w:linePitch="3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753B36" w14:textId="77777777" w:rsidR="009A77DA" w:rsidRDefault="009A77DA" w:rsidP="00021D66">
      <w:r>
        <w:separator/>
      </w:r>
    </w:p>
  </w:endnote>
  <w:endnote w:type="continuationSeparator" w:id="0">
    <w:p w14:paraId="4E7A467A" w14:textId="77777777" w:rsidR="009A77DA" w:rsidRDefault="009A77DA" w:rsidP="0002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4286D9" w14:textId="77777777" w:rsidR="00E052C2" w:rsidRDefault="00E052C2" w:rsidP="00B74AE6">
    <w:pPr>
      <w:pStyle w:val="ac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41172DBD" w14:textId="77777777" w:rsidR="00E052C2" w:rsidRDefault="00E052C2" w:rsidP="00185DBE">
    <w:pPr>
      <w:pStyle w:val="ac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25067" w14:textId="77777777" w:rsidR="00E052C2" w:rsidRPr="00F52A9F" w:rsidRDefault="00E052C2" w:rsidP="00185DBE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977D6D" w14:textId="77777777" w:rsidR="009A77DA" w:rsidRDefault="009A77DA" w:rsidP="00021D66">
      <w:r>
        <w:separator/>
      </w:r>
    </w:p>
  </w:footnote>
  <w:footnote w:type="continuationSeparator" w:id="0">
    <w:p w14:paraId="1E3C4EBE" w14:textId="77777777" w:rsidR="009A77DA" w:rsidRDefault="009A77DA" w:rsidP="00021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174C"/>
    <w:multiLevelType w:val="hybridMultilevel"/>
    <w:tmpl w:val="465A56BC"/>
    <w:lvl w:ilvl="0" w:tplc="8B3264E0">
      <w:start w:val="53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0AA2CB2"/>
    <w:multiLevelType w:val="hybridMultilevel"/>
    <w:tmpl w:val="C6C88E02"/>
    <w:lvl w:ilvl="0" w:tplc="B96CD226">
      <w:start w:val="40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1F24163"/>
    <w:multiLevelType w:val="hybridMultilevel"/>
    <w:tmpl w:val="71704618"/>
    <w:lvl w:ilvl="0" w:tplc="D2EE9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0181386"/>
    <w:multiLevelType w:val="hybridMultilevel"/>
    <w:tmpl w:val="9FFAA0DC"/>
    <w:lvl w:ilvl="0" w:tplc="5C48AD0E">
      <w:start w:val="19"/>
      <w:numFmt w:val="bullet"/>
      <w:lvlText w:val="-"/>
      <w:lvlJc w:val="left"/>
      <w:pPr>
        <w:ind w:left="4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80"/>
      </w:pPr>
      <w:rPr>
        <w:rFonts w:ascii="Wingdings" w:hAnsi="Wingdings" w:hint="default"/>
      </w:rPr>
    </w:lvl>
  </w:abstractNum>
  <w:abstractNum w:abstractNumId="4">
    <w:nsid w:val="19B97D32"/>
    <w:multiLevelType w:val="hybridMultilevel"/>
    <w:tmpl w:val="51B6110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B084B08"/>
    <w:multiLevelType w:val="hybridMultilevel"/>
    <w:tmpl w:val="697C39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27A928E8"/>
    <w:multiLevelType w:val="hybridMultilevel"/>
    <w:tmpl w:val="9C807D0C"/>
    <w:lvl w:ilvl="0" w:tplc="A78878E0">
      <w:start w:val="19"/>
      <w:numFmt w:val="bullet"/>
      <w:lvlText w:val="-"/>
      <w:lvlJc w:val="left"/>
      <w:pPr>
        <w:ind w:left="4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80"/>
      </w:pPr>
      <w:rPr>
        <w:rFonts w:ascii="Wingdings" w:hAnsi="Wingdings" w:hint="default"/>
      </w:rPr>
    </w:lvl>
  </w:abstractNum>
  <w:abstractNum w:abstractNumId="7">
    <w:nsid w:val="2DCD40FB"/>
    <w:multiLevelType w:val="hybridMultilevel"/>
    <w:tmpl w:val="55948C56"/>
    <w:lvl w:ilvl="0" w:tplc="05748658">
      <w:start w:val="19"/>
      <w:numFmt w:val="bullet"/>
      <w:lvlText w:val="-"/>
      <w:lvlJc w:val="left"/>
      <w:pPr>
        <w:ind w:left="4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80"/>
      </w:pPr>
      <w:rPr>
        <w:rFonts w:ascii="Wingdings" w:hAnsi="Wingdings" w:hint="default"/>
      </w:rPr>
    </w:lvl>
  </w:abstractNum>
  <w:abstractNum w:abstractNumId="8">
    <w:nsid w:val="3B591776"/>
    <w:multiLevelType w:val="hybridMultilevel"/>
    <w:tmpl w:val="73B69912"/>
    <w:lvl w:ilvl="0" w:tplc="771AAF30">
      <w:start w:val="19"/>
      <w:numFmt w:val="bullet"/>
      <w:lvlText w:val="-"/>
      <w:lvlJc w:val="left"/>
      <w:pPr>
        <w:ind w:left="4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80"/>
      </w:pPr>
      <w:rPr>
        <w:rFonts w:ascii="Wingdings" w:hAnsi="Wingdings" w:hint="default"/>
      </w:rPr>
    </w:lvl>
  </w:abstractNum>
  <w:abstractNum w:abstractNumId="9">
    <w:nsid w:val="3F527540"/>
    <w:multiLevelType w:val="hybridMultilevel"/>
    <w:tmpl w:val="F2A07B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40D86CFB"/>
    <w:multiLevelType w:val="hybridMultilevel"/>
    <w:tmpl w:val="6518A9C8"/>
    <w:lvl w:ilvl="0" w:tplc="B96CD226">
      <w:start w:val="40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4BB40388"/>
    <w:multiLevelType w:val="hybridMultilevel"/>
    <w:tmpl w:val="66EE1A3E"/>
    <w:lvl w:ilvl="0" w:tplc="B96CD226">
      <w:start w:val="40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4EB83614"/>
    <w:multiLevelType w:val="multilevel"/>
    <w:tmpl w:val="12C2F8E0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5AEA17B0"/>
    <w:multiLevelType w:val="hybridMultilevel"/>
    <w:tmpl w:val="0974262A"/>
    <w:lvl w:ilvl="0" w:tplc="D2EE9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5CB85330"/>
    <w:multiLevelType w:val="hybridMultilevel"/>
    <w:tmpl w:val="520E4B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6A6F7499"/>
    <w:multiLevelType w:val="hybridMultilevel"/>
    <w:tmpl w:val="18EEC444"/>
    <w:lvl w:ilvl="0" w:tplc="C10EB152">
      <w:start w:val="19"/>
      <w:numFmt w:val="bullet"/>
      <w:lvlText w:val="-"/>
      <w:lvlJc w:val="left"/>
      <w:pPr>
        <w:ind w:left="4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80"/>
      </w:pPr>
      <w:rPr>
        <w:rFonts w:ascii="Wingdings" w:hAnsi="Wingdings" w:hint="default"/>
      </w:rPr>
    </w:lvl>
  </w:abstractNum>
  <w:abstractNum w:abstractNumId="16">
    <w:nsid w:val="70105A78"/>
    <w:multiLevelType w:val="hybridMultilevel"/>
    <w:tmpl w:val="12C2F8E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>
    <w:nsid w:val="725323E5"/>
    <w:multiLevelType w:val="hybridMultilevel"/>
    <w:tmpl w:val="6FDE0A46"/>
    <w:lvl w:ilvl="0" w:tplc="BA0A86BC">
      <w:start w:val="19"/>
      <w:numFmt w:val="bullet"/>
      <w:lvlText w:val="-"/>
      <w:lvlJc w:val="left"/>
      <w:pPr>
        <w:ind w:left="4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8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8"/>
  </w:num>
  <w:num w:numId="4">
    <w:abstractNumId w:val="17"/>
  </w:num>
  <w:num w:numId="5">
    <w:abstractNumId w:val="6"/>
  </w:num>
  <w:num w:numId="6">
    <w:abstractNumId w:val="7"/>
  </w:num>
  <w:num w:numId="7">
    <w:abstractNumId w:val="3"/>
  </w:num>
  <w:num w:numId="8">
    <w:abstractNumId w:val="15"/>
  </w:num>
  <w:num w:numId="9">
    <w:abstractNumId w:val="0"/>
  </w:num>
  <w:num w:numId="10">
    <w:abstractNumId w:val="5"/>
  </w:num>
  <w:num w:numId="11">
    <w:abstractNumId w:val="14"/>
  </w:num>
  <w:num w:numId="12">
    <w:abstractNumId w:val="9"/>
  </w:num>
  <w:num w:numId="13">
    <w:abstractNumId w:val="4"/>
  </w:num>
  <w:num w:numId="14">
    <w:abstractNumId w:val="16"/>
  </w:num>
  <w:num w:numId="15">
    <w:abstractNumId w:val="12"/>
  </w:num>
  <w:num w:numId="16">
    <w:abstractNumId w:val="11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0"/>
  <w:activeWritingStyle w:appName="MSWord" w:lang="en-GB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0"/>
  <w:activeWritingStyle w:appName="MSWord" w:lang="en-GB" w:vendorID="64" w:dllVersion="131078" w:nlCheck="1" w:checkStyle="0"/>
  <w:defaultTabStop w:val="960"/>
  <w:drawingGridHorizontalSpacing w:val="120"/>
  <w:drawingGridVerticalSpacing w:val="34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305"/>
    <w:rsid w:val="000018EB"/>
    <w:rsid w:val="00002837"/>
    <w:rsid w:val="000065A3"/>
    <w:rsid w:val="0000692F"/>
    <w:rsid w:val="0001078C"/>
    <w:rsid w:val="00010A16"/>
    <w:rsid w:val="00010E6F"/>
    <w:rsid w:val="00010E7F"/>
    <w:rsid w:val="00011855"/>
    <w:rsid w:val="00014E81"/>
    <w:rsid w:val="0001538F"/>
    <w:rsid w:val="00015BF0"/>
    <w:rsid w:val="0001627C"/>
    <w:rsid w:val="000165D2"/>
    <w:rsid w:val="00017152"/>
    <w:rsid w:val="000178AB"/>
    <w:rsid w:val="0002055B"/>
    <w:rsid w:val="00020875"/>
    <w:rsid w:val="0002115F"/>
    <w:rsid w:val="00021D66"/>
    <w:rsid w:val="00021E3E"/>
    <w:rsid w:val="00022D32"/>
    <w:rsid w:val="0002385B"/>
    <w:rsid w:val="000240FA"/>
    <w:rsid w:val="000267F7"/>
    <w:rsid w:val="0003067B"/>
    <w:rsid w:val="000306FC"/>
    <w:rsid w:val="0003140A"/>
    <w:rsid w:val="00031508"/>
    <w:rsid w:val="0003358A"/>
    <w:rsid w:val="00035ED3"/>
    <w:rsid w:val="000401E7"/>
    <w:rsid w:val="00041604"/>
    <w:rsid w:val="00041D14"/>
    <w:rsid w:val="0004206E"/>
    <w:rsid w:val="00042599"/>
    <w:rsid w:val="000425C0"/>
    <w:rsid w:val="00046121"/>
    <w:rsid w:val="0004669C"/>
    <w:rsid w:val="0005287C"/>
    <w:rsid w:val="00052F45"/>
    <w:rsid w:val="00053FEF"/>
    <w:rsid w:val="00057269"/>
    <w:rsid w:val="000573A5"/>
    <w:rsid w:val="00060448"/>
    <w:rsid w:val="000618B1"/>
    <w:rsid w:val="00065FCD"/>
    <w:rsid w:val="0006649D"/>
    <w:rsid w:val="00067BF0"/>
    <w:rsid w:val="00067F96"/>
    <w:rsid w:val="00070127"/>
    <w:rsid w:val="00070C3C"/>
    <w:rsid w:val="00071083"/>
    <w:rsid w:val="000736BB"/>
    <w:rsid w:val="000740E2"/>
    <w:rsid w:val="00075865"/>
    <w:rsid w:val="000762CC"/>
    <w:rsid w:val="000772D7"/>
    <w:rsid w:val="000774C1"/>
    <w:rsid w:val="00077923"/>
    <w:rsid w:val="0008322F"/>
    <w:rsid w:val="000832F7"/>
    <w:rsid w:val="00083780"/>
    <w:rsid w:val="0008387D"/>
    <w:rsid w:val="00083B26"/>
    <w:rsid w:val="00083F5D"/>
    <w:rsid w:val="00084AF4"/>
    <w:rsid w:val="000865AF"/>
    <w:rsid w:val="0008793B"/>
    <w:rsid w:val="000907FD"/>
    <w:rsid w:val="0009152D"/>
    <w:rsid w:val="000936D6"/>
    <w:rsid w:val="00093A2A"/>
    <w:rsid w:val="000A07A2"/>
    <w:rsid w:val="000A2287"/>
    <w:rsid w:val="000A3A81"/>
    <w:rsid w:val="000A4D92"/>
    <w:rsid w:val="000A55E6"/>
    <w:rsid w:val="000A5625"/>
    <w:rsid w:val="000A5C3C"/>
    <w:rsid w:val="000B0ECC"/>
    <w:rsid w:val="000B24EF"/>
    <w:rsid w:val="000B273F"/>
    <w:rsid w:val="000B2CF6"/>
    <w:rsid w:val="000B3B38"/>
    <w:rsid w:val="000B4193"/>
    <w:rsid w:val="000B4613"/>
    <w:rsid w:val="000B5193"/>
    <w:rsid w:val="000C1A08"/>
    <w:rsid w:val="000C2045"/>
    <w:rsid w:val="000C270F"/>
    <w:rsid w:val="000C436C"/>
    <w:rsid w:val="000C66D1"/>
    <w:rsid w:val="000D1196"/>
    <w:rsid w:val="000D373F"/>
    <w:rsid w:val="000D4A34"/>
    <w:rsid w:val="000D4E21"/>
    <w:rsid w:val="000D4E79"/>
    <w:rsid w:val="000D5356"/>
    <w:rsid w:val="000D55D7"/>
    <w:rsid w:val="000D764A"/>
    <w:rsid w:val="000E07C3"/>
    <w:rsid w:val="000E0BDF"/>
    <w:rsid w:val="000E21C3"/>
    <w:rsid w:val="000E46B0"/>
    <w:rsid w:val="000E6633"/>
    <w:rsid w:val="000E6E6E"/>
    <w:rsid w:val="000E7E13"/>
    <w:rsid w:val="000F116A"/>
    <w:rsid w:val="000F3257"/>
    <w:rsid w:val="000F32EB"/>
    <w:rsid w:val="000F4C44"/>
    <w:rsid w:val="000F563B"/>
    <w:rsid w:val="000F5B18"/>
    <w:rsid w:val="000F7CD1"/>
    <w:rsid w:val="001001C3"/>
    <w:rsid w:val="00101074"/>
    <w:rsid w:val="00101471"/>
    <w:rsid w:val="0010209C"/>
    <w:rsid w:val="00103DC7"/>
    <w:rsid w:val="00104114"/>
    <w:rsid w:val="0010451C"/>
    <w:rsid w:val="00105268"/>
    <w:rsid w:val="00106260"/>
    <w:rsid w:val="0010710B"/>
    <w:rsid w:val="001073EA"/>
    <w:rsid w:val="00107DC6"/>
    <w:rsid w:val="00110992"/>
    <w:rsid w:val="0011424E"/>
    <w:rsid w:val="001145C5"/>
    <w:rsid w:val="00114C99"/>
    <w:rsid w:val="00115A46"/>
    <w:rsid w:val="0011759E"/>
    <w:rsid w:val="001210B3"/>
    <w:rsid w:val="00121AEE"/>
    <w:rsid w:val="00121EFD"/>
    <w:rsid w:val="0012352A"/>
    <w:rsid w:val="00131458"/>
    <w:rsid w:val="00131E1C"/>
    <w:rsid w:val="0013223A"/>
    <w:rsid w:val="001326AA"/>
    <w:rsid w:val="00133CAD"/>
    <w:rsid w:val="00134683"/>
    <w:rsid w:val="00134CD2"/>
    <w:rsid w:val="00135365"/>
    <w:rsid w:val="00135F22"/>
    <w:rsid w:val="00136479"/>
    <w:rsid w:val="001376AB"/>
    <w:rsid w:val="00142A6F"/>
    <w:rsid w:val="00142BEA"/>
    <w:rsid w:val="001441A3"/>
    <w:rsid w:val="00144AD6"/>
    <w:rsid w:val="001460AF"/>
    <w:rsid w:val="00146E3D"/>
    <w:rsid w:val="00146F41"/>
    <w:rsid w:val="001474E0"/>
    <w:rsid w:val="00147BF9"/>
    <w:rsid w:val="001517FE"/>
    <w:rsid w:val="00151FFC"/>
    <w:rsid w:val="001529A2"/>
    <w:rsid w:val="00154315"/>
    <w:rsid w:val="00154D51"/>
    <w:rsid w:val="00155729"/>
    <w:rsid w:val="00155A84"/>
    <w:rsid w:val="001603BF"/>
    <w:rsid w:val="00160629"/>
    <w:rsid w:val="0016138B"/>
    <w:rsid w:val="00161395"/>
    <w:rsid w:val="00161AC7"/>
    <w:rsid w:val="001625AC"/>
    <w:rsid w:val="00163C6A"/>
    <w:rsid w:val="001653B0"/>
    <w:rsid w:val="00166172"/>
    <w:rsid w:val="001665D2"/>
    <w:rsid w:val="00166FBC"/>
    <w:rsid w:val="00167D5C"/>
    <w:rsid w:val="00167D85"/>
    <w:rsid w:val="00172756"/>
    <w:rsid w:val="001730E4"/>
    <w:rsid w:val="00173760"/>
    <w:rsid w:val="001738A0"/>
    <w:rsid w:val="00173A6D"/>
    <w:rsid w:val="0017463C"/>
    <w:rsid w:val="001748F1"/>
    <w:rsid w:val="00180FB6"/>
    <w:rsid w:val="001817C2"/>
    <w:rsid w:val="00182CBE"/>
    <w:rsid w:val="00183C67"/>
    <w:rsid w:val="00185DBE"/>
    <w:rsid w:val="001902A9"/>
    <w:rsid w:val="001908BE"/>
    <w:rsid w:val="001922D3"/>
    <w:rsid w:val="00192637"/>
    <w:rsid w:val="00192DA6"/>
    <w:rsid w:val="00194342"/>
    <w:rsid w:val="00195CF7"/>
    <w:rsid w:val="001965D4"/>
    <w:rsid w:val="00196BDD"/>
    <w:rsid w:val="001A0616"/>
    <w:rsid w:val="001A105E"/>
    <w:rsid w:val="001A30D8"/>
    <w:rsid w:val="001A412B"/>
    <w:rsid w:val="001A4607"/>
    <w:rsid w:val="001A4866"/>
    <w:rsid w:val="001A768B"/>
    <w:rsid w:val="001A7CA3"/>
    <w:rsid w:val="001B112E"/>
    <w:rsid w:val="001B1C9E"/>
    <w:rsid w:val="001B23F9"/>
    <w:rsid w:val="001B270D"/>
    <w:rsid w:val="001B2FC1"/>
    <w:rsid w:val="001B3BF0"/>
    <w:rsid w:val="001B4EDF"/>
    <w:rsid w:val="001B5C7A"/>
    <w:rsid w:val="001B7177"/>
    <w:rsid w:val="001C0589"/>
    <w:rsid w:val="001C3435"/>
    <w:rsid w:val="001C5A5D"/>
    <w:rsid w:val="001C5C7B"/>
    <w:rsid w:val="001C5ED3"/>
    <w:rsid w:val="001C5F5E"/>
    <w:rsid w:val="001D276B"/>
    <w:rsid w:val="001D28B7"/>
    <w:rsid w:val="001D4FC9"/>
    <w:rsid w:val="001D6535"/>
    <w:rsid w:val="001E44BB"/>
    <w:rsid w:val="001E4FC9"/>
    <w:rsid w:val="001E794F"/>
    <w:rsid w:val="001E7B6F"/>
    <w:rsid w:val="001F15B5"/>
    <w:rsid w:val="001F1BC9"/>
    <w:rsid w:val="001F3305"/>
    <w:rsid w:val="001F3444"/>
    <w:rsid w:val="001F3EFA"/>
    <w:rsid w:val="001F474C"/>
    <w:rsid w:val="001F6BCB"/>
    <w:rsid w:val="001F6C42"/>
    <w:rsid w:val="001F7899"/>
    <w:rsid w:val="00200105"/>
    <w:rsid w:val="00201622"/>
    <w:rsid w:val="00203A95"/>
    <w:rsid w:val="00203B85"/>
    <w:rsid w:val="00203C84"/>
    <w:rsid w:val="00203E65"/>
    <w:rsid w:val="00204461"/>
    <w:rsid w:val="0020656F"/>
    <w:rsid w:val="00206890"/>
    <w:rsid w:val="00210F11"/>
    <w:rsid w:val="00211371"/>
    <w:rsid w:val="00214CFF"/>
    <w:rsid w:val="00214EDF"/>
    <w:rsid w:val="00215B03"/>
    <w:rsid w:val="002168C1"/>
    <w:rsid w:val="00216F5D"/>
    <w:rsid w:val="002173B6"/>
    <w:rsid w:val="00217ACB"/>
    <w:rsid w:val="00217E75"/>
    <w:rsid w:val="0022063E"/>
    <w:rsid w:val="002229CC"/>
    <w:rsid w:val="00222F89"/>
    <w:rsid w:val="0022487B"/>
    <w:rsid w:val="00226208"/>
    <w:rsid w:val="00226E88"/>
    <w:rsid w:val="002279BE"/>
    <w:rsid w:val="00227A91"/>
    <w:rsid w:val="00230F9C"/>
    <w:rsid w:val="00231FA6"/>
    <w:rsid w:val="00232446"/>
    <w:rsid w:val="002333D1"/>
    <w:rsid w:val="0023362B"/>
    <w:rsid w:val="00233FDC"/>
    <w:rsid w:val="0023405F"/>
    <w:rsid w:val="00234DD6"/>
    <w:rsid w:val="0023545C"/>
    <w:rsid w:val="002356AB"/>
    <w:rsid w:val="002379BB"/>
    <w:rsid w:val="00237A75"/>
    <w:rsid w:val="00237B4A"/>
    <w:rsid w:val="0024061A"/>
    <w:rsid w:val="002414C3"/>
    <w:rsid w:val="00242CAD"/>
    <w:rsid w:val="00242DAC"/>
    <w:rsid w:val="00244B98"/>
    <w:rsid w:val="00246B82"/>
    <w:rsid w:val="002533A9"/>
    <w:rsid w:val="002551B4"/>
    <w:rsid w:val="0025617A"/>
    <w:rsid w:val="00256F72"/>
    <w:rsid w:val="00257ABC"/>
    <w:rsid w:val="00262487"/>
    <w:rsid w:val="00262802"/>
    <w:rsid w:val="002634BB"/>
    <w:rsid w:val="00266E8F"/>
    <w:rsid w:val="00267500"/>
    <w:rsid w:val="00267C14"/>
    <w:rsid w:val="00267E2C"/>
    <w:rsid w:val="002706A6"/>
    <w:rsid w:val="002711E8"/>
    <w:rsid w:val="00271A48"/>
    <w:rsid w:val="00274D0B"/>
    <w:rsid w:val="002753D7"/>
    <w:rsid w:val="00275847"/>
    <w:rsid w:val="002766B5"/>
    <w:rsid w:val="00276E75"/>
    <w:rsid w:val="002779FE"/>
    <w:rsid w:val="00277C9B"/>
    <w:rsid w:val="00277D87"/>
    <w:rsid w:val="0028311B"/>
    <w:rsid w:val="0028369F"/>
    <w:rsid w:val="00284EB3"/>
    <w:rsid w:val="002873E1"/>
    <w:rsid w:val="0029097F"/>
    <w:rsid w:val="00292492"/>
    <w:rsid w:val="00293803"/>
    <w:rsid w:val="002941B6"/>
    <w:rsid w:val="00295595"/>
    <w:rsid w:val="00296B10"/>
    <w:rsid w:val="002A033D"/>
    <w:rsid w:val="002A39C0"/>
    <w:rsid w:val="002A4879"/>
    <w:rsid w:val="002A4A8B"/>
    <w:rsid w:val="002A4E9D"/>
    <w:rsid w:val="002B0C81"/>
    <w:rsid w:val="002B1141"/>
    <w:rsid w:val="002B2406"/>
    <w:rsid w:val="002B2AFD"/>
    <w:rsid w:val="002B320C"/>
    <w:rsid w:val="002C0042"/>
    <w:rsid w:val="002C0F1D"/>
    <w:rsid w:val="002C29E5"/>
    <w:rsid w:val="002C2CB8"/>
    <w:rsid w:val="002C4CE5"/>
    <w:rsid w:val="002C51B4"/>
    <w:rsid w:val="002C6389"/>
    <w:rsid w:val="002C66E3"/>
    <w:rsid w:val="002C752E"/>
    <w:rsid w:val="002D1C70"/>
    <w:rsid w:val="002D329B"/>
    <w:rsid w:val="002D38DB"/>
    <w:rsid w:val="002D3DD1"/>
    <w:rsid w:val="002D5883"/>
    <w:rsid w:val="002D608D"/>
    <w:rsid w:val="002D68B4"/>
    <w:rsid w:val="002E00BC"/>
    <w:rsid w:val="002E224F"/>
    <w:rsid w:val="002E26EA"/>
    <w:rsid w:val="002E51EB"/>
    <w:rsid w:val="002E5C98"/>
    <w:rsid w:val="002F1181"/>
    <w:rsid w:val="002F2437"/>
    <w:rsid w:val="002F2EFE"/>
    <w:rsid w:val="002F406A"/>
    <w:rsid w:val="002F46CC"/>
    <w:rsid w:val="002F5980"/>
    <w:rsid w:val="002F5AA3"/>
    <w:rsid w:val="002F5D43"/>
    <w:rsid w:val="002F63C3"/>
    <w:rsid w:val="003010C3"/>
    <w:rsid w:val="00301A1F"/>
    <w:rsid w:val="0030272A"/>
    <w:rsid w:val="00303A0D"/>
    <w:rsid w:val="00306355"/>
    <w:rsid w:val="00307BFC"/>
    <w:rsid w:val="00311278"/>
    <w:rsid w:val="003114C2"/>
    <w:rsid w:val="003157DF"/>
    <w:rsid w:val="003166AA"/>
    <w:rsid w:val="003225BB"/>
    <w:rsid w:val="003256B2"/>
    <w:rsid w:val="00325B62"/>
    <w:rsid w:val="0032652A"/>
    <w:rsid w:val="00326A49"/>
    <w:rsid w:val="00326DE7"/>
    <w:rsid w:val="003277D5"/>
    <w:rsid w:val="00330A0C"/>
    <w:rsid w:val="003315EE"/>
    <w:rsid w:val="003333D5"/>
    <w:rsid w:val="00334DC0"/>
    <w:rsid w:val="00334E36"/>
    <w:rsid w:val="00335205"/>
    <w:rsid w:val="00335B90"/>
    <w:rsid w:val="00335D9B"/>
    <w:rsid w:val="003428B9"/>
    <w:rsid w:val="00342AAD"/>
    <w:rsid w:val="00343694"/>
    <w:rsid w:val="00343EB0"/>
    <w:rsid w:val="00344228"/>
    <w:rsid w:val="00344719"/>
    <w:rsid w:val="00344917"/>
    <w:rsid w:val="00344AA4"/>
    <w:rsid w:val="00344EE5"/>
    <w:rsid w:val="0034682E"/>
    <w:rsid w:val="00346C83"/>
    <w:rsid w:val="00347D67"/>
    <w:rsid w:val="00350229"/>
    <w:rsid w:val="0035077C"/>
    <w:rsid w:val="00350A20"/>
    <w:rsid w:val="00351347"/>
    <w:rsid w:val="0035279E"/>
    <w:rsid w:val="00355818"/>
    <w:rsid w:val="00355C68"/>
    <w:rsid w:val="003563AE"/>
    <w:rsid w:val="00356BB5"/>
    <w:rsid w:val="003600F4"/>
    <w:rsid w:val="003602A4"/>
    <w:rsid w:val="00361DAF"/>
    <w:rsid w:val="00362FD7"/>
    <w:rsid w:val="0036326A"/>
    <w:rsid w:val="00363B60"/>
    <w:rsid w:val="003646B0"/>
    <w:rsid w:val="003656DB"/>
    <w:rsid w:val="00365816"/>
    <w:rsid w:val="00367095"/>
    <w:rsid w:val="00370B6F"/>
    <w:rsid w:val="00371830"/>
    <w:rsid w:val="00374F3B"/>
    <w:rsid w:val="003768E7"/>
    <w:rsid w:val="00380384"/>
    <w:rsid w:val="00381EB6"/>
    <w:rsid w:val="003826D7"/>
    <w:rsid w:val="0038334C"/>
    <w:rsid w:val="00383536"/>
    <w:rsid w:val="00383DB0"/>
    <w:rsid w:val="00384A42"/>
    <w:rsid w:val="00384D67"/>
    <w:rsid w:val="0038541B"/>
    <w:rsid w:val="0038693B"/>
    <w:rsid w:val="0039205F"/>
    <w:rsid w:val="00392D96"/>
    <w:rsid w:val="0039337B"/>
    <w:rsid w:val="003939ED"/>
    <w:rsid w:val="00393C67"/>
    <w:rsid w:val="00393D1E"/>
    <w:rsid w:val="00393D5B"/>
    <w:rsid w:val="0039501D"/>
    <w:rsid w:val="00395701"/>
    <w:rsid w:val="003973CD"/>
    <w:rsid w:val="003976DB"/>
    <w:rsid w:val="003A11BB"/>
    <w:rsid w:val="003A3D07"/>
    <w:rsid w:val="003A3E38"/>
    <w:rsid w:val="003A49A1"/>
    <w:rsid w:val="003A49D9"/>
    <w:rsid w:val="003A58AF"/>
    <w:rsid w:val="003A5E8B"/>
    <w:rsid w:val="003A74A6"/>
    <w:rsid w:val="003B161B"/>
    <w:rsid w:val="003B205C"/>
    <w:rsid w:val="003B2435"/>
    <w:rsid w:val="003B45FE"/>
    <w:rsid w:val="003B5B6D"/>
    <w:rsid w:val="003B6BFA"/>
    <w:rsid w:val="003C025C"/>
    <w:rsid w:val="003C0573"/>
    <w:rsid w:val="003C0C8A"/>
    <w:rsid w:val="003C56C2"/>
    <w:rsid w:val="003C6252"/>
    <w:rsid w:val="003C79FE"/>
    <w:rsid w:val="003C7A5C"/>
    <w:rsid w:val="003D0DCC"/>
    <w:rsid w:val="003D1AFC"/>
    <w:rsid w:val="003D1C9E"/>
    <w:rsid w:val="003D3487"/>
    <w:rsid w:val="003D49AA"/>
    <w:rsid w:val="003D5919"/>
    <w:rsid w:val="003D7273"/>
    <w:rsid w:val="003D7783"/>
    <w:rsid w:val="003D7E21"/>
    <w:rsid w:val="003E44C3"/>
    <w:rsid w:val="003E70F1"/>
    <w:rsid w:val="003E74D2"/>
    <w:rsid w:val="003E7C29"/>
    <w:rsid w:val="003F140E"/>
    <w:rsid w:val="003F14A4"/>
    <w:rsid w:val="003F2054"/>
    <w:rsid w:val="003F237C"/>
    <w:rsid w:val="003F239F"/>
    <w:rsid w:val="003F30DF"/>
    <w:rsid w:val="003F3708"/>
    <w:rsid w:val="003F448C"/>
    <w:rsid w:val="003F5217"/>
    <w:rsid w:val="003F57F1"/>
    <w:rsid w:val="003F58FE"/>
    <w:rsid w:val="003F6C3E"/>
    <w:rsid w:val="003F7A38"/>
    <w:rsid w:val="00400D2F"/>
    <w:rsid w:val="004013F1"/>
    <w:rsid w:val="00401A3B"/>
    <w:rsid w:val="004029F9"/>
    <w:rsid w:val="0040558C"/>
    <w:rsid w:val="00405894"/>
    <w:rsid w:val="00406D79"/>
    <w:rsid w:val="00407CF2"/>
    <w:rsid w:val="00410FD7"/>
    <w:rsid w:val="00411FE9"/>
    <w:rsid w:val="00412AA1"/>
    <w:rsid w:val="004151A6"/>
    <w:rsid w:val="00415285"/>
    <w:rsid w:val="00415309"/>
    <w:rsid w:val="00415B58"/>
    <w:rsid w:val="00416EC5"/>
    <w:rsid w:val="004172CA"/>
    <w:rsid w:val="00417688"/>
    <w:rsid w:val="00417D25"/>
    <w:rsid w:val="004202F1"/>
    <w:rsid w:val="00420648"/>
    <w:rsid w:val="004215E3"/>
    <w:rsid w:val="00421835"/>
    <w:rsid w:val="00421A15"/>
    <w:rsid w:val="00421C1F"/>
    <w:rsid w:val="00422857"/>
    <w:rsid w:val="00423130"/>
    <w:rsid w:val="00423164"/>
    <w:rsid w:val="00424A04"/>
    <w:rsid w:val="004250AC"/>
    <w:rsid w:val="004270F7"/>
    <w:rsid w:val="00427845"/>
    <w:rsid w:val="004300FE"/>
    <w:rsid w:val="004303E9"/>
    <w:rsid w:val="0043109C"/>
    <w:rsid w:val="00431E69"/>
    <w:rsid w:val="00432421"/>
    <w:rsid w:val="004325BE"/>
    <w:rsid w:val="00435C4D"/>
    <w:rsid w:val="004360CF"/>
    <w:rsid w:val="0043675E"/>
    <w:rsid w:val="00440841"/>
    <w:rsid w:val="00440DA1"/>
    <w:rsid w:val="00441094"/>
    <w:rsid w:val="0044147D"/>
    <w:rsid w:val="0044326A"/>
    <w:rsid w:val="0044340F"/>
    <w:rsid w:val="00443521"/>
    <w:rsid w:val="00443E22"/>
    <w:rsid w:val="004444A2"/>
    <w:rsid w:val="00445597"/>
    <w:rsid w:val="004470D9"/>
    <w:rsid w:val="0044761F"/>
    <w:rsid w:val="00451B26"/>
    <w:rsid w:val="00451EEC"/>
    <w:rsid w:val="00452ED6"/>
    <w:rsid w:val="004531A1"/>
    <w:rsid w:val="00453629"/>
    <w:rsid w:val="00453E7B"/>
    <w:rsid w:val="00454E73"/>
    <w:rsid w:val="00454F2C"/>
    <w:rsid w:val="004567D4"/>
    <w:rsid w:val="004570B5"/>
    <w:rsid w:val="00461FD4"/>
    <w:rsid w:val="0046241F"/>
    <w:rsid w:val="00463B9E"/>
    <w:rsid w:val="00464E52"/>
    <w:rsid w:val="0046596A"/>
    <w:rsid w:val="00471BA1"/>
    <w:rsid w:val="00471F33"/>
    <w:rsid w:val="0047303E"/>
    <w:rsid w:val="00473FE6"/>
    <w:rsid w:val="004753DB"/>
    <w:rsid w:val="00475AA9"/>
    <w:rsid w:val="00476079"/>
    <w:rsid w:val="0047638D"/>
    <w:rsid w:val="00477C11"/>
    <w:rsid w:val="0048059D"/>
    <w:rsid w:val="004849EB"/>
    <w:rsid w:val="004920F3"/>
    <w:rsid w:val="00495679"/>
    <w:rsid w:val="00495BC7"/>
    <w:rsid w:val="00496206"/>
    <w:rsid w:val="0049706E"/>
    <w:rsid w:val="004A0184"/>
    <w:rsid w:val="004A0605"/>
    <w:rsid w:val="004A12EC"/>
    <w:rsid w:val="004A1E55"/>
    <w:rsid w:val="004A280A"/>
    <w:rsid w:val="004A3B53"/>
    <w:rsid w:val="004A48E5"/>
    <w:rsid w:val="004A6446"/>
    <w:rsid w:val="004A653E"/>
    <w:rsid w:val="004A724F"/>
    <w:rsid w:val="004B00EF"/>
    <w:rsid w:val="004B01C5"/>
    <w:rsid w:val="004B195F"/>
    <w:rsid w:val="004B3372"/>
    <w:rsid w:val="004B3AD5"/>
    <w:rsid w:val="004B3B27"/>
    <w:rsid w:val="004B445A"/>
    <w:rsid w:val="004B5A77"/>
    <w:rsid w:val="004B724A"/>
    <w:rsid w:val="004C029C"/>
    <w:rsid w:val="004C12F8"/>
    <w:rsid w:val="004C17F3"/>
    <w:rsid w:val="004C464F"/>
    <w:rsid w:val="004C58B5"/>
    <w:rsid w:val="004C5A6E"/>
    <w:rsid w:val="004C5B48"/>
    <w:rsid w:val="004C60CB"/>
    <w:rsid w:val="004C75A3"/>
    <w:rsid w:val="004C7622"/>
    <w:rsid w:val="004C7EBB"/>
    <w:rsid w:val="004D1A04"/>
    <w:rsid w:val="004D1E6F"/>
    <w:rsid w:val="004D3A74"/>
    <w:rsid w:val="004D41E7"/>
    <w:rsid w:val="004D490B"/>
    <w:rsid w:val="004D72E3"/>
    <w:rsid w:val="004E055D"/>
    <w:rsid w:val="004E0D42"/>
    <w:rsid w:val="004E1145"/>
    <w:rsid w:val="004E1B0B"/>
    <w:rsid w:val="004E23DF"/>
    <w:rsid w:val="004E33C2"/>
    <w:rsid w:val="004E3995"/>
    <w:rsid w:val="004E4227"/>
    <w:rsid w:val="004E4B61"/>
    <w:rsid w:val="004E5E89"/>
    <w:rsid w:val="004F06B9"/>
    <w:rsid w:val="004F06CD"/>
    <w:rsid w:val="004F0893"/>
    <w:rsid w:val="004F1CAA"/>
    <w:rsid w:val="004F2242"/>
    <w:rsid w:val="004F4B90"/>
    <w:rsid w:val="004F5AAF"/>
    <w:rsid w:val="004F74E0"/>
    <w:rsid w:val="004F7541"/>
    <w:rsid w:val="00500574"/>
    <w:rsid w:val="00500596"/>
    <w:rsid w:val="00500D59"/>
    <w:rsid w:val="00501119"/>
    <w:rsid w:val="00502EB9"/>
    <w:rsid w:val="0050404E"/>
    <w:rsid w:val="00504366"/>
    <w:rsid w:val="005043F4"/>
    <w:rsid w:val="00504FE2"/>
    <w:rsid w:val="00510B8A"/>
    <w:rsid w:val="00510C92"/>
    <w:rsid w:val="00511C21"/>
    <w:rsid w:val="00511F42"/>
    <w:rsid w:val="005155CD"/>
    <w:rsid w:val="00515700"/>
    <w:rsid w:val="005159DC"/>
    <w:rsid w:val="0051666B"/>
    <w:rsid w:val="00517EFC"/>
    <w:rsid w:val="005206D6"/>
    <w:rsid w:val="00520879"/>
    <w:rsid w:val="005226BC"/>
    <w:rsid w:val="00523027"/>
    <w:rsid w:val="00523403"/>
    <w:rsid w:val="00523485"/>
    <w:rsid w:val="0052499E"/>
    <w:rsid w:val="00526984"/>
    <w:rsid w:val="005300BC"/>
    <w:rsid w:val="0053051D"/>
    <w:rsid w:val="00531DA8"/>
    <w:rsid w:val="00532676"/>
    <w:rsid w:val="00532F8B"/>
    <w:rsid w:val="005330AD"/>
    <w:rsid w:val="00533C77"/>
    <w:rsid w:val="005348FA"/>
    <w:rsid w:val="0053525A"/>
    <w:rsid w:val="00537350"/>
    <w:rsid w:val="00537FB5"/>
    <w:rsid w:val="0054204F"/>
    <w:rsid w:val="00542233"/>
    <w:rsid w:val="00543AE2"/>
    <w:rsid w:val="00543F54"/>
    <w:rsid w:val="00544983"/>
    <w:rsid w:val="00544A77"/>
    <w:rsid w:val="00544B1A"/>
    <w:rsid w:val="00546E59"/>
    <w:rsid w:val="00551707"/>
    <w:rsid w:val="0055216C"/>
    <w:rsid w:val="005528F4"/>
    <w:rsid w:val="005536C2"/>
    <w:rsid w:val="0055390C"/>
    <w:rsid w:val="00553BDC"/>
    <w:rsid w:val="00553C97"/>
    <w:rsid w:val="00554494"/>
    <w:rsid w:val="005550AA"/>
    <w:rsid w:val="00555686"/>
    <w:rsid w:val="005561EA"/>
    <w:rsid w:val="00556AFE"/>
    <w:rsid w:val="00557D81"/>
    <w:rsid w:val="00560313"/>
    <w:rsid w:val="00563F7A"/>
    <w:rsid w:val="00564B06"/>
    <w:rsid w:val="00564D7C"/>
    <w:rsid w:val="00564F38"/>
    <w:rsid w:val="0056774B"/>
    <w:rsid w:val="005728BD"/>
    <w:rsid w:val="0057319B"/>
    <w:rsid w:val="00574445"/>
    <w:rsid w:val="00575007"/>
    <w:rsid w:val="00575914"/>
    <w:rsid w:val="00575B69"/>
    <w:rsid w:val="00576440"/>
    <w:rsid w:val="00580476"/>
    <w:rsid w:val="0058343F"/>
    <w:rsid w:val="00584A33"/>
    <w:rsid w:val="00584EBA"/>
    <w:rsid w:val="00586B59"/>
    <w:rsid w:val="00586C6D"/>
    <w:rsid w:val="00587226"/>
    <w:rsid w:val="00587B8B"/>
    <w:rsid w:val="005900C4"/>
    <w:rsid w:val="005902B7"/>
    <w:rsid w:val="00590F28"/>
    <w:rsid w:val="0059119D"/>
    <w:rsid w:val="005917C8"/>
    <w:rsid w:val="00591FBB"/>
    <w:rsid w:val="0059427B"/>
    <w:rsid w:val="00594785"/>
    <w:rsid w:val="00595F40"/>
    <w:rsid w:val="005962C3"/>
    <w:rsid w:val="005971FB"/>
    <w:rsid w:val="005977E4"/>
    <w:rsid w:val="00597A20"/>
    <w:rsid w:val="005A09E6"/>
    <w:rsid w:val="005A3051"/>
    <w:rsid w:val="005A3ADF"/>
    <w:rsid w:val="005A587C"/>
    <w:rsid w:val="005A6AD6"/>
    <w:rsid w:val="005A7B6D"/>
    <w:rsid w:val="005B00A3"/>
    <w:rsid w:val="005B22BA"/>
    <w:rsid w:val="005B2E1C"/>
    <w:rsid w:val="005B30D5"/>
    <w:rsid w:val="005B3518"/>
    <w:rsid w:val="005B35FF"/>
    <w:rsid w:val="005C1159"/>
    <w:rsid w:val="005C293C"/>
    <w:rsid w:val="005C2EA1"/>
    <w:rsid w:val="005C4C1E"/>
    <w:rsid w:val="005C4FEC"/>
    <w:rsid w:val="005C5DFB"/>
    <w:rsid w:val="005D0E92"/>
    <w:rsid w:val="005D2AA4"/>
    <w:rsid w:val="005D5C76"/>
    <w:rsid w:val="005D62C2"/>
    <w:rsid w:val="005D726F"/>
    <w:rsid w:val="005E0913"/>
    <w:rsid w:val="005E0DF5"/>
    <w:rsid w:val="005E137C"/>
    <w:rsid w:val="005E1671"/>
    <w:rsid w:val="005E4895"/>
    <w:rsid w:val="005E49D7"/>
    <w:rsid w:val="005E744E"/>
    <w:rsid w:val="005F0591"/>
    <w:rsid w:val="005F07A7"/>
    <w:rsid w:val="005F1A2E"/>
    <w:rsid w:val="005F2AB5"/>
    <w:rsid w:val="005F35B7"/>
    <w:rsid w:val="005F4239"/>
    <w:rsid w:val="005F46C0"/>
    <w:rsid w:val="005F6496"/>
    <w:rsid w:val="005F79A4"/>
    <w:rsid w:val="0060042D"/>
    <w:rsid w:val="0060068E"/>
    <w:rsid w:val="00603980"/>
    <w:rsid w:val="0060572C"/>
    <w:rsid w:val="00605FA0"/>
    <w:rsid w:val="0060652A"/>
    <w:rsid w:val="006101EA"/>
    <w:rsid w:val="00611355"/>
    <w:rsid w:val="006114AB"/>
    <w:rsid w:val="0061382F"/>
    <w:rsid w:val="006158B8"/>
    <w:rsid w:val="006159A7"/>
    <w:rsid w:val="00615F4A"/>
    <w:rsid w:val="006161D2"/>
    <w:rsid w:val="00621A0C"/>
    <w:rsid w:val="00623545"/>
    <w:rsid w:val="0062356F"/>
    <w:rsid w:val="00623982"/>
    <w:rsid w:val="00627116"/>
    <w:rsid w:val="006272CD"/>
    <w:rsid w:val="00630168"/>
    <w:rsid w:val="006314E9"/>
    <w:rsid w:val="00632B4E"/>
    <w:rsid w:val="00634AAC"/>
    <w:rsid w:val="00634EB8"/>
    <w:rsid w:val="0063549F"/>
    <w:rsid w:val="0063610C"/>
    <w:rsid w:val="006362E5"/>
    <w:rsid w:val="0063753E"/>
    <w:rsid w:val="006377A2"/>
    <w:rsid w:val="006405FF"/>
    <w:rsid w:val="0064326B"/>
    <w:rsid w:val="00645DBE"/>
    <w:rsid w:val="00645E13"/>
    <w:rsid w:val="006471FF"/>
    <w:rsid w:val="006504FA"/>
    <w:rsid w:val="00651753"/>
    <w:rsid w:val="00652FD4"/>
    <w:rsid w:val="00654734"/>
    <w:rsid w:val="006547CF"/>
    <w:rsid w:val="00654CED"/>
    <w:rsid w:val="006552E1"/>
    <w:rsid w:val="00655A7C"/>
    <w:rsid w:val="00655E40"/>
    <w:rsid w:val="00657066"/>
    <w:rsid w:val="00657980"/>
    <w:rsid w:val="006627A2"/>
    <w:rsid w:val="0066551C"/>
    <w:rsid w:val="00665543"/>
    <w:rsid w:val="00665667"/>
    <w:rsid w:val="00665F3D"/>
    <w:rsid w:val="006666A6"/>
    <w:rsid w:val="00666BE6"/>
    <w:rsid w:val="00666E68"/>
    <w:rsid w:val="00671A13"/>
    <w:rsid w:val="00673430"/>
    <w:rsid w:val="0067504B"/>
    <w:rsid w:val="0067560B"/>
    <w:rsid w:val="0067562A"/>
    <w:rsid w:val="00676D3D"/>
    <w:rsid w:val="00677DA1"/>
    <w:rsid w:val="0068372F"/>
    <w:rsid w:val="00683877"/>
    <w:rsid w:val="00686E24"/>
    <w:rsid w:val="006904CB"/>
    <w:rsid w:val="00691A84"/>
    <w:rsid w:val="0069239A"/>
    <w:rsid w:val="0069691E"/>
    <w:rsid w:val="00696B69"/>
    <w:rsid w:val="00696F95"/>
    <w:rsid w:val="00697EF7"/>
    <w:rsid w:val="006A0572"/>
    <w:rsid w:val="006A1349"/>
    <w:rsid w:val="006A2895"/>
    <w:rsid w:val="006A28B0"/>
    <w:rsid w:val="006A3E22"/>
    <w:rsid w:val="006A4DB2"/>
    <w:rsid w:val="006A5D86"/>
    <w:rsid w:val="006A60EA"/>
    <w:rsid w:val="006A7A30"/>
    <w:rsid w:val="006A7B94"/>
    <w:rsid w:val="006B1F98"/>
    <w:rsid w:val="006B220D"/>
    <w:rsid w:val="006B3332"/>
    <w:rsid w:val="006B39C4"/>
    <w:rsid w:val="006B412A"/>
    <w:rsid w:val="006B49A2"/>
    <w:rsid w:val="006B5D9A"/>
    <w:rsid w:val="006B726C"/>
    <w:rsid w:val="006C1243"/>
    <w:rsid w:val="006C2728"/>
    <w:rsid w:val="006C6540"/>
    <w:rsid w:val="006C77FC"/>
    <w:rsid w:val="006D2AB5"/>
    <w:rsid w:val="006D4340"/>
    <w:rsid w:val="006D4C1C"/>
    <w:rsid w:val="006D54F9"/>
    <w:rsid w:val="006E09A3"/>
    <w:rsid w:val="006E10D8"/>
    <w:rsid w:val="006E16AE"/>
    <w:rsid w:val="006E2218"/>
    <w:rsid w:val="006E381E"/>
    <w:rsid w:val="006E399E"/>
    <w:rsid w:val="006E3E49"/>
    <w:rsid w:val="006E3F41"/>
    <w:rsid w:val="006E6385"/>
    <w:rsid w:val="006E6542"/>
    <w:rsid w:val="006E67D1"/>
    <w:rsid w:val="006E70CC"/>
    <w:rsid w:val="006F303F"/>
    <w:rsid w:val="00700CF0"/>
    <w:rsid w:val="007016EB"/>
    <w:rsid w:val="00702AB0"/>
    <w:rsid w:val="00702CA8"/>
    <w:rsid w:val="0070324E"/>
    <w:rsid w:val="00704601"/>
    <w:rsid w:val="00704B72"/>
    <w:rsid w:val="00706259"/>
    <w:rsid w:val="007078DB"/>
    <w:rsid w:val="00707E2C"/>
    <w:rsid w:val="0071029F"/>
    <w:rsid w:val="00710EFD"/>
    <w:rsid w:val="00710FC1"/>
    <w:rsid w:val="00711C29"/>
    <w:rsid w:val="00715CC6"/>
    <w:rsid w:val="00716008"/>
    <w:rsid w:val="0071688D"/>
    <w:rsid w:val="007200E0"/>
    <w:rsid w:val="00721655"/>
    <w:rsid w:val="007233B5"/>
    <w:rsid w:val="00724403"/>
    <w:rsid w:val="007245BA"/>
    <w:rsid w:val="00724FC2"/>
    <w:rsid w:val="00725271"/>
    <w:rsid w:val="00725750"/>
    <w:rsid w:val="00727477"/>
    <w:rsid w:val="0073076A"/>
    <w:rsid w:val="00730E85"/>
    <w:rsid w:val="007330C3"/>
    <w:rsid w:val="00733152"/>
    <w:rsid w:val="00733ECC"/>
    <w:rsid w:val="0073451F"/>
    <w:rsid w:val="00735A19"/>
    <w:rsid w:val="0073694C"/>
    <w:rsid w:val="00737ECF"/>
    <w:rsid w:val="00740246"/>
    <w:rsid w:val="0074108B"/>
    <w:rsid w:val="00742BA2"/>
    <w:rsid w:val="00743203"/>
    <w:rsid w:val="007435D3"/>
    <w:rsid w:val="007456A7"/>
    <w:rsid w:val="0074598A"/>
    <w:rsid w:val="00746328"/>
    <w:rsid w:val="00751659"/>
    <w:rsid w:val="00751D2A"/>
    <w:rsid w:val="00752F13"/>
    <w:rsid w:val="0075304C"/>
    <w:rsid w:val="00755E13"/>
    <w:rsid w:val="00756082"/>
    <w:rsid w:val="0076090E"/>
    <w:rsid w:val="00760E75"/>
    <w:rsid w:val="00761412"/>
    <w:rsid w:val="00761680"/>
    <w:rsid w:val="00761926"/>
    <w:rsid w:val="0076316F"/>
    <w:rsid w:val="00763A9A"/>
    <w:rsid w:val="00766152"/>
    <w:rsid w:val="007661A9"/>
    <w:rsid w:val="00766988"/>
    <w:rsid w:val="00767D32"/>
    <w:rsid w:val="007710E4"/>
    <w:rsid w:val="00771B15"/>
    <w:rsid w:val="00771CD4"/>
    <w:rsid w:val="00772097"/>
    <w:rsid w:val="007729EE"/>
    <w:rsid w:val="00773142"/>
    <w:rsid w:val="00773FEB"/>
    <w:rsid w:val="00776ACC"/>
    <w:rsid w:val="00777600"/>
    <w:rsid w:val="0078028D"/>
    <w:rsid w:val="00782B65"/>
    <w:rsid w:val="007858D4"/>
    <w:rsid w:val="00790606"/>
    <w:rsid w:val="00790D82"/>
    <w:rsid w:val="0079134F"/>
    <w:rsid w:val="00792217"/>
    <w:rsid w:val="00792970"/>
    <w:rsid w:val="0079319F"/>
    <w:rsid w:val="007938AE"/>
    <w:rsid w:val="00793A3C"/>
    <w:rsid w:val="00793B8C"/>
    <w:rsid w:val="007955A5"/>
    <w:rsid w:val="00795A07"/>
    <w:rsid w:val="007A0169"/>
    <w:rsid w:val="007A1493"/>
    <w:rsid w:val="007A22E2"/>
    <w:rsid w:val="007A251C"/>
    <w:rsid w:val="007A2B87"/>
    <w:rsid w:val="007A2CA5"/>
    <w:rsid w:val="007A2D9C"/>
    <w:rsid w:val="007A5BA2"/>
    <w:rsid w:val="007B041B"/>
    <w:rsid w:val="007B114B"/>
    <w:rsid w:val="007B1460"/>
    <w:rsid w:val="007B39B8"/>
    <w:rsid w:val="007B6712"/>
    <w:rsid w:val="007B7856"/>
    <w:rsid w:val="007C002F"/>
    <w:rsid w:val="007C06A9"/>
    <w:rsid w:val="007C0A47"/>
    <w:rsid w:val="007C32DC"/>
    <w:rsid w:val="007C3C94"/>
    <w:rsid w:val="007C4047"/>
    <w:rsid w:val="007C6326"/>
    <w:rsid w:val="007C7F92"/>
    <w:rsid w:val="007D0B30"/>
    <w:rsid w:val="007D0DFE"/>
    <w:rsid w:val="007D0FF2"/>
    <w:rsid w:val="007D1221"/>
    <w:rsid w:val="007D34DE"/>
    <w:rsid w:val="007D4B18"/>
    <w:rsid w:val="007D664E"/>
    <w:rsid w:val="007D66F7"/>
    <w:rsid w:val="007D6E42"/>
    <w:rsid w:val="007D71AF"/>
    <w:rsid w:val="007E0CCD"/>
    <w:rsid w:val="007E1739"/>
    <w:rsid w:val="007E3B9D"/>
    <w:rsid w:val="007E48D5"/>
    <w:rsid w:val="007E5BB2"/>
    <w:rsid w:val="007E60EE"/>
    <w:rsid w:val="007E67CE"/>
    <w:rsid w:val="007E7F97"/>
    <w:rsid w:val="007F15EB"/>
    <w:rsid w:val="007F20FF"/>
    <w:rsid w:val="007F2B4A"/>
    <w:rsid w:val="007F34D9"/>
    <w:rsid w:val="007F3F40"/>
    <w:rsid w:val="007F57AF"/>
    <w:rsid w:val="008015D8"/>
    <w:rsid w:val="00801D9C"/>
    <w:rsid w:val="008049EF"/>
    <w:rsid w:val="00804F7E"/>
    <w:rsid w:val="00805FCC"/>
    <w:rsid w:val="00806B76"/>
    <w:rsid w:val="00806DFA"/>
    <w:rsid w:val="00810566"/>
    <w:rsid w:val="00810EE7"/>
    <w:rsid w:val="008154DF"/>
    <w:rsid w:val="00816DCC"/>
    <w:rsid w:val="0081701B"/>
    <w:rsid w:val="00817337"/>
    <w:rsid w:val="00817804"/>
    <w:rsid w:val="008216B0"/>
    <w:rsid w:val="008221C9"/>
    <w:rsid w:val="00822BB2"/>
    <w:rsid w:val="00823C2E"/>
    <w:rsid w:val="00823EF0"/>
    <w:rsid w:val="00824EB7"/>
    <w:rsid w:val="00825DCA"/>
    <w:rsid w:val="00826994"/>
    <w:rsid w:val="00827B9B"/>
    <w:rsid w:val="00830F0A"/>
    <w:rsid w:val="00831123"/>
    <w:rsid w:val="00832BC4"/>
    <w:rsid w:val="0083386F"/>
    <w:rsid w:val="00833C57"/>
    <w:rsid w:val="00835247"/>
    <w:rsid w:val="008354A8"/>
    <w:rsid w:val="008365FF"/>
    <w:rsid w:val="00836C35"/>
    <w:rsid w:val="00837D04"/>
    <w:rsid w:val="008407CF"/>
    <w:rsid w:val="008419CD"/>
    <w:rsid w:val="00843F61"/>
    <w:rsid w:val="0084490C"/>
    <w:rsid w:val="00846419"/>
    <w:rsid w:val="00846EE2"/>
    <w:rsid w:val="00852BCB"/>
    <w:rsid w:val="00854235"/>
    <w:rsid w:val="00854D15"/>
    <w:rsid w:val="00856265"/>
    <w:rsid w:val="00856435"/>
    <w:rsid w:val="0085650E"/>
    <w:rsid w:val="00857068"/>
    <w:rsid w:val="00857286"/>
    <w:rsid w:val="00860C0A"/>
    <w:rsid w:val="00860D39"/>
    <w:rsid w:val="00861656"/>
    <w:rsid w:val="00861C68"/>
    <w:rsid w:val="00863630"/>
    <w:rsid w:val="00863743"/>
    <w:rsid w:val="00863A49"/>
    <w:rsid w:val="00864480"/>
    <w:rsid w:val="00866BD0"/>
    <w:rsid w:val="00866ED8"/>
    <w:rsid w:val="00871F80"/>
    <w:rsid w:val="00872003"/>
    <w:rsid w:val="008729F3"/>
    <w:rsid w:val="008746E5"/>
    <w:rsid w:val="0087493C"/>
    <w:rsid w:val="00874E6E"/>
    <w:rsid w:val="00875B28"/>
    <w:rsid w:val="0088473C"/>
    <w:rsid w:val="00885174"/>
    <w:rsid w:val="00885D4D"/>
    <w:rsid w:val="00890715"/>
    <w:rsid w:val="00891163"/>
    <w:rsid w:val="00892290"/>
    <w:rsid w:val="00892EEC"/>
    <w:rsid w:val="00895B0D"/>
    <w:rsid w:val="00897BEB"/>
    <w:rsid w:val="008A0A04"/>
    <w:rsid w:val="008A337B"/>
    <w:rsid w:val="008A359E"/>
    <w:rsid w:val="008A61B2"/>
    <w:rsid w:val="008B1776"/>
    <w:rsid w:val="008B2DA8"/>
    <w:rsid w:val="008B47D1"/>
    <w:rsid w:val="008B5517"/>
    <w:rsid w:val="008B6BC5"/>
    <w:rsid w:val="008C03AD"/>
    <w:rsid w:val="008C1850"/>
    <w:rsid w:val="008C1D03"/>
    <w:rsid w:val="008C1D91"/>
    <w:rsid w:val="008C1E57"/>
    <w:rsid w:val="008C4F5E"/>
    <w:rsid w:val="008C5792"/>
    <w:rsid w:val="008C58A6"/>
    <w:rsid w:val="008C5F5C"/>
    <w:rsid w:val="008C6907"/>
    <w:rsid w:val="008C6B84"/>
    <w:rsid w:val="008D0212"/>
    <w:rsid w:val="008D1193"/>
    <w:rsid w:val="008D17B4"/>
    <w:rsid w:val="008D561D"/>
    <w:rsid w:val="008E218C"/>
    <w:rsid w:val="008E2F1A"/>
    <w:rsid w:val="008E2FD9"/>
    <w:rsid w:val="008E411D"/>
    <w:rsid w:val="008E49E9"/>
    <w:rsid w:val="008E4A21"/>
    <w:rsid w:val="008E4D07"/>
    <w:rsid w:val="008E52BC"/>
    <w:rsid w:val="008E5716"/>
    <w:rsid w:val="008E57C9"/>
    <w:rsid w:val="008E60BC"/>
    <w:rsid w:val="008E7423"/>
    <w:rsid w:val="008F02B1"/>
    <w:rsid w:val="008F1225"/>
    <w:rsid w:val="008F1A0A"/>
    <w:rsid w:val="008F258E"/>
    <w:rsid w:val="008F2FAB"/>
    <w:rsid w:val="008F4C0A"/>
    <w:rsid w:val="008F5017"/>
    <w:rsid w:val="008F5859"/>
    <w:rsid w:val="008F66E8"/>
    <w:rsid w:val="008F6855"/>
    <w:rsid w:val="008F6B30"/>
    <w:rsid w:val="008F6D48"/>
    <w:rsid w:val="008F7B20"/>
    <w:rsid w:val="00901085"/>
    <w:rsid w:val="00901780"/>
    <w:rsid w:val="0090455C"/>
    <w:rsid w:val="009046E7"/>
    <w:rsid w:val="00904790"/>
    <w:rsid w:val="00906D8C"/>
    <w:rsid w:val="009074D3"/>
    <w:rsid w:val="009114E7"/>
    <w:rsid w:val="00911BD7"/>
    <w:rsid w:val="00911E3C"/>
    <w:rsid w:val="009126CE"/>
    <w:rsid w:val="00912CF4"/>
    <w:rsid w:val="0091408C"/>
    <w:rsid w:val="00914582"/>
    <w:rsid w:val="0091508B"/>
    <w:rsid w:val="009150C2"/>
    <w:rsid w:val="0091631E"/>
    <w:rsid w:val="00916DC5"/>
    <w:rsid w:val="0092125E"/>
    <w:rsid w:val="009213CD"/>
    <w:rsid w:val="00922E9C"/>
    <w:rsid w:val="009234FE"/>
    <w:rsid w:val="0092355B"/>
    <w:rsid w:val="0092429F"/>
    <w:rsid w:val="00924959"/>
    <w:rsid w:val="009267B5"/>
    <w:rsid w:val="00926CD4"/>
    <w:rsid w:val="009270E6"/>
    <w:rsid w:val="0093139B"/>
    <w:rsid w:val="0093472A"/>
    <w:rsid w:val="00935669"/>
    <w:rsid w:val="00935954"/>
    <w:rsid w:val="00936F28"/>
    <w:rsid w:val="0093711E"/>
    <w:rsid w:val="00940338"/>
    <w:rsid w:val="00940F49"/>
    <w:rsid w:val="00940FA4"/>
    <w:rsid w:val="0094134D"/>
    <w:rsid w:val="00941F0D"/>
    <w:rsid w:val="009432CD"/>
    <w:rsid w:val="00945942"/>
    <w:rsid w:val="009467B6"/>
    <w:rsid w:val="00951FEF"/>
    <w:rsid w:val="009536BA"/>
    <w:rsid w:val="009545E1"/>
    <w:rsid w:val="009571BA"/>
    <w:rsid w:val="00960A49"/>
    <w:rsid w:val="00961A5B"/>
    <w:rsid w:val="00961BE3"/>
    <w:rsid w:val="009627E1"/>
    <w:rsid w:val="009656BC"/>
    <w:rsid w:val="00971963"/>
    <w:rsid w:val="00972E6C"/>
    <w:rsid w:val="00975935"/>
    <w:rsid w:val="0097753C"/>
    <w:rsid w:val="00977C1D"/>
    <w:rsid w:val="0098035A"/>
    <w:rsid w:val="00980792"/>
    <w:rsid w:val="00980E99"/>
    <w:rsid w:val="0098148F"/>
    <w:rsid w:val="00984BBE"/>
    <w:rsid w:val="00984E1E"/>
    <w:rsid w:val="00985228"/>
    <w:rsid w:val="0098706D"/>
    <w:rsid w:val="009905E0"/>
    <w:rsid w:val="009907EB"/>
    <w:rsid w:val="00990979"/>
    <w:rsid w:val="00991BA5"/>
    <w:rsid w:val="00991E0E"/>
    <w:rsid w:val="00993524"/>
    <w:rsid w:val="00997CF6"/>
    <w:rsid w:val="009A1324"/>
    <w:rsid w:val="009A139D"/>
    <w:rsid w:val="009A22E2"/>
    <w:rsid w:val="009A2966"/>
    <w:rsid w:val="009A34F3"/>
    <w:rsid w:val="009A3639"/>
    <w:rsid w:val="009A44D6"/>
    <w:rsid w:val="009A5393"/>
    <w:rsid w:val="009A5641"/>
    <w:rsid w:val="009A6091"/>
    <w:rsid w:val="009A6177"/>
    <w:rsid w:val="009A6369"/>
    <w:rsid w:val="009A6559"/>
    <w:rsid w:val="009A6616"/>
    <w:rsid w:val="009A77DA"/>
    <w:rsid w:val="009A792D"/>
    <w:rsid w:val="009A79F0"/>
    <w:rsid w:val="009A7A2C"/>
    <w:rsid w:val="009A7AAE"/>
    <w:rsid w:val="009A7B83"/>
    <w:rsid w:val="009B3512"/>
    <w:rsid w:val="009B3658"/>
    <w:rsid w:val="009B40BA"/>
    <w:rsid w:val="009B6EDA"/>
    <w:rsid w:val="009C0032"/>
    <w:rsid w:val="009C074F"/>
    <w:rsid w:val="009C1622"/>
    <w:rsid w:val="009C5254"/>
    <w:rsid w:val="009C732F"/>
    <w:rsid w:val="009D1DE1"/>
    <w:rsid w:val="009D1DE2"/>
    <w:rsid w:val="009D2A38"/>
    <w:rsid w:val="009D383E"/>
    <w:rsid w:val="009D67A6"/>
    <w:rsid w:val="009D7499"/>
    <w:rsid w:val="009D7CC3"/>
    <w:rsid w:val="009E2323"/>
    <w:rsid w:val="009E2B23"/>
    <w:rsid w:val="009E2FAF"/>
    <w:rsid w:val="009E4AEB"/>
    <w:rsid w:val="009E6EEA"/>
    <w:rsid w:val="009F0363"/>
    <w:rsid w:val="009F1E9F"/>
    <w:rsid w:val="009F2018"/>
    <w:rsid w:val="009F28C2"/>
    <w:rsid w:val="009F50F6"/>
    <w:rsid w:val="00A01D81"/>
    <w:rsid w:val="00A01F29"/>
    <w:rsid w:val="00A02D84"/>
    <w:rsid w:val="00A03904"/>
    <w:rsid w:val="00A039F1"/>
    <w:rsid w:val="00A041A5"/>
    <w:rsid w:val="00A0527B"/>
    <w:rsid w:val="00A052E0"/>
    <w:rsid w:val="00A07EB9"/>
    <w:rsid w:val="00A1168D"/>
    <w:rsid w:val="00A13FD4"/>
    <w:rsid w:val="00A147BB"/>
    <w:rsid w:val="00A14CD8"/>
    <w:rsid w:val="00A20753"/>
    <w:rsid w:val="00A208A7"/>
    <w:rsid w:val="00A21E41"/>
    <w:rsid w:val="00A225A5"/>
    <w:rsid w:val="00A22E98"/>
    <w:rsid w:val="00A22F60"/>
    <w:rsid w:val="00A22FE9"/>
    <w:rsid w:val="00A235B1"/>
    <w:rsid w:val="00A24792"/>
    <w:rsid w:val="00A26644"/>
    <w:rsid w:val="00A27073"/>
    <w:rsid w:val="00A27C95"/>
    <w:rsid w:val="00A3219D"/>
    <w:rsid w:val="00A3269C"/>
    <w:rsid w:val="00A32AB6"/>
    <w:rsid w:val="00A3504E"/>
    <w:rsid w:val="00A35FC5"/>
    <w:rsid w:val="00A36A2F"/>
    <w:rsid w:val="00A378C1"/>
    <w:rsid w:val="00A411B8"/>
    <w:rsid w:val="00A41378"/>
    <w:rsid w:val="00A42795"/>
    <w:rsid w:val="00A44638"/>
    <w:rsid w:val="00A45A8C"/>
    <w:rsid w:val="00A46B82"/>
    <w:rsid w:val="00A5105D"/>
    <w:rsid w:val="00A54C00"/>
    <w:rsid w:val="00A570FA"/>
    <w:rsid w:val="00A57AB0"/>
    <w:rsid w:val="00A62ED5"/>
    <w:rsid w:val="00A63E92"/>
    <w:rsid w:val="00A63F1F"/>
    <w:rsid w:val="00A64B47"/>
    <w:rsid w:val="00A704A0"/>
    <w:rsid w:val="00A70B65"/>
    <w:rsid w:val="00A729BA"/>
    <w:rsid w:val="00A72DD2"/>
    <w:rsid w:val="00A7310D"/>
    <w:rsid w:val="00A74038"/>
    <w:rsid w:val="00A756B2"/>
    <w:rsid w:val="00A75F7A"/>
    <w:rsid w:val="00A76BC8"/>
    <w:rsid w:val="00A805DB"/>
    <w:rsid w:val="00A8135B"/>
    <w:rsid w:val="00A81888"/>
    <w:rsid w:val="00A818BD"/>
    <w:rsid w:val="00A81972"/>
    <w:rsid w:val="00A81E8E"/>
    <w:rsid w:val="00A83436"/>
    <w:rsid w:val="00A8659E"/>
    <w:rsid w:val="00A87079"/>
    <w:rsid w:val="00A878B5"/>
    <w:rsid w:val="00A87A8A"/>
    <w:rsid w:val="00A906CB"/>
    <w:rsid w:val="00A9195D"/>
    <w:rsid w:val="00A93FD7"/>
    <w:rsid w:val="00A94458"/>
    <w:rsid w:val="00A944F2"/>
    <w:rsid w:val="00A94F0C"/>
    <w:rsid w:val="00A95A98"/>
    <w:rsid w:val="00A967DB"/>
    <w:rsid w:val="00AA1A48"/>
    <w:rsid w:val="00AA2EBD"/>
    <w:rsid w:val="00AA5D65"/>
    <w:rsid w:val="00AA5F73"/>
    <w:rsid w:val="00AA7EA0"/>
    <w:rsid w:val="00AB0C6B"/>
    <w:rsid w:val="00AB1273"/>
    <w:rsid w:val="00AB1B8F"/>
    <w:rsid w:val="00AB2A48"/>
    <w:rsid w:val="00AB2E5A"/>
    <w:rsid w:val="00AB6977"/>
    <w:rsid w:val="00AB6A46"/>
    <w:rsid w:val="00AB75CB"/>
    <w:rsid w:val="00AC009A"/>
    <w:rsid w:val="00AC258E"/>
    <w:rsid w:val="00AC401B"/>
    <w:rsid w:val="00AC66C2"/>
    <w:rsid w:val="00AD0A58"/>
    <w:rsid w:val="00AD1D42"/>
    <w:rsid w:val="00AD2FE4"/>
    <w:rsid w:val="00AD5611"/>
    <w:rsid w:val="00AD72E4"/>
    <w:rsid w:val="00AE096E"/>
    <w:rsid w:val="00AE176F"/>
    <w:rsid w:val="00AE1F69"/>
    <w:rsid w:val="00AE22E0"/>
    <w:rsid w:val="00AE350C"/>
    <w:rsid w:val="00AE3FAD"/>
    <w:rsid w:val="00AE44AF"/>
    <w:rsid w:val="00AE4F77"/>
    <w:rsid w:val="00AE563D"/>
    <w:rsid w:val="00AE5D12"/>
    <w:rsid w:val="00AE5E8B"/>
    <w:rsid w:val="00AE7659"/>
    <w:rsid w:val="00AE767C"/>
    <w:rsid w:val="00AF01B2"/>
    <w:rsid w:val="00AF17B8"/>
    <w:rsid w:val="00AF26DA"/>
    <w:rsid w:val="00AF2AEC"/>
    <w:rsid w:val="00AF2EAF"/>
    <w:rsid w:val="00AF3B04"/>
    <w:rsid w:val="00AF42A2"/>
    <w:rsid w:val="00AF4A11"/>
    <w:rsid w:val="00AF50F2"/>
    <w:rsid w:val="00AF525E"/>
    <w:rsid w:val="00AF6573"/>
    <w:rsid w:val="00B03185"/>
    <w:rsid w:val="00B051B9"/>
    <w:rsid w:val="00B05BE8"/>
    <w:rsid w:val="00B05D09"/>
    <w:rsid w:val="00B05F6C"/>
    <w:rsid w:val="00B06B4E"/>
    <w:rsid w:val="00B1042F"/>
    <w:rsid w:val="00B11E49"/>
    <w:rsid w:val="00B130A6"/>
    <w:rsid w:val="00B1340E"/>
    <w:rsid w:val="00B17EA1"/>
    <w:rsid w:val="00B21083"/>
    <w:rsid w:val="00B2212D"/>
    <w:rsid w:val="00B22CDD"/>
    <w:rsid w:val="00B242BF"/>
    <w:rsid w:val="00B24DE5"/>
    <w:rsid w:val="00B27BAA"/>
    <w:rsid w:val="00B30162"/>
    <w:rsid w:val="00B31F9C"/>
    <w:rsid w:val="00B32A59"/>
    <w:rsid w:val="00B337C0"/>
    <w:rsid w:val="00B33C0A"/>
    <w:rsid w:val="00B340CA"/>
    <w:rsid w:val="00B351EF"/>
    <w:rsid w:val="00B367E0"/>
    <w:rsid w:val="00B37759"/>
    <w:rsid w:val="00B378E2"/>
    <w:rsid w:val="00B4180F"/>
    <w:rsid w:val="00B4183B"/>
    <w:rsid w:val="00B42120"/>
    <w:rsid w:val="00B446C3"/>
    <w:rsid w:val="00B446E3"/>
    <w:rsid w:val="00B45AD9"/>
    <w:rsid w:val="00B469FC"/>
    <w:rsid w:val="00B4769C"/>
    <w:rsid w:val="00B5021F"/>
    <w:rsid w:val="00B52491"/>
    <w:rsid w:val="00B529FF"/>
    <w:rsid w:val="00B55067"/>
    <w:rsid w:val="00B5508A"/>
    <w:rsid w:val="00B55917"/>
    <w:rsid w:val="00B56E56"/>
    <w:rsid w:val="00B60860"/>
    <w:rsid w:val="00B623B4"/>
    <w:rsid w:val="00B63197"/>
    <w:rsid w:val="00B6330D"/>
    <w:rsid w:val="00B666E3"/>
    <w:rsid w:val="00B67E97"/>
    <w:rsid w:val="00B71C3C"/>
    <w:rsid w:val="00B71F8D"/>
    <w:rsid w:val="00B74728"/>
    <w:rsid w:val="00B74AE6"/>
    <w:rsid w:val="00B75813"/>
    <w:rsid w:val="00B75E74"/>
    <w:rsid w:val="00B80C03"/>
    <w:rsid w:val="00B81B57"/>
    <w:rsid w:val="00B81E14"/>
    <w:rsid w:val="00B820E0"/>
    <w:rsid w:val="00B82C2D"/>
    <w:rsid w:val="00B83F86"/>
    <w:rsid w:val="00B843F2"/>
    <w:rsid w:val="00B857BC"/>
    <w:rsid w:val="00B8604B"/>
    <w:rsid w:val="00B8697B"/>
    <w:rsid w:val="00B86CCD"/>
    <w:rsid w:val="00B86FE2"/>
    <w:rsid w:val="00B8700C"/>
    <w:rsid w:val="00B87140"/>
    <w:rsid w:val="00B87690"/>
    <w:rsid w:val="00B9003B"/>
    <w:rsid w:val="00B9021E"/>
    <w:rsid w:val="00B90625"/>
    <w:rsid w:val="00B93760"/>
    <w:rsid w:val="00B94484"/>
    <w:rsid w:val="00B94935"/>
    <w:rsid w:val="00B96532"/>
    <w:rsid w:val="00B96EDD"/>
    <w:rsid w:val="00B97933"/>
    <w:rsid w:val="00BA02FD"/>
    <w:rsid w:val="00BA1CED"/>
    <w:rsid w:val="00BA1E56"/>
    <w:rsid w:val="00BA201E"/>
    <w:rsid w:val="00BA2346"/>
    <w:rsid w:val="00BA260E"/>
    <w:rsid w:val="00BA54F4"/>
    <w:rsid w:val="00BA564D"/>
    <w:rsid w:val="00BA7E00"/>
    <w:rsid w:val="00BB0BAD"/>
    <w:rsid w:val="00BB19D5"/>
    <w:rsid w:val="00BB1F98"/>
    <w:rsid w:val="00BB3669"/>
    <w:rsid w:val="00BB3A11"/>
    <w:rsid w:val="00BB4865"/>
    <w:rsid w:val="00BB64AD"/>
    <w:rsid w:val="00BB6CEF"/>
    <w:rsid w:val="00BC0F9B"/>
    <w:rsid w:val="00BC2E16"/>
    <w:rsid w:val="00BC31B2"/>
    <w:rsid w:val="00BC36D2"/>
    <w:rsid w:val="00BC3A09"/>
    <w:rsid w:val="00BC54C7"/>
    <w:rsid w:val="00BC5D48"/>
    <w:rsid w:val="00BC6C3F"/>
    <w:rsid w:val="00BC7057"/>
    <w:rsid w:val="00BC77A5"/>
    <w:rsid w:val="00BC7BAD"/>
    <w:rsid w:val="00BD2D71"/>
    <w:rsid w:val="00BD348D"/>
    <w:rsid w:val="00BD3647"/>
    <w:rsid w:val="00BD3945"/>
    <w:rsid w:val="00BD3C3A"/>
    <w:rsid w:val="00BD4740"/>
    <w:rsid w:val="00BE0BD8"/>
    <w:rsid w:val="00BE266D"/>
    <w:rsid w:val="00BE376A"/>
    <w:rsid w:val="00BE3FC2"/>
    <w:rsid w:val="00BE44CF"/>
    <w:rsid w:val="00BE4F67"/>
    <w:rsid w:val="00BE5444"/>
    <w:rsid w:val="00BE593D"/>
    <w:rsid w:val="00BE60A4"/>
    <w:rsid w:val="00BE6C62"/>
    <w:rsid w:val="00BE7365"/>
    <w:rsid w:val="00BE771F"/>
    <w:rsid w:val="00BF14CB"/>
    <w:rsid w:val="00BF2078"/>
    <w:rsid w:val="00BF2727"/>
    <w:rsid w:val="00BF3E18"/>
    <w:rsid w:val="00BF6F00"/>
    <w:rsid w:val="00BF7058"/>
    <w:rsid w:val="00BF75E1"/>
    <w:rsid w:val="00C001FC"/>
    <w:rsid w:val="00C00370"/>
    <w:rsid w:val="00C00686"/>
    <w:rsid w:val="00C00754"/>
    <w:rsid w:val="00C02C78"/>
    <w:rsid w:val="00C0667D"/>
    <w:rsid w:val="00C10563"/>
    <w:rsid w:val="00C11C05"/>
    <w:rsid w:val="00C12BE0"/>
    <w:rsid w:val="00C13F9D"/>
    <w:rsid w:val="00C15B1D"/>
    <w:rsid w:val="00C17407"/>
    <w:rsid w:val="00C17762"/>
    <w:rsid w:val="00C2004C"/>
    <w:rsid w:val="00C231AB"/>
    <w:rsid w:val="00C23C78"/>
    <w:rsid w:val="00C24671"/>
    <w:rsid w:val="00C25399"/>
    <w:rsid w:val="00C279A9"/>
    <w:rsid w:val="00C27AF0"/>
    <w:rsid w:val="00C27DC0"/>
    <w:rsid w:val="00C3023A"/>
    <w:rsid w:val="00C3038E"/>
    <w:rsid w:val="00C30471"/>
    <w:rsid w:val="00C31671"/>
    <w:rsid w:val="00C31C44"/>
    <w:rsid w:val="00C32255"/>
    <w:rsid w:val="00C327F1"/>
    <w:rsid w:val="00C337DD"/>
    <w:rsid w:val="00C37F2D"/>
    <w:rsid w:val="00C408E9"/>
    <w:rsid w:val="00C4162A"/>
    <w:rsid w:val="00C42741"/>
    <w:rsid w:val="00C43E6D"/>
    <w:rsid w:val="00C45203"/>
    <w:rsid w:val="00C45858"/>
    <w:rsid w:val="00C531F5"/>
    <w:rsid w:val="00C54492"/>
    <w:rsid w:val="00C5470F"/>
    <w:rsid w:val="00C60071"/>
    <w:rsid w:val="00C6009B"/>
    <w:rsid w:val="00C602F2"/>
    <w:rsid w:val="00C61DA4"/>
    <w:rsid w:val="00C64893"/>
    <w:rsid w:val="00C64B98"/>
    <w:rsid w:val="00C64D19"/>
    <w:rsid w:val="00C65189"/>
    <w:rsid w:val="00C65451"/>
    <w:rsid w:val="00C658D4"/>
    <w:rsid w:val="00C65DB6"/>
    <w:rsid w:val="00C65E65"/>
    <w:rsid w:val="00C66603"/>
    <w:rsid w:val="00C66FAE"/>
    <w:rsid w:val="00C70662"/>
    <w:rsid w:val="00C71763"/>
    <w:rsid w:val="00C7489F"/>
    <w:rsid w:val="00C748BE"/>
    <w:rsid w:val="00C749D3"/>
    <w:rsid w:val="00C74CE3"/>
    <w:rsid w:val="00C75375"/>
    <w:rsid w:val="00C753C8"/>
    <w:rsid w:val="00C75B8C"/>
    <w:rsid w:val="00C77180"/>
    <w:rsid w:val="00C804D9"/>
    <w:rsid w:val="00C8075C"/>
    <w:rsid w:val="00C855BB"/>
    <w:rsid w:val="00C87763"/>
    <w:rsid w:val="00C93D3E"/>
    <w:rsid w:val="00C944D3"/>
    <w:rsid w:val="00C95404"/>
    <w:rsid w:val="00C96E66"/>
    <w:rsid w:val="00C96F17"/>
    <w:rsid w:val="00CA00BC"/>
    <w:rsid w:val="00CA17C8"/>
    <w:rsid w:val="00CA2B87"/>
    <w:rsid w:val="00CA40E0"/>
    <w:rsid w:val="00CA5043"/>
    <w:rsid w:val="00CA5486"/>
    <w:rsid w:val="00CA68DF"/>
    <w:rsid w:val="00CB015B"/>
    <w:rsid w:val="00CB2419"/>
    <w:rsid w:val="00CB2E7B"/>
    <w:rsid w:val="00CB32FE"/>
    <w:rsid w:val="00CB404C"/>
    <w:rsid w:val="00CB41DF"/>
    <w:rsid w:val="00CB63E3"/>
    <w:rsid w:val="00CB6DDA"/>
    <w:rsid w:val="00CB6F22"/>
    <w:rsid w:val="00CB7487"/>
    <w:rsid w:val="00CC0A5D"/>
    <w:rsid w:val="00CC1850"/>
    <w:rsid w:val="00CC1DF0"/>
    <w:rsid w:val="00CC22F7"/>
    <w:rsid w:val="00CC3198"/>
    <w:rsid w:val="00CC3FB1"/>
    <w:rsid w:val="00CC58CA"/>
    <w:rsid w:val="00CC6974"/>
    <w:rsid w:val="00CC6FF0"/>
    <w:rsid w:val="00CC7789"/>
    <w:rsid w:val="00CD0950"/>
    <w:rsid w:val="00CD143A"/>
    <w:rsid w:val="00CD3FBF"/>
    <w:rsid w:val="00CD4D43"/>
    <w:rsid w:val="00CD60A9"/>
    <w:rsid w:val="00CD693B"/>
    <w:rsid w:val="00CD6C7F"/>
    <w:rsid w:val="00CE0E8F"/>
    <w:rsid w:val="00CE2D2E"/>
    <w:rsid w:val="00CE3008"/>
    <w:rsid w:val="00CE34A5"/>
    <w:rsid w:val="00CE6FBA"/>
    <w:rsid w:val="00CF0429"/>
    <w:rsid w:val="00CF05D8"/>
    <w:rsid w:val="00CF0EA7"/>
    <w:rsid w:val="00CF2EED"/>
    <w:rsid w:val="00CF3886"/>
    <w:rsid w:val="00CF3995"/>
    <w:rsid w:val="00CF4A78"/>
    <w:rsid w:val="00CF648A"/>
    <w:rsid w:val="00CF6534"/>
    <w:rsid w:val="00CF7063"/>
    <w:rsid w:val="00D00DEA"/>
    <w:rsid w:val="00D00F25"/>
    <w:rsid w:val="00D0120A"/>
    <w:rsid w:val="00D0305C"/>
    <w:rsid w:val="00D03951"/>
    <w:rsid w:val="00D04892"/>
    <w:rsid w:val="00D049FC"/>
    <w:rsid w:val="00D04D80"/>
    <w:rsid w:val="00D04F14"/>
    <w:rsid w:val="00D068AF"/>
    <w:rsid w:val="00D06A8D"/>
    <w:rsid w:val="00D10BC4"/>
    <w:rsid w:val="00D11EA7"/>
    <w:rsid w:val="00D12049"/>
    <w:rsid w:val="00D1392D"/>
    <w:rsid w:val="00D14120"/>
    <w:rsid w:val="00D15659"/>
    <w:rsid w:val="00D15BF4"/>
    <w:rsid w:val="00D17122"/>
    <w:rsid w:val="00D17E63"/>
    <w:rsid w:val="00D223E2"/>
    <w:rsid w:val="00D2455A"/>
    <w:rsid w:val="00D30754"/>
    <w:rsid w:val="00D31ACD"/>
    <w:rsid w:val="00D34538"/>
    <w:rsid w:val="00D34FFA"/>
    <w:rsid w:val="00D35003"/>
    <w:rsid w:val="00D37717"/>
    <w:rsid w:val="00D411D9"/>
    <w:rsid w:val="00D42FE7"/>
    <w:rsid w:val="00D451CF"/>
    <w:rsid w:val="00D45950"/>
    <w:rsid w:val="00D46C30"/>
    <w:rsid w:val="00D50023"/>
    <w:rsid w:val="00D50798"/>
    <w:rsid w:val="00D50EF7"/>
    <w:rsid w:val="00D52DBD"/>
    <w:rsid w:val="00D53862"/>
    <w:rsid w:val="00D538CF"/>
    <w:rsid w:val="00D55BE7"/>
    <w:rsid w:val="00D579C1"/>
    <w:rsid w:val="00D6059E"/>
    <w:rsid w:val="00D61FBD"/>
    <w:rsid w:val="00D62C08"/>
    <w:rsid w:val="00D633BC"/>
    <w:rsid w:val="00D646E4"/>
    <w:rsid w:val="00D66E86"/>
    <w:rsid w:val="00D701B8"/>
    <w:rsid w:val="00D70333"/>
    <w:rsid w:val="00D710BB"/>
    <w:rsid w:val="00D71EE4"/>
    <w:rsid w:val="00D72B09"/>
    <w:rsid w:val="00D7336C"/>
    <w:rsid w:val="00D746E2"/>
    <w:rsid w:val="00D753D8"/>
    <w:rsid w:val="00D8057F"/>
    <w:rsid w:val="00D83B16"/>
    <w:rsid w:val="00D844C7"/>
    <w:rsid w:val="00D90D4B"/>
    <w:rsid w:val="00D9169E"/>
    <w:rsid w:val="00D9178A"/>
    <w:rsid w:val="00D91CA4"/>
    <w:rsid w:val="00D91E61"/>
    <w:rsid w:val="00D95598"/>
    <w:rsid w:val="00D95C24"/>
    <w:rsid w:val="00D961E9"/>
    <w:rsid w:val="00DA1CED"/>
    <w:rsid w:val="00DA2E79"/>
    <w:rsid w:val="00DA2F29"/>
    <w:rsid w:val="00DA41FA"/>
    <w:rsid w:val="00DA6268"/>
    <w:rsid w:val="00DA760C"/>
    <w:rsid w:val="00DA7D36"/>
    <w:rsid w:val="00DB1384"/>
    <w:rsid w:val="00DB1408"/>
    <w:rsid w:val="00DB1E56"/>
    <w:rsid w:val="00DB2756"/>
    <w:rsid w:val="00DB4347"/>
    <w:rsid w:val="00DB580A"/>
    <w:rsid w:val="00DB5BCF"/>
    <w:rsid w:val="00DB6A49"/>
    <w:rsid w:val="00DB6B04"/>
    <w:rsid w:val="00DB7C08"/>
    <w:rsid w:val="00DC0A82"/>
    <w:rsid w:val="00DC0ED9"/>
    <w:rsid w:val="00DC18DB"/>
    <w:rsid w:val="00DC1F84"/>
    <w:rsid w:val="00DC466B"/>
    <w:rsid w:val="00DC5482"/>
    <w:rsid w:val="00DC71F0"/>
    <w:rsid w:val="00DD15F4"/>
    <w:rsid w:val="00DD1710"/>
    <w:rsid w:val="00DD2967"/>
    <w:rsid w:val="00DD3623"/>
    <w:rsid w:val="00DD4993"/>
    <w:rsid w:val="00DD4B81"/>
    <w:rsid w:val="00DD513C"/>
    <w:rsid w:val="00DD5263"/>
    <w:rsid w:val="00DD6DE2"/>
    <w:rsid w:val="00DE0664"/>
    <w:rsid w:val="00DE07EE"/>
    <w:rsid w:val="00DE0AE4"/>
    <w:rsid w:val="00DE0EF3"/>
    <w:rsid w:val="00DE20D0"/>
    <w:rsid w:val="00DE21BD"/>
    <w:rsid w:val="00DE2A5B"/>
    <w:rsid w:val="00DE3092"/>
    <w:rsid w:val="00DE346E"/>
    <w:rsid w:val="00DE3A4D"/>
    <w:rsid w:val="00DE51CB"/>
    <w:rsid w:val="00DE5625"/>
    <w:rsid w:val="00DE704B"/>
    <w:rsid w:val="00DF1B32"/>
    <w:rsid w:val="00DF1F6C"/>
    <w:rsid w:val="00DF20F8"/>
    <w:rsid w:val="00DF37E2"/>
    <w:rsid w:val="00DF4B6B"/>
    <w:rsid w:val="00DF507C"/>
    <w:rsid w:val="00DF58C6"/>
    <w:rsid w:val="00DF5DA4"/>
    <w:rsid w:val="00E00AF6"/>
    <w:rsid w:val="00E0144A"/>
    <w:rsid w:val="00E03BB5"/>
    <w:rsid w:val="00E052C2"/>
    <w:rsid w:val="00E067AA"/>
    <w:rsid w:val="00E076E2"/>
    <w:rsid w:val="00E07FEA"/>
    <w:rsid w:val="00E10127"/>
    <w:rsid w:val="00E10535"/>
    <w:rsid w:val="00E12123"/>
    <w:rsid w:val="00E123D0"/>
    <w:rsid w:val="00E12F10"/>
    <w:rsid w:val="00E13307"/>
    <w:rsid w:val="00E135DF"/>
    <w:rsid w:val="00E13F07"/>
    <w:rsid w:val="00E14EBA"/>
    <w:rsid w:val="00E166A9"/>
    <w:rsid w:val="00E174B4"/>
    <w:rsid w:val="00E176EA"/>
    <w:rsid w:val="00E2077B"/>
    <w:rsid w:val="00E21612"/>
    <w:rsid w:val="00E21E43"/>
    <w:rsid w:val="00E22239"/>
    <w:rsid w:val="00E22981"/>
    <w:rsid w:val="00E22A37"/>
    <w:rsid w:val="00E22C3E"/>
    <w:rsid w:val="00E2332D"/>
    <w:rsid w:val="00E2373F"/>
    <w:rsid w:val="00E242BC"/>
    <w:rsid w:val="00E253C0"/>
    <w:rsid w:val="00E2583C"/>
    <w:rsid w:val="00E25D41"/>
    <w:rsid w:val="00E324A9"/>
    <w:rsid w:val="00E325FB"/>
    <w:rsid w:val="00E32872"/>
    <w:rsid w:val="00E32CB0"/>
    <w:rsid w:val="00E32F6E"/>
    <w:rsid w:val="00E33D0F"/>
    <w:rsid w:val="00E35474"/>
    <w:rsid w:val="00E3609D"/>
    <w:rsid w:val="00E36F2D"/>
    <w:rsid w:val="00E36F6C"/>
    <w:rsid w:val="00E4342F"/>
    <w:rsid w:val="00E45927"/>
    <w:rsid w:val="00E46B55"/>
    <w:rsid w:val="00E46D82"/>
    <w:rsid w:val="00E47737"/>
    <w:rsid w:val="00E5106A"/>
    <w:rsid w:val="00E52BBC"/>
    <w:rsid w:val="00E52F29"/>
    <w:rsid w:val="00E55632"/>
    <w:rsid w:val="00E606A8"/>
    <w:rsid w:val="00E61405"/>
    <w:rsid w:val="00E65070"/>
    <w:rsid w:val="00E65546"/>
    <w:rsid w:val="00E6761B"/>
    <w:rsid w:val="00E6771B"/>
    <w:rsid w:val="00E7134B"/>
    <w:rsid w:val="00E7152B"/>
    <w:rsid w:val="00E72443"/>
    <w:rsid w:val="00E729E0"/>
    <w:rsid w:val="00E730D4"/>
    <w:rsid w:val="00E734F9"/>
    <w:rsid w:val="00E73824"/>
    <w:rsid w:val="00E74744"/>
    <w:rsid w:val="00E74A19"/>
    <w:rsid w:val="00E75495"/>
    <w:rsid w:val="00E76209"/>
    <w:rsid w:val="00E84084"/>
    <w:rsid w:val="00E859A9"/>
    <w:rsid w:val="00E865BA"/>
    <w:rsid w:val="00E8681D"/>
    <w:rsid w:val="00E90D9A"/>
    <w:rsid w:val="00E9169A"/>
    <w:rsid w:val="00E928E9"/>
    <w:rsid w:val="00E93704"/>
    <w:rsid w:val="00E94608"/>
    <w:rsid w:val="00E94AA1"/>
    <w:rsid w:val="00E9584F"/>
    <w:rsid w:val="00E95B4B"/>
    <w:rsid w:val="00E95FA4"/>
    <w:rsid w:val="00E973F2"/>
    <w:rsid w:val="00EA00EE"/>
    <w:rsid w:val="00EA151C"/>
    <w:rsid w:val="00EA1B1D"/>
    <w:rsid w:val="00EA30DB"/>
    <w:rsid w:val="00EA35B0"/>
    <w:rsid w:val="00EA504D"/>
    <w:rsid w:val="00EA63FB"/>
    <w:rsid w:val="00EA69A4"/>
    <w:rsid w:val="00EB0502"/>
    <w:rsid w:val="00EB6636"/>
    <w:rsid w:val="00EC0EA1"/>
    <w:rsid w:val="00EC1CA1"/>
    <w:rsid w:val="00EC48D2"/>
    <w:rsid w:val="00EC4E4C"/>
    <w:rsid w:val="00EC5745"/>
    <w:rsid w:val="00EC691C"/>
    <w:rsid w:val="00EC7625"/>
    <w:rsid w:val="00EC7DB7"/>
    <w:rsid w:val="00ED10DB"/>
    <w:rsid w:val="00ED1124"/>
    <w:rsid w:val="00ED42C3"/>
    <w:rsid w:val="00ED46DC"/>
    <w:rsid w:val="00ED4888"/>
    <w:rsid w:val="00ED689B"/>
    <w:rsid w:val="00EE16D1"/>
    <w:rsid w:val="00EE1E5E"/>
    <w:rsid w:val="00EE2FFC"/>
    <w:rsid w:val="00EE4EA4"/>
    <w:rsid w:val="00EF032D"/>
    <w:rsid w:val="00EF1DE4"/>
    <w:rsid w:val="00EF254C"/>
    <w:rsid w:val="00EF42EB"/>
    <w:rsid w:val="00EF5A99"/>
    <w:rsid w:val="00EF674D"/>
    <w:rsid w:val="00EF7AD3"/>
    <w:rsid w:val="00F02026"/>
    <w:rsid w:val="00F02F89"/>
    <w:rsid w:val="00F06855"/>
    <w:rsid w:val="00F07887"/>
    <w:rsid w:val="00F07C5E"/>
    <w:rsid w:val="00F10AC9"/>
    <w:rsid w:val="00F1272A"/>
    <w:rsid w:val="00F1343C"/>
    <w:rsid w:val="00F13840"/>
    <w:rsid w:val="00F144E5"/>
    <w:rsid w:val="00F1608A"/>
    <w:rsid w:val="00F16F0C"/>
    <w:rsid w:val="00F17020"/>
    <w:rsid w:val="00F17686"/>
    <w:rsid w:val="00F2032F"/>
    <w:rsid w:val="00F232D8"/>
    <w:rsid w:val="00F2360F"/>
    <w:rsid w:val="00F268D7"/>
    <w:rsid w:val="00F27B17"/>
    <w:rsid w:val="00F27E46"/>
    <w:rsid w:val="00F300EB"/>
    <w:rsid w:val="00F3159D"/>
    <w:rsid w:val="00F32258"/>
    <w:rsid w:val="00F3289D"/>
    <w:rsid w:val="00F3489D"/>
    <w:rsid w:val="00F34984"/>
    <w:rsid w:val="00F34F5E"/>
    <w:rsid w:val="00F351E1"/>
    <w:rsid w:val="00F36349"/>
    <w:rsid w:val="00F36512"/>
    <w:rsid w:val="00F406D5"/>
    <w:rsid w:val="00F4223C"/>
    <w:rsid w:val="00F436ED"/>
    <w:rsid w:val="00F449AA"/>
    <w:rsid w:val="00F44F7D"/>
    <w:rsid w:val="00F4512F"/>
    <w:rsid w:val="00F45F54"/>
    <w:rsid w:val="00F46DF8"/>
    <w:rsid w:val="00F47293"/>
    <w:rsid w:val="00F47AA6"/>
    <w:rsid w:val="00F47E7C"/>
    <w:rsid w:val="00F5111B"/>
    <w:rsid w:val="00F52434"/>
    <w:rsid w:val="00F52A9F"/>
    <w:rsid w:val="00F52CF1"/>
    <w:rsid w:val="00F536FD"/>
    <w:rsid w:val="00F54461"/>
    <w:rsid w:val="00F550F3"/>
    <w:rsid w:val="00F55220"/>
    <w:rsid w:val="00F55858"/>
    <w:rsid w:val="00F56322"/>
    <w:rsid w:val="00F56A2E"/>
    <w:rsid w:val="00F57135"/>
    <w:rsid w:val="00F57248"/>
    <w:rsid w:val="00F57B14"/>
    <w:rsid w:val="00F61E0C"/>
    <w:rsid w:val="00F623B5"/>
    <w:rsid w:val="00F64029"/>
    <w:rsid w:val="00F65894"/>
    <w:rsid w:val="00F67001"/>
    <w:rsid w:val="00F670FB"/>
    <w:rsid w:val="00F705B3"/>
    <w:rsid w:val="00F70637"/>
    <w:rsid w:val="00F70863"/>
    <w:rsid w:val="00F71DA3"/>
    <w:rsid w:val="00F74414"/>
    <w:rsid w:val="00F7505E"/>
    <w:rsid w:val="00F7622B"/>
    <w:rsid w:val="00F77AFE"/>
    <w:rsid w:val="00F8188E"/>
    <w:rsid w:val="00F81F55"/>
    <w:rsid w:val="00F85295"/>
    <w:rsid w:val="00F86D85"/>
    <w:rsid w:val="00F87BFF"/>
    <w:rsid w:val="00F9035A"/>
    <w:rsid w:val="00F90CF0"/>
    <w:rsid w:val="00F90EA6"/>
    <w:rsid w:val="00F91DBC"/>
    <w:rsid w:val="00F93861"/>
    <w:rsid w:val="00F94437"/>
    <w:rsid w:val="00F953D1"/>
    <w:rsid w:val="00F96925"/>
    <w:rsid w:val="00F97BAF"/>
    <w:rsid w:val="00FA0FA9"/>
    <w:rsid w:val="00FA1CE7"/>
    <w:rsid w:val="00FA221E"/>
    <w:rsid w:val="00FA27EF"/>
    <w:rsid w:val="00FA6817"/>
    <w:rsid w:val="00FA785B"/>
    <w:rsid w:val="00FA7FC5"/>
    <w:rsid w:val="00FB0A9C"/>
    <w:rsid w:val="00FB14D0"/>
    <w:rsid w:val="00FB3355"/>
    <w:rsid w:val="00FB65F7"/>
    <w:rsid w:val="00FB7C17"/>
    <w:rsid w:val="00FB7C51"/>
    <w:rsid w:val="00FC17C8"/>
    <w:rsid w:val="00FC1829"/>
    <w:rsid w:val="00FC1E55"/>
    <w:rsid w:val="00FC24B1"/>
    <w:rsid w:val="00FC270F"/>
    <w:rsid w:val="00FC2ED8"/>
    <w:rsid w:val="00FD354F"/>
    <w:rsid w:val="00FD6D90"/>
    <w:rsid w:val="00FE0462"/>
    <w:rsid w:val="00FE10BC"/>
    <w:rsid w:val="00FE3E60"/>
    <w:rsid w:val="00FE4296"/>
    <w:rsid w:val="00FE7FC4"/>
    <w:rsid w:val="00FF29EE"/>
    <w:rsid w:val="00FF48F1"/>
    <w:rsid w:val="00FF5723"/>
    <w:rsid w:val="00FF65D3"/>
    <w:rsid w:val="00FF7738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1358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4C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5444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BE5444"/>
  </w:style>
  <w:style w:type="character" w:customStyle="1" w:styleId="a5">
    <w:name w:val="コメント文字列 (文字)"/>
    <w:basedOn w:val="a0"/>
    <w:link w:val="a4"/>
    <w:uiPriority w:val="99"/>
    <w:rsid w:val="00BE5444"/>
    <w:rPr>
      <w:rFonts w:ascii="Times New Roman" w:hAnsi="Times New Roman" w:cs="Times New Roman"/>
      <w:kern w:val="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E544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E5444"/>
    <w:rPr>
      <w:rFonts w:ascii="Times New Roman" w:hAnsi="Times New Roman" w:cs="Times New Roman"/>
      <w:b/>
      <w:bCs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BE54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E544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21D6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21D66"/>
    <w:rPr>
      <w:rFonts w:ascii="Times New Roman" w:hAnsi="Times New Roman" w:cs="Times New Roman"/>
      <w:kern w:val="0"/>
    </w:rPr>
  </w:style>
  <w:style w:type="paragraph" w:styleId="ac">
    <w:name w:val="footer"/>
    <w:basedOn w:val="a"/>
    <w:link w:val="ad"/>
    <w:uiPriority w:val="99"/>
    <w:unhideWhenUsed/>
    <w:rsid w:val="00021D6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21D66"/>
    <w:rPr>
      <w:rFonts w:ascii="Times New Roman" w:hAnsi="Times New Roman" w:cs="Times New Roman"/>
      <w:kern w:val="0"/>
    </w:rPr>
  </w:style>
  <w:style w:type="paragraph" w:styleId="ae">
    <w:name w:val="List Paragraph"/>
    <w:basedOn w:val="a"/>
    <w:uiPriority w:val="34"/>
    <w:qFormat/>
    <w:rsid w:val="009536BA"/>
    <w:pPr>
      <w:ind w:leftChars="400" w:left="960"/>
    </w:pPr>
  </w:style>
  <w:style w:type="character" w:styleId="af">
    <w:name w:val="Hyperlink"/>
    <w:basedOn w:val="a0"/>
    <w:uiPriority w:val="99"/>
    <w:unhideWhenUsed/>
    <w:rsid w:val="009C0032"/>
    <w:rPr>
      <w:color w:val="0563C1" w:themeColor="hyperlink"/>
      <w:u w:val="single"/>
    </w:rPr>
  </w:style>
  <w:style w:type="character" w:styleId="af0">
    <w:name w:val="FollowedHyperlink"/>
    <w:basedOn w:val="a0"/>
    <w:uiPriority w:val="99"/>
    <w:semiHidden/>
    <w:unhideWhenUsed/>
    <w:rsid w:val="00EA63FB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971963"/>
  </w:style>
  <w:style w:type="character" w:styleId="af2">
    <w:name w:val="page number"/>
    <w:basedOn w:val="a0"/>
    <w:uiPriority w:val="99"/>
    <w:semiHidden/>
    <w:unhideWhenUsed/>
    <w:rsid w:val="009A792D"/>
  </w:style>
  <w:style w:type="table" w:styleId="af3">
    <w:name w:val="Table Grid"/>
    <w:basedOn w:val="a1"/>
    <w:uiPriority w:val="39"/>
    <w:rsid w:val="00C602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CF05D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3">
    <w:name w:val="Grid Table 1 Light Accent 3"/>
    <w:basedOn w:val="a1"/>
    <w:uiPriority w:val="46"/>
    <w:rsid w:val="00CF05D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4">
    <w:name w:val="Revision"/>
    <w:hidden/>
    <w:uiPriority w:val="99"/>
    <w:semiHidden/>
    <w:rsid w:val="00A7310D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797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008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2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901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3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20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62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12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100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291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496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2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013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513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66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03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062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21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491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8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yperlink" Target="https://www.ncbi.nlm.nih.gov/pubmed/28902444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BEC77D-30A3-5240-B4C7-6FB8BBE2B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181</Words>
  <Characters>12435</Characters>
  <Application>Microsoft Macintosh Word</Application>
  <DocSecurity>0</DocSecurity>
  <Lines>103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08T13:51:00Z</dcterms:created>
  <dcterms:modified xsi:type="dcterms:W3CDTF">2019-08-07T12:54:00Z</dcterms:modified>
</cp:coreProperties>
</file>